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619A0" w14:textId="3E78526A" w:rsidR="00FD0AF1" w:rsidRPr="00F3712B" w:rsidRDefault="00FD0AF1"/>
    <w:p w14:paraId="0F2A2A15" w14:textId="77777777" w:rsidR="00FF670C" w:rsidRPr="00F3712B" w:rsidRDefault="00FF670C" w:rsidP="00FF670C"/>
    <w:p w14:paraId="31E9EBBA" w14:textId="77777777" w:rsidR="00FF670C" w:rsidRPr="00F3712B" w:rsidRDefault="00FF670C" w:rsidP="00FF670C">
      <w:pPr>
        <w:rPr>
          <w:b/>
          <w:bCs/>
        </w:rPr>
      </w:pPr>
      <w:r w:rsidRPr="00F3712B">
        <w:rPr>
          <w:bCs/>
          <w:sz w:val="20"/>
          <w:szCs w:val="20"/>
        </w:rPr>
        <w:t>Supplementary Material for</w:t>
      </w:r>
    </w:p>
    <w:p w14:paraId="7605048D" w14:textId="77777777" w:rsidR="00FF670C" w:rsidRPr="00F3712B" w:rsidRDefault="00FF670C" w:rsidP="00FF670C">
      <w:pPr>
        <w:spacing w:after="1200"/>
        <w:jc w:val="center"/>
        <w:rPr>
          <w:b/>
          <w:color w:val="000000" w:themeColor="text1"/>
          <w:sz w:val="28"/>
          <w:szCs w:val="28"/>
        </w:rPr>
      </w:pPr>
    </w:p>
    <w:p w14:paraId="667D419F" w14:textId="77777777" w:rsidR="00E04B43" w:rsidRPr="00F3712B" w:rsidRDefault="00E04B43" w:rsidP="00FF670C">
      <w:pPr>
        <w:spacing w:after="1200"/>
        <w:jc w:val="center"/>
        <w:rPr>
          <w:b/>
          <w:color w:val="000000" w:themeColor="text1"/>
          <w:sz w:val="28"/>
          <w:szCs w:val="28"/>
        </w:rPr>
      </w:pPr>
      <w:r w:rsidRPr="00F3712B">
        <w:rPr>
          <w:b/>
          <w:color w:val="000000" w:themeColor="text1"/>
          <w:sz w:val="28"/>
          <w:szCs w:val="28"/>
        </w:rPr>
        <w:t>True vs. Pseudo-Occlusion of the Cervical Internal Carotid Artery in Acute Stroke: A Multicenter MR Angiography Study</w:t>
      </w:r>
    </w:p>
    <w:p w14:paraId="5F4D9F5D" w14:textId="3DBF145E" w:rsidR="00FF670C" w:rsidRPr="00F3712B" w:rsidRDefault="00FF670C" w:rsidP="00FF670C">
      <w:pPr>
        <w:spacing w:after="1200"/>
        <w:jc w:val="center"/>
        <w:rPr>
          <w:b/>
          <w:color w:val="000000" w:themeColor="text1"/>
          <w:sz w:val="28"/>
          <w:szCs w:val="28"/>
        </w:rPr>
      </w:pPr>
      <w:r w:rsidRPr="00F3712B">
        <w:rPr>
          <w:bCs/>
          <w:sz w:val="20"/>
          <w:szCs w:val="20"/>
        </w:rPr>
        <w:t>Heitkamp et al.</w:t>
      </w:r>
    </w:p>
    <w:p w14:paraId="7971536E" w14:textId="211182CB" w:rsidR="005D0292" w:rsidRPr="00F3712B" w:rsidRDefault="005D0292" w:rsidP="00013DFB">
      <w:pPr>
        <w:ind w:left="708" w:firstLine="708"/>
      </w:pPr>
      <w:r w:rsidRPr="00F3712B">
        <w:rPr>
          <w:b/>
          <w:bCs/>
        </w:rPr>
        <w:t>Figure S1</w:t>
      </w:r>
      <w:r w:rsidRPr="00F3712B">
        <w:t>. Flow chart of patient inclusion and exclusion.</w:t>
      </w:r>
    </w:p>
    <w:p w14:paraId="1F24049B" w14:textId="77777777" w:rsidR="005D0292" w:rsidRPr="00F3712B" w:rsidRDefault="005D0292" w:rsidP="005D0292">
      <w:pPr>
        <w:ind w:left="708" w:firstLine="708"/>
      </w:pPr>
    </w:p>
    <w:p w14:paraId="2718574B" w14:textId="1558F84B" w:rsidR="00161590" w:rsidRDefault="00FF670C" w:rsidP="00247688">
      <w:pPr>
        <w:pStyle w:val="Header2"/>
        <w:jc w:val="center"/>
        <w:rPr>
          <w:b w:val="0"/>
          <w:bCs w:val="0"/>
        </w:rPr>
      </w:pPr>
      <w:r w:rsidRPr="00F3712B">
        <w:rPr>
          <w:rFonts w:eastAsiaTheme="minorHAnsi"/>
          <w:lang w:eastAsia="en-US"/>
        </w:rPr>
        <w:t xml:space="preserve">Table S1. </w:t>
      </w:r>
      <w:r w:rsidR="000C244B" w:rsidRPr="00F3712B">
        <w:rPr>
          <w:b w:val="0"/>
          <w:bCs w:val="0"/>
        </w:rPr>
        <w:t>Details on the MRI scanners and sequence parameters</w:t>
      </w:r>
      <w:r w:rsidR="00B952B1" w:rsidRPr="00F3712B">
        <w:rPr>
          <w:b w:val="0"/>
          <w:bCs w:val="0"/>
        </w:rPr>
        <w:t>.</w:t>
      </w:r>
    </w:p>
    <w:p w14:paraId="6BD995E9" w14:textId="3F34BB66" w:rsidR="00247688" w:rsidRDefault="00247688" w:rsidP="00247688">
      <w:pPr>
        <w:pStyle w:val="Header2"/>
        <w:jc w:val="center"/>
        <w:rPr>
          <w:b w:val="0"/>
          <w:bCs w:val="0"/>
        </w:rPr>
      </w:pPr>
      <w:r w:rsidRPr="00F3712B">
        <w:rPr>
          <w:rFonts w:eastAsiaTheme="minorHAnsi"/>
          <w:lang w:eastAsia="en-US"/>
        </w:rPr>
        <w:t>Table S</w:t>
      </w:r>
      <w:r>
        <w:rPr>
          <w:rFonts w:eastAsiaTheme="minorHAnsi"/>
          <w:lang w:eastAsia="en-US"/>
        </w:rPr>
        <w:t>2</w:t>
      </w:r>
      <w:r w:rsidRPr="00F3712B">
        <w:rPr>
          <w:rFonts w:eastAsiaTheme="minorHAnsi"/>
          <w:lang w:eastAsia="en-US"/>
        </w:rPr>
        <w:t xml:space="preserve">. </w:t>
      </w:r>
      <w:r w:rsidR="00D42438">
        <w:rPr>
          <w:b w:val="0"/>
          <w:bCs w:val="0"/>
        </w:rPr>
        <w:t>I</w:t>
      </w:r>
      <w:r w:rsidR="00D42438" w:rsidRPr="00D42438">
        <w:rPr>
          <w:b w:val="0"/>
          <w:bCs w:val="0"/>
        </w:rPr>
        <w:t xml:space="preserve">ndividual </w:t>
      </w:r>
      <w:r w:rsidR="00B016FD">
        <w:rPr>
          <w:b w:val="0"/>
          <w:bCs w:val="0"/>
        </w:rPr>
        <w:t>diagnostic accuracy measures</w:t>
      </w:r>
      <w:r w:rsidRPr="00F3712B">
        <w:rPr>
          <w:b w:val="0"/>
          <w:bCs w:val="0"/>
        </w:rPr>
        <w:t>.</w:t>
      </w:r>
    </w:p>
    <w:p w14:paraId="2700C24B" w14:textId="08BA984C" w:rsidR="00247688" w:rsidRPr="00F3712B" w:rsidRDefault="00247688" w:rsidP="002F5BDE">
      <w:pPr>
        <w:pStyle w:val="Header2"/>
        <w:rPr>
          <w:b w:val="0"/>
          <w:bCs w:val="0"/>
        </w:rPr>
        <w:sectPr w:rsidR="00247688" w:rsidRPr="00F3712B" w:rsidSect="00FF670C">
          <w:headerReference w:type="defaul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84A5BBA" w14:textId="77777777" w:rsidR="0053799F" w:rsidRPr="00F3712B" w:rsidRDefault="0053799F" w:rsidP="0053799F">
      <w:r w:rsidRPr="00F3712B">
        <w:rPr>
          <w:b/>
          <w:bCs/>
        </w:rPr>
        <w:lastRenderedPageBreak/>
        <w:t>Figure S1</w:t>
      </w:r>
      <w:r w:rsidRPr="00F3712B">
        <w:t>. Flow chart of patient inclusion and exclusion.</w:t>
      </w:r>
    </w:p>
    <w:p w14:paraId="27AD9935" w14:textId="77777777" w:rsidR="0053799F" w:rsidRPr="00F3712B" w:rsidRDefault="0053799F" w:rsidP="0053799F">
      <w:r w:rsidRPr="00F3712B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9DB474B" wp14:editId="7C4AD532">
            <wp:simplePos x="0" y="0"/>
            <wp:positionH relativeFrom="column">
              <wp:posOffset>-637071</wp:posOffset>
            </wp:positionH>
            <wp:positionV relativeFrom="paragraph">
              <wp:posOffset>200293</wp:posOffset>
            </wp:positionV>
            <wp:extent cx="7294411" cy="5329990"/>
            <wp:effectExtent l="25400" t="0" r="0" b="0"/>
            <wp:wrapThrough wrapText="bothSides">
              <wp:wrapPolygon edited="0">
                <wp:start x="9740" y="2213"/>
                <wp:lineTo x="9740" y="4941"/>
                <wp:lineTo x="11546" y="5610"/>
                <wp:lineTo x="7183" y="5610"/>
                <wp:lineTo x="7183" y="8647"/>
                <wp:lineTo x="9026" y="8905"/>
                <wp:lineTo x="4626" y="9677"/>
                <wp:lineTo x="4626" y="12302"/>
                <wp:lineTo x="6469" y="13022"/>
                <wp:lineTo x="2106" y="13022"/>
                <wp:lineTo x="2106" y="15956"/>
                <wp:lineTo x="3911" y="16316"/>
                <wp:lineTo x="-75" y="16316"/>
                <wp:lineTo x="-75" y="19559"/>
                <wp:lineTo x="4287" y="19662"/>
                <wp:lineTo x="8123" y="19662"/>
                <wp:lineTo x="8198" y="16986"/>
                <wp:lineTo x="7522" y="16883"/>
                <wp:lineTo x="4099" y="16316"/>
                <wp:lineTo x="11433" y="16316"/>
                <wp:lineTo x="17864" y="15956"/>
                <wp:lineTo x="17901" y="13331"/>
                <wp:lineTo x="6657" y="13022"/>
                <wp:lineTo x="7710" y="13022"/>
                <wp:lineTo x="17788" y="12302"/>
                <wp:lineTo x="17826" y="9677"/>
                <wp:lineTo x="9214" y="8905"/>
                <wp:lineTo x="14893" y="8905"/>
                <wp:lineTo x="17826" y="8647"/>
                <wp:lineTo x="17864" y="6074"/>
                <wp:lineTo x="16961" y="5971"/>
                <wp:lineTo x="11922" y="5610"/>
                <wp:lineTo x="13576" y="4890"/>
                <wp:lineTo x="13576" y="2213"/>
                <wp:lineTo x="9740" y="2213"/>
              </wp:wrapPolygon>
            </wp:wrapThrough>
            <wp:docPr id="778405962" name="Diagra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25EEE3" w14:textId="77777777" w:rsidR="0053799F" w:rsidRPr="00F3712B" w:rsidRDefault="0053799F">
      <w:pPr>
        <w:rPr>
          <w:b/>
          <w:bCs/>
        </w:rPr>
      </w:pPr>
      <w:r w:rsidRPr="00F3712B">
        <w:rPr>
          <w:b/>
          <w:bCs/>
        </w:rPr>
        <w:br w:type="page"/>
      </w:r>
    </w:p>
    <w:p w14:paraId="62E13550" w14:textId="2BCC42A8" w:rsidR="005E10B4" w:rsidRPr="00F3712B" w:rsidRDefault="00D603C3" w:rsidP="00FF670C">
      <w:r w:rsidRPr="00F3712B">
        <w:rPr>
          <w:b/>
          <w:bCs/>
        </w:rPr>
        <w:lastRenderedPageBreak/>
        <w:t xml:space="preserve">Table S1. </w:t>
      </w:r>
      <w:r w:rsidRPr="00F3712B">
        <w:t>Details on the MRI scanners and sequence parameters of the study centers.</w:t>
      </w:r>
    </w:p>
    <w:p w14:paraId="4FC117CC" w14:textId="77777777" w:rsidR="00D603C3" w:rsidRPr="00F3712B" w:rsidRDefault="00D603C3" w:rsidP="00FF670C"/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856"/>
        <w:gridCol w:w="1522"/>
        <w:gridCol w:w="1123"/>
        <w:gridCol w:w="2208"/>
        <w:gridCol w:w="3357"/>
      </w:tblGrid>
      <w:tr w:rsidR="00D603C3" w:rsidRPr="00F3712B" w14:paraId="151D9AAB" w14:textId="77777777" w:rsidTr="00205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40F34EDA" w14:textId="77777777" w:rsidR="00D603C3" w:rsidRPr="00F3712B" w:rsidRDefault="00D603C3" w:rsidP="004A198B">
            <w:r w:rsidRPr="00F3712B">
              <w:t>Study center</w:t>
            </w:r>
          </w:p>
        </w:tc>
        <w:tc>
          <w:tcPr>
            <w:tcW w:w="1574" w:type="dxa"/>
          </w:tcPr>
          <w:p w14:paraId="5124CB86" w14:textId="77777777" w:rsidR="00D603C3" w:rsidRPr="00F3712B" w:rsidRDefault="00D603C3" w:rsidP="004A19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712B">
              <w:t>Scanner</w:t>
            </w:r>
          </w:p>
        </w:tc>
        <w:tc>
          <w:tcPr>
            <w:tcW w:w="0" w:type="auto"/>
          </w:tcPr>
          <w:p w14:paraId="0BA0B4B7" w14:textId="77777777" w:rsidR="00D603C3" w:rsidRPr="00F3712B" w:rsidRDefault="00D603C3" w:rsidP="004A19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712B">
              <w:t xml:space="preserve">Contrast </w:t>
            </w:r>
          </w:p>
        </w:tc>
        <w:tc>
          <w:tcPr>
            <w:tcW w:w="2330" w:type="dxa"/>
          </w:tcPr>
          <w:p w14:paraId="2F418C93" w14:textId="77777777" w:rsidR="00D603C3" w:rsidRPr="00F3712B" w:rsidRDefault="00D603C3" w:rsidP="004A19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712B">
              <w:t xml:space="preserve">Flow </w:t>
            </w:r>
          </w:p>
        </w:tc>
        <w:tc>
          <w:tcPr>
            <w:tcW w:w="3532" w:type="dxa"/>
          </w:tcPr>
          <w:p w14:paraId="00BAB0CF" w14:textId="77777777" w:rsidR="00D603C3" w:rsidRPr="00F3712B" w:rsidRDefault="00D603C3" w:rsidP="004A19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712B">
              <w:t>Parameters</w:t>
            </w:r>
          </w:p>
        </w:tc>
      </w:tr>
      <w:tr w:rsidR="00D603C3" w:rsidRPr="00F3712B" w14:paraId="3A491689" w14:textId="77777777" w:rsidTr="00205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2BC33EB5" w14:textId="77777777" w:rsidR="00D603C3" w:rsidRPr="00F3712B" w:rsidRDefault="00D603C3" w:rsidP="004A198B">
            <w:r w:rsidRPr="00F3712B">
              <w:t>1</w:t>
            </w:r>
          </w:p>
        </w:tc>
        <w:tc>
          <w:tcPr>
            <w:tcW w:w="1574" w:type="dxa"/>
          </w:tcPr>
          <w:p w14:paraId="7C4967A6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Philips Ingenia (3 Tesla)</w:t>
            </w:r>
          </w:p>
          <w:p w14:paraId="271A5536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843CB1D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Clariscan</w:t>
            </w:r>
          </w:p>
          <w:p w14:paraId="1BD3F0DA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30" w:type="dxa"/>
          </w:tcPr>
          <w:p w14:paraId="2CCBA274" w14:textId="40F93B09" w:rsidR="00D603C3" w:rsidRPr="00F3712B" w:rsidRDefault="002059AE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F</w:t>
            </w:r>
            <w:r w:rsidR="00D603C3" w:rsidRPr="00F3712B">
              <w:rPr>
                <w:color w:val="000000"/>
                <w:sz w:val="22"/>
                <w:szCs w:val="22"/>
              </w:rPr>
              <w:t>lowrate of 2 ml/s, succeeded by a 25-ml saline flush</w:t>
            </w:r>
          </w:p>
          <w:p w14:paraId="1B240C04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32" w:type="dxa"/>
          </w:tcPr>
          <w:p w14:paraId="50EDC10E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CE-MRA</w:t>
            </w:r>
            <w:r w:rsidRPr="00F3712B">
              <w:rPr>
                <w:color w:val="000000"/>
                <w:sz w:val="22"/>
                <w:szCs w:val="22"/>
              </w:rPr>
              <w:br/>
              <w:t>Slice orientation Coronal</w:t>
            </w:r>
            <w:r w:rsidRPr="00F3712B">
              <w:rPr>
                <w:color w:val="000000"/>
                <w:sz w:val="22"/>
                <w:szCs w:val="22"/>
              </w:rPr>
              <w:br/>
              <w:t>Acquisition type 3D cartesian</w:t>
            </w:r>
            <w:r w:rsidRPr="00F3712B">
              <w:rPr>
                <w:color w:val="000000"/>
                <w:sz w:val="22"/>
                <w:szCs w:val="22"/>
              </w:rPr>
              <w:br/>
              <w:t>Acquired resolution (mm3) 0.63 × 0.63 × 0.63</w:t>
            </w:r>
            <w:r w:rsidRPr="00F3712B">
              <w:rPr>
                <w:color w:val="000000"/>
                <w:sz w:val="22"/>
                <w:szCs w:val="22"/>
              </w:rPr>
              <w:br/>
              <w:t>Reconstructed resolution (mm3) 0.5 × 0.5 × 0.5</w:t>
            </w:r>
            <w:r w:rsidRPr="00F3712B">
              <w:rPr>
                <w:color w:val="000000"/>
                <w:sz w:val="22"/>
                <w:szCs w:val="22"/>
              </w:rPr>
              <w:br/>
              <w:t>Field of view (mm3) 320 × 280 × 80</w:t>
            </w:r>
            <w:r w:rsidRPr="00F3712B">
              <w:rPr>
                <w:color w:val="000000"/>
                <w:sz w:val="22"/>
                <w:szCs w:val="22"/>
              </w:rPr>
              <w:br/>
              <w:t>Flip angle 40°</w:t>
            </w:r>
            <w:r w:rsidRPr="00F3712B">
              <w:rPr>
                <w:color w:val="000000"/>
                <w:sz w:val="22"/>
                <w:szCs w:val="22"/>
              </w:rPr>
              <w:br/>
              <w:t>TR/TE (ms) 6.1/1.96</w:t>
            </w:r>
            <w:r w:rsidRPr="00F3712B">
              <w:rPr>
                <w:color w:val="000000"/>
                <w:sz w:val="22"/>
                <w:szCs w:val="22"/>
              </w:rPr>
              <w:br/>
              <w:t>Nominal scan time (min:sec) 1:08</w:t>
            </w:r>
          </w:p>
          <w:p w14:paraId="4C141A7D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03C3" w:rsidRPr="00F3712B" w14:paraId="6163F156" w14:textId="77777777" w:rsidTr="00205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20F2598B" w14:textId="77777777" w:rsidR="00D603C3" w:rsidRPr="00F3712B" w:rsidRDefault="00D603C3" w:rsidP="004A198B">
            <w:r w:rsidRPr="00F3712B">
              <w:t>2</w:t>
            </w:r>
          </w:p>
        </w:tc>
        <w:tc>
          <w:tcPr>
            <w:tcW w:w="1574" w:type="dxa"/>
          </w:tcPr>
          <w:p w14:paraId="0C61DFD3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Philips Achieva (3 Tesla)</w:t>
            </w:r>
          </w:p>
          <w:p w14:paraId="21D44937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8099939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Gadovist</w:t>
            </w:r>
          </w:p>
          <w:p w14:paraId="5347FC2B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0" w:type="dxa"/>
          </w:tcPr>
          <w:p w14:paraId="0BA1DD02" w14:textId="620D2705" w:rsidR="00D603C3" w:rsidRPr="00F3712B" w:rsidRDefault="002059AE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F</w:t>
            </w:r>
            <w:r w:rsidR="00D603C3" w:rsidRPr="00F3712B">
              <w:rPr>
                <w:color w:val="000000"/>
                <w:sz w:val="22"/>
                <w:szCs w:val="22"/>
              </w:rPr>
              <w:t>lowrate 1,5-3ml/s, succeeded by a 25-ml saline flush</w:t>
            </w:r>
          </w:p>
          <w:p w14:paraId="5BA851F8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32" w:type="dxa"/>
          </w:tcPr>
          <w:p w14:paraId="635D726E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CE-MRA</w:t>
            </w:r>
            <w:r w:rsidRPr="00F3712B">
              <w:rPr>
                <w:color w:val="000000"/>
                <w:sz w:val="22"/>
                <w:szCs w:val="22"/>
              </w:rPr>
              <w:br/>
              <w:t>Slice orientation Coronal</w:t>
            </w:r>
            <w:r w:rsidRPr="00F3712B">
              <w:rPr>
                <w:color w:val="000000"/>
                <w:sz w:val="22"/>
                <w:szCs w:val="22"/>
              </w:rPr>
              <w:br/>
              <w:t>Acquisition type 3D cartesian</w:t>
            </w:r>
            <w:r w:rsidRPr="00F3712B">
              <w:rPr>
                <w:color w:val="000000"/>
                <w:sz w:val="22"/>
                <w:szCs w:val="22"/>
              </w:rPr>
              <w:br/>
              <w:t>Acquired resolution (mm3) 0.48 × 0.48 × 0.98</w:t>
            </w:r>
            <w:r w:rsidRPr="00F3712B">
              <w:rPr>
                <w:color w:val="000000"/>
                <w:sz w:val="22"/>
                <w:szCs w:val="22"/>
              </w:rPr>
              <w:br/>
              <w:t>Reconstructed resolution (mm3) 0.48 × 0.48 × 0.48</w:t>
            </w:r>
            <w:r w:rsidRPr="00F3712B">
              <w:rPr>
                <w:color w:val="000000"/>
                <w:sz w:val="22"/>
                <w:szCs w:val="22"/>
              </w:rPr>
              <w:br/>
              <w:t>Field of view (mm3) 339 × 339 × 75</w:t>
            </w:r>
            <w:r w:rsidRPr="00F3712B">
              <w:rPr>
                <w:color w:val="000000"/>
                <w:sz w:val="22"/>
                <w:szCs w:val="22"/>
              </w:rPr>
              <w:br/>
              <w:t>Flip angle 25°</w:t>
            </w:r>
            <w:r w:rsidRPr="00F3712B">
              <w:rPr>
                <w:color w:val="000000"/>
                <w:sz w:val="22"/>
                <w:szCs w:val="22"/>
              </w:rPr>
              <w:br/>
              <w:t>TR/TE (ms) 4.23/1.36</w:t>
            </w:r>
            <w:r w:rsidRPr="00F3712B">
              <w:rPr>
                <w:color w:val="000000"/>
                <w:sz w:val="22"/>
                <w:szCs w:val="22"/>
              </w:rPr>
              <w:br/>
              <w:t>Nominal scan time (min:sec) 0:55</w:t>
            </w:r>
          </w:p>
          <w:p w14:paraId="12FBCFEA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03C3" w:rsidRPr="00F3712B" w14:paraId="3D084E65" w14:textId="77777777" w:rsidTr="00205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522E6C53" w14:textId="77777777" w:rsidR="00D603C3" w:rsidRPr="00F3712B" w:rsidRDefault="00D603C3" w:rsidP="004A198B">
            <w:r w:rsidRPr="00F3712B">
              <w:t>4</w:t>
            </w:r>
          </w:p>
        </w:tc>
        <w:tc>
          <w:tcPr>
            <w:tcW w:w="1574" w:type="dxa"/>
          </w:tcPr>
          <w:p w14:paraId="59FE7E33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Siemens Skyra (3 Tesla)</w:t>
            </w:r>
          </w:p>
          <w:p w14:paraId="133C4066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97F42AE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Gadovist</w:t>
            </w:r>
          </w:p>
          <w:p w14:paraId="722DB478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30" w:type="dxa"/>
          </w:tcPr>
          <w:p w14:paraId="5E7166B0" w14:textId="67C604B0" w:rsidR="00D603C3" w:rsidRPr="00F3712B" w:rsidRDefault="002059AE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Flowrate</w:t>
            </w:r>
            <w:r w:rsidR="00D603C3" w:rsidRPr="00F3712B">
              <w:rPr>
                <w:color w:val="000000"/>
                <w:sz w:val="22"/>
                <w:szCs w:val="22"/>
              </w:rPr>
              <w:t xml:space="preserve"> of 2 ml/s, succeeded by a 25-ml saline flush</w:t>
            </w:r>
          </w:p>
          <w:p w14:paraId="3F7D5AF5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32" w:type="dxa"/>
          </w:tcPr>
          <w:p w14:paraId="47174DDB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CE-MRA</w:t>
            </w:r>
            <w:r w:rsidRPr="00F3712B">
              <w:rPr>
                <w:color w:val="000000"/>
                <w:sz w:val="22"/>
                <w:szCs w:val="22"/>
              </w:rPr>
              <w:br/>
              <w:t>Slice orientation Coronal</w:t>
            </w:r>
            <w:r w:rsidRPr="00F3712B">
              <w:rPr>
                <w:color w:val="000000"/>
                <w:sz w:val="22"/>
                <w:szCs w:val="22"/>
              </w:rPr>
              <w:br/>
              <w:t>Acquisition type 3D cartesian</w:t>
            </w:r>
            <w:r w:rsidRPr="00F3712B">
              <w:rPr>
                <w:color w:val="000000"/>
                <w:sz w:val="22"/>
                <w:szCs w:val="22"/>
              </w:rPr>
              <w:br/>
              <w:t>Acquired resolution (mm3) 0.8 × 0.8 × 8</w:t>
            </w:r>
            <w:r w:rsidRPr="00F3712B">
              <w:rPr>
                <w:color w:val="000000"/>
                <w:sz w:val="22"/>
                <w:szCs w:val="22"/>
              </w:rPr>
              <w:br/>
              <w:t>Reconstructed resolution (mm3) 0.8 × 0.8 × 0.8</w:t>
            </w:r>
            <w:r w:rsidRPr="00F3712B">
              <w:rPr>
                <w:color w:val="000000"/>
                <w:sz w:val="22"/>
                <w:szCs w:val="22"/>
              </w:rPr>
              <w:br/>
              <w:t>Field of view (mm3) 340 × 275 × 70</w:t>
            </w:r>
            <w:r w:rsidRPr="00F3712B">
              <w:rPr>
                <w:color w:val="000000"/>
                <w:sz w:val="22"/>
                <w:szCs w:val="22"/>
              </w:rPr>
              <w:br/>
              <w:t>Flip angle 25°</w:t>
            </w:r>
            <w:r w:rsidRPr="00F3712B">
              <w:rPr>
                <w:color w:val="000000"/>
                <w:sz w:val="22"/>
                <w:szCs w:val="22"/>
              </w:rPr>
              <w:br/>
              <w:t>TR/TE (ms) 3.37/1.36</w:t>
            </w:r>
            <w:r w:rsidRPr="00F3712B">
              <w:rPr>
                <w:color w:val="000000"/>
                <w:sz w:val="22"/>
                <w:szCs w:val="22"/>
              </w:rPr>
              <w:br/>
              <w:t>Nominal scan time (min:sec) 0:19</w:t>
            </w:r>
          </w:p>
          <w:p w14:paraId="6412B721" w14:textId="77777777" w:rsidR="00D603C3" w:rsidRPr="00F3712B" w:rsidRDefault="00D603C3" w:rsidP="004A1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03C3" w:rsidRPr="00F3712B" w14:paraId="29F31C61" w14:textId="77777777" w:rsidTr="002059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02B457A1" w14:textId="77777777" w:rsidR="00D603C3" w:rsidRPr="00F3712B" w:rsidRDefault="00D603C3" w:rsidP="004A198B">
            <w:r w:rsidRPr="00F3712B">
              <w:t>5</w:t>
            </w:r>
          </w:p>
        </w:tc>
        <w:tc>
          <w:tcPr>
            <w:tcW w:w="1574" w:type="dxa"/>
          </w:tcPr>
          <w:p w14:paraId="5B927448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Siemens Vida (3 Tesla)</w:t>
            </w:r>
          </w:p>
          <w:p w14:paraId="1C83E23A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A8A7D0D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Gadovist</w:t>
            </w:r>
          </w:p>
          <w:p w14:paraId="7DEC151D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0" w:type="dxa"/>
          </w:tcPr>
          <w:p w14:paraId="64F2FEFB" w14:textId="76B44A44" w:rsidR="00D603C3" w:rsidRPr="00F3712B" w:rsidRDefault="002059AE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F</w:t>
            </w:r>
            <w:r w:rsidR="00D603C3" w:rsidRPr="00F3712B">
              <w:rPr>
                <w:color w:val="000000"/>
                <w:sz w:val="22"/>
                <w:szCs w:val="22"/>
              </w:rPr>
              <w:t>lowrate 1,5-3ml/s, succeeded by a 25-ml saline flush</w:t>
            </w:r>
          </w:p>
          <w:p w14:paraId="592CD05A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32" w:type="dxa"/>
          </w:tcPr>
          <w:p w14:paraId="2741FF7D" w14:textId="77777777" w:rsidR="00D603C3" w:rsidRPr="00F3712B" w:rsidRDefault="00D603C3" w:rsidP="004A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3712B">
              <w:rPr>
                <w:color w:val="000000"/>
                <w:sz w:val="22"/>
                <w:szCs w:val="22"/>
              </w:rPr>
              <w:t>CE-MRA</w:t>
            </w:r>
            <w:r w:rsidRPr="00F3712B">
              <w:rPr>
                <w:color w:val="000000"/>
                <w:sz w:val="22"/>
                <w:szCs w:val="22"/>
              </w:rPr>
              <w:br/>
              <w:t>Slice orientation Coronal</w:t>
            </w:r>
            <w:r w:rsidRPr="00F3712B">
              <w:rPr>
                <w:color w:val="000000"/>
                <w:sz w:val="22"/>
                <w:szCs w:val="22"/>
              </w:rPr>
              <w:br/>
              <w:t>Acquisition type 3D cartesian</w:t>
            </w:r>
            <w:r w:rsidRPr="00F3712B">
              <w:rPr>
                <w:color w:val="000000"/>
                <w:sz w:val="22"/>
                <w:szCs w:val="22"/>
              </w:rPr>
              <w:br/>
              <w:t>Acquired resolution (mm3) 0.8 × 0.8 × 8</w:t>
            </w:r>
            <w:r w:rsidRPr="00F3712B">
              <w:rPr>
                <w:color w:val="000000"/>
                <w:sz w:val="22"/>
                <w:szCs w:val="22"/>
              </w:rPr>
              <w:br/>
              <w:t>Reconstructed resolution (mm3) 0.8 × 0.8 × 0.8</w:t>
            </w:r>
            <w:r w:rsidRPr="00F3712B">
              <w:rPr>
                <w:color w:val="000000"/>
                <w:sz w:val="22"/>
                <w:szCs w:val="22"/>
              </w:rPr>
              <w:br/>
              <w:t>Field of view (mm3) 340 × 275 × 70</w:t>
            </w:r>
            <w:r w:rsidRPr="00F3712B">
              <w:rPr>
                <w:color w:val="000000"/>
                <w:sz w:val="22"/>
                <w:szCs w:val="22"/>
              </w:rPr>
              <w:br/>
              <w:t>Flip angle 25°</w:t>
            </w:r>
            <w:r w:rsidRPr="00F3712B">
              <w:rPr>
                <w:color w:val="000000"/>
                <w:sz w:val="22"/>
                <w:szCs w:val="22"/>
              </w:rPr>
              <w:br/>
              <w:t>TR/TE (ms) 3.37/1.36</w:t>
            </w:r>
            <w:r w:rsidRPr="00F3712B">
              <w:rPr>
                <w:color w:val="000000"/>
                <w:sz w:val="22"/>
                <w:szCs w:val="22"/>
              </w:rPr>
              <w:br/>
              <w:t>Nominal scan time (min:sec) 0:19</w:t>
            </w:r>
          </w:p>
        </w:tc>
      </w:tr>
    </w:tbl>
    <w:p w14:paraId="34DB7C19" w14:textId="1B1E60BD" w:rsidR="009C1349" w:rsidRPr="009921EE" w:rsidRDefault="009C1349" w:rsidP="009C1349">
      <w:r w:rsidRPr="009921EE">
        <w:rPr>
          <w:b/>
        </w:rPr>
        <w:lastRenderedPageBreak/>
        <w:t xml:space="preserve">Table </w:t>
      </w:r>
      <w:r>
        <w:rPr>
          <w:b/>
        </w:rPr>
        <w:t>S</w:t>
      </w:r>
      <w:r w:rsidR="00C15B8B">
        <w:rPr>
          <w:b/>
        </w:rPr>
        <w:t>2</w:t>
      </w:r>
      <w:r w:rsidRPr="009921EE">
        <w:rPr>
          <w:b/>
        </w:rPr>
        <w:t xml:space="preserve">. </w:t>
      </w:r>
      <w:r w:rsidRPr="009921EE">
        <w:rPr>
          <w:b/>
          <w:bCs/>
        </w:rPr>
        <w:t> </w:t>
      </w:r>
      <w:r w:rsidRPr="009921EE">
        <w:t xml:space="preserve">Diagnostic Accuracy Measures </w:t>
      </w:r>
      <w:r>
        <w:t>to D</w:t>
      </w:r>
      <w:r w:rsidRPr="009921EE">
        <w:t>ifferentiate between Pseudo-Occlusion or True Occlusion of the Cervical Internal Carotid Artery</w:t>
      </w:r>
      <w:r>
        <w:t xml:space="preserve"> stratified by each Individual Rater.</w:t>
      </w:r>
    </w:p>
    <w:p w14:paraId="6334A3B8" w14:textId="77777777" w:rsidR="009C1349" w:rsidRPr="009921EE" w:rsidRDefault="009C1349" w:rsidP="009C1349"/>
    <w:p w14:paraId="7579C579" w14:textId="77777777" w:rsidR="009C1349" w:rsidRPr="009921EE" w:rsidRDefault="009C1349" w:rsidP="009C1349"/>
    <w:tbl>
      <w:tblPr>
        <w:tblStyle w:val="EinfacheTabelle5"/>
        <w:tblW w:w="8222" w:type="dxa"/>
        <w:tblLook w:val="06A0" w:firstRow="1" w:lastRow="0" w:firstColumn="1" w:lastColumn="0" w:noHBand="1" w:noVBand="1"/>
      </w:tblPr>
      <w:tblGrid>
        <w:gridCol w:w="3249"/>
        <w:gridCol w:w="1404"/>
        <w:gridCol w:w="167"/>
        <w:gridCol w:w="1843"/>
        <w:gridCol w:w="1559"/>
      </w:tblGrid>
      <w:tr w:rsidR="009C1349" w:rsidRPr="00BB7DE9" w14:paraId="1892C11F" w14:textId="77777777" w:rsidTr="00225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F182FC" w14:textId="77777777" w:rsidR="009C1349" w:rsidRPr="00BB7DE9" w:rsidRDefault="009C1349" w:rsidP="005A2073">
            <w:pPr>
              <w:jc w:val="left"/>
              <w:rPr>
                <w:i w:val="0"/>
                <w:iCs w:val="0"/>
                <w:sz w:val="22"/>
              </w:rPr>
            </w:pPr>
            <w:r w:rsidRPr="00BB7DE9">
              <w:rPr>
                <w:i w:val="0"/>
                <w:iCs w:val="0"/>
                <w:sz w:val="22"/>
              </w:rPr>
              <w:t>Rater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13AF475" w14:textId="77777777" w:rsidR="009C1349" w:rsidRPr="00BB7DE9" w:rsidRDefault="009C1349" w:rsidP="005A2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</w:rPr>
            </w:pPr>
            <w:r w:rsidRPr="00BB7DE9">
              <w:rPr>
                <w:i w:val="0"/>
                <w:iCs w:val="0"/>
                <w:sz w:val="22"/>
              </w:rPr>
              <w:t>Sensitivity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C11074" w14:textId="77777777" w:rsidR="009C1349" w:rsidRPr="00BB7DE9" w:rsidRDefault="009C1349" w:rsidP="005A2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</w:rPr>
            </w:pPr>
            <w:r w:rsidRPr="00BB7DE9">
              <w:rPr>
                <w:i w:val="0"/>
                <w:iCs w:val="0"/>
                <w:sz w:val="22"/>
              </w:rPr>
              <w:t>Specificity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72A13E2E" w14:textId="77777777" w:rsidR="009C1349" w:rsidRPr="00BB7DE9" w:rsidRDefault="009C1349" w:rsidP="005A2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</w:rPr>
            </w:pPr>
            <w:r w:rsidRPr="00BB7DE9">
              <w:rPr>
                <w:i w:val="0"/>
                <w:iCs w:val="0"/>
                <w:sz w:val="22"/>
              </w:rPr>
              <w:t>Accuracy (%)</w:t>
            </w:r>
          </w:p>
        </w:tc>
      </w:tr>
      <w:tr w:rsidR="009C1349" w:rsidRPr="00903EAF" w14:paraId="1DB41A2D" w14:textId="77777777" w:rsidTr="00225AA5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510776F0" w14:textId="6EC7EB6A" w:rsidR="009C1349" w:rsidRPr="00903EAF" w:rsidRDefault="009C1349" w:rsidP="009C1349">
            <w:pPr>
              <w:jc w:val="left"/>
              <w:rPr>
                <w:i w:val="0"/>
                <w:iCs w:val="0"/>
                <w:sz w:val="22"/>
              </w:rPr>
            </w:pPr>
            <w:r w:rsidRPr="00903EAF">
              <w:rPr>
                <w:i w:val="0"/>
                <w:iCs w:val="0"/>
                <w:sz w:val="22"/>
              </w:rPr>
              <w:t xml:space="preserve">Fellow 1 </w:t>
            </w:r>
          </w:p>
        </w:tc>
        <w:tc>
          <w:tcPr>
            <w:tcW w:w="1404" w:type="dxa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266AA344" w14:textId="63213D37" w:rsidR="009C1349" w:rsidRPr="00903EAF" w:rsidRDefault="00B70570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03EAF">
              <w:rPr>
                <w:sz w:val="22"/>
                <w:szCs w:val="22"/>
              </w:rPr>
              <w:t>75</w:t>
            </w:r>
            <w:r w:rsidR="009C1349" w:rsidRPr="00903EAF">
              <w:rPr>
                <w:sz w:val="22"/>
                <w:szCs w:val="22"/>
              </w:rPr>
              <w:t xml:space="preserve"> (</w:t>
            </w:r>
            <w:r w:rsidRPr="00903EAF">
              <w:rPr>
                <w:sz w:val="22"/>
                <w:szCs w:val="22"/>
              </w:rPr>
              <w:t>48</w:t>
            </w:r>
            <w:r w:rsidR="009C1349" w:rsidRPr="00903EAF">
              <w:rPr>
                <w:sz w:val="22"/>
                <w:szCs w:val="22"/>
              </w:rPr>
              <w:t>-</w:t>
            </w:r>
            <w:r w:rsidRPr="00903EAF">
              <w:rPr>
                <w:sz w:val="22"/>
                <w:szCs w:val="22"/>
              </w:rPr>
              <w:t>93</w:t>
            </w:r>
            <w:r w:rsidR="009C1349" w:rsidRPr="00903EAF">
              <w:rPr>
                <w:sz w:val="22"/>
                <w:szCs w:val="22"/>
              </w:rPr>
              <w:t>)</w:t>
            </w:r>
          </w:p>
        </w:tc>
        <w:tc>
          <w:tcPr>
            <w:tcW w:w="2010" w:type="dxa"/>
            <w:gridSpan w:val="2"/>
            <w:tcBorders>
              <w:top w:val="single" w:sz="12" w:space="0" w:color="auto"/>
            </w:tcBorders>
            <w:vAlign w:val="center"/>
          </w:tcPr>
          <w:p w14:paraId="64062584" w14:textId="7CC1EE5E" w:rsidR="009C1349" w:rsidRPr="00903EAF" w:rsidRDefault="00B70570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03EAF">
              <w:rPr>
                <w:sz w:val="22"/>
                <w:szCs w:val="22"/>
              </w:rPr>
              <w:t>76</w:t>
            </w:r>
            <w:r w:rsidR="009C1349" w:rsidRPr="00903EAF">
              <w:rPr>
                <w:sz w:val="22"/>
                <w:szCs w:val="22"/>
              </w:rPr>
              <w:t xml:space="preserve"> (</w:t>
            </w:r>
            <w:r w:rsidRPr="00903EAF">
              <w:rPr>
                <w:sz w:val="22"/>
                <w:szCs w:val="22"/>
              </w:rPr>
              <w:t>55</w:t>
            </w:r>
            <w:r w:rsidR="009C1349" w:rsidRPr="00903EAF">
              <w:rPr>
                <w:sz w:val="22"/>
                <w:szCs w:val="22"/>
              </w:rPr>
              <w:t>-91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vAlign w:val="center"/>
          </w:tcPr>
          <w:p w14:paraId="5ADA3389" w14:textId="66D729F5" w:rsidR="009C1349" w:rsidRPr="00903EAF" w:rsidRDefault="00B70570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03EAF">
              <w:rPr>
                <w:sz w:val="22"/>
                <w:szCs w:val="22"/>
              </w:rPr>
              <w:t>76</w:t>
            </w:r>
            <w:r w:rsidR="009C1349" w:rsidRPr="00903EAF">
              <w:rPr>
                <w:sz w:val="22"/>
                <w:szCs w:val="22"/>
              </w:rPr>
              <w:t xml:space="preserve"> (</w:t>
            </w:r>
            <w:r w:rsidRPr="00903EAF">
              <w:rPr>
                <w:sz w:val="22"/>
                <w:szCs w:val="22"/>
              </w:rPr>
              <w:t>60</w:t>
            </w:r>
            <w:r w:rsidR="009C1349" w:rsidRPr="00903EAF">
              <w:rPr>
                <w:sz w:val="22"/>
                <w:szCs w:val="22"/>
              </w:rPr>
              <w:t>-</w:t>
            </w:r>
            <w:r w:rsidRPr="00903EAF">
              <w:rPr>
                <w:sz w:val="22"/>
                <w:szCs w:val="22"/>
              </w:rPr>
              <w:t>88</w:t>
            </w:r>
            <w:r w:rsidR="009C1349" w:rsidRPr="00903EAF">
              <w:rPr>
                <w:sz w:val="22"/>
                <w:szCs w:val="22"/>
              </w:rPr>
              <w:t>)</w:t>
            </w:r>
          </w:p>
        </w:tc>
      </w:tr>
      <w:tr w:rsidR="009C1349" w:rsidRPr="00351B36" w14:paraId="501AA0C8" w14:textId="77777777" w:rsidTr="00225AA5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15CF7AE" w14:textId="2F567C86" w:rsidR="009C1349" w:rsidRPr="00351B36" w:rsidRDefault="009C1349" w:rsidP="009C1349">
            <w:pPr>
              <w:jc w:val="left"/>
              <w:rPr>
                <w:i w:val="0"/>
                <w:iCs w:val="0"/>
                <w:sz w:val="22"/>
              </w:rPr>
            </w:pPr>
            <w:r w:rsidRPr="00351B36">
              <w:rPr>
                <w:i w:val="0"/>
                <w:iCs w:val="0"/>
                <w:sz w:val="22"/>
              </w:rPr>
              <w:t xml:space="preserve">Fellow 2 </w:t>
            </w:r>
          </w:p>
        </w:tc>
        <w:tc>
          <w:tcPr>
            <w:tcW w:w="140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0696A50F" w14:textId="513C793B" w:rsidR="009C1349" w:rsidRPr="00351B36" w:rsidRDefault="00351B36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1B36">
              <w:rPr>
                <w:sz w:val="22"/>
                <w:szCs w:val="22"/>
              </w:rPr>
              <w:t>69</w:t>
            </w:r>
            <w:r w:rsidR="009C1349" w:rsidRPr="00351B36">
              <w:rPr>
                <w:sz w:val="22"/>
                <w:szCs w:val="22"/>
              </w:rPr>
              <w:t xml:space="preserve"> (</w:t>
            </w:r>
            <w:r w:rsidRPr="00351B36">
              <w:rPr>
                <w:sz w:val="22"/>
                <w:szCs w:val="22"/>
              </w:rPr>
              <w:t>41</w:t>
            </w:r>
            <w:r w:rsidR="009C1349" w:rsidRPr="00351B36">
              <w:rPr>
                <w:sz w:val="22"/>
                <w:szCs w:val="22"/>
              </w:rPr>
              <w:t>-</w:t>
            </w:r>
            <w:r w:rsidRPr="00351B36">
              <w:rPr>
                <w:sz w:val="22"/>
                <w:szCs w:val="22"/>
              </w:rPr>
              <w:t>89</w:t>
            </w:r>
            <w:r w:rsidR="009C1349" w:rsidRPr="00351B36">
              <w:rPr>
                <w:sz w:val="22"/>
                <w:szCs w:val="22"/>
              </w:rPr>
              <w:t>)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14:paraId="5C46D191" w14:textId="785C2D5E" w:rsidR="009C1349" w:rsidRPr="00351B36" w:rsidRDefault="00351B36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1B36">
              <w:rPr>
                <w:sz w:val="22"/>
                <w:szCs w:val="22"/>
              </w:rPr>
              <w:t>72</w:t>
            </w:r>
            <w:r w:rsidR="009C1349" w:rsidRPr="00351B36">
              <w:rPr>
                <w:sz w:val="22"/>
                <w:szCs w:val="22"/>
              </w:rPr>
              <w:t xml:space="preserve"> (</w:t>
            </w:r>
            <w:r w:rsidRPr="00351B36">
              <w:rPr>
                <w:sz w:val="22"/>
                <w:szCs w:val="22"/>
              </w:rPr>
              <w:t>51</w:t>
            </w:r>
            <w:r w:rsidR="009C1349" w:rsidRPr="00351B36">
              <w:rPr>
                <w:sz w:val="22"/>
                <w:szCs w:val="22"/>
              </w:rPr>
              <w:t>-</w:t>
            </w:r>
            <w:r w:rsidRPr="00351B36">
              <w:rPr>
                <w:sz w:val="22"/>
                <w:szCs w:val="22"/>
              </w:rPr>
              <w:t>88</w:t>
            </w:r>
            <w:r w:rsidR="009C1349" w:rsidRPr="00351B36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3E28C75" w14:textId="485BE171" w:rsidR="009C1349" w:rsidRPr="00351B36" w:rsidRDefault="00351B36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1B36">
              <w:rPr>
                <w:sz w:val="22"/>
                <w:szCs w:val="22"/>
              </w:rPr>
              <w:t>71</w:t>
            </w:r>
            <w:r w:rsidR="009C1349" w:rsidRPr="00351B36">
              <w:rPr>
                <w:sz w:val="22"/>
                <w:szCs w:val="22"/>
              </w:rPr>
              <w:t xml:space="preserve"> (</w:t>
            </w:r>
            <w:r w:rsidRPr="00351B36">
              <w:rPr>
                <w:sz w:val="22"/>
                <w:szCs w:val="22"/>
              </w:rPr>
              <w:t>54</w:t>
            </w:r>
            <w:r w:rsidR="009C1349" w:rsidRPr="00351B36">
              <w:rPr>
                <w:sz w:val="22"/>
                <w:szCs w:val="22"/>
              </w:rPr>
              <w:t>-</w:t>
            </w:r>
            <w:r w:rsidRPr="00351B36">
              <w:rPr>
                <w:sz w:val="22"/>
                <w:szCs w:val="22"/>
              </w:rPr>
              <w:t>84</w:t>
            </w:r>
            <w:r w:rsidR="009C1349" w:rsidRPr="00351B36">
              <w:rPr>
                <w:sz w:val="22"/>
                <w:szCs w:val="22"/>
              </w:rPr>
              <w:t>)</w:t>
            </w:r>
          </w:p>
        </w:tc>
      </w:tr>
      <w:tr w:rsidR="009C1349" w:rsidRPr="00886ED1" w14:paraId="332378E0" w14:textId="77777777" w:rsidTr="00225AA5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896FB57" w14:textId="50FE8F11" w:rsidR="009C1349" w:rsidRPr="00886ED1" w:rsidRDefault="009C1349" w:rsidP="009C1349">
            <w:pPr>
              <w:jc w:val="left"/>
              <w:rPr>
                <w:i w:val="0"/>
                <w:iCs w:val="0"/>
                <w:sz w:val="22"/>
              </w:rPr>
            </w:pPr>
            <w:r w:rsidRPr="00886ED1">
              <w:rPr>
                <w:i w:val="0"/>
                <w:iCs w:val="0"/>
                <w:sz w:val="22"/>
              </w:rPr>
              <w:t>Fellow 3</w:t>
            </w:r>
          </w:p>
        </w:tc>
        <w:tc>
          <w:tcPr>
            <w:tcW w:w="140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4334F48C" w14:textId="1A6DE240" w:rsidR="009C1349" w:rsidRPr="00886ED1" w:rsidRDefault="00AC2D7A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6ED1">
              <w:rPr>
                <w:sz w:val="22"/>
                <w:szCs w:val="22"/>
              </w:rPr>
              <w:t>44</w:t>
            </w:r>
            <w:r w:rsidR="009C1349" w:rsidRPr="00886ED1">
              <w:rPr>
                <w:sz w:val="22"/>
                <w:szCs w:val="22"/>
              </w:rPr>
              <w:t xml:space="preserve"> (</w:t>
            </w:r>
            <w:r w:rsidRPr="00886ED1">
              <w:rPr>
                <w:sz w:val="22"/>
                <w:szCs w:val="22"/>
              </w:rPr>
              <w:t>20</w:t>
            </w:r>
            <w:r w:rsidR="009C1349" w:rsidRPr="00886ED1">
              <w:rPr>
                <w:sz w:val="22"/>
                <w:szCs w:val="22"/>
              </w:rPr>
              <w:t>-</w:t>
            </w:r>
            <w:r w:rsidRPr="00886ED1">
              <w:rPr>
                <w:sz w:val="22"/>
                <w:szCs w:val="22"/>
              </w:rPr>
              <w:t>70</w:t>
            </w:r>
            <w:r w:rsidR="009C1349" w:rsidRPr="00886ED1">
              <w:rPr>
                <w:sz w:val="22"/>
                <w:szCs w:val="22"/>
              </w:rPr>
              <w:t>)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14:paraId="619684AF" w14:textId="0472CAD7" w:rsidR="009C1349" w:rsidRPr="00886ED1" w:rsidRDefault="00AC2D7A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6ED1">
              <w:rPr>
                <w:sz w:val="22"/>
                <w:szCs w:val="22"/>
              </w:rPr>
              <w:t>92</w:t>
            </w:r>
            <w:r w:rsidR="009C1349" w:rsidRPr="00886ED1">
              <w:rPr>
                <w:sz w:val="22"/>
                <w:szCs w:val="22"/>
              </w:rPr>
              <w:t xml:space="preserve"> (</w:t>
            </w:r>
            <w:r w:rsidRPr="00886ED1">
              <w:rPr>
                <w:sz w:val="22"/>
                <w:szCs w:val="22"/>
              </w:rPr>
              <w:t>74</w:t>
            </w:r>
            <w:r w:rsidR="009C1349" w:rsidRPr="00886ED1">
              <w:rPr>
                <w:sz w:val="22"/>
                <w:szCs w:val="22"/>
              </w:rPr>
              <w:t>-</w:t>
            </w:r>
            <w:r w:rsidRPr="00886ED1">
              <w:rPr>
                <w:sz w:val="22"/>
                <w:szCs w:val="22"/>
              </w:rPr>
              <w:t>99</w:t>
            </w:r>
            <w:r w:rsidR="009C1349" w:rsidRPr="00886ED1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66D2801" w14:textId="063ACAE4" w:rsidR="009C1349" w:rsidRPr="00886ED1" w:rsidRDefault="00AC2D7A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6ED1">
              <w:rPr>
                <w:sz w:val="22"/>
                <w:szCs w:val="22"/>
              </w:rPr>
              <w:t>73</w:t>
            </w:r>
            <w:r w:rsidR="009C1349" w:rsidRPr="00886ED1">
              <w:rPr>
                <w:sz w:val="22"/>
                <w:szCs w:val="22"/>
              </w:rPr>
              <w:t xml:space="preserve"> (</w:t>
            </w:r>
            <w:r w:rsidRPr="00886ED1">
              <w:rPr>
                <w:sz w:val="22"/>
                <w:szCs w:val="22"/>
              </w:rPr>
              <w:t>57</w:t>
            </w:r>
            <w:r w:rsidR="009C1349" w:rsidRPr="00886ED1">
              <w:rPr>
                <w:sz w:val="22"/>
                <w:szCs w:val="22"/>
              </w:rPr>
              <w:t>-</w:t>
            </w:r>
            <w:r w:rsidRPr="00886ED1">
              <w:rPr>
                <w:sz w:val="22"/>
                <w:szCs w:val="22"/>
              </w:rPr>
              <w:t>86</w:t>
            </w:r>
            <w:r w:rsidR="009C1349" w:rsidRPr="00886ED1">
              <w:rPr>
                <w:sz w:val="22"/>
                <w:szCs w:val="22"/>
              </w:rPr>
              <w:t>)</w:t>
            </w:r>
          </w:p>
        </w:tc>
      </w:tr>
      <w:tr w:rsidR="009C1349" w:rsidRPr="009921EE" w14:paraId="2D36085B" w14:textId="77777777" w:rsidTr="00225AA5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72E0F7BF" w14:textId="79C631C8" w:rsidR="009C1349" w:rsidRPr="009921EE" w:rsidRDefault="009C1349" w:rsidP="009C1349">
            <w:pPr>
              <w:jc w:val="left"/>
              <w:rPr>
                <w:i w:val="0"/>
                <w:iCs w:val="0"/>
                <w:sz w:val="22"/>
              </w:rPr>
            </w:pPr>
            <w:r>
              <w:rPr>
                <w:i w:val="0"/>
                <w:iCs w:val="0"/>
                <w:sz w:val="22"/>
              </w:rPr>
              <w:t>Board-certified radiologist 1</w:t>
            </w:r>
          </w:p>
        </w:tc>
        <w:tc>
          <w:tcPr>
            <w:tcW w:w="140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14:paraId="3B8D5A71" w14:textId="4FC5CFE8" w:rsidR="009C1349" w:rsidRPr="007D18E8" w:rsidRDefault="007D18E8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18E8">
              <w:rPr>
                <w:sz w:val="22"/>
                <w:szCs w:val="22"/>
              </w:rPr>
              <w:t>88</w:t>
            </w:r>
            <w:r w:rsidR="009C1349" w:rsidRPr="007D18E8">
              <w:rPr>
                <w:sz w:val="22"/>
                <w:szCs w:val="22"/>
              </w:rPr>
              <w:t xml:space="preserve"> (</w:t>
            </w:r>
            <w:r w:rsidRPr="007D18E8">
              <w:rPr>
                <w:sz w:val="22"/>
                <w:szCs w:val="22"/>
              </w:rPr>
              <w:t>62</w:t>
            </w:r>
            <w:r w:rsidR="009C1349" w:rsidRPr="007D18E8">
              <w:rPr>
                <w:sz w:val="22"/>
                <w:szCs w:val="22"/>
              </w:rPr>
              <w:t>-98)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14:paraId="38D364DD" w14:textId="44688BBA" w:rsidR="009C1349" w:rsidRPr="007D18E8" w:rsidRDefault="007D18E8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18E8">
              <w:rPr>
                <w:sz w:val="22"/>
                <w:szCs w:val="22"/>
              </w:rPr>
              <w:t>84</w:t>
            </w:r>
            <w:r w:rsidR="009C1349" w:rsidRPr="007D18E8">
              <w:rPr>
                <w:sz w:val="22"/>
                <w:szCs w:val="22"/>
              </w:rPr>
              <w:t xml:space="preserve"> (</w:t>
            </w:r>
            <w:r w:rsidRPr="007D18E8">
              <w:rPr>
                <w:sz w:val="22"/>
                <w:szCs w:val="22"/>
              </w:rPr>
              <w:t>64</w:t>
            </w:r>
            <w:r w:rsidR="009C1349" w:rsidRPr="007D18E8">
              <w:rPr>
                <w:sz w:val="22"/>
                <w:szCs w:val="22"/>
              </w:rPr>
              <w:t>-</w:t>
            </w:r>
            <w:r w:rsidRPr="007D18E8">
              <w:rPr>
                <w:sz w:val="22"/>
                <w:szCs w:val="22"/>
              </w:rPr>
              <w:t>95</w:t>
            </w:r>
            <w:r w:rsidR="009C1349" w:rsidRPr="007D18E8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0D13486" w14:textId="5BFD83FE" w:rsidR="009C1349" w:rsidRPr="007D18E8" w:rsidRDefault="007D18E8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18E8">
              <w:rPr>
                <w:sz w:val="22"/>
                <w:szCs w:val="22"/>
              </w:rPr>
              <w:t>85</w:t>
            </w:r>
            <w:r w:rsidR="009C1349" w:rsidRPr="007D18E8">
              <w:rPr>
                <w:sz w:val="22"/>
                <w:szCs w:val="22"/>
              </w:rPr>
              <w:t xml:space="preserve"> (</w:t>
            </w:r>
            <w:r w:rsidRPr="007D18E8">
              <w:rPr>
                <w:sz w:val="22"/>
                <w:szCs w:val="22"/>
              </w:rPr>
              <w:t>71</w:t>
            </w:r>
            <w:r w:rsidR="009C1349" w:rsidRPr="007D18E8">
              <w:rPr>
                <w:sz w:val="22"/>
                <w:szCs w:val="22"/>
              </w:rPr>
              <w:t>-</w:t>
            </w:r>
            <w:r w:rsidRPr="007D18E8">
              <w:rPr>
                <w:sz w:val="22"/>
                <w:szCs w:val="22"/>
              </w:rPr>
              <w:t>94</w:t>
            </w:r>
            <w:r w:rsidR="009C1349" w:rsidRPr="007D18E8">
              <w:rPr>
                <w:sz w:val="22"/>
                <w:szCs w:val="22"/>
              </w:rPr>
              <w:t>)</w:t>
            </w:r>
          </w:p>
        </w:tc>
      </w:tr>
      <w:tr w:rsidR="009C1349" w:rsidRPr="007D18E8" w14:paraId="548F5F07" w14:textId="77777777" w:rsidTr="00225AA5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right w:val="dashed" w:sz="4" w:space="0" w:color="auto"/>
            </w:tcBorders>
            <w:vAlign w:val="center"/>
          </w:tcPr>
          <w:p w14:paraId="0CEB5398" w14:textId="47E452D5" w:rsidR="009C1349" w:rsidRPr="007D18E8" w:rsidRDefault="009C1349" w:rsidP="009C1349">
            <w:pPr>
              <w:jc w:val="left"/>
              <w:rPr>
                <w:sz w:val="22"/>
                <w:szCs w:val="22"/>
              </w:rPr>
            </w:pPr>
            <w:r w:rsidRPr="007D18E8">
              <w:rPr>
                <w:i w:val="0"/>
                <w:iCs w:val="0"/>
                <w:sz w:val="22"/>
              </w:rPr>
              <w:t>Board-certified radiologist 2</w:t>
            </w:r>
          </w:p>
        </w:tc>
        <w:tc>
          <w:tcPr>
            <w:tcW w:w="1404" w:type="dxa"/>
            <w:tcBorders>
              <w:left w:val="dashed" w:sz="4" w:space="0" w:color="auto"/>
            </w:tcBorders>
            <w:vAlign w:val="center"/>
          </w:tcPr>
          <w:p w14:paraId="3AF29B1A" w14:textId="7533667F" w:rsidR="009C1349" w:rsidRPr="007D18E8" w:rsidRDefault="007D18E8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18E8">
              <w:rPr>
                <w:sz w:val="22"/>
                <w:szCs w:val="22"/>
              </w:rPr>
              <w:t>75</w:t>
            </w:r>
            <w:r w:rsidR="009C1349" w:rsidRPr="007D18E8">
              <w:rPr>
                <w:sz w:val="22"/>
                <w:szCs w:val="22"/>
              </w:rPr>
              <w:t xml:space="preserve"> (</w:t>
            </w:r>
            <w:r w:rsidRPr="007D18E8">
              <w:rPr>
                <w:sz w:val="22"/>
                <w:szCs w:val="22"/>
              </w:rPr>
              <w:t>48</w:t>
            </w:r>
            <w:r w:rsidR="009C1349" w:rsidRPr="007D18E8">
              <w:rPr>
                <w:sz w:val="22"/>
                <w:szCs w:val="22"/>
              </w:rPr>
              <w:t>-</w:t>
            </w:r>
            <w:r w:rsidRPr="007D18E8">
              <w:rPr>
                <w:sz w:val="22"/>
                <w:szCs w:val="22"/>
              </w:rPr>
              <w:t>93</w:t>
            </w:r>
            <w:r w:rsidR="009C1349" w:rsidRPr="007D18E8">
              <w:rPr>
                <w:sz w:val="22"/>
                <w:szCs w:val="22"/>
              </w:rPr>
              <w:t>)</w:t>
            </w:r>
          </w:p>
        </w:tc>
        <w:tc>
          <w:tcPr>
            <w:tcW w:w="2010" w:type="dxa"/>
            <w:gridSpan w:val="2"/>
            <w:tcBorders>
              <w:left w:val="nil"/>
            </w:tcBorders>
            <w:vAlign w:val="center"/>
          </w:tcPr>
          <w:p w14:paraId="083506B8" w14:textId="0BB8C6D5" w:rsidR="009C1349" w:rsidRPr="007D18E8" w:rsidRDefault="007D18E8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18E8">
              <w:rPr>
                <w:sz w:val="22"/>
                <w:szCs w:val="22"/>
              </w:rPr>
              <w:t>96</w:t>
            </w:r>
            <w:r w:rsidR="009C1349" w:rsidRPr="007D18E8">
              <w:rPr>
                <w:sz w:val="22"/>
                <w:szCs w:val="22"/>
              </w:rPr>
              <w:t xml:space="preserve"> (</w:t>
            </w:r>
            <w:r w:rsidRPr="007D18E8">
              <w:rPr>
                <w:sz w:val="22"/>
                <w:szCs w:val="22"/>
              </w:rPr>
              <w:t>80</w:t>
            </w:r>
            <w:r w:rsidR="009C1349" w:rsidRPr="007D18E8">
              <w:rPr>
                <w:sz w:val="22"/>
                <w:szCs w:val="22"/>
              </w:rPr>
              <w:t>-</w:t>
            </w:r>
            <w:r w:rsidRPr="007D18E8">
              <w:rPr>
                <w:sz w:val="22"/>
                <w:szCs w:val="22"/>
              </w:rPr>
              <w:t>99</w:t>
            </w:r>
            <w:r w:rsidR="009C1349" w:rsidRPr="007D18E8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54F8540" w14:textId="3AAED81F" w:rsidR="009C1349" w:rsidRPr="007D18E8" w:rsidRDefault="007D18E8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18E8">
              <w:rPr>
                <w:sz w:val="22"/>
                <w:szCs w:val="22"/>
              </w:rPr>
              <w:t>88</w:t>
            </w:r>
            <w:r w:rsidR="009C1349" w:rsidRPr="007D18E8">
              <w:rPr>
                <w:sz w:val="22"/>
                <w:szCs w:val="22"/>
              </w:rPr>
              <w:t xml:space="preserve"> (</w:t>
            </w:r>
            <w:r w:rsidRPr="007D18E8">
              <w:rPr>
                <w:sz w:val="22"/>
                <w:szCs w:val="22"/>
              </w:rPr>
              <w:t>74</w:t>
            </w:r>
            <w:r w:rsidR="009C1349" w:rsidRPr="007D18E8">
              <w:rPr>
                <w:sz w:val="22"/>
                <w:szCs w:val="22"/>
              </w:rPr>
              <w:t>-</w:t>
            </w:r>
            <w:r w:rsidRPr="007D18E8">
              <w:rPr>
                <w:sz w:val="22"/>
                <w:szCs w:val="22"/>
              </w:rPr>
              <w:t>96</w:t>
            </w:r>
            <w:r w:rsidR="009C1349" w:rsidRPr="007D18E8">
              <w:rPr>
                <w:sz w:val="22"/>
                <w:szCs w:val="22"/>
              </w:rPr>
              <w:t>)</w:t>
            </w:r>
          </w:p>
        </w:tc>
      </w:tr>
      <w:tr w:rsidR="009C1349" w:rsidRPr="007A6D79" w14:paraId="6B677FB9" w14:textId="77777777" w:rsidTr="00225AA5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6AF1E2E7" w14:textId="74359FD2" w:rsidR="009C1349" w:rsidRPr="007A6D79" w:rsidRDefault="009C1349" w:rsidP="009C1349">
            <w:pPr>
              <w:jc w:val="left"/>
              <w:rPr>
                <w:sz w:val="22"/>
              </w:rPr>
            </w:pPr>
            <w:r w:rsidRPr="007A6D79">
              <w:rPr>
                <w:i w:val="0"/>
                <w:iCs w:val="0"/>
                <w:sz w:val="22"/>
              </w:rPr>
              <w:t>Board-certified radiologist 3</w:t>
            </w:r>
          </w:p>
        </w:tc>
        <w:tc>
          <w:tcPr>
            <w:tcW w:w="1404" w:type="dxa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5C9AAAC8" w14:textId="5AD53B70" w:rsidR="009C1349" w:rsidRPr="007A6D79" w:rsidRDefault="007D18E8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6D79">
              <w:rPr>
                <w:sz w:val="22"/>
                <w:szCs w:val="22"/>
              </w:rPr>
              <w:t>81</w:t>
            </w:r>
            <w:r w:rsidR="009C1349" w:rsidRPr="007A6D79">
              <w:rPr>
                <w:sz w:val="22"/>
                <w:szCs w:val="22"/>
              </w:rPr>
              <w:t xml:space="preserve"> (</w:t>
            </w:r>
            <w:r w:rsidRPr="007A6D79">
              <w:rPr>
                <w:sz w:val="22"/>
                <w:szCs w:val="22"/>
              </w:rPr>
              <w:t>54</w:t>
            </w:r>
            <w:r w:rsidR="009C1349" w:rsidRPr="007A6D79">
              <w:rPr>
                <w:sz w:val="22"/>
                <w:szCs w:val="22"/>
              </w:rPr>
              <w:t>-</w:t>
            </w:r>
            <w:r w:rsidRPr="007A6D79">
              <w:rPr>
                <w:sz w:val="22"/>
                <w:szCs w:val="22"/>
              </w:rPr>
              <w:t>96</w:t>
            </w:r>
            <w:r w:rsidR="009C1349" w:rsidRPr="007A6D79">
              <w:rPr>
                <w:sz w:val="22"/>
                <w:szCs w:val="22"/>
              </w:rPr>
              <w:t>)</w:t>
            </w:r>
          </w:p>
        </w:tc>
        <w:tc>
          <w:tcPr>
            <w:tcW w:w="2010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3496A608" w14:textId="625B4B67" w:rsidR="009C1349" w:rsidRPr="007A6D79" w:rsidRDefault="007D18E8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6D79">
              <w:rPr>
                <w:sz w:val="22"/>
                <w:szCs w:val="22"/>
              </w:rPr>
              <w:t>96</w:t>
            </w:r>
            <w:r w:rsidR="009C1349" w:rsidRPr="007A6D79">
              <w:rPr>
                <w:sz w:val="22"/>
                <w:szCs w:val="22"/>
              </w:rPr>
              <w:t xml:space="preserve"> (</w:t>
            </w:r>
            <w:r w:rsidRPr="007A6D79">
              <w:rPr>
                <w:sz w:val="22"/>
                <w:szCs w:val="22"/>
              </w:rPr>
              <w:t>80</w:t>
            </w:r>
            <w:r w:rsidR="009C1349" w:rsidRPr="007A6D79">
              <w:rPr>
                <w:sz w:val="22"/>
                <w:szCs w:val="22"/>
              </w:rPr>
              <w:t>-9</w:t>
            </w:r>
            <w:r w:rsidRPr="007A6D79">
              <w:rPr>
                <w:sz w:val="22"/>
                <w:szCs w:val="22"/>
              </w:rPr>
              <w:t>9</w:t>
            </w:r>
            <w:r w:rsidR="009C1349" w:rsidRPr="007A6D79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vAlign w:val="center"/>
          </w:tcPr>
          <w:p w14:paraId="126C3F8D" w14:textId="6B1E2045" w:rsidR="009C1349" w:rsidRPr="007A6D79" w:rsidRDefault="007D18E8" w:rsidP="005A2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6D79">
              <w:rPr>
                <w:sz w:val="22"/>
                <w:szCs w:val="22"/>
              </w:rPr>
              <w:t>90</w:t>
            </w:r>
            <w:r w:rsidR="009C1349" w:rsidRPr="007A6D79">
              <w:rPr>
                <w:sz w:val="22"/>
                <w:szCs w:val="22"/>
              </w:rPr>
              <w:t xml:space="preserve"> (</w:t>
            </w:r>
            <w:r w:rsidR="007A6D79" w:rsidRPr="007A6D79">
              <w:rPr>
                <w:sz w:val="22"/>
                <w:szCs w:val="22"/>
              </w:rPr>
              <w:t>77</w:t>
            </w:r>
            <w:r w:rsidR="009C1349" w:rsidRPr="007A6D79">
              <w:rPr>
                <w:sz w:val="22"/>
                <w:szCs w:val="22"/>
              </w:rPr>
              <w:t>-</w:t>
            </w:r>
            <w:r w:rsidR="007A6D79" w:rsidRPr="007A6D79">
              <w:rPr>
                <w:sz w:val="22"/>
                <w:szCs w:val="22"/>
              </w:rPr>
              <w:t>97</w:t>
            </w:r>
            <w:r w:rsidR="009C1349" w:rsidRPr="007A6D79">
              <w:rPr>
                <w:sz w:val="22"/>
                <w:szCs w:val="22"/>
              </w:rPr>
              <w:t>)</w:t>
            </w:r>
          </w:p>
        </w:tc>
      </w:tr>
    </w:tbl>
    <w:p w14:paraId="7C9BDAAF" w14:textId="77777777" w:rsidR="009C1349" w:rsidRPr="009921EE" w:rsidRDefault="009C1349" w:rsidP="009C1349">
      <w:pPr>
        <w:rPr>
          <w:sz w:val="16"/>
          <w:szCs w:val="16"/>
        </w:rPr>
      </w:pPr>
    </w:p>
    <w:p w14:paraId="541D3CDC" w14:textId="5A167C36" w:rsidR="009C1349" w:rsidRPr="009921EE" w:rsidRDefault="009C1349" w:rsidP="009C1349">
      <w:pPr>
        <w:jc w:val="both"/>
        <w:rPr>
          <w:sz w:val="18"/>
          <w:szCs w:val="18"/>
        </w:rPr>
      </w:pPr>
      <w:r w:rsidRPr="009921EE">
        <w:rPr>
          <w:sz w:val="18"/>
          <w:szCs w:val="18"/>
        </w:rPr>
        <w:t>Data in parentheses indicate 95% confidence intervals.</w:t>
      </w:r>
    </w:p>
    <w:p w14:paraId="5B27F9CF" w14:textId="77777777" w:rsidR="00D603C3" w:rsidRPr="00F3712B" w:rsidRDefault="00D603C3" w:rsidP="0053799F"/>
    <w:sectPr w:rsidR="00D603C3" w:rsidRPr="00F3712B" w:rsidSect="006757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98CB7" w14:textId="77777777" w:rsidR="00016BB6" w:rsidRDefault="00016BB6" w:rsidP="00835824">
      <w:r>
        <w:separator/>
      </w:r>
    </w:p>
  </w:endnote>
  <w:endnote w:type="continuationSeparator" w:id="0">
    <w:p w14:paraId="68DDB3D6" w14:textId="77777777" w:rsidR="00016BB6" w:rsidRDefault="00016BB6" w:rsidP="00835824">
      <w:r>
        <w:continuationSeparator/>
      </w:r>
    </w:p>
  </w:endnote>
  <w:endnote w:type="continuationNotice" w:id="1">
    <w:p w14:paraId="39018819" w14:textId="77777777" w:rsidR="00016BB6" w:rsidRDefault="00016B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F8D52" w14:textId="77777777" w:rsidR="00016BB6" w:rsidRDefault="00016BB6" w:rsidP="00835824">
      <w:r>
        <w:separator/>
      </w:r>
    </w:p>
  </w:footnote>
  <w:footnote w:type="continuationSeparator" w:id="0">
    <w:p w14:paraId="0FEB2029" w14:textId="77777777" w:rsidR="00016BB6" w:rsidRDefault="00016BB6" w:rsidP="00835824">
      <w:r>
        <w:continuationSeparator/>
      </w:r>
    </w:p>
  </w:footnote>
  <w:footnote w:type="continuationNotice" w:id="1">
    <w:p w14:paraId="36C07DD6" w14:textId="77777777" w:rsidR="00016BB6" w:rsidRDefault="00016BB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3414ABE6" w14:paraId="612F1C36" w14:textId="77777777" w:rsidTr="3414ABE6">
      <w:trPr>
        <w:trHeight w:val="300"/>
      </w:trPr>
      <w:tc>
        <w:tcPr>
          <w:tcW w:w="4760" w:type="dxa"/>
        </w:tcPr>
        <w:p w14:paraId="0E34B50F" w14:textId="6300D918" w:rsidR="3414ABE6" w:rsidRDefault="3414ABE6" w:rsidP="00B952B1">
          <w:pPr>
            <w:pStyle w:val="Kopfzeile"/>
          </w:pPr>
        </w:p>
      </w:tc>
      <w:tc>
        <w:tcPr>
          <w:tcW w:w="4760" w:type="dxa"/>
        </w:tcPr>
        <w:p w14:paraId="69682E09" w14:textId="62567D0B" w:rsidR="3414ABE6" w:rsidRDefault="3414ABE6" w:rsidP="3414ABE6">
          <w:pPr>
            <w:pStyle w:val="Kopfzeile"/>
            <w:jc w:val="center"/>
          </w:pPr>
        </w:p>
      </w:tc>
      <w:tc>
        <w:tcPr>
          <w:tcW w:w="4760" w:type="dxa"/>
        </w:tcPr>
        <w:p w14:paraId="4DCE3618" w14:textId="17B8E2FC" w:rsidR="3414ABE6" w:rsidRDefault="3414ABE6" w:rsidP="3414ABE6">
          <w:pPr>
            <w:pStyle w:val="Kopfzeile"/>
            <w:ind w:right="-115"/>
            <w:jc w:val="right"/>
          </w:pPr>
        </w:p>
      </w:tc>
    </w:tr>
  </w:tbl>
  <w:p w14:paraId="307AF304" w14:textId="123E9E09" w:rsidR="3414ABE6" w:rsidRDefault="3414ABE6" w:rsidP="3414ABE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43D68"/>
    <w:multiLevelType w:val="hybridMultilevel"/>
    <w:tmpl w:val="F0544A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10EAF"/>
    <w:multiLevelType w:val="hybridMultilevel"/>
    <w:tmpl w:val="49686D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17BBE"/>
    <w:multiLevelType w:val="hybridMultilevel"/>
    <w:tmpl w:val="03067F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37839"/>
    <w:multiLevelType w:val="hybridMultilevel"/>
    <w:tmpl w:val="F90CF0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20D24"/>
    <w:multiLevelType w:val="hybridMultilevel"/>
    <w:tmpl w:val="0346FE42"/>
    <w:lvl w:ilvl="0" w:tplc="8BCA25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B866F7"/>
    <w:multiLevelType w:val="hybridMultilevel"/>
    <w:tmpl w:val="C840EDB2"/>
    <w:lvl w:ilvl="0" w:tplc="3B326BE6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14B46767"/>
    <w:multiLevelType w:val="hybridMultilevel"/>
    <w:tmpl w:val="C980E1BC"/>
    <w:lvl w:ilvl="0" w:tplc="C13484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2D4F18"/>
    <w:multiLevelType w:val="hybridMultilevel"/>
    <w:tmpl w:val="CC08CBF6"/>
    <w:lvl w:ilvl="0" w:tplc="505E87D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D57303"/>
    <w:multiLevelType w:val="hybridMultilevel"/>
    <w:tmpl w:val="6658CC3E"/>
    <w:lvl w:ilvl="0" w:tplc="66B0E5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52F19"/>
    <w:multiLevelType w:val="hybridMultilevel"/>
    <w:tmpl w:val="03261F72"/>
    <w:lvl w:ilvl="0" w:tplc="3B326BE6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DF2A4D"/>
    <w:multiLevelType w:val="hybridMultilevel"/>
    <w:tmpl w:val="322C3D94"/>
    <w:lvl w:ilvl="0" w:tplc="C698656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FC3FA4"/>
    <w:multiLevelType w:val="hybridMultilevel"/>
    <w:tmpl w:val="4F281C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12781B"/>
    <w:multiLevelType w:val="hybridMultilevel"/>
    <w:tmpl w:val="FB522F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9A2AA3"/>
    <w:multiLevelType w:val="hybridMultilevel"/>
    <w:tmpl w:val="C2B08798"/>
    <w:lvl w:ilvl="0" w:tplc="FDECF5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BD3187"/>
    <w:multiLevelType w:val="hybridMultilevel"/>
    <w:tmpl w:val="79287D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0920C4"/>
    <w:multiLevelType w:val="hybridMultilevel"/>
    <w:tmpl w:val="49686D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771652"/>
    <w:multiLevelType w:val="hybridMultilevel"/>
    <w:tmpl w:val="32869C94"/>
    <w:lvl w:ilvl="0" w:tplc="7E8AEF82">
      <w:start w:val="1"/>
      <w:numFmt w:val="bullet"/>
      <w:pStyle w:val="Tex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987C36"/>
    <w:multiLevelType w:val="hybridMultilevel"/>
    <w:tmpl w:val="012A250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8510D2"/>
    <w:multiLevelType w:val="hybridMultilevel"/>
    <w:tmpl w:val="68D2C7EC"/>
    <w:lvl w:ilvl="0" w:tplc="58F41F26">
      <w:start w:val="98"/>
      <w:numFmt w:val="bullet"/>
      <w:lvlText w:val="-"/>
      <w:lvlJc w:val="left"/>
      <w:pPr>
        <w:ind w:left="720" w:hanging="360"/>
      </w:pPr>
      <w:rPr>
        <w:rFonts w:ascii="HelveticaNeue" w:eastAsia="Times New Roman" w:hAnsi="HelveticaNeu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CC537A"/>
    <w:multiLevelType w:val="hybridMultilevel"/>
    <w:tmpl w:val="A4607AC2"/>
    <w:lvl w:ilvl="0" w:tplc="E43ECB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u w:val="none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98206A"/>
    <w:multiLevelType w:val="hybridMultilevel"/>
    <w:tmpl w:val="6084398E"/>
    <w:lvl w:ilvl="0" w:tplc="FDBCADA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43571C"/>
    <w:multiLevelType w:val="hybridMultilevel"/>
    <w:tmpl w:val="C980E1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F85893"/>
    <w:multiLevelType w:val="hybridMultilevel"/>
    <w:tmpl w:val="B36E2E8A"/>
    <w:lvl w:ilvl="0" w:tplc="0EF2CB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236378"/>
    <w:multiLevelType w:val="hybridMultilevel"/>
    <w:tmpl w:val="758E52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A81D87"/>
    <w:multiLevelType w:val="hybridMultilevel"/>
    <w:tmpl w:val="B16859A8"/>
    <w:lvl w:ilvl="0" w:tplc="C13484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347FAB"/>
    <w:multiLevelType w:val="hybridMultilevel"/>
    <w:tmpl w:val="3E4EA7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2A1DAB"/>
    <w:multiLevelType w:val="hybridMultilevel"/>
    <w:tmpl w:val="B5982208"/>
    <w:lvl w:ilvl="0" w:tplc="3E744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B71FDE"/>
    <w:multiLevelType w:val="hybridMultilevel"/>
    <w:tmpl w:val="04A45EB8"/>
    <w:lvl w:ilvl="0" w:tplc="2B2EFC2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081869"/>
    <w:multiLevelType w:val="hybridMultilevel"/>
    <w:tmpl w:val="3F2E34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662CE5"/>
    <w:multiLevelType w:val="hybridMultilevel"/>
    <w:tmpl w:val="E47A9DF4"/>
    <w:lvl w:ilvl="0" w:tplc="C13484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5E2539"/>
    <w:multiLevelType w:val="hybridMultilevel"/>
    <w:tmpl w:val="79287D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353629"/>
    <w:multiLevelType w:val="hybridMultilevel"/>
    <w:tmpl w:val="8CA8A34A"/>
    <w:lvl w:ilvl="0" w:tplc="C13484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6C2E4B"/>
    <w:multiLevelType w:val="hybridMultilevel"/>
    <w:tmpl w:val="83D27C30"/>
    <w:lvl w:ilvl="0" w:tplc="876228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340C48"/>
    <w:multiLevelType w:val="hybridMultilevel"/>
    <w:tmpl w:val="41D84CB8"/>
    <w:lvl w:ilvl="0" w:tplc="CAC0ADE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4F4AF2"/>
    <w:multiLevelType w:val="hybridMultilevel"/>
    <w:tmpl w:val="E53491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133FB2"/>
    <w:multiLevelType w:val="hybridMultilevel"/>
    <w:tmpl w:val="A588BD2C"/>
    <w:lvl w:ilvl="0" w:tplc="B52609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C77F53"/>
    <w:multiLevelType w:val="hybridMultilevel"/>
    <w:tmpl w:val="DF30E3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543BE8"/>
    <w:multiLevelType w:val="hybridMultilevel"/>
    <w:tmpl w:val="EBF6D3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12340C1"/>
    <w:multiLevelType w:val="hybridMultilevel"/>
    <w:tmpl w:val="C332E4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CA245E"/>
    <w:multiLevelType w:val="hybridMultilevel"/>
    <w:tmpl w:val="DE4ED57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7E07A0"/>
    <w:multiLevelType w:val="hybridMultilevel"/>
    <w:tmpl w:val="6F92B4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471C48"/>
    <w:multiLevelType w:val="hybridMultilevel"/>
    <w:tmpl w:val="45B0F8C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F26D9A"/>
    <w:multiLevelType w:val="hybridMultilevel"/>
    <w:tmpl w:val="10F6F4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4331BE"/>
    <w:multiLevelType w:val="hybridMultilevel"/>
    <w:tmpl w:val="4F281C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694C94"/>
    <w:multiLevelType w:val="hybridMultilevel"/>
    <w:tmpl w:val="230043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E35E72"/>
    <w:multiLevelType w:val="hybridMultilevel"/>
    <w:tmpl w:val="243A4A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A226B6"/>
    <w:multiLevelType w:val="hybridMultilevel"/>
    <w:tmpl w:val="8F6484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6053455">
    <w:abstractNumId w:val="18"/>
  </w:num>
  <w:num w:numId="2" w16cid:durableId="2091922295">
    <w:abstractNumId w:val="37"/>
  </w:num>
  <w:num w:numId="3" w16cid:durableId="686492073">
    <w:abstractNumId w:val="3"/>
  </w:num>
  <w:num w:numId="4" w16cid:durableId="943806631">
    <w:abstractNumId w:val="46"/>
  </w:num>
  <w:num w:numId="5" w16cid:durableId="1156651853">
    <w:abstractNumId w:val="0"/>
  </w:num>
  <w:num w:numId="6" w16cid:durableId="1560239671">
    <w:abstractNumId w:val="45"/>
  </w:num>
  <w:num w:numId="7" w16cid:durableId="1209146853">
    <w:abstractNumId w:val="15"/>
  </w:num>
  <w:num w:numId="8" w16cid:durableId="1716585788">
    <w:abstractNumId w:val="1"/>
  </w:num>
  <w:num w:numId="9" w16cid:durableId="1177310604">
    <w:abstractNumId w:val="40"/>
  </w:num>
  <w:num w:numId="10" w16cid:durableId="1798911010">
    <w:abstractNumId w:val="11"/>
  </w:num>
  <w:num w:numId="11" w16cid:durableId="1186796307">
    <w:abstractNumId w:val="43"/>
  </w:num>
  <w:num w:numId="12" w16cid:durableId="558059448">
    <w:abstractNumId w:val="25"/>
  </w:num>
  <w:num w:numId="13" w16cid:durableId="1295407357">
    <w:abstractNumId w:val="35"/>
  </w:num>
  <w:num w:numId="14" w16cid:durableId="1629361546">
    <w:abstractNumId w:val="32"/>
  </w:num>
  <w:num w:numId="15" w16cid:durableId="903879713">
    <w:abstractNumId w:val="16"/>
  </w:num>
  <w:num w:numId="16" w16cid:durableId="356002646">
    <w:abstractNumId w:val="22"/>
  </w:num>
  <w:num w:numId="17" w16cid:durableId="1238248003">
    <w:abstractNumId w:val="29"/>
  </w:num>
  <w:num w:numId="18" w16cid:durableId="291863193">
    <w:abstractNumId w:val="31"/>
  </w:num>
  <w:num w:numId="19" w16cid:durableId="1789203260">
    <w:abstractNumId w:val="6"/>
  </w:num>
  <w:num w:numId="20" w16cid:durableId="1136264735">
    <w:abstractNumId w:val="24"/>
  </w:num>
  <w:num w:numId="21" w16cid:durableId="482088725">
    <w:abstractNumId w:val="21"/>
  </w:num>
  <w:num w:numId="22" w16cid:durableId="871503267">
    <w:abstractNumId w:val="14"/>
  </w:num>
  <w:num w:numId="23" w16cid:durableId="1638754090">
    <w:abstractNumId w:val="30"/>
  </w:num>
  <w:num w:numId="24" w16cid:durableId="302974757">
    <w:abstractNumId w:val="36"/>
  </w:num>
  <w:num w:numId="25" w16cid:durableId="1978872581">
    <w:abstractNumId w:val="5"/>
  </w:num>
  <w:num w:numId="26" w16cid:durableId="93483200">
    <w:abstractNumId w:val="9"/>
  </w:num>
  <w:num w:numId="27" w16cid:durableId="1981030625">
    <w:abstractNumId w:val="33"/>
  </w:num>
  <w:num w:numId="28" w16cid:durableId="1203177259">
    <w:abstractNumId w:val="4"/>
  </w:num>
  <w:num w:numId="29" w16cid:durableId="1134102184">
    <w:abstractNumId w:val="8"/>
  </w:num>
  <w:num w:numId="30" w16cid:durableId="1345010718">
    <w:abstractNumId w:val="27"/>
  </w:num>
  <w:num w:numId="31" w16cid:durableId="1804931079">
    <w:abstractNumId w:val="13"/>
  </w:num>
  <w:num w:numId="32" w16cid:durableId="1711685272">
    <w:abstractNumId w:val="42"/>
  </w:num>
  <w:num w:numId="33" w16cid:durableId="1785031702">
    <w:abstractNumId w:val="2"/>
  </w:num>
  <w:num w:numId="34" w16cid:durableId="696471273">
    <w:abstractNumId w:val="10"/>
  </w:num>
  <w:num w:numId="35" w16cid:durableId="1182084333">
    <w:abstractNumId w:val="19"/>
  </w:num>
  <w:num w:numId="36" w16cid:durableId="802427636">
    <w:abstractNumId w:val="23"/>
  </w:num>
  <w:num w:numId="37" w16cid:durableId="535391251">
    <w:abstractNumId w:val="7"/>
  </w:num>
  <w:num w:numId="38" w16cid:durableId="1431581003">
    <w:abstractNumId w:val="26"/>
  </w:num>
  <w:num w:numId="39" w16cid:durableId="883710238">
    <w:abstractNumId w:val="44"/>
  </w:num>
  <w:num w:numId="40" w16cid:durableId="1039402943">
    <w:abstractNumId w:val="38"/>
  </w:num>
  <w:num w:numId="41" w16cid:durableId="751194823">
    <w:abstractNumId w:val="12"/>
  </w:num>
  <w:num w:numId="42" w16cid:durableId="456147718">
    <w:abstractNumId w:val="28"/>
  </w:num>
  <w:num w:numId="43" w16cid:durableId="1276794129">
    <w:abstractNumId w:val="20"/>
  </w:num>
  <w:num w:numId="44" w16cid:durableId="981495830">
    <w:abstractNumId w:val="34"/>
  </w:num>
  <w:num w:numId="45" w16cid:durableId="1896811402">
    <w:abstractNumId w:val="39"/>
  </w:num>
  <w:num w:numId="46" w16cid:durableId="573397799">
    <w:abstractNumId w:val="41"/>
  </w:num>
  <w:num w:numId="47" w16cid:durableId="3527310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1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0ezdz5q5p900e2d2n5pd2g5fxzztvae5ap&quot;&gt;Vasospasm&lt;record-ids&gt;&lt;item&gt;264&lt;/item&gt;&lt;/record-ids&gt;&lt;/item&gt;&lt;/Libraries&gt;"/>
  </w:docVars>
  <w:rsids>
    <w:rsidRoot w:val="00B95AFB"/>
    <w:rsid w:val="0000022F"/>
    <w:rsid w:val="000006FB"/>
    <w:rsid w:val="000007E5"/>
    <w:rsid w:val="00000BE8"/>
    <w:rsid w:val="00000CE0"/>
    <w:rsid w:val="00000EE0"/>
    <w:rsid w:val="000016B2"/>
    <w:rsid w:val="00001A17"/>
    <w:rsid w:val="00001D89"/>
    <w:rsid w:val="00001ECF"/>
    <w:rsid w:val="00002086"/>
    <w:rsid w:val="000020A5"/>
    <w:rsid w:val="0000274F"/>
    <w:rsid w:val="00002A79"/>
    <w:rsid w:val="00002D8D"/>
    <w:rsid w:val="00003021"/>
    <w:rsid w:val="00003205"/>
    <w:rsid w:val="000033BC"/>
    <w:rsid w:val="000033C3"/>
    <w:rsid w:val="000037FB"/>
    <w:rsid w:val="000038D5"/>
    <w:rsid w:val="00003A5F"/>
    <w:rsid w:val="00003D30"/>
    <w:rsid w:val="00003F1A"/>
    <w:rsid w:val="000047D1"/>
    <w:rsid w:val="00004CAE"/>
    <w:rsid w:val="0000537E"/>
    <w:rsid w:val="00005499"/>
    <w:rsid w:val="0000563D"/>
    <w:rsid w:val="00005D2F"/>
    <w:rsid w:val="0000621A"/>
    <w:rsid w:val="00006369"/>
    <w:rsid w:val="00006C01"/>
    <w:rsid w:val="0000704F"/>
    <w:rsid w:val="000071E2"/>
    <w:rsid w:val="00007A2D"/>
    <w:rsid w:val="00007E22"/>
    <w:rsid w:val="00007E7E"/>
    <w:rsid w:val="00007F44"/>
    <w:rsid w:val="0001004F"/>
    <w:rsid w:val="000103C1"/>
    <w:rsid w:val="00010450"/>
    <w:rsid w:val="00010805"/>
    <w:rsid w:val="000109F8"/>
    <w:rsid w:val="00010A95"/>
    <w:rsid w:val="00010BB4"/>
    <w:rsid w:val="00010C06"/>
    <w:rsid w:val="000116DA"/>
    <w:rsid w:val="000117A9"/>
    <w:rsid w:val="00011893"/>
    <w:rsid w:val="00011ACD"/>
    <w:rsid w:val="00011E9E"/>
    <w:rsid w:val="00011F93"/>
    <w:rsid w:val="0001229D"/>
    <w:rsid w:val="00012817"/>
    <w:rsid w:val="00013589"/>
    <w:rsid w:val="00013914"/>
    <w:rsid w:val="00013929"/>
    <w:rsid w:val="00013B89"/>
    <w:rsid w:val="00013DFB"/>
    <w:rsid w:val="00013FBC"/>
    <w:rsid w:val="00014639"/>
    <w:rsid w:val="00014772"/>
    <w:rsid w:val="00014C58"/>
    <w:rsid w:val="000152C9"/>
    <w:rsid w:val="00015326"/>
    <w:rsid w:val="00015C42"/>
    <w:rsid w:val="00015D4F"/>
    <w:rsid w:val="00015E85"/>
    <w:rsid w:val="00015F07"/>
    <w:rsid w:val="000162F6"/>
    <w:rsid w:val="0001684F"/>
    <w:rsid w:val="0001690D"/>
    <w:rsid w:val="00016BB6"/>
    <w:rsid w:val="00016C22"/>
    <w:rsid w:val="00016E5D"/>
    <w:rsid w:val="000171A5"/>
    <w:rsid w:val="0001775C"/>
    <w:rsid w:val="000178A0"/>
    <w:rsid w:val="00017B09"/>
    <w:rsid w:val="000201F0"/>
    <w:rsid w:val="000204A0"/>
    <w:rsid w:val="0002087D"/>
    <w:rsid w:val="00021598"/>
    <w:rsid w:val="000216F2"/>
    <w:rsid w:val="00021A0B"/>
    <w:rsid w:val="00021C82"/>
    <w:rsid w:val="00022DF5"/>
    <w:rsid w:val="00023026"/>
    <w:rsid w:val="00023056"/>
    <w:rsid w:val="000234FE"/>
    <w:rsid w:val="0002387A"/>
    <w:rsid w:val="0002395C"/>
    <w:rsid w:val="0002396F"/>
    <w:rsid w:val="0002423C"/>
    <w:rsid w:val="000243A9"/>
    <w:rsid w:val="00024551"/>
    <w:rsid w:val="0002457F"/>
    <w:rsid w:val="000245FC"/>
    <w:rsid w:val="000247C2"/>
    <w:rsid w:val="000247F5"/>
    <w:rsid w:val="00024830"/>
    <w:rsid w:val="00024B31"/>
    <w:rsid w:val="00024F84"/>
    <w:rsid w:val="000251D3"/>
    <w:rsid w:val="000263AD"/>
    <w:rsid w:val="000266DE"/>
    <w:rsid w:val="0002679A"/>
    <w:rsid w:val="00027167"/>
    <w:rsid w:val="00027544"/>
    <w:rsid w:val="00027B97"/>
    <w:rsid w:val="000300A8"/>
    <w:rsid w:val="000303A7"/>
    <w:rsid w:val="00030BAD"/>
    <w:rsid w:val="00030D08"/>
    <w:rsid w:val="00030E1B"/>
    <w:rsid w:val="00030E67"/>
    <w:rsid w:val="00030F1C"/>
    <w:rsid w:val="00030FBA"/>
    <w:rsid w:val="0003111D"/>
    <w:rsid w:val="00031132"/>
    <w:rsid w:val="000311E6"/>
    <w:rsid w:val="00031278"/>
    <w:rsid w:val="00031334"/>
    <w:rsid w:val="000315B4"/>
    <w:rsid w:val="000318C0"/>
    <w:rsid w:val="00031C47"/>
    <w:rsid w:val="00031EB9"/>
    <w:rsid w:val="00031F3E"/>
    <w:rsid w:val="00031F6D"/>
    <w:rsid w:val="0003214E"/>
    <w:rsid w:val="00032373"/>
    <w:rsid w:val="0003264D"/>
    <w:rsid w:val="000326D6"/>
    <w:rsid w:val="00032754"/>
    <w:rsid w:val="000327AC"/>
    <w:rsid w:val="000330FA"/>
    <w:rsid w:val="00033808"/>
    <w:rsid w:val="0003388C"/>
    <w:rsid w:val="00033F31"/>
    <w:rsid w:val="000342B0"/>
    <w:rsid w:val="00034484"/>
    <w:rsid w:val="00034680"/>
    <w:rsid w:val="00034711"/>
    <w:rsid w:val="000347D6"/>
    <w:rsid w:val="000348E1"/>
    <w:rsid w:val="00034BE5"/>
    <w:rsid w:val="00034E58"/>
    <w:rsid w:val="0003518C"/>
    <w:rsid w:val="0003542B"/>
    <w:rsid w:val="00035508"/>
    <w:rsid w:val="000355C2"/>
    <w:rsid w:val="000356FD"/>
    <w:rsid w:val="00035AB9"/>
    <w:rsid w:val="00035F3D"/>
    <w:rsid w:val="0003615C"/>
    <w:rsid w:val="00036268"/>
    <w:rsid w:val="00036292"/>
    <w:rsid w:val="000362E9"/>
    <w:rsid w:val="00036504"/>
    <w:rsid w:val="00036F5F"/>
    <w:rsid w:val="000371DA"/>
    <w:rsid w:val="000371DC"/>
    <w:rsid w:val="000376DC"/>
    <w:rsid w:val="00037C99"/>
    <w:rsid w:val="00037E14"/>
    <w:rsid w:val="00037EDB"/>
    <w:rsid w:val="0004003B"/>
    <w:rsid w:val="0004009F"/>
    <w:rsid w:val="0004044E"/>
    <w:rsid w:val="0004050A"/>
    <w:rsid w:val="0004064B"/>
    <w:rsid w:val="0004096F"/>
    <w:rsid w:val="00040EB3"/>
    <w:rsid w:val="00040FB1"/>
    <w:rsid w:val="0004110E"/>
    <w:rsid w:val="00041240"/>
    <w:rsid w:val="00041303"/>
    <w:rsid w:val="0004153F"/>
    <w:rsid w:val="00041617"/>
    <w:rsid w:val="00041A82"/>
    <w:rsid w:val="00041BD2"/>
    <w:rsid w:val="00041CEA"/>
    <w:rsid w:val="00041CED"/>
    <w:rsid w:val="0004229D"/>
    <w:rsid w:val="00042387"/>
    <w:rsid w:val="00042476"/>
    <w:rsid w:val="00042CA3"/>
    <w:rsid w:val="00042E3D"/>
    <w:rsid w:val="0004353E"/>
    <w:rsid w:val="00043621"/>
    <w:rsid w:val="00043893"/>
    <w:rsid w:val="00043A65"/>
    <w:rsid w:val="00043B3A"/>
    <w:rsid w:val="00043D24"/>
    <w:rsid w:val="00043DFD"/>
    <w:rsid w:val="000443BB"/>
    <w:rsid w:val="00044431"/>
    <w:rsid w:val="000445FE"/>
    <w:rsid w:val="00044836"/>
    <w:rsid w:val="00044D2B"/>
    <w:rsid w:val="00044EB5"/>
    <w:rsid w:val="0004510F"/>
    <w:rsid w:val="000451CC"/>
    <w:rsid w:val="000458EE"/>
    <w:rsid w:val="00045A7E"/>
    <w:rsid w:val="00045B1D"/>
    <w:rsid w:val="00045D8C"/>
    <w:rsid w:val="0004605C"/>
    <w:rsid w:val="0004635C"/>
    <w:rsid w:val="000465EC"/>
    <w:rsid w:val="00046635"/>
    <w:rsid w:val="00046666"/>
    <w:rsid w:val="00046FE8"/>
    <w:rsid w:val="000479C9"/>
    <w:rsid w:val="00047D02"/>
    <w:rsid w:val="00050164"/>
    <w:rsid w:val="00050307"/>
    <w:rsid w:val="00050953"/>
    <w:rsid w:val="00050D39"/>
    <w:rsid w:val="00050EAE"/>
    <w:rsid w:val="00051372"/>
    <w:rsid w:val="00051E80"/>
    <w:rsid w:val="000520C6"/>
    <w:rsid w:val="00052396"/>
    <w:rsid w:val="00052A1D"/>
    <w:rsid w:val="000530BF"/>
    <w:rsid w:val="00053439"/>
    <w:rsid w:val="000537A7"/>
    <w:rsid w:val="00053896"/>
    <w:rsid w:val="00053B93"/>
    <w:rsid w:val="00053CEF"/>
    <w:rsid w:val="00053EB0"/>
    <w:rsid w:val="000542E6"/>
    <w:rsid w:val="0005446F"/>
    <w:rsid w:val="00054737"/>
    <w:rsid w:val="000554A4"/>
    <w:rsid w:val="00055782"/>
    <w:rsid w:val="00055888"/>
    <w:rsid w:val="000563FC"/>
    <w:rsid w:val="000566CD"/>
    <w:rsid w:val="00057020"/>
    <w:rsid w:val="00057E65"/>
    <w:rsid w:val="0006003C"/>
    <w:rsid w:val="00060055"/>
    <w:rsid w:val="0006011D"/>
    <w:rsid w:val="00060C99"/>
    <w:rsid w:val="00060D5D"/>
    <w:rsid w:val="00060F5E"/>
    <w:rsid w:val="00061040"/>
    <w:rsid w:val="000610C8"/>
    <w:rsid w:val="000619A9"/>
    <w:rsid w:val="00061C4B"/>
    <w:rsid w:val="00061DB7"/>
    <w:rsid w:val="00061E32"/>
    <w:rsid w:val="00062416"/>
    <w:rsid w:val="00062511"/>
    <w:rsid w:val="0006260E"/>
    <w:rsid w:val="00062933"/>
    <w:rsid w:val="00062D14"/>
    <w:rsid w:val="00062E55"/>
    <w:rsid w:val="00063280"/>
    <w:rsid w:val="00063414"/>
    <w:rsid w:val="0006347F"/>
    <w:rsid w:val="000634F2"/>
    <w:rsid w:val="00063578"/>
    <w:rsid w:val="000637A8"/>
    <w:rsid w:val="00064359"/>
    <w:rsid w:val="00064531"/>
    <w:rsid w:val="0006472E"/>
    <w:rsid w:val="00064CB1"/>
    <w:rsid w:val="000651B4"/>
    <w:rsid w:val="000652E1"/>
    <w:rsid w:val="00065782"/>
    <w:rsid w:val="000657C5"/>
    <w:rsid w:val="00065B11"/>
    <w:rsid w:val="00066042"/>
    <w:rsid w:val="000662B5"/>
    <w:rsid w:val="000663BF"/>
    <w:rsid w:val="00066699"/>
    <w:rsid w:val="0006688A"/>
    <w:rsid w:val="000668B9"/>
    <w:rsid w:val="00066957"/>
    <w:rsid w:val="000669EE"/>
    <w:rsid w:val="00066A84"/>
    <w:rsid w:val="00066FA3"/>
    <w:rsid w:val="00067485"/>
    <w:rsid w:val="0006773C"/>
    <w:rsid w:val="00067A70"/>
    <w:rsid w:val="00067B51"/>
    <w:rsid w:val="00067D3F"/>
    <w:rsid w:val="00067E32"/>
    <w:rsid w:val="00067F99"/>
    <w:rsid w:val="00070001"/>
    <w:rsid w:val="000702F1"/>
    <w:rsid w:val="00070A97"/>
    <w:rsid w:val="00070AB7"/>
    <w:rsid w:val="00070ABE"/>
    <w:rsid w:val="00070E16"/>
    <w:rsid w:val="00070E1D"/>
    <w:rsid w:val="00070E96"/>
    <w:rsid w:val="00070ED8"/>
    <w:rsid w:val="00070F27"/>
    <w:rsid w:val="0007116E"/>
    <w:rsid w:val="000713B3"/>
    <w:rsid w:val="00071570"/>
    <w:rsid w:val="000716E1"/>
    <w:rsid w:val="00071B0A"/>
    <w:rsid w:val="00071F0F"/>
    <w:rsid w:val="00072091"/>
    <w:rsid w:val="000728A5"/>
    <w:rsid w:val="000729E9"/>
    <w:rsid w:val="00072AB1"/>
    <w:rsid w:val="00072DD1"/>
    <w:rsid w:val="00073106"/>
    <w:rsid w:val="00073219"/>
    <w:rsid w:val="0007340A"/>
    <w:rsid w:val="000734BA"/>
    <w:rsid w:val="000736C8"/>
    <w:rsid w:val="00073F12"/>
    <w:rsid w:val="00074C40"/>
    <w:rsid w:val="00074DAF"/>
    <w:rsid w:val="00074FC4"/>
    <w:rsid w:val="0007500C"/>
    <w:rsid w:val="000754D1"/>
    <w:rsid w:val="00075932"/>
    <w:rsid w:val="00075BF6"/>
    <w:rsid w:val="00075BFB"/>
    <w:rsid w:val="000764BE"/>
    <w:rsid w:val="000766BB"/>
    <w:rsid w:val="00076EEF"/>
    <w:rsid w:val="00076FCA"/>
    <w:rsid w:val="000775E5"/>
    <w:rsid w:val="000776BC"/>
    <w:rsid w:val="00077893"/>
    <w:rsid w:val="00077CBD"/>
    <w:rsid w:val="0008048F"/>
    <w:rsid w:val="00080544"/>
    <w:rsid w:val="00080643"/>
    <w:rsid w:val="00080675"/>
    <w:rsid w:val="0008115A"/>
    <w:rsid w:val="00081994"/>
    <w:rsid w:val="00081C1F"/>
    <w:rsid w:val="00081E41"/>
    <w:rsid w:val="00082003"/>
    <w:rsid w:val="00082641"/>
    <w:rsid w:val="00082D8B"/>
    <w:rsid w:val="00082E18"/>
    <w:rsid w:val="00082EA2"/>
    <w:rsid w:val="00082F6D"/>
    <w:rsid w:val="000831E4"/>
    <w:rsid w:val="00083651"/>
    <w:rsid w:val="0008375B"/>
    <w:rsid w:val="00083877"/>
    <w:rsid w:val="00083950"/>
    <w:rsid w:val="000839FD"/>
    <w:rsid w:val="00083A36"/>
    <w:rsid w:val="00083B65"/>
    <w:rsid w:val="000842D6"/>
    <w:rsid w:val="000845ED"/>
    <w:rsid w:val="00084A72"/>
    <w:rsid w:val="00084BC2"/>
    <w:rsid w:val="00084BE2"/>
    <w:rsid w:val="00084CCF"/>
    <w:rsid w:val="00084EC4"/>
    <w:rsid w:val="000853B4"/>
    <w:rsid w:val="00085B5D"/>
    <w:rsid w:val="00085C01"/>
    <w:rsid w:val="0008648B"/>
    <w:rsid w:val="000864DA"/>
    <w:rsid w:val="00086B07"/>
    <w:rsid w:val="0008705B"/>
    <w:rsid w:val="0008716E"/>
    <w:rsid w:val="00087503"/>
    <w:rsid w:val="00087D63"/>
    <w:rsid w:val="00090355"/>
    <w:rsid w:val="00090359"/>
    <w:rsid w:val="00090593"/>
    <w:rsid w:val="000909FC"/>
    <w:rsid w:val="00090D93"/>
    <w:rsid w:val="00090EB4"/>
    <w:rsid w:val="000910DA"/>
    <w:rsid w:val="000926BF"/>
    <w:rsid w:val="00092B29"/>
    <w:rsid w:val="00092D17"/>
    <w:rsid w:val="00092EDD"/>
    <w:rsid w:val="00093225"/>
    <w:rsid w:val="0009364B"/>
    <w:rsid w:val="00093717"/>
    <w:rsid w:val="00093D43"/>
    <w:rsid w:val="00093DEB"/>
    <w:rsid w:val="0009457B"/>
    <w:rsid w:val="000945A5"/>
    <w:rsid w:val="000947C1"/>
    <w:rsid w:val="00094803"/>
    <w:rsid w:val="000948BC"/>
    <w:rsid w:val="00094967"/>
    <w:rsid w:val="00094D3A"/>
    <w:rsid w:val="00094E0E"/>
    <w:rsid w:val="00094F56"/>
    <w:rsid w:val="0009536D"/>
    <w:rsid w:val="00095372"/>
    <w:rsid w:val="000956B3"/>
    <w:rsid w:val="000962F2"/>
    <w:rsid w:val="000964D6"/>
    <w:rsid w:val="00096548"/>
    <w:rsid w:val="00096736"/>
    <w:rsid w:val="00096884"/>
    <w:rsid w:val="00096930"/>
    <w:rsid w:val="000969C1"/>
    <w:rsid w:val="00096BD6"/>
    <w:rsid w:val="00096C10"/>
    <w:rsid w:val="000970C5"/>
    <w:rsid w:val="00097B33"/>
    <w:rsid w:val="00097D41"/>
    <w:rsid w:val="00097DB7"/>
    <w:rsid w:val="00097EAF"/>
    <w:rsid w:val="000A0058"/>
    <w:rsid w:val="000A0646"/>
    <w:rsid w:val="000A104F"/>
    <w:rsid w:val="000A17D0"/>
    <w:rsid w:val="000A1D11"/>
    <w:rsid w:val="000A21BB"/>
    <w:rsid w:val="000A239D"/>
    <w:rsid w:val="000A2418"/>
    <w:rsid w:val="000A2733"/>
    <w:rsid w:val="000A346B"/>
    <w:rsid w:val="000A4363"/>
    <w:rsid w:val="000A43CB"/>
    <w:rsid w:val="000A4B40"/>
    <w:rsid w:val="000A4C22"/>
    <w:rsid w:val="000A4C90"/>
    <w:rsid w:val="000A5193"/>
    <w:rsid w:val="000A5200"/>
    <w:rsid w:val="000A5301"/>
    <w:rsid w:val="000A54D1"/>
    <w:rsid w:val="000A5518"/>
    <w:rsid w:val="000A553D"/>
    <w:rsid w:val="000A58C1"/>
    <w:rsid w:val="000A591A"/>
    <w:rsid w:val="000A5DC2"/>
    <w:rsid w:val="000A5DD9"/>
    <w:rsid w:val="000A6026"/>
    <w:rsid w:val="000A6122"/>
    <w:rsid w:val="000A62E5"/>
    <w:rsid w:val="000A63C2"/>
    <w:rsid w:val="000A6513"/>
    <w:rsid w:val="000A675E"/>
    <w:rsid w:val="000A6938"/>
    <w:rsid w:val="000A6F4A"/>
    <w:rsid w:val="000A7254"/>
    <w:rsid w:val="000A73AB"/>
    <w:rsid w:val="000A7587"/>
    <w:rsid w:val="000A75A1"/>
    <w:rsid w:val="000A7643"/>
    <w:rsid w:val="000A7649"/>
    <w:rsid w:val="000A769B"/>
    <w:rsid w:val="000A77DF"/>
    <w:rsid w:val="000A7A46"/>
    <w:rsid w:val="000A7C4A"/>
    <w:rsid w:val="000B0154"/>
    <w:rsid w:val="000B01C8"/>
    <w:rsid w:val="000B0200"/>
    <w:rsid w:val="000B0296"/>
    <w:rsid w:val="000B0448"/>
    <w:rsid w:val="000B04BE"/>
    <w:rsid w:val="000B085A"/>
    <w:rsid w:val="000B115B"/>
    <w:rsid w:val="000B13A1"/>
    <w:rsid w:val="000B16B8"/>
    <w:rsid w:val="000B18E0"/>
    <w:rsid w:val="000B1D6F"/>
    <w:rsid w:val="000B21FA"/>
    <w:rsid w:val="000B270E"/>
    <w:rsid w:val="000B2721"/>
    <w:rsid w:val="000B2B53"/>
    <w:rsid w:val="000B2D75"/>
    <w:rsid w:val="000B2FFC"/>
    <w:rsid w:val="000B3E97"/>
    <w:rsid w:val="000B3F02"/>
    <w:rsid w:val="000B464D"/>
    <w:rsid w:val="000B48D7"/>
    <w:rsid w:val="000B4CFE"/>
    <w:rsid w:val="000B5825"/>
    <w:rsid w:val="000B5B1C"/>
    <w:rsid w:val="000B5F8A"/>
    <w:rsid w:val="000B6174"/>
    <w:rsid w:val="000B66A3"/>
    <w:rsid w:val="000B6B27"/>
    <w:rsid w:val="000B751F"/>
    <w:rsid w:val="000B7532"/>
    <w:rsid w:val="000B7C18"/>
    <w:rsid w:val="000B7D39"/>
    <w:rsid w:val="000B7F5A"/>
    <w:rsid w:val="000C054A"/>
    <w:rsid w:val="000C0818"/>
    <w:rsid w:val="000C0A03"/>
    <w:rsid w:val="000C0C91"/>
    <w:rsid w:val="000C0DFB"/>
    <w:rsid w:val="000C0E61"/>
    <w:rsid w:val="000C1AA2"/>
    <w:rsid w:val="000C1C79"/>
    <w:rsid w:val="000C244B"/>
    <w:rsid w:val="000C307E"/>
    <w:rsid w:val="000C32E9"/>
    <w:rsid w:val="000C338C"/>
    <w:rsid w:val="000C33DA"/>
    <w:rsid w:val="000C34CF"/>
    <w:rsid w:val="000C3701"/>
    <w:rsid w:val="000C380A"/>
    <w:rsid w:val="000C38E8"/>
    <w:rsid w:val="000C4011"/>
    <w:rsid w:val="000C4126"/>
    <w:rsid w:val="000C4164"/>
    <w:rsid w:val="000C4352"/>
    <w:rsid w:val="000C4645"/>
    <w:rsid w:val="000C4669"/>
    <w:rsid w:val="000C4B64"/>
    <w:rsid w:val="000C4EA4"/>
    <w:rsid w:val="000C4FDE"/>
    <w:rsid w:val="000C5456"/>
    <w:rsid w:val="000C58BD"/>
    <w:rsid w:val="000C5976"/>
    <w:rsid w:val="000C59EE"/>
    <w:rsid w:val="000C5C7E"/>
    <w:rsid w:val="000C6900"/>
    <w:rsid w:val="000C6C3D"/>
    <w:rsid w:val="000C70B1"/>
    <w:rsid w:val="000C727F"/>
    <w:rsid w:val="000C7631"/>
    <w:rsid w:val="000C77A6"/>
    <w:rsid w:val="000D00A9"/>
    <w:rsid w:val="000D05F0"/>
    <w:rsid w:val="000D08C3"/>
    <w:rsid w:val="000D0B0E"/>
    <w:rsid w:val="000D0D10"/>
    <w:rsid w:val="000D1523"/>
    <w:rsid w:val="000D1695"/>
    <w:rsid w:val="000D19B0"/>
    <w:rsid w:val="000D1C6D"/>
    <w:rsid w:val="000D1C7E"/>
    <w:rsid w:val="000D1E07"/>
    <w:rsid w:val="000D2019"/>
    <w:rsid w:val="000D2036"/>
    <w:rsid w:val="000D2370"/>
    <w:rsid w:val="000D26BA"/>
    <w:rsid w:val="000D26EA"/>
    <w:rsid w:val="000D2C80"/>
    <w:rsid w:val="000D2F62"/>
    <w:rsid w:val="000D2FC9"/>
    <w:rsid w:val="000D3599"/>
    <w:rsid w:val="000D35C2"/>
    <w:rsid w:val="000D35EE"/>
    <w:rsid w:val="000D3997"/>
    <w:rsid w:val="000D3CA2"/>
    <w:rsid w:val="000D3E7E"/>
    <w:rsid w:val="000D3F40"/>
    <w:rsid w:val="000D425E"/>
    <w:rsid w:val="000D4B11"/>
    <w:rsid w:val="000D5442"/>
    <w:rsid w:val="000D56A6"/>
    <w:rsid w:val="000D5A6D"/>
    <w:rsid w:val="000D5C37"/>
    <w:rsid w:val="000D62C6"/>
    <w:rsid w:val="000D64E2"/>
    <w:rsid w:val="000D65A8"/>
    <w:rsid w:val="000D65EF"/>
    <w:rsid w:val="000D67A3"/>
    <w:rsid w:val="000D6B2F"/>
    <w:rsid w:val="000D6E29"/>
    <w:rsid w:val="000D6EF3"/>
    <w:rsid w:val="000D6FC5"/>
    <w:rsid w:val="000D7025"/>
    <w:rsid w:val="000D7310"/>
    <w:rsid w:val="000D758C"/>
    <w:rsid w:val="000D79BA"/>
    <w:rsid w:val="000E0318"/>
    <w:rsid w:val="000E04E5"/>
    <w:rsid w:val="000E0D55"/>
    <w:rsid w:val="000E12B5"/>
    <w:rsid w:val="000E161E"/>
    <w:rsid w:val="000E1717"/>
    <w:rsid w:val="000E1B25"/>
    <w:rsid w:val="000E22AE"/>
    <w:rsid w:val="000E269F"/>
    <w:rsid w:val="000E2866"/>
    <w:rsid w:val="000E3074"/>
    <w:rsid w:val="000E3503"/>
    <w:rsid w:val="000E3512"/>
    <w:rsid w:val="000E373F"/>
    <w:rsid w:val="000E3A8B"/>
    <w:rsid w:val="000E3C8F"/>
    <w:rsid w:val="000E3F28"/>
    <w:rsid w:val="000E4645"/>
    <w:rsid w:val="000E4A31"/>
    <w:rsid w:val="000E4ACA"/>
    <w:rsid w:val="000E59F6"/>
    <w:rsid w:val="000E5B73"/>
    <w:rsid w:val="000E5D2C"/>
    <w:rsid w:val="000E6207"/>
    <w:rsid w:val="000E6D75"/>
    <w:rsid w:val="000E708F"/>
    <w:rsid w:val="000E7302"/>
    <w:rsid w:val="000E7591"/>
    <w:rsid w:val="000E7617"/>
    <w:rsid w:val="000E7B75"/>
    <w:rsid w:val="000F0269"/>
    <w:rsid w:val="000F0385"/>
    <w:rsid w:val="000F03EF"/>
    <w:rsid w:val="000F0828"/>
    <w:rsid w:val="000F085B"/>
    <w:rsid w:val="000F0BBA"/>
    <w:rsid w:val="000F0F63"/>
    <w:rsid w:val="000F1811"/>
    <w:rsid w:val="000F1B82"/>
    <w:rsid w:val="000F1DBE"/>
    <w:rsid w:val="000F1DC2"/>
    <w:rsid w:val="000F1E55"/>
    <w:rsid w:val="000F2080"/>
    <w:rsid w:val="000F218C"/>
    <w:rsid w:val="000F2729"/>
    <w:rsid w:val="000F2AF9"/>
    <w:rsid w:val="000F2D02"/>
    <w:rsid w:val="000F318D"/>
    <w:rsid w:val="000F31AE"/>
    <w:rsid w:val="000F3358"/>
    <w:rsid w:val="000F37C2"/>
    <w:rsid w:val="000F3864"/>
    <w:rsid w:val="000F3A72"/>
    <w:rsid w:val="000F3B14"/>
    <w:rsid w:val="000F438B"/>
    <w:rsid w:val="000F43AE"/>
    <w:rsid w:val="000F43DE"/>
    <w:rsid w:val="000F46D1"/>
    <w:rsid w:val="000F4BEC"/>
    <w:rsid w:val="000F5140"/>
    <w:rsid w:val="000F532F"/>
    <w:rsid w:val="000F5CDE"/>
    <w:rsid w:val="000F6279"/>
    <w:rsid w:val="000F6886"/>
    <w:rsid w:val="000F693A"/>
    <w:rsid w:val="000F6B7D"/>
    <w:rsid w:val="000F6E5E"/>
    <w:rsid w:val="000F75A5"/>
    <w:rsid w:val="000F7896"/>
    <w:rsid w:val="000F79E4"/>
    <w:rsid w:val="000F7FA9"/>
    <w:rsid w:val="00100264"/>
    <w:rsid w:val="00100282"/>
    <w:rsid w:val="00100954"/>
    <w:rsid w:val="00100AF8"/>
    <w:rsid w:val="00100C0D"/>
    <w:rsid w:val="00100C13"/>
    <w:rsid w:val="00100E89"/>
    <w:rsid w:val="00101083"/>
    <w:rsid w:val="001010C1"/>
    <w:rsid w:val="00101220"/>
    <w:rsid w:val="001013C5"/>
    <w:rsid w:val="001016B3"/>
    <w:rsid w:val="00101B1D"/>
    <w:rsid w:val="00101D7D"/>
    <w:rsid w:val="00101E53"/>
    <w:rsid w:val="001020C2"/>
    <w:rsid w:val="001020C7"/>
    <w:rsid w:val="0010249B"/>
    <w:rsid w:val="0010251B"/>
    <w:rsid w:val="001028AD"/>
    <w:rsid w:val="00102A3B"/>
    <w:rsid w:val="001035C9"/>
    <w:rsid w:val="00103A82"/>
    <w:rsid w:val="0010434C"/>
    <w:rsid w:val="00104389"/>
    <w:rsid w:val="00104700"/>
    <w:rsid w:val="00104A90"/>
    <w:rsid w:val="00104D44"/>
    <w:rsid w:val="0010541D"/>
    <w:rsid w:val="00105900"/>
    <w:rsid w:val="00105D95"/>
    <w:rsid w:val="001061B1"/>
    <w:rsid w:val="00106406"/>
    <w:rsid w:val="0010653C"/>
    <w:rsid w:val="001066D7"/>
    <w:rsid w:val="001068A0"/>
    <w:rsid w:val="001069E2"/>
    <w:rsid w:val="001069FD"/>
    <w:rsid w:val="00106D70"/>
    <w:rsid w:val="001072A2"/>
    <w:rsid w:val="0010780D"/>
    <w:rsid w:val="00107882"/>
    <w:rsid w:val="001078F7"/>
    <w:rsid w:val="0010792B"/>
    <w:rsid w:val="00107D87"/>
    <w:rsid w:val="00107EFC"/>
    <w:rsid w:val="001101F1"/>
    <w:rsid w:val="001103BC"/>
    <w:rsid w:val="00110FB6"/>
    <w:rsid w:val="00110FFA"/>
    <w:rsid w:val="00111889"/>
    <w:rsid w:val="00111FB5"/>
    <w:rsid w:val="0011200E"/>
    <w:rsid w:val="001120CC"/>
    <w:rsid w:val="001122CA"/>
    <w:rsid w:val="00112D10"/>
    <w:rsid w:val="00112DCF"/>
    <w:rsid w:val="00112F9A"/>
    <w:rsid w:val="001130B3"/>
    <w:rsid w:val="001131DB"/>
    <w:rsid w:val="00113378"/>
    <w:rsid w:val="00113824"/>
    <w:rsid w:val="001139E6"/>
    <w:rsid w:val="001139F7"/>
    <w:rsid w:val="00113CC2"/>
    <w:rsid w:val="001145CD"/>
    <w:rsid w:val="001147C8"/>
    <w:rsid w:val="00114984"/>
    <w:rsid w:val="00114A68"/>
    <w:rsid w:val="00114ED5"/>
    <w:rsid w:val="001156E4"/>
    <w:rsid w:val="00115C34"/>
    <w:rsid w:val="00115FE2"/>
    <w:rsid w:val="001161F3"/>
    <w:rsid w:val="00116617"/>
    <w:rsid w:val="001168EA"/>
    <w:rsid w:val="001168F1"/>
    <w:rsid w:val="00116AB9"/>
    <w:rsid w:val="00116E4C"/>
    <w:rsid w:val="00116E82"/>
    <w:rsid w:val="00116FBD"/>
    <w:rsid w:val="00117019"/>
    <w:rsid w:val="00117071"/>
    <w:rsid w:val="001170DE"/>
    <w:rsid w:val="00117397"/>
    <w:rsid w:val="00117890"/>
    <w:rsid w:val="00117CB3"/>
    <w:rsid w:val="0012014B"/>
    <w:rsid w:val="00120419"/>
    <w:rsid w:val="00120B62"/>
    <w:rsid w:val="00121390"/>
    <w:rsid w:val="001213EB"/>
    <w:rsid w:val="001215C5"/>
    <w:rsid w:val="001216DD"/>
    <w:rsid w:val="001217B8"/>
    <w:rsid w:val="001217F2"/>
    <w:rsid w:val="0012183C"/>
    <w:rsid w:val="00121D80"/>
    <w:rsid w:val="0012213B"/>
    <w:rsid w:val="00122175"/>
    <w:rsid w:val="001221CF"/>
    <w:rsid w:val="0012247D"/>
    <w:rsid w:val="001226F4"/>
    <w:rsid w:val="00122778"/>
    <w:rsid w:val="001229D8"/>
    <w:rsid w:val="00122C77"/>
    <w:rsid w:val="00122FBE"/>
    <w:rsid w:val="001230A8"/>
    <w:rsid w:val="001230B2"/>
    <w:rsid w:val="001233B5"/>
    <w:rsid w:val="00124563"/>
    <w:rsid w:val="00124912"/>
    <w:rsid w:val="00124DDD"/>
    <w:rsid w:val="00124E55"/>
    <w:rsid w:val="00124FFC"/>
    <w:rsid w:val="00125565"/>
    <w:rsid w:val="0012573E"/>
    <w:rsid w:val="001258BD"/>
    <w:rsid w:val="001258CA"/>
    <w:rsid w:val="001258F1"/>
    <w:rsid w:val="00125F83"/>
    <w:rsid w:val="00126159"/>
    <w:rsid w:val="0012675B"/>
    <w:rsid w:val="00126CB1"/>
    <w:rsid w:val="00126CD3"/>
    <w:rsid w:val="00126E4E"/>
    <w:rsid w:val="00127501"/>
    <w:rsid w:val="0012770D"/>
    <w:rsid w:val="00127A13"/>
    <w:rsid w:val="00127B5D"/>
    <w:rsid w:val="0013006E"/>
    <w:rsid w:val="0013078F"/>
    <w:rsid w:val="00130B3B"/>
    <w:rsid w:val="00130C4A"/>
    <w:rsid w:val="00131C05"/>
    <w:rsid w:val="00131F0A"/>
    <w:rsid w:val="00132381"/>
    <w:rsid w:val="00132569"/>
    <w:rsid w:val="00132979"/>
    <w:rsid w:val="001331C0"/>
    <w:rsid w:val="00133594"/>
    <w:rsid w:val="001335A0"/>
    <w:rsid w:val="00133A97"/>
    <w:rsid w:val="00133D0A"/>
    <w:rsid w:val="00134196"/>
    <w:rsid w:val="0013437E"/>
    <w:rsid w:val="001343F7"/>
    <w:rsid w:val="00134879"/>
    <w:rsid w:val="00134BF0"/>
    <w:rsid w:val="00134CC6"/>
    <w:rsid w:val="00134FCA"/>
    <w:rsid w:val="001350A2"/>
    <w:rsid w:val="00135210"/>
    <w:rsid w:val="00135270"/>
    <w:rsid w:val="001353C5"/>
    <w:rsid w:val="001355E2"/>
    <w:rsid w:val="0013562D"/>
    <w:rsid w:val="001356F8"/>
    <w:rsid w:val="0013576F"/>
    <w:rsid w:val="00135955"/>
    <w:rsid w:val="00135E8D"/>
    <w:rsid w:val="00135EB6"/>
    <w:rsid w:val="00136401"/>
    <w:rsid w:val="00136A62"/>
    <w:rsid w:val="00136B49"/>
    <w:rsid w:val="00137019"/>
    <w:rsid w:val="0013740C"/>
    <w:rsid w:val="00137ED5"/>
    <w:rsid w:val="00137FD9"/>
    <w:rsid w:val="00140101"/>
    <w:rsid w:val="001403FF"/>
    <w:rsid w:val="00140E5B"/>
    <w:rsid w:val="001417EF"/>
    <w:rsid w:val="00141808"/>
    <w:rsid w:val="00142058"/>
    <w:rsid w:val="00142326"/>
    <w:rsid w:val="00142F5B"/>
    <w:rsid w:val="00142FD9"/>
    <w:rsid w:val="001434BD"/>
    <w:rsid w:val="001436AA"/>
    <w:rsid w:val="00143702"/>
    <w:rsid w:val="00143968"/>
    <w:rsid w:val="00143CB6"/>
    <w:rsid w:val="00143EE4"/>
    <w:rsid w:val="00144038"/>
    <w:rsid w:val="00144112"/>
    <w:rsid w:val="00144297"/>
    <w:rsid w:val="001444E7"/>
    <w:rsid w:val="00144819"/>
    <w:rsid w:val="0014489F"/>
    <w:rsid w:val="0014491E"/>
    <w:rsid w:val="0014493D"/>
    <w:rsid w:val="00144C56"/>
    <w:rsid w:val="00144E81"/>
    <w:rsid w:val="00144F23"/>
    <w:rsid w:val="0014538D"/>
    <w:rsid w:val="001454EA"/>
    <w:rsid w:val="00145620"/>
    <w:rsid w:val="00145622"/>
    <w:rsid w:val="0014593C"/>
    <w:rsid w:val="001460DD"/>
    <w:rsid w:val="001463C0"/>
    <w:rsid w:val="001464E8"/>
    <w:rsid w:val="00146566"/>
    <w:rsid w:val="001469D8"/>
    <w:rsid w:val="00146AD6"/>
    <w:rsid w:val="00146F67"/>
    <w:rsid w:val="00147984"/>
    <w:rsid w:val="00147E09"/>
    <w:rsid w:val="00150143"/>
    <w:rsid w:val="00150CEB"/>
    <w:rsid w:val="00150DC1"/>
    <w:rsid w:val="00150E51"/>
    <w:rsid w:val="00150E8F"/>
    <w:rsid w:val="00151336"/>
    <w:rsid w:val="001514A8"/>
    <w:rsid w:val="001516FF"/>
    <w:rsid w:val="0015179B"/>
    <w:rsid w:val="00151AD6"/>
    <w:rsid w:val="00151ADB"/>
    <w:rsid w:val="00151C65"/>
    <w:rsid w:val="00151C78"/>
    <w:rsid w:val="00151DE8"/>
    <w:rsid w:val="00152239"/>
    <w:rsid w:val="001523C0"/>
    <w:rsid w:val="0015250C"/>
    <w:rsid w:val="001525E4"/>
    <w:rsid w:val="00152697"/>
    <w:rsid w:val="00152B83"/>
    <w:rsid w:val="00152F25"/>
    <w:rsid w:val="001531E5"/>
    <w:rsid w:val="0015347F"/>
    <w:rsid w:val="0015359D"/>
    <w:rsid w:val="00153720"/>
    <w:rsid w:val="001537AF"/>
    <w:rsid w:val="00153A32"/>
    <w:rsid w:val="00153CAD"/>
    <w:rsid w:val="00153D41"/>
    <w:rsid w:val="00154597"/>
    <w:rsid w:val="001547F0"/>
    <w:rsid w:val="00154C3A"/>
    <w:rsid w:val="00155080"/>
    <w:rsid w:val="001552E5"/>
    <w:rsid w:val="001555A4"/>
    <w:rsid w:val="00155AE8"/>
    <w:rsid w:val="00155B48"/>
    <w:rsid w:val="00155E92"/>
    <w:rsid w:val="00156114"/>
    <w:rsid w:val="0015690B"/>
    <w:rsid w:val="001569D7"/>
    <w:rsid w:val="00156F53"/>
    <w:rsid w:val="00156F7A"/>
    <w:rsid w:val="001570D0"/>
    <w:rsid w:val="0015716A"/>
    <w:rsid w:val="0015729B"/>
    <w:rsid w:val="0015770B"/>
    <w:rsid w:val="001578A7"/>
    <w:rsid w:val="001579BD"/>
    <w:rsid w:val="00157CD7"/>
    <w:rsid w:val="00157FE3"/>
    <w:rsid w:val="00160069"/>
    <w:rsid w:val="001600A1"/>
    <w:rsid w:val="001607BC"/>
    <w:rsid w:val="001607F6"/>
    <w:rsid w:val="00160A43"/>
    <w:rsid w:val="00160AEB"/>
    <w:rsid w:val="00160E95"/>
    <w:rsid w:val="00160F3C"/>
    <w:rsid w:val="001613DB"/>
    <w:rsid w:val="00161422"/>
    <w:rsid w:val="0016146F"/>
    <w:rsid w:val="00161479"/>
    <w:rsid w:val="001614DD"/>
    <w:rsid w:val="00161590"/>
    <w:rsid w:val="001617FB"/>
    <w:rsid w:val="00161BF2"/>
    <w:rsid w:val="00161C34"/>
    <w:rsid w:val="0016211D"/>
    <w:rsid w:val="0016219D"/>
    <w:rsid w:val="00162379"/>
    <w:rsid w:val="00162498"/>
    <w:rsid w:val="00162899"/>
    <w:rsid w:val="0016292A"/>
    <w:rsid w:val="001630FA"/>
    <w:rsid w:val="00163162"/>
    <w:rsid w:val="00163558"/>
    <w:rsid w:val="00163720"/>
    <w:rsid w:val="00163CAB"/>
    <w:rsid w:val="00163FFB"/>
    <w:rsid w:val="0016415B"/>
    <w:rsid w:val="00164165"/>
    <w:rsid w:val="00164482"/>
    <w:rsid w:val="00164675"/>
    <w:rsid w:val="00164EBC"/>
    <w:rsid w:val="0016528F"/>
    <w:rsid w:val="0016567F"/>
    <w:rsid w:val="001658B1"/>
    <w:rsid w:val="00165BFB"/>
    <w:rsid w:val="00166542"/>
    <w:rsid w:val="0016662A"/>
    <w:rsid w:val="00166788"/>
    <w:rsid w:val="0016694B"/>
    <w:rsid w:val="0016696D"/>
    <w:rsid w:val="00166FDD"/>
    <w:rsid w:val="00167077"/>
    <w:rsid w:val="001675F4"/>
    <w:rsid w:val="001679A1"/>
    <w:rsid w:val="001704FF"/>
    <w:rsid w:val="0017066B"/>
    <w:rsid w:val="00170CF5"/>
    <w:rsid w:val="00170E25"/>
    <w:rsid w:val="0017120C"/>
    <w:rsid w:val="00171288"/>
    <w:rsid w:val="001717F5"/>
    <w:rsid w:val="001717F7"/>
    <w:rsid w:val="00171953"/>
    <w:rsid w:val="001719CD"/>
    <w:rsid w:val="00171DC1"/>
    <w:rsid w:val="0017208A"/>
    <w:rsid w:val="001721A0"/>
    <w:rsid w:val="00172277"/>
    <w:rsid w:val="0017245A"/>
    <w:rsid w:val="00172A24"/>
    <w:rsid w:val="00172B18"/>
    <w:rsid w:val="00172EB3"/>
    <w:rsid w:val="001731A0"/>
    <w:rsid w:val="00173429"/>
    <w:rsid w:val="001735CD"/>
    <w:rsid w:val="00173A23"/>
    <w:rsid w:val="00173EC6"/>
    <w:rsid w:val="0017463A"/>
    <w:rsid w:val="00174684"/>
    <w:rsid w:val="001749D4"/>
    <w:rsid w:val="00174BCD"/>
    <w:rsid w:val="00174E71"/>
    <w:rsid w:val="0017513B"/>
    <w:rsid w:val="00175C6A"/>
    <w:rsid w:val="00175E0B"/>
    <w:rsid w:val="0017674C"/>
    <w:rsid w:val="00176883"/>
    <w:rsid w:val="00176B00"/>
    <w:rsid w:val="00176B04"/>
    <w:rsid w:val="00176C9D"/>
    <w:rsid w:val="00176D22"/>
    <w:rsid w:val="00176DB8"/>
    <w:rsid w:val="00177144"/>
    <w:rsid w:val="001771CE"/>
    <w:rsid w:val="001802B7"/>
    <w:rsid w:val="0018053D"/>
    <w:rsid w:val="00180593"/>
    <w:rsid w:val="001806D8"/>
    <w:rsid w:val="00180B3B"/>
    <w:rsid w:val="00180C3E"/>
    <w:rsid w:val="00180D6F"/>
    <w:rsid w:val="00181205"/>
    <w:rsid w:val="001818E4"/>
    <w:rsid w:val="001819D8"/>
    <w:rsid w:val="00182324"/>
    <w:rsid w:val="0018238C"/>
    <w:rsid w:val="00182636"/>
    <w:rsid w:val="001828B4"/>
    <w:rsid w:val="001829DD"/>
    <w:rsid w:val="00182EDD"/>
    <w:rsid w:val="00183A73"/>
    <w:rsid w:val="00183AA0"/>
    <w:rsid w:val="00183C8D"/>
    <w:rsid w:val="00183C9B"/>
    <w:rsid w:val="00183EF5"/>
    <w:rsid w:val="00184492"/>
    <w:rsid w:val="001844D5"/>
    <w:rsid w:val="0018482D"/>
    <w:rsid w:val="001848B8"/>
    <w:rsid w:val="001848CF"/>
    <w:rsid w:val="00184E03"/>
    <w:rsid w:val="00185494"/>
    <w:rsid w:val="00185512"/>
    <w:rsid w:val="00185801"/>
    <w:rsid w:val="001858FD"/>
    <w:rsid w:val="00185E28"/>
    <w:rsid w:val="00185F81"/>
    <w:rsid w:val="00186070"/>
    <w:rsid w:val="00186572"/>
    <w:rsid w:val="001869A2"/>
    <w:rsid w:val="00186A0D"/>
    <w:rsid w:val="00186F01"/>
    <w:rsid w:val="00186FE4"/>
    <w:rsid w:val="0018702D"/>
    <w:rsid w:val="001871A9"/>
    <w:rsid w:val="00187295"/>
    <w:rsid w:val="001873A2"/>
    <w:rsid w:val="0018759C"/>
    <w:rsid w:val="00187924"/>
    <w:rsid w:val="00187C9C"/>
    <w:rsid w:val="00187E22"/>
    <w:rsid w:val="00190406"/>
    <w:rsid w:val="001906CF"/>
    <w:rsid w:val="001907D7"/>
    <w:rsid w:val="001907E7"/>
    <w:rsid w:val="001911BA"/>
    <w:rsid w:val="0019142A"/>
    <w:rsid w:val="00191AF1"/>
    <w:rsid w:val="00191C8D"/>
    <w:rsid w:val="00191DAB"/>
    <w:rsid w:val="00191F31"/>
    <w:rsid w:val="0019287B"/>
    <w:rsid w:val="00192E5B"/>
    <w:rsid w:val="00192EB4"/>
    <w:rsid w:val="00192EC7"/>
    <w:rsid w:val="00193741"/>
    <w:rsid w:val="00193968"/>
    <w:rsid w:val="00193C55"/>
    <w:rsid w:val="00193EAE"/>
    <w:rsid w:val="00193EDD"/>
    <w:rsid w:val="00194360"/>
    <w:rsid w:val="0019459A"/>
    <w:rsid w:val="001945C4"/>
    <w:rsid w:val="00194637"/>
    <w:rsid w:val="001949FD"/>
    <w:rsid w:val="00194DFB"/>
    <w:rsid w:val="00195265"/>
    <w:rsid w:val="0019536E"/>
    <w:rsid w:val="00195DFE"/>
    <w:rsid w:val="00196564"/>
    <w:rsid w:val="00196A52"/>
    <w:rsid w:val="00196B75"/>
    <w:rsid w:val="001974D1"/>
    <w:rsid w:val="001975F3"/>
    <w:rsid w:val="00197CEC"/>
    <w:rsid w:val="00197EAA"/>
    <w:rsid w:val="00197ED2"/>
    <w:rsid w:val="001A0813"/>
    <w:rsid w:val="001A10BA"/>
    <w:rsid w:val="001A1260"/>
    <w:rsid w:val="001A12A9"/>
    <w:rsid w:val="001A14D6"/>
    <w:rsid w:val="001A1877"/>
    <w:rsid w:val="001A1957"/>
    <w:rsid w:val="001A19C2"/>
    <w:rsid w:val="001A1B32"/>
    <w:rsid w:val="001A1C66"/>
    <w:rsid w:val="001A232B"/>
    <w:rsid w:val="001A26E6"/>
    <w:rsid w:val="001A278A"/>
    <w:rsid w:val="001A28EA"/>
    <w:rsid w:val="001A29B8"/>
    <w:rsid w:val="001A2F70"/>
    <w:rsid w:val="001A30A9"/>
    <w:rsid w:val="001A369E"/>
    <w:rsid w:val="001A38FE"/>
    <w:rsid w:val="001A3E5A"/>
    <w:rsid w:val="001A4C18"/>
    <w:rsid w:val="001A5534"/>
    <w:rsid w:val="001A55A9"/>
    <w:rsid w:val="001A5906"/>
    <w:rsid w:val="001A59A3"/>
    <w:rsid w:val="001A59B4"/>
    <w:rsid w:val="001A5C3A"/>
    <w:rsid w:val="001A5D65"/>
    <w:rsid w:val="001A5DEC"/>
    <w:rsid w:val="001A613B"/>
    <w:rsid w:val="001A622A"/>
    <w:rsid w:val="001A6997"/>
    <w:rsid w:val="001A6B5B"/>
    <w:rsid w:val="001A6FAE"/>
    <w:rsid w:val="001A714A"/>
    <w:rsid w:val="001A7529"/>
    <w:rsid w:val="001A77CE"/>
    <w:rsid w:val="001A785D"/>
    <w:rsid w:val="001A78EA"/>
    <w:rsid w:val="001A7ADA"/>
    <w:rsid w:val="001A7CAF"/>
    <w:rsid w:val="001A7D37"/>
    <w:rsid w:val="001B0284"/>
    <w:rsid w:val="001B0674"/>
    <w:rsid w:val="001B074C"/>
    <w:rsid w:val="001B0D4E"/>
    <w:rsid w:val="001B0EEC"/>
    <w:rsid w:val="001B13CF"/>
    <w:rsid w:val="001B209A"/>
    <w:rsid w:val="001B22E5"/>
    <w:rsid w:val="001B308F"/>
    <w:rsid w:val="001B3611"/>
    <w:rsid w:val="001B3869"/>
    <w:rsid w:val="001B38D8"/>
    <w:rsid w:val="001B3995"/>
    <w:rsid w:val="001B3F5F"/>
    <w:rsid w:val="001B3FF5"/>
    <w:rsid w:val="001B439C"/>
    <w:rsid w:val="001B4A05"/>
    <w:rsid w:val="001B4A6F"/>
    <w:rsid w:val="001B4D5B"/>
    <w:rsid w:val="001B5007"/>
    <w:rsid w:val="001B50A6"/>
    <w:rsid w:val="001B55B6"/>
    <w:rsid w:val="001B565D"/>
    <w:rsid w:val="001B5C7A"/>
    <w:rsid w:val="001B61A9"/>
    <w:rsid w:val="001B62A1"/>
    <w:rsid w:val="001B66FE"/>
    <w:rsid w:val="001B6934"/>
    <w:rsid w:val="001B6B31"/>
    <w:rsid w:val="001B6B82"/>
    <w:rsid w:val="001B6CDA"/>
    <w:rsid w:val="001B6D74"/>
    <w:rsid w:val="001B72CC"/>
    <w:rsid w:val="001B74A7"/>
    <w:rsid w:val="001B74B0"/>
    <w:rsid w:val="001B7E5B"/>
    <w:rsid w:val="001C0112"/>
    <w:rsid w:val="001C05B7"/>
    <w:rsid w:val="001C07C2"/>
    <w:rsid w:val="001C0AE3"/>
    <w:rsid w:val="001C0B9A"/>
    <w:rsid w:val="001C0C0C"/>
    <w:rsid w:val="001C0D91"/>
    <w:rsid w:val="001C0DD0"/>
    <w:rsid w:val="001C0EA5"/>
    <w:rsid w:val="001C1058"/>
    <w:rsid w:val="001C1332"/>
    <w:rsid w:val="001C1C4E"/>
    <w:rsid w:val="001C1D1E"/>
    <w:rsid w:val="001C1D57"/>
    <w:rsid w:val="001C20BB"/>
    <w:rsid w:val="001C2894"/>
    <w:rsid w:val="001C2974"/>
    <w:rsid w:val="001C2FB8"/>
    <w:rsid w:val="001C30D7"/>
    <w:rsid w:val="001C3330"/>
    <w:rsid w:val="001C3742"/>
    <w:rsid w:val="001C377F"/>
    <w:rsid w:val="001C39BC"/>
    <w:rsid w:val="001C3B5A"/>
    <w:rsid w:val="001C3EBE"/>
    <w:rsid w:val="001C3FCA"/>
    <w:rsid w:val="001C3FE3"/>
    <w:rsid w:val="001C4313"/>
    <w:rsid w:val="001C449F"/>
    <w:rsid w:val="001C4595"/>
    <w:rsid w:val="001C46D0"/>
    <w:rsid w:val="001C4C61"/>
    <w:rsid w:val="001C502A"/>
    <w:rsid w:val="001C50AD"/>
    <w:rsid w:val="001C56B5"/>
    <w:rsid w:val="001C5A2F"/>
    <w:rsid w:val="001C5BE0"/>
    <w:rsid w:val="001C5C8F"/>
    <w:rsid w:val="001C6282"/>
    <w:rsid w:val="001C63A4"/>
    <w:rsid w:val="001C6A7A"/>
    <w:rsid w:val="001C6E48"/>
    <w:rsid w:val="001C7196"/>
    <w:rsid w:val="001C731C"/>
    <w:rsid w:val="001C7487"/>
    <w:rsid w:val="001C74A8"/>
    <w:rsid w:val="001C7A25"/>
    <w:rsid w:val="001C7AE7"/>
    <w:rsid w:val="001D003E"/>
    <w:rsid w:val="001D03A1"/>
    <w:rsid w:val="001D0490"/>
    <w:rsid w:val="001D064F"/>
    <w:rsid w:val="001D0690"/>
    <w:rsid w:val="001D0704"/>
    <w:rsid w:val="001D09A8"/>
    <w:rsid w:val="001D1946"/>
    <w:rsid w:val="001D21EC"/>
    <w:rsid w:val="001D2421"/>
    <w:rsid w:val="001D295A"/>
    <w:rsid w:val="001D2CB6"/>
    <w:rsid w:val="001D2FC4"/>
    <w:rsid w:val="001D380C"/>
    <w:rsid w:val="001D38B9"/>
    <w:rsid w:val="001D3B85"/>
    <w:rsid w:val="001D3D1A"/>
    <w:rsid w:val="001D3E0C"/>
    <w:rsid w:val="001D4CDA"/>
    <w:rsid w:val="001D4E04"/>
    <w:rsid w:val="001D5534"/>
    <w:rsid w:val="001D5572"/>
    <w:rsid w:val="001D59C4"/>
    <w:rsid w:val="001D5B06"/>
    <w:rsid w:val="001D5CA6"/>
    <w:rsid w:val="001D5E35"/>
    <w:rsid w:val="001D5F55"/>
    <w:rsid w:val="001D5FC9"/>
    <w:rsid w:val="001D601A"/>
    <w:rsid w:val="001D6176"/>
    <w:rsid w:val="001D61EE"/>
    <w:rsid w:val="001D62CB"/>
    <w:rsid w:val="001D6702"/>
    <w:rsid w:val="001D6E4E"/>
    <w:rsid w:val="001D6EA6"/>
    <w:rsid w:val="001D73C9"/>
    <w:rsid w:val="001D7CE8"/>
    <w:rsid w:val="001E002D"/>
    <w:rsid w:val="001E0A52"/>
    <w:rsid w:val="001E13D1"/>
    <w:rsid w:val="001E19D2"/>
    <w:rsid w:val="001E1CA5"/>
    <w:rsid w:val="001E1DFA"/>
    <w:rsid w:val="001E21A4"/>
    <w:rsid w:val="001E2453"/>
    <w:rsid w:val="001E2A61"/>
    <w:rsid w:val="001E388E"/>
    <w:rsid w:val="001E3988"/>
    <w:rsid w:val="001E3C63"/>
    <w:rsid w:val="001E3DCC"/>
    <w:rsid w:val="001E3FD8"/>
    <w:rsid w:val="001E440A"/>
    <w:rsid w:val="001E4AAB"/>
    <w:rsid w:val="001E4C6C"/>
    <w:rsid w:val="001E57D2"/>
    <w:rsid w:val="001E595D"/>
    <w:rsid w:val="001E640A"/>
    <w:rsid w:val="001E661C"/>
    <w:rsid w:val="001E67CA"/>
    <w:rsid w:val="001E6BF9"/>
    <w:rsid w:val="001E6D61"/>
    <w:rsid w:val="001E6EE8"/>
    <w:rsid w:val="001E6F26"/>
    <w:rsid w:val="001E6F2B"/>
    <w:rsid w:val="001E71B1"/>
    <w:rsid w:val="001E731A"/>
    <w:rsid w:val="001E77F7"/>
    <w:rsid w:val="001E7A97"/>
    <w:rsid w:val="001E7BFD"/>
    <w:rsid w:val="001E7D96"/>
    <w:rsid w:val="001F0091"/>
    <w:rsid w:val="001F0B26"/>
    <w:rsid w:val="001F0D6C"/>
    <w:rsid w:val="001F1660"/>
    <w:rsid w:val="001F1B96"/>
    <w:rsid w:val="001F1C79"/>
    <w:rsid w:val="001F228A"/>
    <w:rsid w:val="001F22A6"/>
    <w:rsid w:val="001F2626"/>
    <w:rsid w:val="001F2929"/>
    <w:rsid w:val="001F29BF"/>
    <w:rsid w:val="001F2AEF"/>
    <w:rsid w:val="001F2D60"/>
    <w:rsid w:val="001F357D"/>
    <w:rsid w:val="001F3958"/>
    <w:rsid w:val="001F39DE"/>
    <w:rsid w:val="001F3AB3"/>
    <w:rsid w:val="001F3E90"/>
    <w:rsid w:val="001F3EBA"/>
    <w:rsid w:val="001F4748"/>
    <w:rsid w:val="001F4908"/>
    <w:rsid w:val="001F4BA7"/>
    <w:rsid w:val="001F4BE5"/>
    <w:rsid w:val="001F4DDA"/>
    <w:rsid w:val="001F4F7D"/>
    <w:rsid w:val="001F505E"/>
    <w:rsid w:val="001F5068"/>
    <w:rsid w:val="001F5459"/>
    <w:rsid w:val="001F555D"/>
    <w:rsid w:val="001F5E79"/>
    <w:rsid w:val="001F678D"/>
    <w:rsid w:val="001F6982"/>
    <w:rsid w:val="001F6EEA"/>
    <w:rsid w:val="001F6F71"/>
    <w:rsid w:val="001F7E54"/>
    <w:rsid w:val="001F7FA3"/>
    <w:rsid w:val="00200027"/>
    <w:rsid w:val="00200570"/>
    <w:rsid w:val="0020098C"/>
    <w:rsid w:val="00200A9F"/>
    <w:rsid w:val="00200D7E"/>
    <w:rsid w:val="002010D5"/>
    <w:rsid w:val="002011D0"/>
    <w:rsid w:val="00201216"/>
    <w:rsid w:val="0020137B"/>
    <w:rsid w:val="00201EAB"/>
    <w:rsid w:val="00202323"/>
    <w:rsid w:val="002023F2"/>
    <w:rsid w:val="0020242B"/>
    <w:rsid w:val="002024E9"/>
    <w:rsid w:val="0020298C"/>
    <w:rsid w:val="00202DF5"/>
    <w:rsid w:val="0020300A"/>
    <w:rsid w:val="00203022"/>
    <w:rsid w:val="00203040"/>
    <w:rsid w:val="002030A7"/>
    <w:rsid w:val="00203404"/>
    <w:rsid w:val="00203582"/>
    <w:rsid w:val="0020379E"/>
    <w:rsid w:val="00203A55"/>
    <w:rsid w:val="00203F8D"/>
    <w:rsid w:val="0020401C"/>
    <w:rsid w:val="002040ED"/>
    <w:rsid w:val="002042F5"/>
    <w:rsid w:val="0020434C"/>
    <w:rsid w:val="00204590"/>
    <w:rsid w:val="00204816"/>
    <w:rsid w:val="002048CB"/>
    <w:rsid w:val="00204A1E"/>
    <w:rsid w:val="00205070"/>
    <w:rsid w:val="00205205"/>
    <w:rsid w:val="002054C1"/>
    <w:rsid w:val="002056D3"/>
    <w:rsid w:val="00205833"/>
    <w:rsid w:val="002059AE"/>
    <w:rsid w:val="00205D77"/>
    <w:rsid w:val="00205DAD"/>
    <w:rsid w:val="00205EDB"/>
    <w:rsid w:val="002061E7"/>
    <w:rsid w:val="002064D9"/>
    <w:rsid w:val="0020675D"/>
    <w:rsid w:val="00206BC6"/>
    <w:rsid w:val="00206DB7"/>
    <w:rsid w:val="002074CB"/>
    <w:rsid w:val="00207BF2"/>
    <w:rsid w:val="00207DEB"/>
    <w:rsid w:val="00207FA4"/>
    <w:rsid w:val="002103E2"/>
    <w:rsid w:val="00210569"/>
    <w:rsid w:val="00210F5B"/>
    <w:rsid w:val="00210F72"/>
    <w:rsid w:val="002111F1"/>
    <w:rsid w:val="0021122E"/>
    <w:rsid w:val="00211239"/>
    <w:rsid w:val="00211246"/>
    <w:rsid w:val="0021136A"/>
    <w:rsid w:val="002113A3"/>
    <w:rsid w:val="002115D7"/>
    <w:rsid w:val="00211795"/>
    <w:rsid w:val="00211B2A"/>
    <w:rsid w:val="00211DF3"/>
    <w:rsid w:val="002122E9"/>
    <w:rsid w:val="00212B4B"/>
    <w:rsid w:val="002132CE"/>
    <w:rsid w:val="00213910"/>
    <w:rsid w:val="002139B0"/>
    <w:rsid w:val="002139BE"/>
    <w:rsid w:val="00213D37"/>
    <w:rsid w:val="00213DF7"/>
    <w:rsid w:val="00213F75"/>
    <w:rsid w:val="002142C7"/>
    <w:rsid w:val="00214328"/>
    <w:rsid w:val="0021436F"/>
    <w:rsid w:val="00214390"/>
    <w:rsid w:val="002143FD"/>
    <w:rsid w:val="00214760"/>
    <w:rsid w:val="00214A22"/>
    <w:rsid w:val="00214C01"/>
    <w:rsid w:val="00214D28"/>
    <w:rsid w:val="00215445"/>
    <w:rsid w:val="002155E2"/>
    <w:rsid w:val="002159B9"/>
    <w:rsid w:val="00215F3B"/>
    <w:rsid w:val="00216779"/>
    <w:rsid w:val="00216BB5"/>
    <w:rsid w:val="00216CE9"/>
    <w:rsid w:val="00216E65"/>
    <w:rsid w:val="0021700C"/>
    <w:rsid w:val="0021724E"/>
    <w:rsid w:val="0021753D"/>
    <w:rsid w:val="00217581"/>
    <w:rsid w:val="002176E3"/>
    <w:rsid w:val="00217745"/>
    <w:rsid w:val="00217860"/>
    <w:rsid w:val="00220133"/>
    <w:rsid w:val="00220140"/>
    <w:rsid w:val="00220359"/>
    <w:rsid w:val="00220A65"/>
    <w:rsid w:val="00220AF4"/>
    <w:rsid w:val="00220B40"/>
    <w:rsid w:val="00220CFC"/>
    <w:rsid w:val="00220F03"/>
    <w:rsid w:val="00220F09"/>
    <w:rsid w:val="002210A1"/>
    <w:rsid w:val="00221470"/>
    <w:rsid w:val="0022192A"/>
    <w:rsid w:val="00221AE6"/>
    <w:rsid w:val="00221C49"/>
    <w:rsid w:val="00221D00"/>
    <w:rsid w:val="00222256"/>
    <w:rsid w:val="00222455"/>
    <w:rsid w:val="00222765"/>
    <w:rsid w:val="00222A48"/>
    <w:rsid w:val="00222F97"/>
    <w:rsid w:val="002230D6"/>
    <w:rsid w:val="002232B5"/>
    <w:rsid w:val="00223523"/>
    <w:rsid w:val="00223545"/>
    <w:rsid w:val="00223C53"/>
    <w:rsid w:val="00223CDD"/>
    <w:rsid w:val="00224381"/>
    <w:rsid w:val="002243B4"/>
    <w:rsid w:val="002247FF"/>
    <w:rsid w:val="00224DA5"/>
    <w:rsid w:val="00225171"/>
    <w:rsid w:val="002252D8"/>
    <w:rsid w:val="00225364"/>
    <w:rsid w:val="002257B2"/>
    <w:rsid w:val="00225AA5"/>
    <w:rsid w:val="00226455"/>
    <w:rsid w:val="002266DF"/>
    <w:rsid w:val="00226877"/>
    <w:rsid w:val="00227061"/>
    <w:rsid w:val="00227114"/>
    <w:rsid w:val="002273BA"/>
    <w:rsid w:val="00227682"/>
    <w:rsid w:val="0022769E"/>
    <w:rsid w:val="002276B4"/>
    <w:rsid w:val="002279ED"/>
    <w:rsid w:val="002309AC"/>
    <w:rsid w:val="00230B8F"/>
    <w:rsid w:val="0023132B"/>
    <w:rsid w:val="00231744"/>
    <w:rsid w:val="0023194D"/>
    <w:rsid w:val="00231AB1"/>
    <w:rsid w:val="00231C56"/>
    <w:rsid w:val="00231C5F"/>
    <w:rsid w:val="00231CC1"/>
    <w:rsid w:val="00231D00"/>
    <w:rsid w:val="002321FE"/>
    <w:rsid w:val="002323E7"/>
    <w:rsid w:val="002329CB"/>
    <w:rsid w:val="00232ADD"/>
    <w:rsid w:val="00232FA7"/>
    <w:rsid w:val="0023312F"/>
    <w:rsid w:val="00233679"/>
    <w:rsid w:val="0023381E"/>
    <w:rsid w:val="00233CE8"/>
    <w:rsid w:val="00233D03"/>
    <w:rsid w:val="00234439"/>
    <w:rsid w:val="002344D5"/>
    <w:rsid w:val="00234B2A"/>
    <w:rsid w:val="00234D00"/>
    <w:rsid w:val="00234D50"/>
    <w:rsid w:val="00234E70"/>
    <w:rsid w:val="0023538F"/>
    <w:rsid w:val="002355FD"/>
    <w:rsid w:val="0023594B"/>
    <w:rsid w:val="00235E00"/>
    <w:rsid w:val="00235EEF"/>
    <w:rsid w:val="0023600B"/>
    <w:rsid w:val="00236216"/>
    <w:rsid w:val="00236887"/>
    <w:rsid w:val="00236FB4"/>
    <w:rsid w:val="002372A9"/>
    <w:rsid w:val="002372DC"/>
    <w:rsid w:val="00237681"/>
    <w:rsid w:val="00237A21"/>
    <w:rsid w:val="00237FDF"/>
    <w:rsid w:val="00240247"/>
    <w:rsid w:val="002404C6"/>
    <w:rsid w:val="002405DD"/>
    <w:rsid w:val="00240735"/>
    <w:rsid w:val="0024093C"/>
    <w:rsid w:val="0024093E"/>
    <w:rsid w:val="00240BEC"/>
    <w:rsid w:val="00240CCB"/>
    <w:rsid w:val="002411A2"/>
    <w:rsid w:val="002411CF"/>
    <w:rsid w:val="002415A8"/>
    <w:rsid w:val="00241C2B"/>
    <w:rsid w:val="0024209F"/>
    <w:rsid w:val="00242365"/>
    <w:rsid w:val="00242430"/>
    <w:rsid w:val="00242644"/>
    <w:rsid w:val="00242983"/>
    <w:rsid w:val="00242A7C"/>
    <w:rsid w:val="00242A86"/>
    <w:rsid w:val="00242BC5"/>
    <w:rsid w:val="0024335A"/>
    <w:rsid w:val="00243595"/>
    <w:rsid w:val="0024396A"/>
    <w:rsid w:val="002439FA"/>
    <w:rsid w:val="00243A0E"/>
    <w:rsid w:val="00243A5F"/>
    <w:rsid w:val="00243EA9"/>
    <w:rsid w:val="00244646"/>
    <w:rsid w:val="00244880"/>
    <w:rsid w:val="00244889"/>
    <w:rsid w:val="00244896"/>
    <w:rsid w:val="00244A67"/>
    <w:rsid w:val="00245079"/>
    <w:rsid w:val="002451E6"/>
    <w:rsid w:val="00245273"/>
    <w:rsid w:val="0024557E"/>
    <w:rsid w:val="00245682"/>
    <w:rsid w:val="002456D6"/>
    <w:rsid w:val="00245D75"/>
    <w:rsid w:val="0024635B"/>
    <w:rsid w:val="00246DAC"/>
    <w:rsid w:val="00247170"/>
    <w:rsid w:val="0024763F"/>
    <w:rsid w:val="00247688"/>
    <w:rsid w:val="002477E5"/>
    <w:rsid w:val="00247A62"/>
    <w:rsid w:val="00247A6E"/>
    <w:rsid w:val="00247D22"/>
    <w:rsid w:val="00250008"/>
    <w:rsid w:val="00250049"/>
    <w:rsid w:val="002504DE"/>
    <w:rsid w:val="00250581"/>
    <w:rsid w:val="00250801"/>
    <w:rsid w:val="00250A47"/>
    <w:rsid w:val="00250CD0"/>
    <w:rsid w:val="00250EF3"/>
    <w:rsid w:val="00250F87"/>
    <w:rsid w:val="002515DC"/>
    <w:rsid w:val="00251BAD"/>
    <w:rsid w:val="00251FA6"/>
    <w:rsid w:val="00252648"/>
    <w:rsid w:val="00252679"/>
    <w:rsid w:val="00252A95"/>
    <w:rsid w:val="00252E8A"/>
    <w:rsid w:val="00253014"/>
    <w:rsid w:val="00253159"/>
    <w:rsid w:val="00253518"/>
    <w:rsid w:val="002536C1"/>
    <w:rsid w:val="00253906"/>
    <w:rsid w:val="0025395F"/>
    <w:rsid w:val="00253ADE"/>
    <w:rsid w:val="00253EC5"/>
    <w:rsid w:val="0025421B"/>
    <w:rsid w:val="002547C5"/>
    <w:rsid w:val="002549B9"/>
    <w:rsid w:val="00254B00"/>
    <w:rsid w:val="00254CE0"/>
    <w:rsid w:val="002550B5"/>
    <w:rsid w:val="0025513A"/>
    <w:rsid w:val="00255F6A"/>
    <w:rsid w:val="0025627C"/>
    <w:rsid w:val="002564B2"/>
    <w:rsid w:val="0025708A"/>
    <w:rsid w:val="00257129"/>
    <w:rsid w:val="002575C3"/>
    <w:rsid w:val="002578E3"/>
    <w:rsid w:val="00260C0C"/>
    <w:rsid w:val="0026186F"/>
    <w:rsid w:val="00261C8C"/>
    <w:rsid w:val="0026280F"/>
    <w:rsid w:val="00263225"/>
    <w:rsid w:val="0026322A"/>
    <w:rsid w:val="002634CC"/>
    <w:rsid w:val="002635AE"/>
    <w:rsid w:val="002636FD"/>
    <w:rsid w:val="00263816"/>
    <w:rsid w:val="002639B8"/>
    <w:rsid w:val="00263E69"/>
    <w:rsid w:val="0026419A"/>
    <w:rsid w:val="002643CD"/>
    <w:rsid w:val="00264779"/>
    <w:rsid w:val="002648DA"/>
    <w:rsid w:val="00264A8A"/>
    <w:rsid w:val="002650B6"/>
    <w:rsid w:val="00265411"/>
    <w:rsid w:val="00265B8E"/>
    <w:rsid w:val="00265F71"/>
    <w:rsid w:val="00266073"/>
    <w:rsid w:val="002661B3"/>
    <w:rsid w:val="002662E2"/>
    <w:rsid w:val="00266421"/>
    <w:rsid w:val="00266441"/>
    <w:rsid w:val="0026698E"/>
    <w:rsid w:val="00266B53"/>
    <w:rsid w:val="00266E83"/>
    <w:rsid w:val="00266EA4"/>
    <w:rsid w:val="00267126"/>
    <w:rsid w:val="00267188"/>
    <w:rsid w:val="0026724A"/>
    <w:rsid w:val="00267788"/>
    <w:rsid w:val="002678F9"/>
    <w:rsid w:val="00267E37"/>
    <w:rsid w:val="00270190"/>
    <w:rsid w:val="0027031A"/>
    <w:rsid w:val="0027038B"/>
    <w:rsid w:val="002704D0"/>
    <w:rsid w:val="00270536"/>
    <w:rsid w:val="00270753"/>
    <w:rsid w:val="00270C7E"/>
    <w:rsid w:val="00271515"/>
    <w:rsid w:val="00271599"/>
    <w:rsid w:val="00271830"/>
    <w:rsid w:val="00271990"/>
    <w:rsid w:val="00271CEC"/>
    <w:rsid w:val="00272665"/>
    <w:rsid w:val="00272879"/>
    <w:rsid w:val="00272BFB"/>
    <w:rsid w:val="00272F27"/>
    <w:rsid w:val="00272FC1"/>
    <w:rsid w:val="002734A0"/>
    <w:rsid w:val="002737E0"/>
    <w:rsid w:val="00273AA6"/>
    <w:rsid w:val="00273B4F"/>
    <w:rsid w:val="00273DA3"/>
    <w:rsid w:val="00273FBD"/>
    <w:rsid w:val="002742C1"/>
    <w:rsid w:val="00274398"/>
    <w:rsid w:val="00274676"/>
    <w:rsid w:val="00274792"/>
    <w:rsid w:val="00274B64"/>
    <w:rsid w:val="00275209"/>
    <w:rsid w:val="002755EE"/>
    <w:rsid w:val="0027569B"/>
    <w:rsid w:val="002757C1"/>
    <w:rsid w:val="00275814"/>
    <w:rsid w:val="002763E2"/>
    <w:rsid w:val="0027679B"/>
    <w:rsid w:val="00276E1B"/>
    <w:rsid w:val="00277094"/>
    <w:rsid w:val="00277121"/>
    <w:rsid w:val="00277190"/>
    <w:rsid w:val="00277331"/>
    <w:rsid w:val="002774A6"/>
    <w:rsid w:val="002774FE"/>
    <w:rsid w:val="00277A87"/>
    <w:rsid w:val="00277B2A"/>
    <w:rsid w:val="00277C92"/>
    <w:rsid w:val="0028011E"/>
    <w:rsid w:val="00280440"/>
    <w:rsid w:val="00280787"/>
    <w:rsid w:val="002808C1"/>
    <w:rsid w:val="00280AC6"/>
    <w:rsid w:val="002810D6"/>
    <w:rsid w:val="00281313"/>
    <w:rsid w:val="00281542"/>
    <w:rsid w:val="00281587"/>
    <w:rsid w:val="00281709"/>
    <w:rsid w:val="002817BC"/>
    <w:rsid w:val="00281991"/>
    <w:rsid w:val="00281D01"/>
    <w:rsid w:val="00282208"/>
    <w:rsid w:val="002830EF"/>
    <w:rsid w:val="00283219"/>
    <w:rsid w:val="0028349E"/>
    <w:rsid w:val="00283927"/>
    <w:rsid w:val="00283CB3"/>
    <w:rsid w:val="002840DB"/>
    <w:rsid w:val="0028412A"/>
    <w:rsid w:val="00284C4D"/>
    <w:rsid w:val="00284D9B"/>
    <w:rsid w:val="0028512A"/>
    <w:rsid w:val="002854DE"/>
    <w:rsid w:val="002859C1"/>
    <w:rsid w:val="002859FD"/>
    <w:rsid w:val="00285A1C"/>
    <w:rsid w:val="00285DEA"/>
    <w:rsid w:val="00285EA9"/>
    <w:rsid w:val="0028618F"/>
    <w:rsid w:val="00286252"/>
    <w:rsid w:val="00286815"/>
    <w:rsid w:val="00286908"/>
    <w:rsid w:val="00286DB1"/>
    <w:rsid w:val="00286E4C"/>
    <w:rsid w:val="00286EC2"/>
    <w:rsid w:val="00287750"/>
    <w:rsid w:val="00287874"/>
    <w:rsid w:val="002879C6"/>
    <w:rsid w:val="00287A6C"/>
    <w:rsid w:val="00287CE1"/>
    <w:rsid w:val="00290500"/>
    <w:rsid w:val="00290567"/>
    <w:rsid w:val="002905E6"/>
    <w:rsid w:val="00290747"/>
    <w:rsid w:val="00290D67"/>
    <w:rsid w:val="0029110A"/>
    <w:rsid w:val="00291320"/>
    <w:rsid w:val="00291534"/>
    <w:rsid w:val="00291609"/>
    <w:rsid w:val="00291AAA"/>
    <w:rsid w:val="00291E69"/>
    <w:rsid w:val="00292802"/>
    <w:rsid w:val="00292DCE"/>
    <w:rsid w:val="00292EC7"/>
    <w:rsid w:val="0029346A"/>
    <w:rsid w:val="002934D5"/>
    <w:rsid w:val="0029357D"/>
    <w:rsid w:val="0029393B"/>
    <w:rsid w:val="00293C27"/>
    <w:rsid w:val="00293ECD"/>
    <w:rsid w:val="00293F5B"/>
    <w:rsid w:val="0029456E"/>
    <w:rsid w:val="0029461F"/>
    <w:rsid w:val="0029466B"/>
    <w:rsid w:val="00294BA8"/>
    <w:rsid w:val="00294CDF"/>
    <w:rsid w:val="00294E7D"/>
    <w:rsid w:val="00294EFE"/>
    <w:rsid w:val="00295372"/>
    <w:rsid w:val="00295375"/>
    <w:rsid w:val="00295506"/>
    <w:rsid w:val="00295752"/>
    <w:rsid w:val="00295859"/>
    <w:rsid w:val="00295C93"/>
    <w:rsid w:val="00295DE6"/>
    <w:rsid w:val="00295E9F"/>
    <w:rsid w:val="00295ECC"/>
    <w:rsid w:val="00296020"/>
    <w:rsid w:val="0029613D"/>
    <w:rsid w:val="002961C8"/>
    <w:rsid w:val="002962E0"/>
    <w:rsid w:val="0029646C"/>
    <w:rsid w:val="00296850"/>
    <w:rsid w:val="00296B85"/>
    <w:rsid w:val="00296D00"/>
    <w:rsid w:val="00296D7B"/>
    <w:rsid w:val="00296DCB"/>
    <w:rsid w:val="00296EFF"/>
    <w:rsid w:val="00297099"/>
    <w:rsid w:val="00297175"/>
    <w:rsid w:val="00297408"/>
    <w:rsid w:val="0029746B"/>
    <w:rsid w:val="00297B1C"/>
    <w:rsid w:val="002A00A6"/>
    <w:rsid w:val="002A02BE"/>
    <w:rsid w:val="002A02C9"/>
    <w:rsid w:val="002A04B7"/>
    <w:rsid w:val="002A064C"/>
    <w:rsid w:val="002A0BA2"/>
    <w:rsid w:val="002A1528"/>
    <w:rsid w:val="002A1673"/>
    <w:rsid w:val="002A16E1"/>
    <w:rsid w:val="002A1C55"/>
    <w:rsid w:val="002A1CD1"/>
    <w:rsid w:val="002A1D43"/>
    <w:rsid w:val="002A1F94"/>
    <w:rsid w:val="002A21A8"/>
    <w:rsid w:val="002A21C0"/>
    <w:rsid w:val="002A303F"/>
    <w:rsid w:val="002A3094"/>
    <w:rsid w:val="002A315C"/>
    <w:rsid w:val="002A36AA"/>
    <w:rsid w:val="002A3C4D"/>
    <w:rsid w:val="002A3DA0"/>
    <w:rsid w:val="002A3F49"/>
    <w:rsid w:val="002A4053"/>
    <w:rsid w:val="002A4095"/>
    <w:rsid w:val="002A40B6"/>
    <w:rsid w:val="002A41C8"/>
    <w:rsid w:val="002A441A"/>
    <w:rsid w:val="002A46EB"/>
    <w:rsid w:val="002A4857"/>
    <w:rsid w:val="002A4F7F"/>
    <w:rsid w:val="002A5115"/>
    <w:rsid w:val="002A5323"/>
    <w:rsid w:val="002A546C"/>
    <w:rsid w:val="002A5649"/>
    <w:rsid w:val="002A5BF1"/>
    <w:rsid w:val="002A5D35"/>
    <w:rsid w:val="002A5D3C"/>
    <w:rsid w:val="002A5F23"/>
    <w:rsid w:val="002A6A19"/>
    <w:rsid w:val="002A6A79"/>
    <w:rsid w:val="002A6E31"/>
    <w:rsid w:val="002A6E6A"/>
    <w:rsid w:val="002A6EFC"/>
    <w:rsid w:val="002A721F"/>
    <w:rsid w:val="002A733C"/>
    <w:rsid w:val="002A7752"/>
    <w:rsid w:val="002A7831"/>
    <w:rsid w:val="002A7867"/>
    <w:rsid w:val="002A7D7B"/>
    <w:rsid w:val="002A7F4C"/>
    <w:rsid w:val="002B05EB"/>
    <w:rsid w:val="002B0648"/>
    <w:rsid w:val="002B087C"/>
    <w:rsid w:val="002B11CD"/>
    <w:rsid w:val="002B14FA"/>
    <w:rsid w:val="002B1675"/>
    <w:rsid w:val="002B181E"/>
    <w:rsid w:val="002B189E"/>
    <w:rsid w:val="002B1E77"/>
    <w:rsid w:val="002B1E91"/>
    <w:rsid w:val="002B2274"/>
    <w:rsid w:val="002B2448"/>
    <w:rsid w:val="002B26DA"/>
    <w:rsid w:val="002B294B"/>
    <w:rsid w:val="002B29F6"/>
    <w:rsid w:val="002B2AF9"/>
    <w:rsid w:val="002B2C5A"/>
    <w:rsid w:val="002B3083"/>
    <w:rsid w:val="002B3484"/>
    <w:rsid w:val="002B34CE"/>
    <w:rsid w:val="002B3510"/>
    <w:rsid w:val="002B3C86"/>
    <w:rsid w:val="002B3F8D"/>
    <w:rsid w:val="002B4AAA"/>
    <w:rsid w:val="002B4C81"/>
    <w:rsid w:val="002B4D71"/>
    <w:rsid w:val="002B5391"/>
    <w:rsid w:val="002B5571"/>
    <w:rsid w:val="002B57C9"/>
    <w:rsid w:val="002B64E4"/>
    <w:rsid w:val="002B6E3C"/>
    <w:rsid w:val="002B6FAA"/>
    <w:rsid w:val="002B7259"/>
    <w:rsid w:val="002B74C3"/>
    <w:rsid w:val="002B793B"/>
    <w:rsid w:val="002B7C10"/>
    <w:rsid w:val="002B7DDF"/>
    <w:rsid w:val="002B7E1D"/>
    <w:rsid w:val="002B7FC4"/>
    <w:rsid w:val="002C020E"/>
    <w:rsid w:val="002C0615"/>
    <w:rsid w:val="002C0CE5"/>
    <w:rsid w:val="002C0E9F"/>
    <w:rsid w:val="002C113F"/>
    <w:rsid w:val="002C1169"/>
    <w:rsid w:val="002C1460"/>
    <w:rsid w:val="002C1948"/>
    <w:rsid w:val="002C1B13"/>
    <w:rsid w:val="002C1B6B"/>
    <w:rsid w:val="002C2378"/>
    <w:rsid w:val="002C2614"/>
    <w:rsid w:val="002C27C9"/>
    <w:rsid w:val="002C289C"/>
    <w:rsid w:val="002C28D1"/>
    <w:rsid w:val="002C2D96"/>
    <w:rsid w:val="002C3016"/>
    <w:rsid w:val="002C315B"/>
    <w:rsid w:val="002C323E"/>
    <w:rsid w:val="002C3639"/>
    <w:rsid w:val="002C36FE"/>
    <w:rsid w:val="002C3738"/>
    <w:rsid w:val="002C379B"/>
    <w:rsid w:val="002C37CB"/>
    <w:rsid w:val="002C3A18"/>
    <w:rsid w:val="002C3E8F"/>
    <w:rsid w:val="002C415A"/>
    <w:rsid w:val="002C4266"/>
    <w:rsid w:val="002C4302"/>
    <w:rsid w:val="002C452B"/>
    <w:rsid w:val="002C4636"/>
    <w:rsid w:val="002C51ED"/>
    <w:rsid w:val="002C5404"/>
    <w:rsid w:val="002C54CF"/>
    <w:rsid w:val="002C5722"/>
    <w:rsid w:val="002C5A3D"/>
    <w:rsid w:val="002C5A48"/>
    <w:rsid w:val="002C5BED"/>
    <w:rsid w:val="002C5D58"/>
    <w:rsid w:val="002C61E7"/>
    <w:rsid w:val="002C664B"/>
    <w:rsid w:val="002C6996"/>
    <w:rsid w:val="002C6FF1"/>
    <w:rsid w:val="002C7408"/>
    <w:rsid w:val="002C7D6C"/>
    <w:rsid w:val="002C7EA5"/>
    <w:rsid w:val="002D0439"/>
    <w:rsid w:val="002D07B8"/>
    <w:rsid w:val="002D0AC0"/>
    <w:rsid w:val="002D0E65"/>
    <w:rsid w:val="002D152E"/>
    <w:rsid w:val="002D18FE"/>
    <w:rsid w:val="002D1A0C"/>
    <w:rsid w:val="002D2048"/>
    <w:rsid w:val="002D2298"/>
    <w:rsid w:val="002D2FCE"/>
    <w:rsid w:val="002D3083"/>
    <w:rsid w:val="002D3202"/>
    <w:rsid w:val="002D395D"/>
    <w:rsid w:val="002D4285"/>
    <w:rsid w:val="002D4887"/>
    <w:rsid w:val="002D4F7B"/>
    <w:rsid w:val="002D4F81"/>
    <w:rsid w:val="002D5573"/>
    <w:rsid w:val="002D57BB"/>
    <w:rsid w:val="002D5845"/>
    <w:rsid w:val="002D5986"/>
    <w:rsid w:val="002D59E3"/>
    <w:rsid w:val="002D5AE7"/>
    <w:rsid w:val="002D5CA5"/>
    <w:rsid w:val="002D61AA"/>
    <w:rsid w:val="002D6470"/>
    <w:rsid w:val="002D68D2"/>
    <w:rsid w:val="002D6930"/>
    <w:rsid w:val="002D6CD3"/>
    <w:rsid w:val="002D760B"/>
    <w:rsid w:val="002D7F94"/>
    <w:rsid w:val="002E0148"/>
    <w:rsid w:val="002E0258"/>
    <w:rsid w:val="002E0CFD"/>
    <w:rsid w:val="002E0D60"/>
    <w:rsid w:val="002E1179"/>
    <w:rsid w:val="002E11E0"/>
    <w:rsid w:val="002E1311"/>
    <w:rsid w:val="002E1633"/>
    <w:rsid w:val="002E176F"/>
    <w:rsid w:val="002E17C4"/>
    <w:rsid w:val="002E21FB"/>
    <w:rsid w:val="002E27E8"/>
    <w:rsid w:val="002E2813"/>
    <w:rsid w:val="002E2AB0"/>
    <w:rsid w:val="002E2BB1"/>
    <w:rsid w:val="002E2C58"/>
    <w:rsid w:val="002E331C"/>
    <w:rsid w:val="002E344E"/>
    <w:rsid w:val="002E3A8B"/>
    <w:rsid w:val="002E46D8"/>
    <w:rsid w:val="002E4851"/>
    <w:rsid w:val="002E5090"/>
    <w:rsid w:val="002E5276"/>
    <w:rsid w:val="002E5491"/>
    <w:rsid w:val="002E5949"/>
    <w:rsid w:val="002E60F8"/>
    <w:rsid w:val="002E65D7"/>
    <w:rsid w:val="002E6905"/>
    <w:rsid w:val="002E6B92"/>
    <w:rsid w:val="002E6F55"/>
    <w:rsid w:val="002E78C0"/>
    <w:rsid w:val="002E7DBB"/>
    <w:rsid w:val="002F0A08"/>
    <w:rsid w:val="002F0DF1"/>
    <w:rsid w:val="002F0F8E"/>
    <w:rsid w:val="002F132B"/>
    <w:rsid w:val="002F1706"/>
    <w:rsid w:val="002F190B"/>
    <w:rsid w:val="002F1EC5"/>
    <w:rsid w:val="002F243E"/>
    <w:rsid w:val="002F26DC"/>
    <w:rsid w:val="002F2D69"/>
    <w:rsid w:val="002F2E3C"/>
    <w:rsid w:val="002F2ED6"/>
    <w:rsid w:val="002F2F2A"/>
    <w:rsid w:val="002F3470"/>
    <w:rsid w:val="002F3573"/>
    <w:rsid w:val="002F39B2"/>
    <w:rsid w:val="002F473F"/>
    <w:rsid w:val="002F47A0"/>
    <w:rsid w:val="002F495F"/>
    <w:rsid w:val="002F4BEE"/>
    <w:rsid w:val="002F4DAD"/>
    <w:rsid w:val="002F4ECA"/>
    <w:rsid w:val="002F50BC"/>
    <w:rsid w:val="002F525C"/>
    <w:rsid w:val="002F532D"/>
    <w:rsid w:val="002F55FD"/>
    <w:rsid w:val="002F5B81"/>
    <w:rsid w:val="002F5BDE"/>
    <w:rsid w:val="002F5BE5"/>
    <w:rsid w:val="002F5EF8"/>
    <w:rsid w:val="002F5F07"/>
    <w:rsid w:val="002F67A0"/>
    <w:rsid w:val="002F6973"/>
    <w:rsid w:val="002F6AFA"/>
    <w:rsid w:val="002F6DCF"/>
    <w:rsid w:val="002F6E03"/>
    <w:rsid w:val="002F7289"/>
    <w:rsid w:val="002F7539"/>
    <w:rsid w:val="002F7840"/>
    <w:rsid w:val="002F7B4F"/>
    <w:rsid w:val="002F7C5A"/>
    <w:rsid w:val="002F7DB3"/>
    <w:rsid w:val="0030057A"/>
    <w:rsid w:val="003005B2"/>
    <w:rsid w:val="0030068C"/>
    <w:rsid w:val="003009F4"/>
    <w:rsid w:val="00300BC7"/>
    <w:rsid w:val="00300E27"/>
    <w:rsid w:val="00300E62"/>
    <w:rsid w:val="00300E76"/>
    <w:rsid w:val="00300EFE"/>
    <w:rsid w:val="003014A7"/>
    <w:rsid w:val="003015D2"/>
    <w:rsid w:val="00301720"/>
    <w:rsid w:val="00301C2A"/>
    <w:rsid w:val="00301CA8"/>
    <w:rsid w:val="00301DFD"/>
    <w:rsid w:val="00301FC1"/>
    <w:rsid w:val="00302029"/>
    <w:rsid w:val="003021D7"/>
    <w:rsid w:val="003023D4"/>
    <w:rsid w:val="00302440"/>
    <w:rsid w:val="00302496"/>
    <w:rsid w:val="003025F9"/>
    <w:rsid w:val="00302884"/>
    <w:rsid w:val="00302A13"/>
    <w:rsid w:val="00302E10"/>
    <w:rsid w:val="00303094"/>
    <w:rsid w:val="003031E4"/>
    <w:rsid w:val="003038B7"/>
    <w:rsid w:val="00303AF9"/>
    <w:rsid w:val="00303C7D"/>
    <w:rsid w:val="00303D38"/>
    <w:rsid w:val="00303FB2"/>
    <w:rsid w:val="003046F5"/>
    <w:rsid w:val="00304756"/>
    <w:rsid w:val="00304FA6"/>
    <w:rsid w:val="00305195"/>
    <w:rsid w:val="0030550E"/>
    <w:rsid w:val="00305616"/>
    <w:rsid w:val="00305D93"/>
    <w:rsid w:val="00306777"/>
    <w:rsid w:val="00306B94"/>
    <w:rsid w:val="00306EE4"/>
    <w:rsid w:val="0030717C"/>
    <w:rsid w:val="00307956"/>
    <w:rsid w:val="003079A9"/>
    <w:rsid w:val="00307B78"/>
    <w:rsid w:val="00307BC7"/>
    <w:rsid w:val="00307DA6"/>
    <w:rsid w:val="00307DE5"/>
    <w:rsid w:val="0031082D"/>
    <w:rsid w:val="00310918"/>
    <w:rsid w:val="00310D64"/>
    <w:rsid w:val="00310EDB"/>
    <w:rsid w:val="003113A0"/>
    <w:rsid w:val="003113E2"/>
    <w:rsid w:val="003117D5"/>
    <w:rsid w:val="00311801"/>
    <w:rsid w:val="00311A87"/>
    <w:rsid w:val="00311D7F"/>
    <w:rsid w:val="00311EEB"/>
    <w:rsid w:val="0031207B"/>
    <w:rsid w:val="003122CC"/>
    <w:rsid w:val="00312326"/>
    <w:rsid w:val="003125BA"/>
    <w:rsid w:val="0031284B"/>
    <w:rsid w:val="00312995"/>
    <w:rsid w:val="00312B0C"/>
    <w:rsid w:val="00313218"/>
    <w:rsid w:val="003133A0"/>
    <w:rsid w:val="003137B3"/>
    <w:rsid w:val="00313928"/>
    <w:rsid w:val="00313AFA"/>
    <w:rsid w:val="00313D25"/>
    <w:rsid w:val="003143C0"/>
    <w:rsid w:val="003145E8"/>
    <w:rsid w:val="00314904"/>
    <w:rsid w:val="00314A06"/>
    <w:rsid w:val="00315223"/>
    <w:rsid w:val="003154BC"/>
    <w:rsid w:val="00315506"/>
    <w:rsid w:val="00315584"/>
    <w:rsid w:val="00315A41"/>
    <w:rsid w:val="00315F16"/>
    <w:rsid w:val="0031609A"/>
    <w:rsid w:val="003160C2"/>
    <w:rsid w:val="0031698E"/>
    <w:rsid w:val="00316A50"/>
    <w:rsid w:val="00316BA2"/>
    <w:rsid w:val="00316CF8"/>
    <w:rsid w:val="003174C9"/>
    <w:rsid w:val="00317A54"/>
    <w:rsid w:val="00317BA1"/>
    <w:rsid w:val="003202B3"/>
    <w:rsid w:val="00320701"/>
    <w:rsid w:val="00321617"/>
    <w:rsid w:val="0032265D"/>
    <w:rsid w:val="003228A5"/>
    <w:rsid w:val="003233B7"/>
    <w:rsid w:val="003234DB"/>
    <w:rsid w:val="0032381A"/>
    <w:rsid w:val="00323865"/>
    <w:rsid w:val="00323954"/>
    <w:rsid w:val="00323A9A"/>
    <w:rsid w:val="00323C38"/>
    <w:rsid w:val="00323D03"/>
    <w:rsid w:val="00323E13"/>
    <w:rsid w:val="003246F4"/>
    <w:rsid w:val="00324989"/>
    <w:rsid w:val="00324B81"/>
    <w:rsid w:val="00324BA3"/>
    <w:rsid w:val="003259A6"/>
    <w:rsid w:val="00325A3A"/>
    <w:rsid w:val="00326059"/>
    <w:rsid w:val="003263BF"/>
    <w:rsid w:val="0032668C"/>
    <w:rsid w:val="00326DC1"/>
    <w:rsid w:val="00326DD7"/>
    <w:rsid w:val="00326F2E"/>
    <w:rsid w:val="003273D6"/>
    <w:rsid w:val="00327AF4"/>
    <w:rsid w:val="00327D8F"/>
    <w:rsid w:val="00327E25"/>
    <w:rsid w:val="00327E9E"/>
    <w:rsid w:val="003305F5"/>
    <w:rsid w:val="0033067A"/>
    <w:rsid w:val="00330697"/>
    <w:rsid w:val="003307B9"/>
    <w:rsid w:val="003309EF"/>
    <w:rsid w:val="00330BDF"/>
    <w:rsid w:val="00330C90"/>
    <w:rsid w:val="003310EF"/>
    <w:rsid w:val="00331299"/>
    <w:rsid w:val="003312A9"/>
    <w:rsid w:val="003313AE"/>
    <w:rsid w:val="00331B3E"/>
    <w:rsid w:val="00331BD4"/>
    <w:rsid w:val="00331E75"/>
    <w:rsid w:val="003321BA"/>
    <w:rsid w:val="00332665"/>
    <w:rsid w:val="00332756"/>
    <w:rsid w:val="00332B91"/>
    <w:rsid w:val="00332D82"/>
    <w:rsid w:val="00332DC9"/>
    <w:rsid w:val="003331A5"/>
    <w:rsid w:val="003335EA"/>
    <w:rsid w:val="003337F0"/>
    <w:rsid w:val="00333859"/>
    <w:rsid w:val="0033386B"/>
    <w:rsid w:val="00333919"/>
    <w:rsid w:val="0033425A"/>
    <w:rsid w:val="0033461D"/>
    <w:rsid w:val="003347A8"/>
    <w:rsid w:val="00334DFD"/>
    <w:rsid w:val="00334F23"/>
    <w:rsid w:val="00334F76"/>
    <w:rsid w:val="00335539"/>
    <w:rsid w:val="0033554A"/>
    <w:rsid w:val="00335EE2"/>
    <w:rsid w:val="003361C0"/>
    <w:rsid w:val="00336B3E"/>
    <w:rsid w:val="00337116"/>
    <w:rsid w:val="003377FF"/>
    <w:rsid w:val="0034004E"/>
    <w:rsid w:val="003402B9"/>
    <w:rsid w:val="00340880"/>
    <w:rsid w:val="00340984"/>
    <w:rsid w:val="003409B7"/>
    <w:rsid w:val="00341342"/>
    <w:rsid w:val="00341444"/>
    <w:rsid w:val="003414CB"/>
    <w:rsid w:val="00341BB5"/>
    <w:rsid w:val="00341CEE"/>
    <w:rsid w:val="00341D4D"/>
    <w:rsid w:val="00342526"/>
    <w:rsid w:val="003428CC"/>
    <w:rsid w:val="003429F7"/>
    <w:rsid w:val="00342CAE"/>
    <w:rsid w:val="00342E22"/>
    <w:rsid w:val="00342F92"/>
    <w:rsid w:val="003436FE"/>
    <w:rsid w:val="0034384C"/>
    <w:rsid w:val="00343D04"/>
    <w:rsid w:val="00343F8C"/>
    <w:rsid w:val="00344499"/>
    <w:rsid w:val="00344D0E"/>
    <w:rsid w:val="00344FE4"/>
    <w:rsid w:val="00344FF1"/>
    <w:rsid w:val="0034523B"/>
    <w:rsid w:val="0034524A"/>
    <w:rsid w:val="00345501"/>
    <w:rsid w:val="0034563C"/>
    <w:rsid w:val="0034574C"/>
    <w:rsid w:val="0034588F"/>
    <w:rsid w:val="00345B59"/>
    <w:rsid w:val="00345E5A"/>
    <w:rsid w:val="003464FA"/>
    <w:rsid w:val="00346592"/>
    <w:rsid w:val="00346785"/>
    <w:rsid w:val="00346A85"/>
    <w:rsid w:val="00346B0B"/>
    <w:rsid w:val="00346BCE"/>
    <w:rsid w:val="00346D8F"/>
    <w:rsid w:val="00346E1C"/>
    <w:rsid w:val="00346E32"/>
    <w:rsid w:val="00347652"/>
    <w:rsid w:val="00347C03"/>
    <w:rsid w:val="0035008B"/>
    <w:rsid w:val="00350154"/>
    <w:rsid w:val="003503C3"/>
    <w:rsid w:val="003504F5"/>
    <w:rsid w:val="00350AA5"/>
    <w:rsid w:val="00351082"/>
    <w:rsid w:val="0035180A"/>
    <w:rsid w:val="003518A4"/>
    <w:rsid w:val="00351996"/>
    <w:rsid w:val="00351B36"/>
    <w:rsid w:val="00352249"/>
    <w:rsid w:val="00352296"/>
    <w:rsid w:val="00352443"/>
    <w:rsid w:val="0035253A"/>
    <w:rsid w:val="00352914"/>
    <w:rsid w:val="00352C0E"/>
    <w:rsid w:val="00352DC4"/>
    <w:rsid w:val="003532C0"/>
    <w:rsid w:val="00353446"/>
    <w:rsid w:val="0035356E"/>
    <w:rsid w:val="00353938"/>
    <w:rsid w:val="00353971"/>
    <w:rsid w:val="00353998"/>
    <w:rsid w:val="00353C34"/>
    <w:rsid w:val="00353C74"/>
    <w:rsid w:val="00353FA5"/>
    <w:rsid w:val="00354059"/>
    <w:rsid w:val="003543D4"/>
    <w:rsid w:val="003543E8"/>
    <w:rsid w:val="0035475B"/>
    <w:rsid w:val="00354D54"/>
    <w:rsid w:val="003551CF"/>
    <w:rsid w:val="00355EA7"/>
    <w:rsid w:val="00356060"/>
    <w:rsid w:val="003560B4"/>
    <w:rsid w:val="0035617D"/>
    <w:rsid w:val="00356348"/>
    <w:rsid w:val="00356C0D"/>
    <w:rsid w:val="00357163"/>
    <w:rsid w:val="00357223"/>
    <w:rsid w:val="003572DF"/>
    <w:rsid w:val="00357360"/>
    <w:rsid w:val="00357681"/>
    <w:rsid w:val="0035794F"/>
    <w:rsid w:val="003602C8"/>
    <w:rsid w:val="003604EC"/>
    <w:rsid w:val="00360A55"/>
    <w:rsid w:val="00361062"/>
    <w:rsid w:val="00361078"/>
    <w:rsid w:val="0036110C"/>
    <w:rsid w:val="00361670"/>
    <w:rsid w:val="00362045"/>
    <w:rsid w:val="003621D0"/>
    <w:rsid w:val="003623F8"/>
    <w:rsid w:val="00362550"/>
    <w:rsid w:val="0036298E"/>
    <w:rsid w:val="00362F81"/>
    <w:rsid w:val="003632D6"/>
    <w:rsid w:val="003634D8"/>
    <w:rsid w:val="003636D9"/>
    <w:rsid w:val="003639E4"/>
    <w:rsid w:val="00363BF3"/>
    <w:rsid w:val="00363CE1"/>
    <w:rsid w:val="00364032"/>
    <w:rsid w:val="003643F6"/>
    <w:rsid w:val="0036587F"/>
    <w:rsid w:val="00365E8A"/>
    <w:rsid w:val="00365F81"/>
    <w:rsid w:val="003661D2"/>
    <w:rsid w:val="00366512"/>
    <w:rsid w:val="00366D24"/>
    <w:rsid w:val="003673AD"/>
    <w:rsid w:val="003673D3"/>
    <w:rsid w:val="00367D24"/>
    <w:rsid w:val="00367DCF"/>
    <w:rsid w:val="0037022B"/>
    <w:rsid w:val="003706E4"/>
    <w:rsid w:val="003708FC"/>
    <w:rsid w:val="00370A43"/>
    <w:rsid w:val="00371026"/>
    <w:rsid w:val="00371940"/>
    <w:rsid w:val="0037194B"/>
    <w:rsid w:val="0037200C"/>
    <w:rsid w:val="003723A7"/>
    <w:rsid w:val="0037240B"/>
    <w:rsid w:val="00372925"/>
    <w:rsid w:val="00372A6E"/>
    <w:rsid w:val="00372E2B"/>
    <w:rsid w:val="0037350F"/>
    <w:rsid w:val="00373950"/>
    <w:rsid w:val="00373A4B"/>
    <w:rsid w:val="00373A54"/>
    <w:rsid w:val="00373C10"/>
    <w:rsid w:val="00373F8D"/>
    <w:rsid w:val="003743CE"/>
    <w:rsid w:val="00374634"/>
    <w:rsid w:val="00374669"/>
    <w:rsid w:val="003748F8"/>
    <w:rsid w:val="00374B67"/>
    <w:rsid w:val="003753DA"/>
    <w:rsid w:val="003753FA"/>
    <w:rsid w:val="00375625"/>
    <w:rsid w:val="003756B5"/>
    <w:rsid w:val="00375889"/>
    <w:rsid w:val="00375EE3"/>
    <w:rsid w:val="00376056"/>
    <w:rsid w:val="003760BC"/>
    <w:rsid w:val="0037637F"/>
    <w:rsid w:val="00376821"/>
    <w:rsid w:val="00376AA5"/>
    <w:rsid w:val="00376AB9"/>
    <w:rsid w:val="00376C0A"/>
    <w:rsid w:val="00377247"/>
    <w:rsid w:val="0037766C"/>
    <w:rsid w:val="00377B21"/>
    <w:rsid w:val="00377E22"/>
    <w:rsid w:val="00380463"/>
    <w:rsid w:val="00380C5F"/>
    <w:rsid w:val="00380DDC"/>
    <w:rsid w:val="00380FB5"/>
    <w:rsid w:val="00380FC7"/>
    <w:rsid w:val="003813D5"/>
    <w:rsid w:val="00381FCC"/>
    <w:rsid w:val="00382AA5"/>
    <w:rsid w:val="003834FD"/>
    <w:rsid w:val="0038394F"/>
    <w:rsid w:val="00383F67"/>
    <w:rsid w:val="003844B1"/>
    <w:rsid w:val="003846CC"/>
    <w:rsid w:val="003846EC"/>
    <w:rsid w:val="003848CA"/>
    <w:rsid w:val="00384B95"/>
    <w:rsid w:val="00384BBE"/>
    <w:rsid w:val="00384D85"/>
    <w:rsid w:val="00385BF3"/>
    <w:rsid w:val="00385E66"/>
    <w:rsid w:val="003861FF"/>
    <w:rsid w:val="00386788"/>
    <w:rsid w:val="00386D66"/>
    <w:rsid w:val="0038741B"/>
    <w:rsid w:val="003875F6"/>
    <w:rsid w:val="00387798"/>
    <w:rsid w:val="00387ABA"/>
    <w:rsid w:val="00387D5F"/>
    <w:rsid w:val="003900B1"/>
    <w:rsid w:val="003900F1"/>
    <w:rsid w:val="0039042B"/>
    <w:rsid w:val="0039073C"/>
    <w:rsid w:val="00390F82"/>
    <w:rsid w:val="0039131F"/>
    <w:rsid w:val="0039138D"/>
    <w:rsid w:val="003913D8"/>
    <w:rsid w:val="00391439"/>
    <w:rsid w:val="00391466"/>
    <w:rsid w:val="00391700"/>
    <w:rsid w:val="003917DE"/>
    <w:rsid w:val="003919BE"/>
    <w:rsid w:val="00391C68"/>
    <w:rsid w:val="0039271D"/>
    <w:rsid w:val="003927B1"/>
    <w:rsid w:val="0039286A"/>
    <w:rsid w:val="00392886"/>
    <w:rsid w:val="003929D9"/>
    <w:rsid w:val="00392A53"/>
    <w:rsid w:val="00392E70"/>
    <w:rsid w:val="00392FEB"/>
    <w:rsid w:val="003936A0"/>
    <w:rsid w:val="0039388E"/>
    <w:rsid w:val="00393CE0"/>
    <w:rsid w:val="0039406D"/>
    <w:rsid w:val="00394205"/>
    <w:rsid w:val="003946E2"/>
    <w:rsid w:val="00394B37"/>
    <w:rsid w:val="00394D49"/>
    <w:rsid w:val="00394DC3"/>
    <w:rsid w:val="0039537A"/>
    <w:rsid w:val="003953D0"/>
    <w:rsid w:val="003959DD"/>
    <w:rsid w:val="0039638C"/>
    <w:rsid w:val="0039664C"/>
    <w:rsid w:val="00396F8E"/>
    <w:rsid w:val="00397532"/>
    <w:rsid w:val="00397A91"/>
    <w:rsid w:val="00397FD6"/>
    <w:rsid w:val="003A017C"/>
    <w:rsid w:val="003A0266"/>
    <w:rsid w:val="003A0653"/>
    <w:rsid w:val="003A0769"/>
    <w:rsid w:val="003A07E2"/>
    <w:rsid w:val="003A08D4"/>
    <w:rsid w:val="003A0A14"/>
    <w:rsid w:val="003A0A78"/>
    <w:rsid w:val="003A0AEF"/>
    <w:rsid w:val="003A0F05"/>
    <w:rsid w:val="003A0F25"/>
    <w:rsid w:val="003A0F94"/>
    <w:rsid w:val="003A1117"/>
    <w:rsid w:val="003A1B6E"/>
    <w:rsid w:val="003A1DF3"/>
    <w:rsid w:val="003A21AB"/>
    <w:rsid w:val="003A27AC"/>
    <w:rsid w:val="003A293F"/>
    <w:rsid w:val="003A2CA0"/>
    <w:rsid w:val="003A2F8A"/>
    <w:rsid w:val="003A300D"/>
    <w:rsid w:val="003A3AA8"/>
    <w:rsid w:val="003A3C0C"/>
    <w:rsid w:val="003A46A7"/>
    <w:rsid w:val="003A48F5"/>
    <w:rsid w:val="003A4A3E"/>
    <w:rsid w:val="003A4D42"/>
    <w:rsid w:val="003A50B4"/>
    <w:rsid w:val="003A53D2"/>
    <w:rsid w:val="003A5CE0"/>
    <w:rsid w:val="003A5FD1"/>
    <w:rsid w:val="003A660E"/>
    <w:rsid w:val="003A6677"/>
    <w:rsid w:val="003A6A0B"/>
    <w:rsid w:val="003A6C93"/>
    <w:rsid w:val="003A6FA8"/>
    <w:rsid w:val="003A70CC"/>
    <w:rsid w:val="003A7264"/>
    <w:rsid w:val="003A7933"/>
    <w:rsid w:val="003A795E"/>
    <w:rsid w:val="003A7966"/>
    <w:rsid w:val="003A7D37"/>
    <w:rsid w:val="003A7D80"/>
    <w:rsid w:val="003A7F9D"/>
    <w:rsid w:val="003B00EF"/>
    <w:rsid w:val="003B0336"/>
    <w:rsid w:val="003B0448"/>
    <w:rsid w:val="003B0695"/>
    <w:rsid w:val="003B088F"/>
    <w:rsid w:val="003B09BE"/>
    <w:rsid w:val="003B12EF"/>
    <w:rsid w:val="003B1432"/>
    <w:rsid w:val="003B1468"/>
    <w:rsid w:val="003B1CBF"/>
    <w:rsid w:val="003B1F2C"/>
    <w:rsid w:val="003B208E"/>
    <w:rsid w:val="003B2365"/>
    <w:rsid w:val="003B268A"/>
    <w:rsid w:val="003B277E"/>
    <w:rsid w:val="003B292F"/>
    <w:rsid w:val="003B2976"/>
    <w:rsid w:val="003B2BEC"/>
    <w:rsid w:val="003B2E00"/>
    <w:rsid w:val="003B2FED"/>
    <w:rsid w:val="003B3097"/>
    <w:rsid w:val="003B3260"/>
    <w:rsid w:val="003B32B3"/>
    <w:rsid w:val="003B3EC8"/>
    <w:rsid w:val="003B476F"/>
    <w:rsid w:val="003B491B"/>
    <w:rsid w:val="003B4EF1"/>
    <w:rsid w:val="003B503B"/>
    <w:rsid w:val="003B5425"/>
    <w:rsid w:val="003B5685"/>
    <w:rsid w:val="003B5B42"/>
    <w:rsid w:val="003B5BF8"/>
    <w:rsid w:val="003B5C01"/>
    <w:rsid w:val="003B5C03"/>
    <w:rsid w:val="003B5EF6"/>
    <w:rsid w:val="003B640F"/>
    <w:rsid w:val="003B643F"/>
    <w:rsid w:val="003B66C0"/>
    <w:rsid w:val="003B69A8"/>
    <w:rsid w:val="003B6FBC"/>
    <w:rsid w:val="003B7381"/>
    <w:rsid w:val="003B7A50"/>
    <w:rsid w:val="003C0161"/>
    <w:rsid w:val="003C0343"/>
    <w:rsid w:val="003C0610"/>
    <w:rsid w:val="003C0A04"/>
    <w:rsid w:val="003C0C82"/>
    <w:rsid w:val="003C0D91"/>
    <w:rsid w:val="003C0E2D"/>
    <w:rsid w:val="003C14F3"/>
    <w:rsid w:val="003C1D73"/>
    <w:rsid w:val="003C1E76"/>
    <w:rsid w:val="003C1F0F"/>
    <w:rsid w:val="003C213E"/>
    <w:rsid w:val="003C2249"/>
    <w:rsid w:val="003C22E9"/>
    <w:rsid w:val="003C2350"/>
    <w:rsid w:val="003C2A01"/>
    <w:rsid w:val="003C2B23"/>
    <w:rsid w:val="003C2BFD"/>
    <w:rsid w:val="003C2CE1"/>
    <w:rsid w:val="003C30F7"/>
    <w:rsid w:val="003C33CD"/>
    <w:rsid w:val="003C34C8"/>
    <w:rsid w:val="003C390E"/>
    <w:rsid w:val="003C3A18"/>
    <w:rsid w:val="003C3BDF"/>
    <w:rsid w:val="003C3D86"/>
    <w:rsid w:val="003C4156"/>
    <w:rsid w:val="003C457F"/>
    <w:rsid w:val="003C4847"/>
    <w:rsid w:val="003C4B4D"/>
    <w:rsid w:val="003C509C"/>
    <w:rsid w:val="003C548C"/>
    <w:rsid w:val="003C56E9"/>
    <w:rsid w:val="003C5837"/>
    <w:rsid w:val="003C5908"/>
    <w:rsid w:val="003C59E4"/>
    <w:rsid w:val="003C5D3A"/>
    <w:rsid w:val="003C5EF4"/>
    <w:rsid w:val="003C68ED"/>
    <w:rsid w:val="003C6B25"/>
    <w:rsid w:val="003C6DA7"/>
    <w:rsid w:val="003C6ECC"/>
    <w:rsid w:val="003C730A"/>
    <w:rsid w:val="003C732C"/>
    <w:rsid w:val="003C7860"/>
    <w:rsid w:val="003C792B"/>
    <w:rsid w:val="003D00DD"/>
    <w:rsid w:val="003D01B1"/>
    <w:rsid w:val="003D0561"/>
    <w:rsid w:val="003D0766"/>
    <w:rsid w:val="003D091B"/>
    <w:rsid w:val="003D13AF"/>
    <w:rsid w:val="003D1662"/>
    <w:rsid w:val="003D1796"/>
    <w:rsid w:val="003D1A4A"/>
    <w:rsid w:val="003D1F0D"/>
    <w:rsid w:val="003D2738"/>
    <w:rsid w:val="003D3101"/>
    <w:rsid w:val="003D3AED"/>
    <w:rsid w:val="003D3D9F"/>
    <w:rsid w:val="003D3DC3"/>
    <w:rsid w:val="003D4032"/>
    <w:rsid w:val="003D40AD"/>
    <w:rsid w:val="003D435B"/>
    <w:rsid w:val="003D4D51"/>
    <w:rsid w:val="003D5400"/>
    <w:rsid w:val="003D55D8"/>
    <w:rsid w:val="003D58F6"/>
    <w:rsid w:val="003D5A52"/>
    <w:rsid w:val="003D5B46"/>
    <w:rsid w:val="003D5FC3"/>
    <w:rsid w:val="003D630D"/>
    <w:rsid w:val="003D63EF"/>
    <w:rsid w:val="003D6797"/>
    <w:rsid w:val="003D6B1F"/>
    <w:rsid w:val="003D6C07"/>
    <w:rsid w:val="003D6E91"/>
    <w:rsid w:val="003D72AE"/>
    <w:rsid w:val="003D72E2"/>
    <w:rsid w:val="003D7310"/>
    <w:rsid w:val="003D7376"/>
    <w:rsid w:val="003E07AC"/>
    <w:rsid w:val="003E09B5"/>
    <w:rsid w:val="003E09B6"/>
    <w:rsid w:val="003E0D04"/>
    <w:rsid w:val="003E0D97"/>
    <w:rsid w:val="003E1141"/>
    <w:rsid w:val="003E1C4A"/>
    <w:rsid w:val="003E1E60"/>
    <w:rsid w:val="003E23AA"/>
    <w:rsid w:val="003E2B62"/>
    <w:rsid w:val="003E365D"/>
    <w:rsid w:val="003E36AF"/>
    <w:rsid w:val="003E3741"/>
    <w:rsid w:val="003E3816"/>
    <w:rsid w:val="003E38B6"/>
    <w:rsid w:val="003E39BD"/>
    <w:rsid w:val="003E3E2B"/>
    <w:rsid w:val="003E3EF3"/>
    <w:rsid w:val="003E3F21"/>
    <w:rsid w:val="003E41DA"/>
    <w:rsid w:val="003E4382"/>
    <w:rsid w:val="003E4770"/>
    <w:rsid w:val="003E47D7"/>
    <w:rsid w:val="003E4B66"/>
    <w:rsid w:val="003E4C16"/>
    <w:rsid w:val="003E4EA2"/>
    <w:rsid w:val="003E5020"/>
    <w:rsid w:val="003E5489"/>
    <w:rsid w:val="003E5750"/>
    <w:rsid w:val="003E5AD5"/>
    <w:rsid w:val="003E5B00"/>
    <w:rsid w:val="003E5C36"/>
    <w:rsid w:val="003E5FCE"/>
    <w:rsid w:val="003E612B"/>
    <w:rsid w:val="003E630A"/>
    <w:rsid w:val="003E6425"/>
    <w:rsid w:val="003E64E4"/>
    <w:rsid w:val="003E6508"/>
    <w:rsid w:val="003E6784"/>
    <w:rsid w:val="003E67A0"/>
    <w:rsid w:val="003E6CF8"/>
    <w:rsid w:val="003E7471"/>
    <w:rsid w:val="003E76CA"/>
    <w:rsid w:val="003E778D"/>
    <w:rsid w:val="003E7812"/>
    <w:rsid w:val="003E7A29"/>
    <w:rsid w:val="003E7E47"/>
    <w:rsid w:val="003F0436"/>
    <w:rsid w:val="003F0520"/>
    <w:rsid w:val="003F065D"/>
    <w:rsid w:val="003F07F0"/>
    <w:rsid w:val="003F0874"/>
    <w:rsid w:val="003F08B4"/>
    <w:rsid w:val="003F0B6D"/>
    <w:rsid w:val="003F0D28"/>
    <w:rsid w:val="003F1036"/>
    <w:rsid w:val="003F184D"/>
    <w:rsid w:val="003F1B4C"/>
    <w:rsid w:val="003F1F93"/>
    <w:rsid w:val="003F24D5"/>
    <w:rsid w:val="003F25D1"/>
    <w:rsid w:val="003F2895"/>
    <w:rsid w:val="003F28C1"/>
    <w:rsid w:val="003F2CC4"/>
    <w:rsid w:val="003F2D47"/>
    <w:rsid w:val="003F33E0"/>
    <w:rsid w:val="003F3715"/>
    <w:rsid w:val="003F3770"/>
    <w:rsid w:val="003F38BA"/>
    <w:rsid w:val="003F39A6"/>
    <w:rsid w:val="003F3B4E"/>
    <w:rsid w:val="003F4501"/>
    <w:rsid w:val="003F453F"/>
    <w:rsid w:val="003F4BA6"/>
    <w:rsid w:val="003F5102"/>
    <w:rsid w:val="003F5321"/>
    <w:rsid w:val="003F53DF"/>
    <w:rsid w:val="003F53E0"/>
    <w:rsid w:val="003F5548"/>
    <w:rsid w:val="003F5769"/>
    <w:rsid w:val="003F5BCC"/>
    <w:rsid w:val="003F611A"/>
    <w:rsid w:val="003F61D5"/>
    <w:rsid w:val="003F6297"/>
    <w:rsid w:val="003F6588"/>
    <w:rsid w:val="003F6A1E"/>
    <w:rsid w:val="003F6A8D"/>
    <w:rsid w:val="003F6EBF"/>
    <w:rsid w:val="003F6EEA"/>
    <w:rsid w:val="003F6F2B"/>
    <w:rsid w:val="003F7095"/>
    <w:rsid w:val="003F71DB"/>
    <w:rsid w:val="003F721B"/>
    <w:rsid w:val="003F7545"/>
    <w:rsid w:val="003F7687"/>
    <w:rsid w:val="003F78B6"/>
    <w:rsid w:val="003F7ABE"/>
    <w:rsid w:val="003F7B40"/>
    <w:rsid w:val="003F7CB5"/>
    <w:rsid w:val="003F7CE5"/>
    <w:rsid w:val="003F7D7E"/>
    <w:rsid w:val="003F7DB8"/>
    <w:rsid w:val="00400149"/>
    <w:rsid w:val="00400669"/>
    <w:rsid w:val="0040085E"/>
    <w:rsid w:val="00400AB5"/>
    <w:rsid w:val="00400F86"/>
    <w:rsid w:val="0040101B"/>
    <w:rsid w:val="0040122C"/>
    <w:rsid w:val="004013C1"/>
    <w:rsid w:val="00401577"/>
    <w:rsid w:val="0040158B"/>
    <w:rsid w:val="00401D18"/>
    <w:rsid w:val="004022C9"/>
    <w:rsid w:val="004023E7"/>
    <w:rsid w:val="004026A0"/>
    <w:rsid w:val="004026AC"/>
    <w:rsid w:val="0040276B"/>
    <w:rsid w:val="00402A86"/>
    <w:rsid w:val="00402C44"/>
    <w:rsid w:val="00402DBA"/>
    <w:rsid w:val="0040350C"/>
    <w:rsid w:val="00403540"/>
    <w:rsid w:val="00403DFE"/>
    <w:rsid w:val="004042C9"/>
    <w:rsid w:val="004058AA"/>
    <w:rsid w:val="004061D6"/>
    <w:rsid w:val="00406553"/>
    <w:rsid w:val="00406DC4"/>
    <w:rsid w:val="00406EA1"/>
    <w:rsid w:val="00406F68"/>
    <w:rsid w:val="004072A2"/>
    <w:rsid w:val="004075DE"/>
    <w:rsid w:val="00407900"/>
    <w:rsid w:val="00407997"/>
    <w:rsid w:val="00407C06"/>
    <w:rsid w:val="00407C08"/>
    <w:rsid w:val="00407F82"/>
    <w:rsid w:val="004101BF"/>
    <w:rsid w:val="004104EE"/>
    <w:rsid w:val="00410572"/>
    <w:rsid w:val="004106B6"/>
    <w:rsid w:val="00410727"/>
    <w:rsid w:val="00410A9A"/>
    <w:rsid w:val="00411085"/>
    <w:rsid w:val="004111EE"/>
    <w:rsid w:val="00411BA2"/>
    <w:rsid w:val="00411EA5"/>
    <w:rsid w:val="00412062"/>
    <w:rsid w:val="0041218F"/>
    <w:rsid w:val="0041252C"/>
    <w:rsid w:val="00412823"/>
    <w:rsid w:val="00412AE5"/>
    <w:rsid w:val="00413602"/>
    <w:rsid w:val="0041362B"/>
    <w:rsid w:val="0041362D"/>
    <w:rsid w:val="0041397D"/>
    <w:rsid w:val="004139EB"/>
    <w:rsid w:val="00413BE6"/>
    <w:rsid w:val="00413E09"/>
    <w:rsid w:val="00414060"/>
    <w:rsid w:val="00414492"/>
    <w:rsid w:val="0041457C"/>
    <w:rsid w:val="004145AE"/>
    <w:rsid w:val="00414A1B"/>
    <w:rsid w:val="00414ACC"/>
    <w:rsid w:val="00414B0B"/>
    <w:rsid w:val="00414B3E"/>
    <w:rsid w:val="0041540F"/>
    <w:rsid w:val="004154D8"/>
    <w:rsid w:val="004158ED"/>
    <w:rsid w:val="00415B69"/>
    <w:rsid w:val="004163BE"/>
    <w:rsid w:val="00416405"/>
    <w:rsid w:val="004164BD"/>
    <w:rsid w:val="004164BF"/>
    <w:rsid w:val="00416B10"/>
    <w:rsid w:val="00417062"/>
    <w:rsid w:val="004171DE"/>
    <w:rsid w:val="004171FF"/>
    <w:rsid w:val="004173CD"/>
    <w:rsid w:val="004176EE"/>
    <w:rsid w:val="004179E9"/>
    <w:rsid w:val="00417B46"/>
    <w:rsid w:val="00417C8F"/>
    <w:rsid w:val="00417D6A"/>
    <w:rsid w:val="00417DB5"/>
    <w:rsid w:val="00417F34"/>
    <w:rsid w:val="00417F64"/>
    <w:rsid w:val="004204ED"/>
    <w:rsid w:val="0042079E"/>
    <w:rsid w:val="00420845"/>
    <w:rsid w:val="004208D1"/>
    <w:rsid w:val="00420D1E"/>
    <w:rsid w:val="00420D65"/>
    <w:rsid w:val="00420D67"/>
    <w:rsid w:val="004217BB"/>
    <w:rsid w:val="004217DD"/>
    <w:rsid w:val="00421A40"/>
    <w:rsid w:val="00421C12"/>
    <w:rsid w:val="00421FB7"/>
    <w:rsid w:val="00422081"/>
    <w:rsid w:val="0042219B"/>
    <w:rsid w:val="004222F5"/>
    <w:rsid w:val="00422909"/>
    <w:rsid w:val="0042295F"/>
    <w:rsid w:val="00423038"/>
    <w:rsid w:val="00423080"/>
    <w:rsid w:val="004230A3"/>
    <w:rsid w:val="0042349C"/>
    <w:rsid w:val="00423C30"/>
    <w:rsid w:val="00424072"/>
    <w:rsid w:val="004243D8"/>
    <w:rsid w:val="00424646"/>
    <w:rsid w:val="004246B7"/>
    <w:rsid w:val="00424B16"/>
    <w:rsid w:val="00424CF5"/>
    <w:rsid w:val="00425273"/>
    <w:rsid w:val="004255B8"/>
    <w:rsid w:val="004255EC"/>
    <w:rsid w:val="004255EF"/>
    <w:rsid w:val="00425914"/>
    <w:rsid w:val="00425C08"/>
    <w:rsid w:val="00425CEA"/>
    <w:rsid w:val="00425FF7"/>
    <w:rsid w:val="0042635A"/>
    <w:rsid w:val="0042640D"/>
    <w:rsid w:val="0042664F"/>
    <w:rsid w:val="0042699A"/>
    <w:rsid w:val="00426D7C"/>
    <w:rsid w:val="00426EC8"/>
    <w:rsid w:val="00426EEF"/>
    <w:rsid w:val="0042703F"/>
    <w:rsid w:val="0042752B"/>
    <w:rsid w:val="00427641"/>
    <w:rsid w:val="004277B6"/>
    <w:rsid w:val="00430002"/>
    <w:rsid w:val="004307FD"/>
    <w:rsid w:val="00430844"/>
    <w:rsid w:val="004309A6"/>
    <w:rsid w:val="00430A14"/>
    <w:rsid w:val="00430A6C"/>
    <w:rsid w:val="00430C09"/>
    <w:rsid w:val="00430D22"/>
    <w:rsid w:val="00430DC4"/>
    <w:rsid w:val="00430DE2"/>
    <w:rsid w:val="0043102A"/>
    <w:rsid w:val="004314BF"/>
    <w:rsid w:val="004314F4"/>
    <w:rsid w:val="0043156F"/>
    <w:rsid w:val="00431652"/>
    <w:rsid w:val="004316B3"/>
    <w:rsid w:val="0043172C"/>
    <w:rsid w:val="00431C3C"/>
    <w:rsid w:val="00431C8D"/>
    <w:rsid w:val="00431E04"/>
    <w:rsid w:val="00432903"/>
    <w:rsid w:val="004329F9"/>
    <w:rsid w:val="00432E02"/>
    <w:rsid w:val="004331BA"/>
    <w:rsid w:val="004333C5"/>
    <w:rsid w:val="00433518"/>
    <w:rsid w:val="00434267"/>
    <w:rsid w:val="004345FB"/>
    <w:rsid w:val="00434DD7"/>
    <w:rsid w:val="00435088"/>
    <w:rsid w:val="004350DA"/>
    <w:rsid w:val="00435266"/>
    <w:rsid w:val="0043555B"/>
    <w:rsid w:val="00435F5B"/>
    <w:rsid w:val="0043606B"/>
    <w:rsid w:val="0043616D"/>
    <w:rsid w:val="00436565"/>
    <w:rsid w:val="004365D3"/>
    <w:rsid w:val="00436B55"/>
    <w:rsid w:val="00436DCA"/>
    <w:rsid w:val="00436F9B"/>
    <w:rsid w:val="00437635"/>
    <w:rsid w:val="004400F0"/>
    <w:rsid w:val="004404CD"/>
    <w:rsid w:val="004406BE"/>
    <w:rsid w:val="004406CC"/>
    <w:rsid w:val="00440747"/>
    <w:rsid w:val="004409F8"/>
    <w:rsid w:val="00440D5E"/>
    <w:rsid w:val="00440DEE"/>
    <w:rsid w:val="004410F5"/>
    <w:rsid w:val="00441221"/>
    <w:rsid w:val="004417B5"/>
    <w:rsid w:val="0044183D"/>
    <w:rsid w:val="00441F96"/>
    <w:rsid w:val="004424D1"/>
    <w:rsid w:val="004426F2"/>
    <w:rsid w:val="004426FE"/>
    <w:rsid w:val="00443398"/>
    <w:rsid w:val="0044345A"/>
    <w:rsid w:val="0044392E"/>
    <w:rsid w:val="00443EEE"/>
    <w:rsid w:val="00443F32"/>
    <w:rsid w:val="00443FF4"/>
    <w:rsid w:val="00444010"/>
    <w:rsid w:val="00444103"/>
    <w:rsid w:val="00444434"/>
    <w:rsid w:val="00444769"/>
    <w:rsid w:val="00444CA3"/>
    <w:rsid w:val="00444DB2"/>
    <w:rsid w:val="00445521"/>
    <w:rsid w:val="00445620"/>
    <w:rsid w:val="00445865"/>
    <w:rsid w:val="00445AFD"/>
    <w:rsid w:val="00445EC3"/>
    <w:rsid w:val="00446019"/>
    <w:rsid w:val="00446077"/>
    <w:rsid w:val="004464A1"/>
    <w:rsid w:val="00446523"/>
    <w:rsid w:val="0044657C"/>
    <w:rsid w:val="00446712"/>
    <w:rsid w:val="00446B4C"/>
    <w:rsid w:val="00446C4C"/>
    <w:rsid w:val="00446D53"/>
    <w:rsid w:val="00446DB1"/>
    <w:rsid w:val="00446E81"/>
    <w:rsid w:val="00447488"/>
    <w:rsid w:val="0044767E"/>
    <w:rsid w:val="00447979"/>
    <w:rsid w:val="00447A74"/>
    <w:rsid w:val="004501F1"/>
    <w:rsid w:val="00450277"/>
    <w:rsid w:val="004503CE"/>
    <w:rsid w:val="00450511"/>
    <w:rsid w:val="0045068D"/>
    <w:rsid w:val="004506BB"/>
    <w:rsid w:val="00450D9B"/>
    <w:rsid w:val="00450F55"/>
    <w:rsid w:val="00451182"/>
    <w:rsid w:val="004513BD"/>
    <w:rsid w:val="00451542"/>
    <w:rsid w:val="00451CBF"/>
    <w:rsid w:val="00451D23"/>
    <w:rsid w:val="00451EE4"/>
    <w:rsid w:val="0045232E"/>
    <w:rsid w:val="004528A5"/>
    <w:rsid w:val="00452A2E"/>
    <w:rsid w:val="00452CE3"/>
    <w:rsid w:val="00452DFC"/>
    <w:rsid w:val="0045325A"/>
    <w:rsid w:val="00453676"/>
    <w:rsid w:val="0045377F"/>
    <w:rsid w:val="00453A8D"/>
    <w:rsid w:val="00453B55"/>
    <w:rsid w:val="00453EA0"/>
    <w:rsid w:val="004542E2"/>
    <w:rsid w:val="00454755"/>
    <w:rsid w:val="0045483D"/>
    <w:rsid w:val="00454A36"/>
    <w:rsid w:val="00454B98"/>
    <w:rsid w:val="00456260"/>
    <w:rsid w:val="004563E8"/>
    <w:rsid w:val="00456C42"/>
    <w:rsid w:val="00456CA5"/>
    <w:rsid w:val="00456D1D"/>
    <w:rsid w:val="00456D73"/>
    <w:rsid w:val="00456DBE"/>
    <w:rsid w:val="00456DD0"/>
    <w:rsid w:val="00457247"/>
    <w:rsid w:val="00457623"/>
    <w:rsid w:val="004578C0"/>
    <w:rsid w:val="00460098"/>
    <w:rsid w:val="004601FD"/>
    <w:rsid w:val="00460345"/>
    <w:rsid w:val="004604B4"/>
    <w:rsid w:val="0046056A"/>
    <w:rsid w:val="0046069C"/>
    <w:rsid w:val="00460A80"/>
    <w:rsid w:val="00460AE3"/>
    <w:rsid w:val="00460CA8"/>
    <w:rsid w:val="00460DFF"/>
    <w:rsid w:val="00460FEC"/>
    <w:rsid w:val="0046105D"/>
    <w:rsid w:val="00461205"/>
    <w:rsid w:val="00461648"/>
    <w:rsid w:val="00461E5E"/>
    <w:rsid w:val="004620E4"/>
    <w:rsid w:val="004621C6"/>
    <w:rsid w:val="00462446"/>
    <w:rsid w:val="00462659"/>
    <w:rsid w:val="004626E0"/>
    <w:rsid w:val="00462893"/>
    <w:rsid w:val="004629FF"/>
    <w:rsid w:val="00462A6A"/>
    <w:rsid w:val="00462D84"/>
    <w:rsid w:val="00463689"/>
    <w:rsid w:val="00463AAC"/>
    <w:rsid w:val="00463D04"/>
    <w:rsid w:val="00463D4A"/>
    <w:rsid w:val="00463F5A"/>
    <w:rsid w:val="00464126"/>
    <w:rsid w:val="00464391"/>
    <w:rsid w:val="004644FD"/>
    <w:rsid w:val="004657D3"/>
    <w:rsid w:val="00465B3F"/>
    <w:rsid w:val="00465C54"/>
    <w:rsid w:val="00465EA1"/>
    <w:rsid w:val="00466471"/>
    <w:rsid w:val="004665CC"/>
    <w:rsid w:val="004669FF"/>
    <w:rsid w:val="00466B08"/>
    <w:rsid w:val="00466B61"/>
    <w:rsid w:val="00466E98"/>
    <w:rsid w:val="0046701D"/>
    <w:rsid w:val="0046705D"/>
    <w:rsid w:val="00467430"/>
    <w:rsid w:val="00467620"/>
    <w:rsid w:val="004679FB"/>
    <w:rsid w:val="00467B79"/>
    <w:rsid w:val="00467E69"/>
    <w:rsid w:val="00470230"/>
    <w:rsid w:val="0047039D"/>
    <w:rsid w:val="00470657"/>
    <w:rsid w:val="00470946"/>
    <w:rsid w:val="00470B7B"/>
    <w:rsid w:val="00470B9D"/>
    <w:rsid w:val="004710F9"/>
    <w:rsid w:val="004716A9"/>
    <w:rsid w:val="0047171A"/>
    <w:rsid w:val="00471887"/>
    <w:rsid w:val="00471952"/>
    <w:rsid w:val="00471BC6"/>
    <w:rsid w:val="00471C5A"/>
    <w:rsid w:val="00471D97"/>
    <w:rsid w:val="00471E8F"/>
    <w:rsid w:val="00472029"/>
    <w:rsid w:val="00472A15"/>
    <w:rsid w:val="00472DB8"/>
    <w:rsid w:val="00472F27"/>
    <w:rsid w:val="0047365D"/>
    <w:rsid w:val="00473A15"/>
    <w:rsid w:val="00473A25"/>
    <w:rsid w:val="0047430B"/>
    <w:rsid w:val="00474A18"/>
    <w:rsid w:val="00474BC2"/>
    <w:rsid w:val="00474C77"/>
    <w:rsid w:val="0047540A"/>
    <w:rsid w:val="004758BC"/>
    <w:rsid w:val="00475B6D"/>
    <w:rsid w:val="0047601C"/>
    <w:rsid w:val="00476163"/>
    <w:rsid w:val="00476186"/>
    <w:rsid w:val="00476284"/>
    <w:rsid w:val="00476351"/>
    <w:rsid w:val="00476518"/>
    <w:rsid w:val="0047656B"/>
    <w:rsid w:val="004768C7"/>
    <w:rsid w:val="0047692B"/>
    <w:rsid w:val="00476DA8"/>
    <w:rsid w:val="004775C1"/>
    <w:rsid w:val="00477A30"/>
    <w:rsid w:val="00477B6E"/>
    <w:rsid w:val="00477E0C"/>
    <w:rsid w:val="00477E5A"/>
    <w:rsid w:val="004804C6"/>
    <w:rsid w:val="00480541"/>
    <w:rsid w:val="004807B1"/>
    <w:rsid w:val="004807F5"/>
    <w:rsid w:val="0048082F"/>
    <w:rsid w:val="00480CEC"/>
    <w:rsid w:val="00480D3B"/>
    <w:rsid w:val="004811F5"/>
    <w:rsid w:val="004812E1"/>
    <w:rsid w:val="004814A0"/>
    <w:rsid w:val="0048189C"/>
    <w:rsid w:val="00482143"/>
    <w:rsid w:val="00482364"/>
    <w:rsid w:val="004823EA"/>
    <w:rsid w:val="00482544"/>
    <w:rsid w:val="00482892"/>
    <w:rsid w:val="00482951"/>
    <w:rsid w:val="00482B31"/>
    <w:rsid w:val="00482B32"/>
    <w:rsid w:val="00482C81"/>
    <w:rsid w:val="0048305F"/>
    <w:rsid w:val="004832F3"/>
    <w:rsid w:val="004834DC"/>
    <w:rsid w:val="00483844"/>
    <w:rsid w:val="00483EA5"/>
    <w:rsid w:val="00483EA6"/>
    <w:rsid w:val="004840E9"/>
    <w:rsid w:val="00484666"/>
    <w:rsid w:val="00484EA6"/>
    <w:rsid w:val="004855F9"/>
    <w:rsid w:val="004857B4"/>
    <w:rsid w:val="00485876"/>
    <w:rsid w:val="00485B31"/>
    <w:rsid w:val="00485C45"/>
    <w:rsid w:val="00485E9F"/>
    <w:rsid w:val="00485FB2"/>
    <w:rsid w:val="0048611A"/>
    <w:rsid w:val="004863EF"/>
    <w:rsid w:val="0048665C"/>
    <w:rsid w:val="004869E3"/>
    <w:rsid w:val="00486F1E"/>
    <w:rsid w:val="00487606"/>
    <w:rsid w:val="00487803"/>
    <w:rsid w:val="00487BC8"/>
    <w:rsid w:val="00487BEC"/>
    <w:rsid w:val="004901CA"/>
    <w:rsid w:val="00490279"/>
    <w:rsid w:val="00490576"/>
    <w:rsid w:val="00490823"/>
    <w:rsid w:val="00490882"/>
    <w:rsid w:val="0049168D"/>
    <w:rsid w:val="004918AB"/>
    <w:rsid w:val="00491A30"/>
    <w:rsid w:val="004929E4"/>
    <w:rsid w:val="00492ACC"/>
    <w:rsid w:val="00492D04"/>
    <w:rsid w:val="00492E3E"/>
    <w:rsid w:val="00492E6C"/>
    <w:rsid w:val="004930F7"/>
    <w:rsid w:val="00493649"/>
    <w:rsid w:val="00493877"/>
    <w:rsid w:val="00493EE8"/>
    <w:rsid w:val="0049400B"/>
    <w:rsid w:val="004940D8"/>
    <w:rsid w:val="004942CC"/>
    <w:rsid w:val="0049440A"/>
    <w:rsid w:val="00494A0C"/>
    <w:rsid w:val="00494B86"/>
    <w:rsid w:val="00494BB2"/>
    <w:rsid w:val="00494E93"/>
    <w:rsid w:val="00495964"/>
    <w:rsid w:val="00495E72"/>
    <w:rsid w:val="00496049"/>
    <w:rsid w:val="00496693"/>
    <w:rsid w:val="00496782"/>
    <w:rsid w:val="004968C7"/>
    <w:rsid w:val="004969FA"/>
    <w:rsid w:val="00496AAC"/>
    <w:rsid w:val="00496CFE"/>
    <w:rsid w:val="00496F04"/>
    <w:rsid w:val="00497877"/>
    <w:rsid w:val="00497B86"/>
    <w:rsid w:val="00497B90"/>
    <w:rsid w:val="00497BCE"/>
    <w:rsid w:val="00497C29"/>
    <w:rsid w:val="00497F5C"/>
    <w:rsid w:val="004A03CD"/>
    <w:rsid w:val="004A0401"/>
    <w:rsid w:val="004A055D"/>
    <w:rsid w:val="004A06E1"/>
    <w:rsid w:val="004A0737"/>
    <w:rsid w:val="004A0AF2"/>
    <w:rsid w:val="004A0EA1"/>
    <w:rsid w:val="004A101D"/>
    <w:rsid w:val="004A1201"/>
    <w:rsid w:val="004A1392"/>
    <w:rsid w:val="004A14C8"/>
    <w:rsid w:val="004A162E"/>
    <w:rsid w:val="004A171C"/>
    <w:rsid w:val="004A1A5E"/>
    <w:rsid w:val="004A1F2F"/>
    <w:rsid w:val="004A2A78"/>
    <w:rsid w:val="004A2B5C"/>
    <w:rsid w:val="004A3743"/>
    <w:rsid w:val="004A37DC"/>
    <w:rsid w:val="004A39C3"/>
    <w:rsid w:val="004A3B93"/>
    <w:rsid w:val="004A3C8B"/>
    <w:rsid w:val="004A3CF9"/>
    <w:rsid w:val="004A3E37"/>
    <w:rsid w:val="004A419A"/>
    <w:rsid w:val="004A4386"/>
    <w:rsid w:val="004A4825"/>
    <w:rsid w:val="004A4B22"/>
    <w:rsid w:val="004A4D63"/>
    <w:rsid w:val="004A50BB"/>
    <w:rsid w:val="004A5613"/>
    <w:rsid w:val="004A5D9F"/>
    <w:rsid w:val="004A5F73"/>
    <w:rsid w:val="004A60E0"/>
    <w:rsid w:val="004A662E"/>
    <w:rsid w:val="004A66ED"/>
    <w:rsid w:val="004A6ABD"/>
    <w:rsid w:val="004A6B88"/>
    <w:rsid w:val="004A6F19"/>
    <w:rsid w:val="004A705C"/>
    <w:rsid w:val="004A744A"/>
    <w:rsid w:val="004A7853"/>
    <w:rsid w:val="004A788B"/>
    <w:rsid w:val="004A798F"/>
    <w:rsid w:val="004A7AB2"/>
    <w:rsid w:val="004A7B2D"/>
    <w:rsid w:val="004A7DB5"/>
    <w:rsid w:val="004A7DD6"/>
    <w:rsid w:val="004B00EA"/>
    <w:rsid w:val="004B0131"/>
    <w:rsid w:val="004B05B4"/>
    <w:rsid w:val="004B05F6"/>
    <w:rsid w:val="004B05FC"/>
    <w:rsid w:val="004B067C"/>
    <w:rsid w:val="004B0A4F"/>
    <w:rsid w:val="004B0D8C"/>
    <w:rsid w:val="004B0FDD"/>
    <w:rsid w:val="004B14F9"/>
    <w:rsid w:val="004B18A6"/>
    <w:rsid w:val="004B18B3"/>
    <w:rsid w:val="004B1C2F"/>
    <w:rsid w:val="004B1C53"/>
    <w:rsid w:val="004B1CB2"/>
    <w:rsid w:val="004B207C"/>
    <w:rsid w:val="004B27D2"/>
    <w:rsid w:val="004B296A"/>
    <w:rsid w:val="004B2A6E"/>
    <w:rsid w:val="004B3228"/>
    <w:rsid w:val="004B3393"/>
    <w:rsid w:val="004B33DD"/>
    <w:rsid w:val="004B369F"/>
    <w:rsid w:val="004B38D9"/>
    <w:rsid w:val="004B3A1C"/>
    <w:rsid w:val="004B4148"/>
    <w:rsid w:val="004B42EA"/>
    <w:rsid w:val="004B4385"/>
    <w:rsid w:val="004B45F8"/>
    <w:rsid w:val="004B4682"/>
    <w:rsid w:val="004B4873"/>
    <w:rsid w:val="004B4993"/>
    <w:rsid w:val="004B4EE2"/>
    <w:rsid w:val="004B519F"/>
    <w:rsid w:val="004B55D2"/>
    <w:rsid w:val="004B566B"/>
    <w:rsid w:val="004B582B"/>
    <w:rsid w:val="004B5C93"/>
    <w:rsid w:val="004B645A"/>
    <w:rsid w:val="004B6763"/>
    <w:rsid w:val="004B6D3B"/>
    <w:rsid w:val="004B6F7D"/>
    <w:rsid w:val="004B6F96"/>
    <w:rsid w:val="004B72BE"/>
    <w:rsid w:val="004B79FF"/>
    <w:rsid w:val="004B7F24"/>
    <w:rsid w:val="004B7FAE"/>
    <w:rsid w:val="004C0023"/>
    <w:rsid w:val="004C0260"/>
    <w:rsid w:val="004C0449"/>
    <w:rsid w:val="004C11E4"/>
    <w:rsid w:val="004C1426"/>
    <w:rsid w:val="004C1668"/>
    <w:rsid w:val="004C18C8"/>
    <w:rsid w:val="004C1A13"/>
    <w:rsid w:val="004C1D7E"/>
    <w:rsid w:val="004C1E79"/>
    <w:rsid w:val="004C211E"/>
    <w:rsid w:val="004C28B4"/>
    <w:rsid w:val="004C2ED4"/>
    <w:rsid w:val="004C2EE0"/>
    <w:rsid w:val="004C2FB1"/>
    <w:rsid w:val="004C3164"/>
    <w:rsid w:val="004C3327"/>
    <w:rsid w:val="004C3833"/>
    <w:rsid w:val="004C39B4"/>
    <w:rsid w:val="004C3BEB"/>
    <w:rsid w:val="004C3C48"/>
    <w:rsid w:val="004C3F1A"/>
    <w:rsid w:val="004C46BC"/>
    <w:rsid w:val="004C5078"/>
    <w:rsid w:val="004C52CA"/>
    <w:rsid w:val="004C533E"/>
    <w:rsid w:val="004C5764"/>
    <w:rsid w:val="004C5783"/>
    <w:rsid w:val="004C5A54"/>
    <w:rsid w:val="004C645D"/>
    <w:rsid w:val="004C653E"/>
    <w:rsid w:val="004C665B"/>
    <w:rsid w:val="004C6794"/>
    <w:rsid w:val="004C6D7B"/>
    <w:rsid w:val="004C7136"/>
    <w:rsid w:val="004C7828"/>
    <w:rsid w:val="004C7D80"/>
    <w:rsid w:val="004C7F32"/>
    <w:rsid w:val="004D0153"/>
    <w:rsid w:val="004D026E"/>
    <w:rsid w:val="004D0363"/>
    <w:rsid w:val="004D049E"/>
    <w:rsid w:val="004D05FB"/>
    <w:rsid w:val="004D073B"/>
    <w:rsid w:val="004D090C"/>
    <w:rsid w:val="004D0E1C"/>
    <w:rsid w:val="004D11F8"/>
    <w:rsid w:val="004D1280"/>
    <w:rsid w:val="004D1A88"/>
    <w:rsid w:val="004D220B"/>
    <w:rsid w:val="004D2309"/>
    <w:rsid w:val="004D2806"/>
    <w:rsid w:val="004D2853"/>
    <w:rsid w:val="004D2C24"/>
    <w:rsid w:val="004D319A"/>
    <w:rsid w:val="004D329B"/>
    <w:rsid w:val="004D36D4"/>
    <w:rsid w:val="004D3892"/>
    <w:rsid w:val="004D3938"/>
    <w:rsid w:val="004D3A2B"/>
    <w:rsid w:val="004D3AB8"/>
    <w:rsid w:val="004D3BC7"/>
    <w:rsid w:val="004D46FF"/>
    <w:rsid w:val="004D482E"/>
    <w:rsid w:val="004D4A22"/>
    <w:rsid w:val="004D4FB3"/>
    <w:rsid w:val="004D57BF"/>
    <w:rsid w:val="004D5DDF"/>
    <w:rsid w:val="004D5F3F"/>
    <w:rsid w:val="004D6138"/>
    <w:rsid w:val="004D6267"/>
    <w:rsid w:val="004D62DB"/>
    <w:rsid w:val="004D652E"/>
    <w:rsid w:val="004D76E3"/>
    <w:rsid w:val="004D7B02"/>
    <w:rsid w:val="004D7C64"/>
    <w:rsid w:val="004D7C79"/>
    <w:rsid w:val="004E07DD"/>
    <w:rsid w:val="004E0D65"/>
    <w:rsid w:val="004E0DC6"/>
    <w:rsid w:val="004E0E6E"/>
    <w:rsid w:val="004E18DA"/>
    <w:rsid w:val="004E1A52"/>
    <w:rsid w:val="004E221A"/>
    <w:rsid w:val="004E2617"/>
    <w:rsid w:val="004E2954"/>
    <w:rsid w:val="004E2AFB"/>
    <w:rsid w:val="004E2B75"/>
    <w:rsid w:val="004E30FA"/>
    <w:rsid w:val="004E3112"/>
    <w:rsid w:val="004E320A"/>
    <w:rsid w:val="004E32DA"/>
    <w:rsid w:val="004E3564"/>
    <w:rsid w:val="004E35EB"/>
    <w:rsid w:val="004E3C18"/>
    <w:rsid w:val="004E4050"/>
    <w:rsid w:val="004E40C7"/>
    <w:rsid w:val="004E46FD"/>
    <w:rsid w:val="004E4BBB"/>
    <w:rsid w:val="004E4D8C"/>
    <w:rsid w:val="004E50D9"/>
    <w:rsid w:val="004E52CF"/>
    <w:rsid w:val="004E54A6"/>
    <w:rsid w:val="004E57B5"/>
    <w:rsid w:val="004E5949"/>
    <w:rsid w:val="004E5B88"/>
    <w:rsid w:val="004E615C"/>
    <w:rsid w:val="004E6359"/>
    <w:rsid w:val="004E6774"/>
    <w:rsid w:val="004E6A58"/>
    <w:rsid w:val="004E6DB3"/>
    <w:rsid w:val="004E6EA5"/>
    <w:rsid w:val="004E7145"/>
    <w:rsid w:val="004E75E2"/>
    <w:rsid w:val="004E75F4"/>
    <w:rsid w:val="004E76B9"/>
    <w:rsid w:val="004E76ED"/>
    <w:rsid w:val="004F027F"/>
    <w:rsid w:val="004F0288"/>
    <w:rsid w:val="004F0366"/>
    <w:rsid w:val="004F0400"/>
    <w:rsid w:val="004F060A"/>
    <w:rsid w:val="004F08A5"/>
    <w:rsid w:val="004F0B9D"/>
    <w:rsid w:val="004F1077"/>
    <w:rsid w:val="004F12A3"/>
    <w:rsid w:val="004F12EC"/>
    <w:rsid w:val="004F1727"/>
    <w:rsid w:val="004F18F8"/>
    <w:rsid w:val="004F1D17"/>
    <w:rsid w:val="004F2024"/>
    <w:rsid w:val="004F2270"/>
    <w:rsid w:val="004F2611"/>
    <w:rsid w:val="004F2E3B"/>
    <w:rsid w:val="004F3449"/>
    <w:rsid w:val="004F3890"/>
    <w:rsid w:val="004F3D08"/>
    <w:rsid w:val="004F3D6E"/>
    <w:rsid w:val="004F3D82"/>
    <w:rsid w:val="004F3E6F"/>
    <w:rsid w:val="004F3ED4"/>
    <w:rsid w:val="004F3EF8"/>
    <w:rsid w:val="004F40E5"/>
    <w:rsid w:val="004F4174"/>
    <w:rsid w:val="004F432A"/>
    <w:rsid w:val="004F434E"/>
    <w:rsid w:val="004F49A2"/>
    <w:rsid w:val="004F4BE3"/>
    <w:rsid w:val="004F4E0F"/>
    <w:rsid w:val="004F5101"/>
    <w:rsid w:val="004F518B"/>
    <w:rsid w:val="004F53A1"/>
    <w:rsid w:val="004F5454"/>
    <w:rsid w:val="004F57A3"/>
    <w:rsid w:val="004F57E9"/>
    <w:rsid w:val="004F5965"/>
    <w:rsid w:val="004F5B05"/>
    <w:rsid w:val="004F6007"/>
    <w:rsid w:val="004F61F4"/>
    <w:rsid w:val="004F6382"/>
    <w:rsid w:val="004F655D"/>
    <w:rsid w:val="004F6956"/>
    <w:rsid w:val="004F752E"/>
    <w:rsid w:val="004F78D9"/>
    <w:rsid w:val="004F79DB"/>
    <w:rsid w:val="004F7A6F"/>
    <w:rsid w:val="004F7C00"/>
    <w:rsid w:val="004F7C3A"/>
    <w:rsid w:val="004F7C4A"/>
    <w:rsid w:val="004F7F1F"/>
    <w:rsid w:val="0050069B"/>
    <w:rsid w:val="00500945"/>
    <w:rsid w:val="0050096A"/>
    <w:rsid w:val="00500A6E"/>
    <w:rsid w:val="00500BAF"/>
    <w:rsid w:val="00500E17"/>
    <w:rsid w:val="005013F8"/>
    <w:rsid w:val="00501CC2"/>
    <w:rsid w:val="00501EEB"/>
    <w:rsid w:val="00502388"/>
    <w:rsid w:val="00502929"/>
    <w:rsid w:val="00502CBD"/>
    <w:rsid w:val="00502EE6"/>
    <w:rsid w:val="00502FCA"/>
    <w:rsid w:val="005032EB"/>
    <w:rsid w:val="00503382"/>
    <w:rsid w:val="00503470"/>
    <w:rsid w:val="00503795"/>
    <w:rsid w:val="00503A6A"/>
    <w:rsid w:val="00503B51"/>
    <w:rsid w:val="00503BBF"/>
    <w:rsid w:val="00504177"/>
    <w:rsid w:val="0050492B"/>
    <w:rsid w:val="00504BE5"/>
    <w:rsid w:val="00504E1D"/>
    <w:rsid w:val="005056A3"/>
    <w:rsid w:val="00505931"/>
    <w:rsid w:val="00505FFE"/>
    <w:rsid w:val="00506062"/>
    <w:rsid w:val="00506357"/>
    <w:rsid w:val="00506501"/>
    <w:rsid w:val="00506665"/>
    <w:rsid w:val="005068FA"/>
    <w:rsid w:val="00507014"/>
    <w:rsid w:val="005075F9"/>
    <w:rsid w:val="005076C8"/>
    <w:rsid w:val="005079EA"/>
    <w:rsid w:val="00507AF5"/>
    <w:rsid w:val="00510218"/>
    <w:rsid w:val="00510DF7"/>
    <w:rsid w:val="00510E30"/>
    <w:rsid w:val="005111B9"/>
    <w:rsid w:val="00511324"/>
    <w:rsid w:val="005120E0"/>
    <w:rsid w:val="00512C75"/>
    <w:rsid w:val="0051348F"/>
    <w:rsid w:val="00513796"/>
    <w:rsid w:val="0051380A"/>
    <w:rsid w:val="00513961"/>
    <w:rsid w:val="005139AD"/>
    <w:rsid w:val="00514187"/>
    <w:rsid w:val="0051428D"/>
    <w:rsid w:val="0051439F"/>
    <w:rsid w:val="0051445D"/>
    <w:rsid w:val="0051457B"/>
    <w:rsid w:val="00514CCE"/>
    <w:rsid w:val="00515040"/>
    <w:rsid w:val="00515142"/>
    <w:rsid w:val="00515209"/>
    <w:rsid w:val="0051558D"/>
    <w:rsid w:val="00515696"/>
    <w:rsid w:val="00515AEB"/>
    <w:rsid w:val="00515D95"/>
    <w:rsid w:val="00515FC3"/>
    <w:rsid w:val="005162FB"/>
    <w:rsid w:val="0051651C"/>
    <w:rsid w:val="005169F6"/>
    <w:rsid w:val="00516D08"/>
    <w:rsid w:val="00516EBE"/>
    <w:rsid w:val="0051727C"/>
    <w:rsid w:val="00520022"/>
    <w:rsid w:val="00520196"/>
    <w:rsid w:val="005207C6"/>
    <w:rsid w:val="00520B34"/>
    <w:rsid w:val="00520FB3"/>
    <w:rsid w:val="00521249"/>
    <w:rsid w:val="00521DAA"/>
    <w:rsid w:val="00521FD5"/>
    <w:rsid w:val="005226E2"/>
    <w:rsid w:val="005231D2"/>
    <w:rsid w:val="0052336B"/>
    <w:rsid w:val="005233F5"/>
    <w:rsid w:val="005235A4"/>
    <w:rsid w:val="005236A2"/>
    <w:rsid w:val="005236E3"/>
    <w:rsid w:val="00523786"/>
    <w:rsid w:val="005237DB"/>
    <w:rsid w:val="00523C6A"/>
    <w:rsid w:val="00523D5D"/>
    <w:rsid w:val="00523EFA"/>
    <w:rsid w:val="00523FF6"/>
    <w:rsid w:val="00523FF8"/>
    <w:rsid w:val="0052419A"/>
    <w:rsid w:val="00524366"/>
    <w:rsid w:val="00524805"/>
    <w:rsid w:val="005248F3"/>
    <w:rsid w:val="00524DC4"/>
    <w:rsid w:val="00524E17"/>
    <w:rsid w:val="0052513A"/>
    <w:rsid w:val="00525297"/>
    <w:rsid w:val="00525524"/>
    <w:rsid w:val="00525BF1"/>
    <w:rsid w:val="00525E3C"/>
    <w:rsid w:val="00526056"/>
    <w:rsid w:val="00526830"/>
    <w:rsid w:val="00526A74"/>
    <w:rsid w:val="00526A98"/>
    <w:rsid w:val="00526EAE"/>
    <w:rsid w:val="00526FA3"/>
    <w:rsid w:val="00527224"/>
    <w:rsid w:val="00527256"/>
    <w:rsid w:val="005273CE"/>
    <w:rsid w:val="005273FB"/>
    <w:rsid w:val="00527949"/>
    <w:rsid w:val="00527D84"/>
    <w:rsid w:val="00527E41"/>
    <w:rsid w:val="00530490"/>
    <w:rsid w:val="00530A24"/>
    <w:rsid w:val="005312D8"/>
    <w:rsid w:val="00531462"/>
    <w:rsid w:val="00531520"/>
    <w:rsid w:val="00531976"/>
    <w:rsid w:val="00531C8B"/>
    <w:rsid w:val="00531EBF"/>
    <w:rsid w:val="00532007"/>
    <w:rsid w:val="0053227E"/>
    <w:rsid w:val="005323A8"/>
    <w:rsid w:val="005329AD"/>
    <w:rsid w:val="005331D0"/>
    <w:rsid w:val="00533C92"/>
    <w:rsid w:val="00533D43"/>
    <w:rsid w:val="00533EE4"/>
    <w:rsid w:val="005345B7"/>
    <w:rsid w:val="00534950"/>
    <w:rsid w:val="00534974"/>
    <w:rsid w:val="00534F8A"/>
    <w:rsid w:val="00534FC3"/>
    <w:rsid w:val="00535418"/>
    <w:rsid w:val="0053549A"/>
    <w:rsid w:val="005357D8"/>
    <w:rsid w:val="00535AE5"/>
    <w:rsid w:val="00536195"/>
    <w:rsid w:val="0053623C"/>
    <w:rsid w:val="0053634F"/>
    <w:rsid w:val="005363A4"/>
    <w:rsid w:val="00536805"/>
    <w:rsid w:val="00536B1C"/>
    <w:rsid w:val="00536DA2"/>
    <w:rsid w:val="00536FB8"/>
    <w:rsid w:val="00536FC1"/>
    <w:rsid w:val="00537004"/>
    <w:rsid w:val="00537328"/>
    <w:rsid w:val="005373B6"/>
    <w:rsid w:val="0053799F"/>
    <w:rsid w:val="00537A27"/>
    <w:rsid w:val="00537DD4"/>
    <w:rsid w:val="0054008A"/>
    <w:rsid w:val="005400DD"/>
    <w:rsid w:val="005401D8"/>
    <w:rsid w:val="005404E2"/>
    <w:rsid w:val="005404FC"/>
    <w:rsid w:val="0054084F"/>
    <w:rsid w:val="00540DDF"/>
    <w:rsid w:val="00541086"/>
    <w:rsid w:val="00541367"/>
    <w:rsid w:val="0054182C"/>
    <w:rsid w:val="00541B9D"/>
    <w:rsid w:val="00541BD8"/>
    <w:rsid w:val="005428E7"/>
    <w:rsid w:val="00542F4E"/>
    <w:rsid w:val="0054301C"/>
    <w:rsid w:val="00543263"/>
    <w:rsid w:val="0054381D"/>
    <w:rsid w:val="005438A8"/>
    <w:rsid w:val="00543D29"/>
    <w:rsid w:val="00543D43"/>
    <w:rsid w:val="005441EA"/>
    <w:rsid w:val="0054425E"/>
    <w:rsid w:val="0054482D"/>
    <w:rsid w:val="00544927"/>
    <w:rsid w:val="00544FD9"/>
    <w:rsid w:val="0054561D"/>
    <w:rsid w:val="00545C3C"/>
    <w:rsid w:val="00545E6F"/>
    <w:rsid w:val="00546042"/>
    <w:rsid w:val="0054604E"/>
    <w:rsid w:val="0054621B"/>
    <w:rsid w:val="005463E1"/>
    <w:rsid w:val="00546961"/>
    <w:rsid w:val="00546B5E"/>
    <w:rsid w:val="00546E92"/>
    <w:rsid w:val="00546F3C"/>
    <w:rsid w:val="0054736B"/>
    <w:rsid w:val="005474B3"/>
    <w:rsid w:val="005478E3"/>
    <w:rsid w:val="00547C37"/>
    <w:rsid w:val="00547C58"/>
    <w:rsid w:val="00547DDC"/>
    <w:rsid w:val="0055022D"/>
    <w:rsid w:val="005502A5"/>
    <w:rsid w:val="00550829"/>
    <w:rsid w:val="00551004"/>
    <w:rsid w:val="005512DF"/>
    <w:rsid w:val="00551647"/>
    <w:rsid w:val="00551E6C"/>
    <w:rsid w:val="00552264"/>
    <w:rsid w:val="00552310"/>
    <w:rsid w:val="00552A2A"/>
    <w:rsid w:val="00552D77"/>
    <w:rsid w:val="005533E5"/>
    <w:rsid w:val="00553552"/>
    <w:rsid w:val="00553B88"/>
    <w:rsid w:val="00553F31"/>
    <w:rsid w:val="00554214"/>
    <w:rsid w:val="005542A3"/>
    <w:rsid w:val="00554357"/>
    <w:rsid w:val="00554492"/>
    <w:rsid w:val="00554AE4"/>
    <w:rsid w:val="00554BD7"/>
    <w:rsid w:val="0055545D"/>
    <w:rsid w:val="0055560D"/>
    <w:rsid w:val="00556027"/>
    <w:rsid w:val="00556563"/>
    <w:rsid w:val="0055692D"/>
    <w:rsid w:val="005569C8"/>
    <w:rsid w:val="00556C70"/>
    <w:rsid w:val="00556E1C"/>
    <w:rsid w:val="0055717D"/>
    <w:rsid w:val="005579A3"/>
    <w:rsid w:val="00557A25"/>
    <w:rsid w:val="00557D4E"/>
    <w:rsid w:val="00560197"/>
    <w:rsid w:val="0056035D"/>
    <w:rsid w:val="00560668"/>
    <w:rsid w:val="0056091A"/>
    <w:rsid w:val="00560B0B"/>
    <w:rsid w:val="00560ED0"/>
    <w:rsid w:val="00560FF5"/>
    <w:rsid w:val="0056134E"/>
    <w:rsid w:val="00561505"/>
    <w:rsid w:val="0056159E"/>
    <w:rsid w:val="00561722"/>
    <w:rsid w:val="0056193F"/>
    <w:rsid w:val="00561B63"/>
    <w:rsid w:val="00561EBA"/>
    <w:rsid w:val="005621CF"/>
    <w:rsid w:val="00562364"/>
    <w:rsid w:val="00562DC2"/>
    <w:rsid w:val="00562E04"/>
    <w:rsid w:val="0056301B"/>
    <w:rsid w:val="005638BE"/>
    <w:rsid w:val="00563E18"/>
    <w:rsid w:val="00563FDB"/>
    <w:rsid w:val="005644D4"/>
    <w:rsid w:val="00564651"/>
    <w:rsid w:val="00564AE8"/>
    <w:rsid w:val="00564CB4"/>
    <w:rsid w:val="0056512B"/>
    <w:rsid w:val="00565170"/>
    <w:rsid w:val="0056560D"/>
    <w:rsid w:val="00565700"/>
    <w:rsid w:val="0056592E"/>
    <w:rsid w:val="00565BD8"/>
    <w:rsid w:val="00566294"/>
    <w:rsid w:val="00566452"/>
    <w:rsid w:val="00566641"/>
    <w:rsid w:val="00567152"/>
    <w:rsid w:val="005672AC"/>
    <w:rsid w:val="00567527"/>
    <w:rsid w:val="0056786F"/>
    <w:rsid w:val="005679AD"/>
    <w:rsid w:val="00567C51"/>
    <w:rsid w:val="00570180"/>
    <w:rsid w:val="0057035C"/>
    <w:rsid w:val="005704DE"/>
    <w:rsid w:val="005705FB"/>
    <w:rsid w:val="00570678"/>
    <w:rsid w:val="00570822"/>
    <w:rsid w:val="00570C6A"/>
    <w:rsid w:val="005712B4"/>
    <w:rsid w:val="005717C2"/>
    <w:rsid w:val="005718DB"/>
    <w:rsid w:val="00571CAE"/>
    <w:rsid w:val="00571CD9"/>
    <w:rsid w:val="00571E08"/>
    <w:rsid w:val="0057223F"/>
    <w:rsid w:val="005724EC"/>
    <w:rsid w:val="0057253A"/>
    <w:rsid w:val="0057272B"/>
    <w:rsid w:val="0057280F"/>
    <w:rsid w:val="00572F86"/>
    <w:rsid w:val="00573038"/>
    <w:rsid w:val="005733D6"/>
    <w:rsid w:val="00573CA9"/>
    <w:rsid w:val="00574267"/>
    <w:rsid w:val="0057453A"/>
    <w:rsid w:val="005748A7"/>
    <w:rsid w:val="00574D4C"/>
    <w:rsid w:val="005755CF"/>
    <w:rsid w:val="00575DDB"/>
    <w:rsid w:val="005761E1"/>
    <w:rsid w:val="005765C3"/>
    <w:rsid w:val="00576751"/>
    <w:rsid w:val="00576D7F"/>
    <w:rsid w:val="00576DF7"/>
    <w:rsid w:val="00576FAB"/>
    <w:rsid w:val="00577014"/>
    <w:rsid w:val="0057703D"/>
    <w:rsid w:val="005772B7"/>
    <w:rsid w:val="005773DC"/>
    <w:rsid w:val="005778CC"/>
    <w:rsid w:val="005779B3"/>
    <w:rsid w:val="00577AA4"/>
    <w:rsid w:val="00577E4F"/>
    <w:rsid w:val="00577EB4"/>
    <w:rsid w:val="00580000"/>
    <w:rsid w:val="00580004"/>
    <w:rsid w:val="005806B0"/>
    <w:rsid w:val="00580DC2"/>
    <w:rsid w:val="00580EA3"/>
    <w:rsid w:val="005812AF"/>
    <w:rsid w:val="005814F1"/>
    <w:rsid w:val="00581896"/>
    <w:rsid w:val="00581DFF"/>
    <w:rsid w:val="00581FA1"/>
    <w:rsid w:val="005821AE"/>
    <w:rsid w:val="005821BF"/>
    <w:rsid w:val="00582225"/>
    <w:rsid w:val="00582530"/>
    <w:rsid w:val="00582DFE"/>
    <w:rsid w:val="005830C4"/>
    <w:rsid w:val="005837DC"/>
    <w:rsid w:val="00583FDA"/>
    <w:rsid w:val="00584193"/>
    <w:rsid w:val="00584512"/>
    <w:rsid w:val="0058492E"/>
    <w:rsid w:val="00584A88"/>
    <w:rsid w:val="00584D74"/>
    <w:rsid w:val="00585541"/>
    <w:rsid w:val="005855AC"/>
    <w:rsid w:val="005856A0"/>
    <w:rsid w:val="00585B9F"/>
    <w:rsid w:val="00585C70"/>
    <w:rsid w:val="0058633E"/>
    <w:rsid w:val="00586345"/>
    <w:rsid w:val="00586A73"/>
    <w:rsid w:val="00587BE0"/>
    <w:rsid w:val="00587CA2"/>
    <w:rsid w:val="00587F44"/>
    <w:rsid w:val="00587FE5"/>
    <w:rsid w:val="005900C4"/>
    <w:rsid w:val="0059014E"/>
    <w:rsid w:val="0059060C"/>
    <w:rsid w:val="00590DD7"/>
    <w:rsid w:val="005914A2"/>
    <w:rsid w:val="005914FA"/>
    <w:rsid w:val="00591582"/>
    <w:rsid w:val="005919A5"/>
    <w:rsid w:val="00591E21"/>
    <w:rsid w:val="00591EEF"/>
    <w:rsid w:val="00591FA1"/>
    <w:rsid w:val="00592081"/>
    <w:rsid w:val="00592774"/>
    <w:rsid w:val="00592B62"/>
    <w:rsid w:val="00592F69"/>
    <w:rsid w:val="0059347B"/>
    <w:rsid w:val="00593D0C"/>
    <w:rsid w:val="00594259"/>
    <w:rsid w:val="0059448A"/>
    <w:rsid w:val="00594887"/>
    <w:rsid w:val="00594AEE"/>
    <w:rsid w:val="00594CF8"/>
    <w:rsid w:val="00595434"/>
    <w:rsid w:val="00595594"/>
    <w:rsid w:val="00595B2C"/>
    <w:rsid w:val="00595C96"/>
    <w:rsid w:val="0059605B"/>
    <w:rsid w:val="0059619B"/>
    <w:rsid w:val="00596613"/>
    <w:rsid w:val="005966F0"/>
    <w:rsid w:val="00596851"/>
    <w:rsid w:val="00596A9C"/>
    <w:rsid w:val="00597023"/>
    <w:rsid w:val="00597392"/>
    <w:rsid w:val="0059776A"/>
    <w:rsid w:val="00597A74"/>
    <w:rsid w:val="00597B2C"/>
    <w:rsid w:val="005A006A"/>
    <w:rsid w:val="005A03E1"/>
    <w:rsid w:val="005A071B"/>
    <w:rsid w:val="005A0D78"/>
    <w:rsid w:val="005A111F"/>
    <w:rsid w:val="005A1393"/>
    <w:rsid w:val="005A198F"/>
    <w:rsid w:val="005A1CC2"/>
    <w:rsid w:val="005A1D91"/>
    <w:rsid w:val="005A1F22"/>
    <w:rsid w:val="005A1F4D"/>
    <w:rsid w:val="005A21B0"/>
    <w:rsid w:val="005A2655"/>
    <w:rsid w:val="005A2C55"/>
    <w:rsid w:val="005A2DAF"/>
    <w:rsid w:val="005A2DD0"/>
    <w:rsid w:val="005A2E1A"/>
    <w:rsid w:val="005A318F"/>
    <w:rsid w:val="005A31DF"/>
    <w:rsid w:val="005A32EE"/>
    <w:rsid w:val="005A34F8"/>
    <w:rsid w:val="005A35E7"/>
    <w:rsid w:val="005A376E"/>
    <w:rsid w:val="005A393F"/>
    <w:rsid w:val="005A397B"/>
    <w:rsid w:val="005A3CEE"/>
    <w:rsid w:val="005A41D4"/>
    <w:rsid w:val="005A4463"/>
    <w:rsid w:val="005A49AE"/>
    <w:rsid w:val="005A4A50"/>
    <w:rsid w:val="005A568B"/>
    <w:rsid w:val="005A60F6"/>
    <w:rsid w:val="005A6223"/>
    <w:rsid w:val="005A6620"/>
    <w:rsid w:val="005A6696"/>
    <w:rsid w:val="005A683D"/>
    <w:rsid w:val="005A692E"/>
    <w:rsid w:val="005A7318"/>
    <w:rsid w:val="005A7533"/>
    <w:rsid w:val="005A78BA"/>
    <w:rsid w:val="005B030E"/>
    <w:rsid w:val="005B034C"/>
    <w:rsid w:val="005B038A"/>
    <w:rsid w:val="005B03CC"/>
    <w:rsid w:val="005B078C"/>
    <w:rsid w:val="005B0846"/>
    <w:rsid w:val="005B0869"/>
    <w:rsid w:val="005B08C4"/>
    <w:rsid w:val="005B093A"/>
    <w:rsid w:val="005B0AE7"/>
    <w:rsid w:val="005B10E5"/>
    <w:rsid w:val="005B12B3"/>
    <w:rsid w:val="005B12F1"/>
    <w:rsid w:val="005B1A11"/>
    <w:rsid w:val="005B1F3D"/>
    <w:rsid w:val="005B280B"/>
    <w:rsid w:val="005B29B7"/>
    <w:rsid w:val="005B31D4"/>
    <w:rsid w:val="005B37E5"/>
    <w:rsid w:val="005B3903"/>
    <w:rsid w:val="005B3969"/>
    <w:rsid w:val="005B3F53"/>
    <w:rsid w:val="005B406E"/>
    <w:rsid w:val="005B4512"/>
    <w:rsid w:val="005B460E"/>
    <w:rsid w:val="005B4A4C"/>
    <w:rsid w:val="005B4B85"/>
    <w:rsid w:val="005B5063"/>
    <w:rsid w:val="005B5559"/>
    <w:rsid w:val="005B5CFC"/>
    <w:rsid w:val="005B63B4"/>
    <w:rsid w:val="005B6471"/>
    <w:rsid w:val="005B6545"/>
    <w:rsid w:val="005B6547"/>
    <w:rsid w:val="005B6898"/>
    <w:rsid w:val="005B73FD"/>
    <w:rsid w:val="005B749B"/>
    <w:rsid w:val="005B772A"/>
    <w:rsid w:val="005B7E4A"/>
    <w:rsid w:val="005B7E7F"/>
    <w:rsid w:val="005C0241"/>
    <w:rsid w:val="005C0B20"/>
    <w:rsid w:val="005C1191"/>
    <w:rsid w:val="005C11FA"/>
    <w:rsid w:val="005C1268"/>
    <w:rsid w:val="005C12BE"/>
    <w:rsid w:val="005C1378"/>
    <w:rsid w:val="005C165F"/>
    <w:rsid w:val="005C17D3"/>
    <w:rsid w:val="005C19EB"/>
    <w:rsid w:val="005C1BDF"/>
    <w:rsid w:val="005C1ECF"/>
    <w:rsid w:val="005C2099"/>
    <w:rsid w:val="005C25A7"/>
    <w:rsid w:val="005C266B"/>
    <w:rsid w:val="005C2B11"/>
    <w:rsid w:val="005C2CA4"/>
    <w:rsid w:val="005C31AA"/>
    <w:rsid w:val="005C3580"/>
    <w:rsid w:val="005C395F"/>
    <w:rsid w:val="005C3CE5"/>
    <w:rsid w:val="005C4732"/>
    <w:rsid w:val="005C4CA4"/>
    <w:rsid w:val="005C4DA3"/>
    <w:rsid w:val="005C5872"/>
    <w:rsid w:val="005C5F2E"/>
    <w:rsid w:val="005C619C"/>
    <w:rsid w:val="005C641F"/>
    <w:rsid w:val="005C7437"/>
    <w:rsid w:val="005C7D05"/>
    <w:rsid w:val="005C7D0A"/>
    <w:rsid w:val="005C7F0C"/>
    <w:rsid w:val="005C7F43"/>
    <w:rsid w:val="005C7FCD"/>
    <w:rsid w:val="005D0026"/>
    <w:rsid w:val="005D0292"/>
    <w:rsid w:val="005D03DE"/>
    <w:rsid w:val="005D0655"/>
    <w:rsid w:val="005D0995"/>
    <w:rsid w:val="005D0AEC"/>
    <w:rsid w:val="005D0C70"/>
    <w:rsid w:val="005D0CC8"/>
    <w:rsid w:val="005D0E26"/>
    <w:rsid w:val="005D0FCD"/>
    <w:rsid w:val="005D100E"/>
    <w:rsid w:val="005D1163"/>
    <w:rsid w:val="005D13EC"/>
    <w:rsid w:val="005D1BB3"/>
    <w:rsid w:val="005D1C76"/>
    <w:rsid w:val="005D20DB"/>
    <w:rsid w:val="005D21A9"/>
    <w:rsid w:val="005D23B2"/>
    <w:rsid w:val="005D2793"/>
    <w:rsid w:val="005D28CA"/>
    <w:rsid w:val="005D2C2D"/>
    <w:rsid w:val="005D3164"/>
    <w:rsid w:val="005D326C"/>
    <w:rsid w:val="005D32C6"/>
    <w:rsid w:val="005D334D"/>
    <w:rsid w:val="005D357E"/>
    <w:rsid w:val="005D359D"/>
    <w:rsid w:val="005D3782"/>
    <w:rsid w:val="005D3967"/>
    <w:rsid w:val="005D3C14"/>
    <w:rsid w:val="005D4734"/>
    <w:rsid w:val="005D4950"/>
    <w:rsid w:val="005D4FBB"/>
    <w:rsid w:val="005D5058"/>
    <w:rsid w:val="005D54B8"/>
    <w:rsid w:val="005D54B9"/>
    <w:rsid w:val="005D5598"/>
    <w:rsid w:val="005D5A9D"/>
    <w:rsid w:val="005D618D"/>
    <w:rsid w:val="005D6DEA"/>
    <w:rsid w:val="005D6ED4"/>
    <w:rsid w:val="005D74B6"/>
    <w:rsid w:val="005D76D0"/>
    <w:rsid w:val="005D7908"/>
    <w:rsid w:val="005D7B6E"/>
    <w:rsid w:val="005D7CCD"/>
    <w:rsid w:val="005D7E0E"/>
    <w:rsid w:val="005D7ECD"/>
    <w:rsid w:val="005E04E5"/>
    <w:rsid w:val="005E0764"/>
    <w:rsid w:val="005E0954"/>
    <w:rsid w:val="005E0A68"/>
    <w:rsid w:val="005E100B"/>
    <w:rsid w:val="005E10B4"/>
    <w:rsid w:val="005E113E"/>
    <w:rsid w:val="005E1890"/>
    <w:rsid w:val="005E18B4"/>
    <w:rsid w:val="005E1AD4"/>
    <w:rsid w:val="005E23A8"/>
    <w:rsid w:val="005E2674"/>
    <w:rsid w:val="005E2816"/>
    <w:rsid w:val="005E29DE"/>
    <w:rsid w:val="005E2D4F"/>
    <w:rsid w:val="005E2F28"/>
    <w:rsid w:val="005E35DC"/>
    <w:rsid w:val="005E3730"/>
    <w:rsid w:val="005E3C49"/>
    <w:rsid w:val="005E3CE5"/>
    <w:rsid w:val="005E3FA4"/>
    <w:rsid w:val="005E476B"/>
    <w:rsid w:val="005E4861"/>
    <w:rsid w:val="005E53F3"/>
    <w:rsid w:val="005E574F"/>
    <w:rsid w:val="005E5789"/>
    <w:rsid w:val="005E59BC"/>
    <w:rsid w:val="005E6440"/>
    <w:rsid w:val="005E64A7"/>
    <w:rsid w:val="005E6FE5"/>
    <w:rsid w:val="005E7047"/>
    <w:rsid w:val="005E717B"/>
    <w:rsid w:val="005E7310"/>
    <w:rsid w:val="005E73C6"/>
    <w:rsid w:val="005E75B3"/>
    <w:rsid w:val="005E7731"/>
    <w:rsid w:val="005E7A74"/>
    <w:rsid w:val="005E7F6A"/>
    <w:rsid w:val="005F0181"/>
    <w:rsid w:val="005F02DD"/>
    <w:rsid w:val="005F0501"/>
    <w:rsid w:val="005F0B3A"/>
    <w:rsid w:val="005F0BC3"/>
    <w:rsid w:val="005F0BC7"/>
    <w:rsid w:val="005F0D6C"/>
    <w:rsid w:val="005F0FDE"/>
    <w:rsid w:val="005F1414"/>
    <w:rsid w:val="005F1674"/>
    <w:rsid w:val="005F1957"/>
    <w:rsid w:val="005F1B12"/>
    <w:rsid w:val="005F1B67"/>
    <w:rsid w:val="005F213A"/>
    <w:rsid w:val="005F22D6"/>
    <w:rsid w:val="005F28A7"/>
    <w:rsid w:val="005F29D1"/>
    <w:rsid w:val="005F2B22"/>
    <w:rsid w:val="005F2CB5"/>
    <w:rsid w:val="005F2D7D"/>
    <w:rsid w:val="005F3D4F"/>
    <w:rsid w:val="005F3EEC"/>
    <w:rsid w:val="005F4139"/>
    <w:rsid w:val="005F425D"/>
    <w:rsid w:val="005F42B9"/>
    <w:rsid w:val="005F430D"/>
    <w:rsid w:val="005F485C"/>
    <w:rsid w:val="005F4E9D"/>
    <w:rsid w:val="005F531C"/>
    <w:rsid w:val="005F543A"/>
    <w:rsid w:val="005F5695"/>
    <w:rsid w:val="005F56AE"/>
    <w:rsid w:val="005F584B"/>
    <w:rsid w:val="005F58C4"/>
    <w:rsid w:val="005F5B12"/>
    <w:rsid w:val="005F5DE2"/>
    <w:rsid w:val="005F5FD4"/>
    <w:rsid w:val="005F6219"/>
    <w:rsid w:val="005F6A15"/>
    <w:rsid w:val="005F6B09"/>
    <w:rsid w:val="005F71CA"/>
    <w:rsid w:val="005F7608"/>
    <w:rsid w:val="005F7612"/>
    <w:rsid w:val="005F770A"/>
    <w:rsid w:val="00600262"/>
    <w:rsid w:val="006002E3"/>
    <w:rsid w:val="006003F3"/>
    <w:rsid w:val="0060096C"/>
    <w:rsid w:val="00600FE2"/>
    <w:rsid w:val="006010FD"/>
    <w:rsid w:val="00601281"/>
    <w:rsid w:val="006013E9"/>
    <w:rsid w:val="00601822"/>
    <w:rsid w:val="00601D93"/>
    <w:rsid w:val="00601DDA"/>
    <w:rsid w:val="00601F73"/>
    <w:rsid w:val="00602097"/>
    <w:rsid w:val="0060221A"/>
    <w:rsid w:val="006024D3"/>
    <w:rsid w:val="00602520"/>
    <w:rsid w:val="00602655"/>
    <w:rsid w:val="00602800"/>
    <w:rsid w:val="00602886"/>
    <w:rsid w:val="00602C37"/>
    <w:rsid w:val="00603193"/>
    <w:rsid w:val="006033DA"/>
    <w:rsid w:val="006034A1"/>
    <w:rsid w:val="00604255"/>
    <w:rsid w:val="00604A6C"/>
    <w:rsid w:val="006051F3"/>
    <w:rsid w:val="006054E9"/>
    <w:rsid w:val="006054ED"/>
    <w:rsid w:val="0060553A"/>
    <w:rsid w:val="00605E13"/>
    <w:rsid w:val="006066CF"/>
    <w:rsid w:val="00606704"/>
    <w:rsid w:val="00606A70"/>
    <w:rsid w:val="00606AB3"/>
    <w:rsid w:val="00606C7A"/>
    <w:rsid w:val="00607395"/>
    <w:rsid w:val="0060743C"/>
    <w:rsid w:val="0060744B"/>
    <w:rsid w:val="00607476"/>
    <w:rsid w:val="0060754D"/>
    <w:rsid w:val="006075CD"/>
    <w:rsid w:val="00607D65"/>
    <w:rsid w:val="00607F98"/>
    <w:rsid w:val="00610186"/>
    <w:rsid w:val="0061072E"/>
    <w:rsid w:val="00611109"/>
    <w:rsid w:val="00611A8B"/>
    <w:rsid w:val="00611BE5"/>
    <w:rsid w:val="00612315"/>
    <w:rsid w:val="006127A8"/>
    <w:rsid w:val="0061296F"/>
    <w:rsid w:val="00612B32"/>
    <w:rsid w:val="00612DAD"/>
    <w:rsid w:val="00612FE9"/>
    <w:rsid w:val="006133BC"/>
    <w:rsid w:val="0061341B"/>
    <w:rsid w:val="006135A1"/>
    <w:rsid w:val="006136F2"/>
    <w:rsid w:val="00613E17"/>
    <w:rsid w:val="00613FB6"/>
    <w:rsid w:val="0061413E"/>
    <w:rsid w:val="00614474"/>
    <w:rsid w:val="00614855"/>
    <w:rsid w:val="00614FAC"/>
    <w:rsid w:val="00615157"/>
    <w:rsid w:val="006151E8"/>
    <w:rsid w:val="006156CC"/>
    <w:rsid w:val="00615729"/>
    <w:rsid w:val="006161DB"/>
    <w:rsid w:val="006169CB"/>
    <w:rsid w:val="00616A8A"/>
    <w:rsid w:val="00616C3D"/>
    <w:rsid w:val="00616C77"/>
    <w:rsid w:val="00616DE1"/>
    <w:rsid w:val="00617080"/>
    <w:rsid w:val="00617BB6"/>
    <w:rsid w:val="006201DC"/>
    <w:rsid w:val="00620332"/>
    <w:rsid w:val="0062038A"/>
    <w:rsid w:val="00620AD1"/>
    <w:rsid w:val="00620B6E"/>
    <w:rsid w:val="00620BDE"/>
    <w:rsid w:val="006214C0"/>
    <w:rsid w:val="00621ACD"/>
    <w:rsid w:val="00621BDB"/>
    <w:rsid w:val="00621D93"/>
    <w:rsid w:val="00621ED7"/>
    <w:rsid w:val="00622A25"/>
    <w:rsid w:val="00622B15"/>
    <w:rsid w:val="00622F78"/>
    <w:rsid w:val="006235E2"/>
    <w:rsid w:val="00623817"/>
    <w:rsid w:val="0062397F"/>
    <w:rsid w:val="00623D91"/>
    <w:rsid w:val="00623EDC"/>
    <w:rsid w:val="0062492E"/>
    <w:rsid w:val="00624990"/>
    <w:rsid w:val="00624D1E"/>
    <w:rsid w:val="00624F97"/>
    <w:rsid w:val="006253A7"/>
    <w:rsid w:val="006253AD"/>
    <w:rsid w:val="00625649"/>
    <w:rsid w:val="00625DB0"/>
    <w:rsid w:val="00625F09"/>
    <w:rsid w:val="00626262"/>
    <w:rsid w:val="00626402"/>
    <w:rsid w:val="00626F5B"/>
    <w:rsid w:val="00626FB9"/>
    <w:rsid w:val="00627159"/>
    <w:rsid w:val="006277A0"/>
    <w:rsid w:val="00627A13"/>
    <w:rsid w:val="00627B75"/>
    <w:rsid w:val="00627CC5"/>
    <w:rsid w:val="00627EC7"/>
    <w:rsid w:val="00630430"/>
    <w:rsid w:val="0063061A"/>
    <w:rsid w:val="00631719"/>
    <w:rsid w:val="006317A7"/>
    <w:rsid w:val="0063187A"/>
    <w:rsid w:val="006318DF"/>
    <w:rsid w:val="00631922"/>
    <w:rsid w:val="00632189"/>
    <w:rsid w:val="0063239D"/>
    <w:rsid w:val="00632523"/>
    <w:rsid w:val="0063270C"/>
    <w:rsid w:val="006327AD"/>
    <w:rsid w:val="00632D1D"/>
    <w:rsid w:val="00632E91"/>
    <w:rsid w:val="00633514"/>
    <w:rsid w:val="00633E23"/>
    <w:rsid w:val="0063406A"/>
    <w:rsid w:val="00634133"/>
    <w:rsid w:val="006341CC"/>
    <w:rsid w:val="006341D8"/>
    <w:rsid w:val="00634204"/>
    <w:rsid w:val="0063435B"/>
    <w:rsid w:val="006346CC"/>
    <w:rsid w:val="006347CD"/>
    <w:rsid w:val="00634B51"/>
    <w:rsid w:val="00634DC0"/>
    <w:rsid w:val="00634E26"/>
    <w:rsid w:val="0063501D"/>
    <w:rsid w:val="006350D7"/>
    <w:rsid w:val="006352F7"/>
    <w:rsid w:val="00635324"/>
    <w:rsid w:val="00635C38"/>
    <w:rsid w:val="00635E11"/>
    <w:rsid w:val="00635FB2"/>
    <w:rsid w:val="006360D6"/>
    <w:rsid w:val="00636AF8"/>
    <w:rsid w:val="0063712E"/>
    <w:rsid w:val="0063721D"/>
    <w:rsid w:val="00637778"/>
    <w:rsid w:val="00637E78"/>
    <w:rsid w:val="006400E5"/>
    <w:rsid w:val="006408D4"/>
    <w:rsid w:val="00640A2D"/>
    <w:rsid w:val="00641028"/>
    <w:rsid w:val="00641182"/>
    <w:rsid w:val="00641CFE"/>
    <w:rsid w:val="00641E3C"/>
    <w:rsid w:val="00641E54"/>
    <w:rsid w:val="00642649"/>
    <w:rsid w:val="00642650"/>
    <w:rsid w:val="00642AEC"/>
    <w:rsid w:val="00642CA2"/>
    <w:rsid w:val="006434C8"/>
    <w:rsid w:val="006438D6"/>
    <w:rsid w:val="00643A3D"/>
    <w:rsid w:val="00643DA5"/>
    <w:rsid w:val="00643DAE"/>
    <w:rsid w:val="00644093"/>
    <w:rsid w:val="006443EF"/>
    <w:rsid w:val="0064488E"/>
    <w:rsid w:val="00644AD1"/>
    <w:rsid w:val="00644B1D"/>
    <w:rsid w:val="00644DF6"/>
    <w:rsid w:val="00644E06"/>
    <w:rsid w:val="00644E45"/>
    <w:rsid w:val="0064519F"/>
    <w:rsid w:val="006452D9"/>
    <w:rsid w:val="006454E0"/>
    <w:rsid w:val="0064573A"/>
    <w:rsid w:val="006465B0"/>
    <w:rsid w:val="006465C6"/>
    <w:rsid w:val="00646A67"/>
    <w:rsid w:val="00646D61"/>
    <w:rsid w:val="00646E98"/>
    <w:rsid w:val="006473B5"/>
    <w:rsid w:val="00647AC6"/>
    <w:rsid w:val="00647BE3"/>
    <w:rsid w:val="00650372"/>
    <w:rsid w:val="00650659"/>
    <w:rsid w:val="00650680"/>
    <w:rsid w:val="0065098A"/>
    <w:rsid w:val="00650BBB"/>
    <w:rsid w:val="00650BDF"/>
    <w:rsid w:val="00650D5A"/>
    <w:rsid w:val="00650DCE"/>
    <w:rsid w:val="006510E4"/>
    <w:rsid w:val="00651127"/>
    <w:rsid w:val="00651435"/>
    <w:rsid w:val="006514D2"/>
    <w:rsid w:val="00651DB6"/>
    <w:rsid w:val="00651EB2"/>
    <w:rsid w:val="00652EB2"/>
    <w:rsid w:val="00652F63"/>
    <w:rsid w:val="00653249"/>
    <w:rsid w:val="006532C5"/>
    <w:rsid w:val="00653588"/>
    <w:rsid w:val="00653683"/>
    <w:rsid w:val="006536AE"/>
    <w:rsid w:val="00653705"/>
    <w:rsid w:val="00653826"/>
    <w:rsid w:val="00653831"/>
    <w:rsid w:val="00653A3F"/>
    <w:rsid w:val="00653B4B"/>
    <w:rsid w:val="00654044"/>
    <w:rsid w:val="006543D1"/>
    <w:rsid w:val="00654726"/>
    <w:rsid w:val="0065489B"/>
    <w:rsid w:val="006549B9"/>
    <w:rsid w:val="00654D4C"/>
    <w:rsid w:val="006552A7"/>
    <w:rsid w:val="006556C3"/>
    <w:rsid w:val="00655857"/>
    <w:rsid w:val="006558E1"/>
    <w:rsid w:val="00655EEE"/>
    <w:rsid w:val="00655FE2"/>
    <w:rsid w:val="0065600E"/>
    <w:rsid w:val="0065617F"/>
    <w:rsid w:val="0065637E"/>
    <w:rsid w:val="00656518"/>
    <w:rsid w:val="0065676C"/>
    <w:rsid w:val="006569AC"/>
    <w:rsid w:val="00656D28"/>
    <w:rsid w:val="00656EBE"/>
    <w:rsid w:val="006572A6"/>
    <w:rsid w:val="006573F8"/>
    <w:rsid w:val="00657475"/>
    <w:rsid w:val="0065756F"/>
    <w:rsid w:val="00657A35"/>
    <w:rsid w:val="00657BE8"/>
    <w:rsid w:val="00657C78"/>
    <w:rsid w:val="00660486"/>
    <w:rsid w:val="006604A2"/>
    <w:rsid w:val="006609C1"/>
    <w:rsid w:val="00660A60"/>
    <w:rsid w:val="00660FFE"/>
    <w:rsid w:val="0066184A"/>
    <w:rsid w:val="006619AA"/>
    <w:rsid w:val="00661A24"/>
    <w:rsid w:val="00661C49"/>
    <w:rsid w:val="00661C93"/>
    <w:rsid w:val="00662046"/>
    <w:rsid w:val="006621A1"/>
    <w:rsid w:val="0066249B"/>
    <w:rsid w:val="006626DE"/>
    <w:rsid w:val="006627C1"/>
    <w:rsid w:val="0066294B"/>
    <w:rsid w:val="00662A8F"/>
    <w:rsid w:val="00662E25"/>
    <w:rsid w:val="0066303B"/>
    <w:rsid w:val="006630C2"/>
    <w:rsid w:val="00663EEB"/>
    <w:rsid w:val="00663FC7"/>
    <w:rsid w:val="00664098"/>
    <w:rsid w:val="006640CE"/>
    <w:rsid w:val="00664467"/>
    <w:rsid w:val="00664672"/>
    <w:rsid w:val="00664685"/>
    <w:rsid w:val="00664983"/>
    <w:rsid w:val="00664CB3"/>
    <w:rsid w:val="00664F57"/>
    <w:rsid w:val="00665191"/>
    <w:rsid w:val="0066522B"/>
    <w:rsid w:val="006654A2"/>
    <w:rsid w:val="00665E26"/>
    <w:rsid w:val="00666047"/>
    <w:rsid w:val="006663F2"/>
    <w:rsid w:val="006668F8"/>
    <w:rsid w:val="00666F65"/>
    <w:rsid w:val="0066797A"/>
    <w:rsid w:val="00667A8B"/>
    <w:rsid w:val="00667BA1"/>
    <w:rsid w:val="00667CF8"/>
    <w:rsid w:val="00667F41"/>
    <w:rsid w:val="0067020C"/>
    <w:rsid w:val="006704F1"/>
    <w:rsid w:val="00670512"/>
    <w:rsid w:val="00670876"/>
    <w:rsid w:val="00670E4B"/>
    <w:rsid w:val="00670F92"/>
    <w:rsid w:val="0067133F"/>
    <w:rsid w:val="00671887"/>
    <w:rsid w:val="006719B5"/>
    <w:rsid w:val="00671B37"/>
    <w:rsid w:val="0067268A"/>
    <w:rsid w:val="00672952"/>
    <w:rsid w:val="00672992"/>
    <w:rsid w:val="006729B8"/>
    <w:rsid w:val="00672E41"/>
    <w:rsid w:val="00673047"/>
    <w:rsid w:val="00673639"/>
    <w:rsid w:val="00673781"/>
    <w:rsid w:val="0067430F"/>
    <w:rsid w:val="006743E5"/>
    <w:rsid w:val="006743FC"/>
    <w:rsid w:val="0067456B"/>
    <w:rsid w:val="006746B7"/>
    <w:rsid w:val="00674B6C"/>
    <w:rsid w:val="00674E6E"/>
    <w:rsid w:val="00674EEF"/>
    <w:rsid w:val="00675096"/>
    <w:rsid w:val="00675210"/>
    <w:rsid w:val="006754E4"/>
    <w:rsid w:val="00675736"/>
    <w:rsid w:val="006758BC"/>
    <w:rsid w:val="00675A8B"/>
    <w:rsid w:val="00676313"/>
    <w:rsid w:val="006764B0"/>
    <w:rsid w:val="00676687"/>
    <w:rsid w:val="006767AB"/>
    <w:rsid w:val="00677847"/>
    <w:rsid w:val="00677867"/>
    <w:rsid w:val="006779F2"/>
    <w:rsid w:val="00677F21"/>
    <w:rsid w:val="00680416"/>
    <w:rsid w:val="006806D7"/>
    <w:rsid w:val="0068091A"/>
    <w:rsid w:val="0068099E"/>
    <w:rsid w:val="00680A79"/>
    <w:rsid w:val="00680B24"/>
    <w:rsid w:val="00680B4C"/>
    <w:rsid w:val="00680B61"/>
    <w:rsid w:val="00680D6F"/>
    <w:rsid w:val="00680E34"/>
    <w:rsid w:val="00681282"/>
    <w:rsid w:val="006813AC"/>
    <w:rsid w:val="00681C63"/>
    <w:rsid w:val="006823AC"/>
    <w:rsid w:val="00682580"/>
    <w:rsid w:val="00682638"/>
    <w:rsid w:val="00682952"/>
    <w:rsid w:val="00682E39"/>
    <w:rsid w:val="00682FC8"/>
    <w:rsid w:val="0068377C"/>
    <w:rsid w:val="00683E35"/>
    <w:rsid w:val="00684474"/>
    <w:rsid w:val="0068465C"/>
    <w:rsid w:val="00684809"/>
    <w:rsid w:val="00684869"/>
    <w:rsid w:val="00684B6A"/>
    <w:rsid w:val="00684BE2"/>
    <w:rsid w:val="00684D01"/>
    <w:rsid w:val="00684E13"/>
    <w:rsid w:val="0068515F"/>
    <w:rsid w:val="00685481"/>
    <w:rsid w:val="006862F2"/>
    <w:rsid w:val="00686986"/>
    <w:rsid w:val="00686C7D"/>
    <w:rsid w:val="00686C80"/>
    <w:rsid w:val="00686EB4"/>
    <w:rsid w:val="00686F18"/>
    <w:rsid w:val="00686F1C"/>
    <w:rsid w:val="00686FFA"/>
    <w:rsid w:val="0068709F"/>
    <w:rsid w:val="00687211"/>
    <w:rsid w:val="00687445"/>
    <w:rsid w:val="00687EE0"/>
    <w:rsid w:val="00687F71"/>
    <w:rsid w:val="006900C3"/>
    <w:rsid w:val="00690227"/>
    <w:rsid w:val="0069067A"/>
    <w:rsid w:val="00690967"/>
    <w:rsid w:val="00690B39"/>
    <w:rsid w:val="00690BC8"/>
    <w:rsid w:val="006911D4"/>
    <w:rsid w:val="00691CBD"/>
    <w:rsid w:val="00691DB9"/>
    <w:rsid w:val="00691DEA"/>
    <w:rsid w:val="006921C3"/>
    <w:rsid w:val="0069227C"/>
    <w:rsid w:val="00692EFB"/>
    <w:rsid w:val="00693012"/>
    <w:rsid w:val="00693085"/>
    <w:rsid w:val="006930B0"/>
    <w:rsid w:val="006930E0"/>
    <w:rsid w:val="006934C2"/>
    <w:rsid w:val="0069393B"/>
    <w:rsid w:val="00693B6F"/>
    <w:rsid w:val="00693BBF"/>
    <w:rsid w:val="006940A1"/>
    <w:rsid w:val="006940AE"/>
    <w:rsid w:val="006944BE"/>
    <w:rsid w:val="006949A2"/>
    <w:rsid w:val="006949E8"/>
    <w:rsid w:val="00694A6E"/>
    <w:rsid w:val="00694B56"/>
    <w:rsid w:val="00694B5D"/>
    <w:rsid w:val="00694BD5"/>
    <w:rsid w:val="00694BD7"/>
    <w:rsid w:val="00694E84"/>
    <w:rsid w:val="00694FCE"/>
    <w:rsid w:val="0069515B"/>
    <w:rsid w:val="00695201"/>
    <w:rsid w:val="00695BE7"/>
    <w:rsid w:val="00695CE3"/>
    <w:rsid w:val="00695D58"/>
    <w:rsid w:val="00696120"/>
    <w:rsid w:val="00696356"/>
    <w:rsid w:val="006963DC"/>
    <w:rsid w:val="006966C4"/>
    <w:rsid w:val="00696AB6"/>
    <w:rsid w:val="0069724F"/>
    <w:rsid w:val="00697291"/>
    <w:rsid w:val="0069791D"/>
    <w:rsid w:val="00697996"/>
    <w:rsid w:val="006A01D2"/>
    <w:rsid w:val="006A0210"/>
    <w:rsid w:val="006A057A"/>
    <w:rsid w:val="006A0868"/>
    <w:rsid w:val="006A0D4B"/>
    <w:rsid w:val="006A1629"/>
    <w:rsid w:val="006A2568"/>
    <w:rsid w:val="006A26C5"/>
    <w:rsid w:val="006A2983"/>
    <w:rsid w:val="006A31FB"/>
    <w:rsid w:val="006A341D"/>
    <w:rsid w:val="006A4354"/>
    <w:rsid w:val="006A47A7"/>
    <w:rsid w:val="006A4C00"/>
    <w:rsid w:val="006A50FA"/>
    <w:rsid w:val="006A5BF1"/>
    <w:rsid w:val="006A6013"/>
    <w:rsid w:val="006A6326"/>
    <w:rsid w:val="006A6980"/>
    <w:rsid w:val="006A6B54"/>
    <w:rsid w:val="006A6BE5"/>
    <w:rsid w:val="006A6E90"/>
    <w:rsid w:val="006A70B8"/>
    <w:rsid w:val="006A7195"/>
    <w:rsid w:val="006A758A"/>
    <w:rsid w:val="006A7B2E"/>
    <w:rsid w:val="006A7E46"/>
    <w:rsid w:val="006B0217"/>
    <w:rsid w:val="006B026F"/>
    <w:rsid w:val="006B067C"/>
    <w:rsid w:val="006B09EB"/>
    <w:rsid w:val="006B0A49"/>
    <w:rsid w:val="006B0F1E"/>
    <w:rsid w:val="006B0F3A"/>
    <w:rsid w:val="006B1449"/>
    <w:rsid w:val="006B17A4"/>
    <w:rsid w:val="006B1D9D"/>
    <w:rsid w:val="006B2273"/>
    <w:rsid w:val="006B24E8"/>
    <w:rsid w:val="006B26EF"/>
    <w:rsid w:val="006B2777"/>
    <w:rsid w:val="006B2A82"/>
    <w:rsid w:val="006B2F0C"/>
    <w:rsid w:val="006B3194"/>
    <w:rsid w:val="006B36C4"/>
    <w:rsid w:val="006B3827"/>
    <w:rsid w:val="006B3AA0"/>
    <w:rsid w:val="006B3D3D"/>
    <w:rsid w:val="006B3DE9"/>
    <w:rsid w:val="006B40A6"/>
    <w:rsid w:val="006B40BD"/>
    <w:rsid w:val="006B4A54"/>
    <w:rsid w:val="006B5B35"/>
    <w:rsid w:val="006B5D34"/>
    <w:rsid w:val="006B60BF"/>
    <w:rsid w:val="006B6296"/>
    <w:rsid w:val="006B6547"/>
    <w:rsid w:val="006B6725"/>
    <w:rsid w:val="006B6A39"/>
    <w:rsid w:val="006B6A56"/>
    <w:rsid w:val="006B71AC"/>
    <w:rsid w:val="006B7316"/>
    <w:rsid w:val="006B79C5"/>
    <w:rsid w:val="006B7A1A"/>
    <w:rsid w:val="006B7A9F"/>
    <w:rsid w:val="006B7B35"/>
    <w:rsid w:val="006C09E1"/>
    <w:rsid w:val="006C0C4B"/>
    <w:rsid w:val="006C0D13"/>
    <w:rsid w:val="006C0D8C"/>
    <w:rsid w:val="006C1035"/>
    <w:rsid w:val="006C10AD"/>
    <w:rsid w:val="006C1A3E"/>
    <w:rsid w:val="006C1EB4"/>
    <w:rsid w:val="006C1EB8"/>
    <w:rsid w:val="006C1F4B"/>
    <w:rsid w:val="006C25D6"/>
    <w:rsid w:val="006C2ADF"/>
    <w:rsid w:val="006C2E38"/>
    <w:rsid w:val="006C3148"/>
    <w:rsid w:val="006C3587"/>
    <w:rsid w:val="006C35E2"/>
    <w:rsid w:val="006C36EE"/>
    <w:rsid w:val="006C383C"/>
    <w:rsid w:val="006C39F6"/>
    <w:rsid w:val="006C3D71"/>
    <w:rsid w:val="006C54FB"/>
    <w:rsid w:val="006C559C"/>
    <w:rsid w:val="006C5823"/>
    <w:rsid w:val="006C5846"/>
    <w:rsid w:val="006C5A3B"/>
    <w:rsid w:val="006C694A"/>
    <w:rsid w:val="006C6AA5"/>
    <w:rsid w:val="006C71A8"/>
    <w:rsid w:val="006C72F1"/>
    <w:rsid w:val="006C740C"/>
    <w:rsid w:val="006C75D0"/>
    <w:rsid w:val="006C7948"/>
    <w:rsid w:val="006C79DF"/>
    <w:rsid w:val="006C7CF9"/>
    <w:rsid w:val="006D0271"/>
    <w:rsid w:val="006D070F"/>
    <w:rsid w:val="006D0E1A"/>
    <w:rsid w:val="006D0FB4"/>
    <w:rsid w:val="006D14FE"/>
    <w:rsid w:val="006D1624"/>
    <w:rsid w:val="006D1A01"/>
    <w:rsid w:val="006D217A"/>
    <w:rsid w:val="006D2214"/>
    <w:rsid w:val="006D2A12"/>
    <w:rsid w:val="006D2EC9"/>
    <w:rsid w:val="006D3A87"/>
    <w:rsid w:val="006D3D1E"/>
    <w:rsid w:val="006D3DDF"/>
    <w:rsid w:val="006D3F4D"/>
    <w:rsid w:val="006D4325"/>
    <w:rsid w:val="006D4784"/>
    <w:rsid w:val="006D4A8C"/>
    <w:rsid w:val="006D4C98"/>
    <w:rsid w:val="006D4EC7"/>
    <w:rsid w:val="006D4FBC"/>
    <w:rsid w:val="006D5095"/>
    <w:rsid w:val="006D5423"/>
    <w:rsid w:val="006D597D"/>
    <w:rsid w:val="006D5AD3"/>
    <w:rsid w:val="006D5D23"/>
    <w:rsid w:val="006D678F"/>
    <w:rsid w:val="006D6C91"/>
    <w:rsid w:val="006D6DCE"/>
    <w:rsid w:val="006D734B"/>
    <w:rsid w:val="006D7405"/>
    <w:rsid w:val="006E0068"/>
    <w:rsid w:val="006E0151"/>
    <w:rsid w:val="006E05C5"/>
    <w:rsid w:val="006E0829"/>
    <w:rsid w:val="006E09A4"/>
    <w:rsid w:val="006E0D33"/>
    <w:rsid w:val="006E0DAC"/>
    <w:rsid w:val="006E0EC2"/>
    <w:rsid w:val="006E146E"/>
    <w:rsid w:val="006E163F"/>
    <w:rsid w:val="006E23F5"/>
    <w:rsid w:val="006E2477"/>
    <w:rsid w:val="006E26E9"/>
    <w:rsid w:val="006E2AAA"/>
    <w:rsid w:val="006E2B52"/>
    <w:rsid w:val="006E2C4C"/>
    <w:rsid w:val="006E2EB0"/>
    <w:rsid w:val="006E3095"/>
    <w:rsid w:val="006E3114"/>
    <w:rsid w:val="006E37DC"/>
    <w:rsid w:val="006E3A93"/>
    <w:rsid w:val="006E3E8D"/>
    <w:rsid w:val="006E400D"/>
    <w:rsid w:val="006E4413"/>
    <w:rsid w:val="006E456E"/>
    <w:rsid w:val="006E460A"/>
    <w:rsid w:val="006E4952"/>
    <w:rsid w:val="006E51FB"/>
    <w:rsid w:val="006E5377"/>
    <w:rsid w:val="006E59A8"/>
    <w:rsid w:val="006E5CDC"/>
    <w:rsid w:val="006E60C8"/>
    <w:rsid w:val="006E672A"/>
    <w:rsid w:val="006E695C"/>
    <w:rsid w:val="006E7090"/>
    <w:rsid w:val="006E709F"/>
    <w:rsid w:val="006E7B09"/>
    <w:rsid w:val="006E7F51"/>
    <w:rsid w:val="006F009F"/>
    <w:rsid w:val="006F019E"/>
    <w:rsid w:val="006F061A"/>
    <w:rsid w:val="006F0C85"/>
    <w:rsid w:val="006F0C90"/>
    <w:rsid w:val="006F1171"/>
    <w:rsid w:val="006F126D"/>
    <w:rsid w:val="006F161D"/>
    <w:rsid w:val="006F17B2"/>
    <w:rsid w:val="006F1843"/>
    <w:rsid w:val="006F1EED"/>
    <w:rsid w:val="006F2125"/>
    <w:rsid w:val="006F281E"/>
    <w:rsid w:val="006F28B9"/>
    <w:rsid w:val="006F2AD7"/>
    <w:rsid w:val="006F2C78"/>
    <w:rsid w:val="006F33B4"/>
    <w:rsid w:val="006F3461"/>
    <w:rsid w:val="006F396E"/>
    <w:rsid w:val="006F432B"/>
    <w:rsid w:val="006F44E0"/>
    <w:rsid w:val="006F4507"/>
    <w:rsid w:val="006F47CA"/>
    <w:rsid w:val="006F493A"/>
    <w:rsid w:val="006F4972"/>
    <w:rsid w:val="006F5195"/>
    <w:rsid w:val="006F56D7"/>
    <w:rsid w:val="006F5FFB"/>
    <w:rsid w:val="006F634A"/>
    <w:rsid w:val="006F6600"/>
    <w:rsid w:val="006F664B"/>
    <w:rsid w:val="006F6B33"/>
    <w:rsid w:val="006F6D8D"/>
    <w:rsid w:val="006F7584"/>
    <w:rsid w:val="006F7740"/>
    <w:rsid w:val="00700269"/>
    <w:rsid w:val="00700672"/>
    <w:rsid w:val="007006CF"/>
    <w:rsid w:val="0070070A"/>
    <w:rsid w:val="0070083D"/>
    <w:rsid w:val="0070095F"/>
    <w:rsid w:val="0070098C"/>
    <w:rsid w:val="007013F3"/>
    <w:rsid w:val="007015EC"/>
    <w:rsid w:val="00701E41"/>
    <w:rsid w:val="00701F45"/>
    <w:rsid w:val="00701F57"/>
    <w:rsid w:val="007022A5"/>
    <w:rsid w:val="007024C9"/>
    <w:rsid w:val="00702684"/>
    <w:rsid w:val="007027C6"/>
    <w:rsid w:val="00702CAD"/>
    <w:rsid w:val="00702D1B"/>
    <w:rsid w:val="00702E92"/>
    <w:rsid w:val="00703620"/>
    <w:rsid w:val="00703871"/>
    <w:rsid w:val="00703AA1"/>
    <w:rsid w:val="00703B1F"/>
    <w:rsid w:val="00703F53"/>
    <w:rsid w:val="0070432C"/>
    <w:rsid w:val="00704578"/>
    <w:rsid w:val="00704663"/>
    <w:rsid w:val="00704773"/>
    <w:rsid w:val="00704DBE"/>
    <w:rsid w:val="00704F3F"/>
    <w:rsid w:val="00705004"/>
    <w:rsid w:val="007053EF"/>
    <w:rsid w:val="0070580D"/>
    <w:rsid w:val="00705948"/>
    <w:rsid w:val="007059DA"/>
    <w:rsid w:val="00705A56"/>
    <w:rsid w:val="00706153"/>
    <w:rsid w:val="0070618D"/>
    <w:rsid w:val="007061B5"/>
    <w:rsid w:val="007063A5"/>
    <w:rsid w:val="007066BA"/>
    <w:rsid w:val="00706DD0"/>
    <w:rsid w:val="0070750A"/>
    <w:rsid w:val="0071024B"/>
    <w:rsid w:val="00710571"/>
    <w:rsid w:val="00710829"/>
    <w:rsid w:val="00710E4C"/>
    <w:rsid w:val="00711757"/>
    <w:rsid w:val="007118FD"/>
    <w:rsid w:val="00711A9F"/>
    <w:rsid w:val="00712006"/>
    <w:rsid w:val="007121B2"/>
    <w:rsid w:val="0071228E"/>
    <w:rsid w:val="00712AB3"/>
    <w:rsid w:val="00712D0C"/>
    <w:rsid w:val="00712EB5"/>
    <w:rsid w:val="007130BF"/>
    <w:rsid w:val="00713D16"/>
    <w:rsid w:val="007145B3"/>
    <w:rsid w:val="007146F9"/>
    <w:rsid w:val="00714987"/>
    <w:rsid w:val="00714AEA"/>
    <w:rsid w:val="00714AF3"/>
    <w:rsid w:val="00714B19"/>
    <w:rsid w:val="00714C96"/>
    <w:rsid w:val="00714E0E"/>
    <w:rsid w:val="0071505F"/>
    <w:rsid w:val="00715D03"/>
    <w:rsid w:val="007165B0"/>
    <w:rsid w:val="007166DF"/>
    <w:rsid w:val="00716E5F"/>
    <w:rsid w:val="007170CE"/>
    <w:rsid w:val="0071742B"/>
    <w:rsid w:val="007174AF"/>
    <w:rsid w:val="007175F7"/>
    <w:rsid w:val="00717610"/>
    <w:rsid w:val="0072025B"/>
    <w:rsid w:val="007203DC"/>
    <w:rsid w:val="00720407"/>
    <w:rsid w:val="00720482"/>
    <w:rsid w:val="007204DF"/>
    <w:rsid w:val="007205FB"/>
    <w:rsid w:val="007206C3"/>
    <w:rsid w:val="00720F16"/>
    <w:rsid w:val="007213D1"/>
    <w:rsid w:val="0072140A"/>
    <w:rsid w:val="007216C5"/>
    <w:rsid w:val="007217CF"/>
    <w:rsid w:val="007218E4"/>
    <w:rsid w:val="007219F1"/>
    <w:rsid w:val="00721C46"/>
    <w:rsid w:val="00721C4C"/>
    <w:rsid w:val="007224BC"/>
    <w:rsid w:val="007226B4"/>
    <w:rsid w:val="007229C4"/>
    <w:rsid w:val="00722AF2"/>
    <w:rsid w:val="00722B5D"/>
    <w:rsid w:val="00722D74"/>
    <w:rsid w:val="00723ACA"/>
    <w:rsid w:val="00723D16"/>
    <w:rsid w:val="00723E2F"/>
    <w:rsid w:val="00723FCC"/>
    <w:rsid w:val="0072413D"/>
    <w:rsid w:val="00724690"/>
    <w:rsid w:val="007246A3"/>
    <w:rsid w:val="00724770"/>
    <w:rsid w:val="00724BD4"/>
    <w:rsid w:val="00724C00"/>
    <w:rsid w:val="0072542E"/>
    <w:rsid w:val="00725A94"/>
    <w:rsid w:val="00725AC3"/>
    <w:rsid w:val="00725CAD"/>
    <w:rsid w:val="00725D4A"/>
    <w:rsid w:val="00725DAE"/>
    <w:rsid w:val="007260F1"/>
    <w:rsid w:val="00726B80"/>
    <w:rsid w:val="00726F87"/>
    <w:rsid w:val="00726FF3"/>
    <w:rsid w:val="00727080"/>
    <w:rsid w:val="00727D4B"/>
    <w:rsid w:val="0073094F"/>
    <w:rsid w:val="00730C4D"/>
    <w:rsid w:val="00731588"/>
    <w:rsid w:val="0073169B"/>
    <w:rsid w:val="00731970"/>
    <w:rsid w:val="00731AF8"/>
    <w:rsid w:val="00731B53"/>
    <w:rsid w:val="007320E6"/>
    <w:rsid w:val="0073214D"/>
    <w:rsid w:val="0073228D"/>
    <w:rsid w:val="00732461"/>
    <w:rsid w:val="0073290D"/>
    <w:rsid w:val="007329D1"/>
    <w:rsid w:val="00732CA7"/>
    <w:rsid w:val="0073337B"/>
    <w:rsid w:val="007335C6"/>
    <w:rsid w:val="00733A14"/>
    <w:rsid w:val="00733A32"/>
    <w:rsid w:val="00733A8C"/>
    <w:rsid w:val="00733C82"/>
    <w:rsid w:val="00733FDF"/>
    <w:rsid w:val="007341F1"/>
    <w:rsid w:val="00734CDC"/>
    <w:rsid w:val="00734DC8"/>
    <w:rsid w:val="00734E62"/>
    <w:rsid w:val="00735059"/>
    <w:rsid w:val="007351DA"/>
    <w:rsid w:val="007353AB"/>
    <w:rsid w:val="00735416"/>
    <w:rsid w:val="007354E2"/>
    <w:rsid w:val="0073590B"/>
    <w:rsid w:val="00735951"/>
    <w:rsid w:val="007359CF"/>
    <w:rsid w:val="00735AF9"/>
    <w:rsid w:val="00735B23"/>
    <w:rsid w:val="00735E41"/>
    <w:rsid w:val="007360FE"/>
    <w:rsid w:val="007363F0"/>
    <w:rsid w:val="007363F7"/>
    <w:rsid w:val="00736B5A"/>
    <w:rsid w:val="00736BCC"/>
    <w:rsid w:val="00736F62"/>
    <w:rsid w:val="0073700E"/>
    <w:rsid w:val="007376EA"/>
    <w:rsid w:val="00737C85"/>
    <w:rsid w:val="007400D7"/>
    <w:rsid w:val="00740730"/>
    <w:rsid w:val="007408CC"/>
    <w:rsid w:val="00740E51"/>
    <w:rsid w:val="00740EE6"/>
    <w:rsid w:val="007413CB"/>
    <w:rsid w:val="00741BD4"/>
    <w:rsid w:val="0074257C"/>
    <w:rsid w:val="007425C2"/>
    <w:rsid w:val="00742885"/>
    <w:rsid w:val="00742AF2"/>
    <w:rsid w:val="00742B26"/>
    <w:rsid w:val="00742C1E"/>
    <w:rsid w:val="00743077"/>
    <w:rsid w:val="0074358E"/>
    <w:rsid w:val="00743C03"/>
    <w:rsid w:val="00743E22"/>
    <w:rsid w:val="007440A4"/>
    <w:rsid w:val="00744743"/>
    <w:rsid w:val="007448C6"/>
    <w:rsid w:val="00744B1A"/>
    <w:rsid w:val="00744DE2"/>
    <w:rsid w:val="00744F8E"/>
    <w:rsid w:val="00745374"/>
    <w:rsid w:val="007455FC"/>
    <w:rsid w:val="0074573A"/>
    <w:rsid w:val="00745AA1"/>
    <w:rsid w:val="00745F6D"/>
    <w:rsid w:val="00746109"/>
    <w:rsid w:val="00746386"/>
    <w:rsid w:val="007463ED"/>
    <w:rsid w:val="0074642D"/>
    <w:rsid w:val="0074658E"/>
    <w:rsid w:val="00746969"/>
    <w:rsid w:val="00746BC4"/>
    <w:rsid w:val="00746D33"/>
    <w:rsid w:val="00746FF8"/>
    <w:rsid w:val="007470E5"/>
    <w:rsid w:val="007472AE"/>
    <w:rsid w:val="007477AD"/>
    <w:rsid w:val="00747AC1"/>
    <w:rsid w:val="00747B39"/>
    <w:rsid w:val="00747D1E"/>
    <w:rsid w:val="00747E70"/>
    <w:rsid w:val="00747E89"/>
    <w:rsid w:val="00747EA3"/>
    <w:rsid w:val="007501E3"/>
    <w:rsid w:val="0075026F"/>
    <w:rsid w:val="00750280"/>
    <w:rsid w:val="007502EB"/>
    <w:rsid w:val="00750323"/>
    <w:rsid w:val="007507F4"/>
    <w:rsid w:val="00750B8E"/>
    <w:rsid w:val="00751152"/>
    <w:rsid w:val="00751448"/>
    <w:rsid w:val="0075159A"/>
    <w:rsid w:val="00751B0F"/>
    <w:rsid w:val="00751CFD"/>
    <w:rsid w:val="00751FC3"/>
    <w:rsid w:val="0075201C"/>
    <w:rsid w:val="00752248"/>
    <w:rsid w:val="0075246F"/>
    <w:rsid w:val="00752975"/>
    <w:rsid w:val="007529B6"/>
    <w:rsid w:val="00752BA3"/>
    <w:rsid w:val="00752FF8"/>
    <w:rsid w:val="00753372"/>
    <w:rsid w:val="007536C0"/>
    <w:rsid w:val="00753FCB"/>
    <w:rsid w:val="00754875"/>
    <w:rsid w:val="00754890"/>
    <w:rsid w:val="00754C36"/>
    <w:rsid w:val="00754E08"/>
    <w:rsid w:val="00754F95"/>
    <w:rsid w:val="00755139"/>
    <w:rsid w:val="007552B6"/>
    <w:rsid w:val="0075554F"/>
    <w:rsid w:val="00755659"/>
    <w:rsid w:val="0075569B"/>
    <w:rsid w:val="007556F5"/>
    <w:rsid w:val="007557A4"/>
    <w:rsid w:val="007558BF"/>
    <w:rsid w:val="00756B45"/>
    <w:rsid w:val="00756DCA"/>
    <w:rsid w:val="00757141"/>
    <w:rsid w:val="007571A5"/>
    <w:rsid w:val="00757533"/>
    <w:rsid w:val="007579EA"/>
    <w:rsid w:val="007600B2"/>
    <w:rsid w:val="00760917"/>
    <w:rsid w:val="00760AF2"/>
    <w:rsid w:val="00760B00"/>
    <w:rsid w:val="00760C47"/>
    <w:rsid w:val="007616C0"/>
    <w:rsid w:val="007617A4"/>
    <w:rsid w:val="007617CD"/>
    <w:rsid w:val="0076181F"/>
    <w:rsid w:val="00761A55"/>
    <w:rsid w:val="00761CE7"/>
    <w:rsid w:val="0076208D"/>
    <w:rsid w:val="007620B7"/>
    <w:rsid w:val="0076210A"/>
    <w:rsid w:val="007622F7"/>
    <w:rsid w:val="007626E3"/>
    <w:rsid w:val="00762992"/>
    <w:rsid w:val="00762A42"/>
    <w:rsid w:val="00763312"/>
    <w:rsid w:val="00763427"/>
    <w:rsid w:val="0076359C"/>
    <w:rsid w:val="007635DB"/>
    <w:rsid w:val="0076391C"/>
    <w:rsid w:val="007639C3"/>
    <w:rsid w:val="00763D67"/>
    <w:rsid w:val="007641B6"/>
    <w:rsid w:val="007642B2"/>
    <w:rsid w:val="0076485D"/>
    <w:rsid w:val="00764999"/>
    <w:rsid w:val="00764BB8"/>
    <w:rsid w:val="00764E3B"/>
    <w:rsid w:val="00765259"/>
    <w:rsid w:val="00765492"/>
    <w:rsid w:val="007654A0"/>
    <w:rsid w:val="0076646B"/>
    <w:rsid w:val="007668EF"/>
    <w:rsid w:val="00766D25"/>
    <w:rsid w:val="00767473"/>
    <w:rsid w:val="007676B9"/>
    <w:rsid w:val="00767A59"/>
    <w:rsid w:val="00767B6C"/>
    <w:rsid w:val="00767F5F"/>
    <w:rsid w:val="007700A6"/>
    <w:rsid w:val="00770190"/>
    <w:rsid w:val="00770386"/>
    <w:rsid w:val="00770642"/>
    <w:rsid w:val="00770802"/>
    <w:rsid w:val="00770B9A"/>
    <w:rsid w:val="00770EC6"/>
    <w:rsid w:val="0077116B"/>
    <w:rsid w:val="0077126C"/>
    <w:rsid w:val="007712A9"/>
    <w:rsid w:val="007719DE"/>
    <w:rsid w:val="00771A2F"/>
    <w:rsid w:val="00771D27"/>
    <w:rsid w:val="007724EC"/>
    <w:rsid w:val="00772DEB"/>
    <w:rsid w:val="00772FB8"/>
    <w:rsid w:val="00773137"/>
    <w:rsid w:val="0077333D"/>
    <w:rsid w:val="0077380D"/>
    <w:rsid w:val="00773F69"/>
    <w:rsid w:val="0077431C"/>
    <w:rsid w:val="0077437F"/>
    <w:rsid w:val="00774E28"/>
    <w:rsid w:val="00774F22"/>
    <w:rsid w:val="007754DA"/>
    <w:rsid w:val="00775507"/>
    <w:rsid w:val="007755F7"/>
    <w:rsid w:val="0077569B"/>
    <w:rsid w:val="007756C6"/>
    <w:rsid w:val="00776662"/>
    <w:rsid w:val="00776B02"/>
    <w:rsid w:val="00777856"/>
    <w:rsid w:val="00777F20"/>
    <w:rsid w:val="00780315"/>
    <w:rsid w:val="00780CA5"/>
    <w:rsid w:val="00780EE4"/>
    <w:rsid w:val="00780F41"/>
    <w:rsid w:val="00781351"/>
    <w:rsid w:val="007816A6"/>
    <w:rsid w:val="00781707"/>
    <w:rsid w:val="00781956"/>
    <w:rsid w:val="007819BB"/>
    <w:rsid w:val="007819E5"/>
    <w:rsid w:val="00781BB9"/>
    <w:rsid w:val="00783215"/>
    <w:rsid w:val="0078373A"/>
    <w:rsid w:val="00783E33"/>
    <w:rsid w:val="00783FBE"/>
    <w:rsid w:val="007840F9"/>
    <w:rsid w:val="0078411C"/>
    <w:rsid w:val="0078412B"/>
    <w:rsid w:val="007844F7"/>
    <w:rsid w:val="007848CE"/>
    <w:rsid w:val="00784A20"/>
    <w:rsid w:val="00784DF5"/>
    <w:rsid w:val="0078500F"/>
    <w:rsid w:val="00785226"/>
    <w:rsid w:val="007856C7"/>
    <w:rsid w:val="00785899"/>
    <w:rsid w:val="007861A5"/>
    <w:rsid w:val="007867D1"/>
    <w:rsid w:val="00786908"/>
    <w:rsid w:val="007869AD"/>
    <w:rsid w:val="00786C3B"/>
    <w:rsid w:val="00786E3D"/>
    <w:rsid w:val="00787111"/>
    <w:rsid w:val="0078713C"/>
    <w:rsid w:val="007872D2"/>
    <w:rsid w:val="0078743D"/>
    <w:rsid w:val="00787563"/>
    <w:rsid w:val="0078757D"/>
    <w:rsid w:val="007876E7"/>
    <w:rsid w:val="00787947"/>
    <w:rsid w:val="00790215"/>
    <w:rsid w:val="007906FB"/>
    <w:rsid w:val="00790704"/>
    <w:rsid w:val="00790B5A"/>
    <w:rsid w:val="00790EC0"/>
    <w:rsid w:val="007910E8"/>
    <w:rsid w:val="00791212"/>
    <w:rsid w:val="007914AF"/>
    <w:rsid w:val="00791A64"/>
    <w:rsid w:val="00791AD6"/>
    <w:rsid w:val="00791B99"/>
    <w:rsid w:val="00791BC7"/>
    <w:rsid w:val="00791D71"/>
    <w:rsid w:val="00792133"/>
    <w:rsid w:val="00792319"/>
    <w:rsid w:val="00792382"/>
    <w:rsid w:val="00792AC6"/>
    <w:rsid w:val="00792D60"/>
    <w:rsid w:val="00793345"/>
    <w:rsid w:val="0079343C"/>
    <w:rsid w:val="0079380E"/>
    <w:rsid w:val="00793883"/>
    <w:rsid w:val="00793959"/>
    <w:rsid w:val="00794315"/>
    <w:rsid w:val="007945E5"/>
    <w:rsid w:val="00794773"/>
    <w:rsid w:val="007948F2"/>
    <w:rsid w:val="00794BA3"/>
    <w:rsid w:val="00794BBF"/>
    <w:rsid w:val="00794D74"/>
    <w:rsid w:val="00794E18"/>
    <w:rsid w:val="007955A3"/>
    <w:rsid w:val="00795C46"/>
    <w:rsid w:val="00796678"/>
    <w:rsid w:val="00796984"/>
    <w:rsid w:val="007976A9"/>
    <w:rsid w:val="00797B59"/>
    <w:rsid w:val="00797FB5"/>
    <w:rsid w:val="007A0112"/>
    <w:rsid w:val="007A02E6"/>
    <w:rsid w:val="007A037C"/>
    <w:rsid w:val="007A0529"/>
    <w:rsid w:val="007A0621"/>
    <w:rsid w:val="007A0B7B"/>
    <w:rsid w:val="007A115D"/>
    <w:rsid w:val="007A1710"/>
    <w:rsid w:val="007A1823"/>
    <w:rsid w:val="007A1A03"/>
    <w:rsid w:val="007A1CA0"/>
    <w:rsid w:val="007A1F87"/>
    <w:rsid w:val="007A1FA3"/>
    <w:rsid w:val="007A1FE9"/>
    <w:rsid w:val="007A2494"/>
    <w:rsid w:val="007A2647"/>
    <w:rsid w:val="007A2E07"/>
    <w:rsid w:val="007A30D9"/>
    <w:rsid w:val="007A3642"/>
    <w:rsid w:val="007A4F04"/>
    <w:rsid w:val="007A521A"/>
    <w:rsid w:val="007A581A"/>
    <w:rsid w:val="007A5981"/>
    <w:rsid w:val="007A5D89"/>
    <w:rsid w:val="007A5DB4"/>
    <w:rsid w:val="007A5DBC"/>
    <w:rsid w:val="007A5F0D"/>
    <w:rsid w:val="007A633E"/>
    <w:rsid w:val="007A6437"/>
    <w:rsid w:val="007A6567"/>
    <w:rsid w:val="007A6D79"/>
    <w:rsid w:val="007A7040"/>
    <w:rsid w:val="007A72B4"/>
    <w:rsid w:val="007A75F9"/>
    <w:rsid w:val="007A778D"/>
    <w:rsid w:val="007A79DE"/>
    <w:rsid w:val="007B0460"/>
    <w:rsid w:val="007B0B53"/>
    <w:rsid w:val="007B1815"/>
    <w:rsid w:val="007B186A"/>
    <w:rsid w:val="007B1929"/>
    <w:rsid w:val="007B19A0"/>
    <w:rsid w:val="007B1EB9"/>
    <w:rsid w:val="007B234A"/>
    <w:rsid w:val="007B2430"/>
    <w:rsid w:val="007B26C5"/>
    <w:rsid w:val="007B2AD9"/>
    <w:rsid w:val="007B2E93"/>
    <w:rsid w:val="007B314F"/>
    <w:rsid w:val="007B3794"/>
    <w:rsid w:val="007B38C3"/>
    <w:rsid w:val="007B3E41"/>
    <w:rsid w:val="007B46D5"/>
    <w:rsid w:val="007B4A8A"/>
    <w:rsid w:val="007B5117"/>
    <w:rsid w:val="007B5468"/>
    <w:rsid w:val="007B5FDE"/>
    <w:rsid w:val="007B6168"/>
    <w:rsid w:val="007B65BE"/>
    <w:rsid w:val="007B6ACB"/>
    <w:rsid w:val="007B6D31"/>
    <w:rsid w:val="007B6DA1"/>
    <w:rsid w:val="007B73E4"/>
    <w:rsid w:val="007B7843"/>
    <w:rsid w:val="007B7FB7"/>
    <w:rsid w:val="007C00F4"/>
    <w:rsid w:val="007C01A0"/>
    <w:rsid w:val="007C0326"/>
    <w:rsid w:val="007C0499"/>
    <w:rsid w:val="007C0820"/>
    <w:rsid w:val="007C08C1"/>
    <w:rsid w:val="007C0DBC"/>
    <w:rsid w:val="007C1405"/>
    <w:rsid w:val="007C1834"/>
    <w:rsid w:val="007C1C5C"/>
    <w:rsid w:val="007C230A"/>
    <w:rsid w:val="007C238D"/>
    <w:rsid w:val="007C2A96"/>
    <w:rsid w:val="007C2AB5"/>
    <w:rsid w:val="007C32FB"/>
    <w:rsid w:val="007C330B"/>
    <w:rsid w:val="007C3AC4"/>
    <w:rsid w:val="007C3E25"/>
    <w:rsid w:val="007C3E4F"/>
    <w:rsid w:val="007C3E6F"/>
    <w:rsid w:val="007C3EEF"/>
    <w:rsid w:val="007C4133"/>
    <w:rsid w:val="007C44AA"/>
    <w:rsid w:val="007C4517"/>
    <w:rsid w:val="007C46F0"/>
    <w:rsid w:val="007C49BC"/>
    <w:rsid w:val="007C50BD"/>
    <w:rsid w:val="007C5117"/>
    <w:rsid w:val="007C5286"/>
    <w:rsid w:val="007C5317"/>
    <w:rsid w:val="007C5590"/>
    <w:rsid w:val="007C5759"/>
    <w:rsid w:val="007C5E2B"/>
    <w:rsid w:val="007C5E3D"/>
    <w:rsid w:val="007C64AE"/>
    <w:rsid w:val="007C755C"/>
    <w:rsid w:val="007C7916"/>
    <w:rsid w:val="007C7D76"/>
    <w:rsid w:val="007C7FDA"/>
    <w:rsid w:val="007D0B14"/>
    <w:rsid w:val="007D0C69"/>
    <w:rsid w:val="007D0F40"/>
    <w:rsid w:val="007D16AE"/>
    <w:rsid w:val="007D18E8"/>
    <w:rsid w:val="007D1BE5"/>
    <w:rsid w:val="007D2023"/>
    <w:rsid w:val="007D2056"/>
    <w:rsid w:val="007D24E1"/>
    <w:rsid w:val="007D29D1"/>
    <w:rsid w:val="007D2BB8"/>
    <w:rsid w:val="007D2C3B"/>
    <w:rsid w:val="007D2DB3"/>
    <w:rsid w:val="007D2DB5"/>
    <w:rsid w:val="007D32B8"/>
    <w:rsid w:val="007D35CB"/>
    <w:rsid w:val="007D3871"/>
    <w:rsid w:val="007D391C"/>
    <w:rsid w:val="007D39C2"/>
    <w:rsid w:val="007D4269"/>
    <w:rsid w:val="007D43AD"/>
    <w:rsid w:val="007D4667"/>
    <w:rsid w:val="007D487E"/>
    <w:rsid w:val="007D5BE7"/>
    <w:rsid w:val="007D6157"/>
    <w:rsid w:val="007D6606"/>
    <w:rsid w:val="007D678C"/>
    <w:rsid w:val="007D691B"/>
    <w:rsid w:val="007D6BF5"/>
    <w:rsid w:val="007D7479"/>
    <w:rsid w:val="007D7506"/>
    <w:rsid w:val="007D7588"/>
    <w:rsid w:val="007D7600"/>
    <w:rsid w:val="007E0BB9"/>
    <w:rsid w:val="007E120F"/>
    <w:rsid w:val="007E1299"/>
    <w:rsid w:val="007E1792"/>
    <w:rsid w:val="007E18DE"/>
    <w:rsid w:val="007E1AC2"/>
    <w:rsid w:val="007E1CA3"/>
    <w:rsid w:val="007E1F8A"/>
    <w:rsid w:val="007E222F"/>
    <w:rsid w:val="007E235B"/>
    <w:rsid w:val="007E2388"/>
    <w:rsid w:val="007E2621"/>
    <w:rsid w:val="007E272E"/>
    <w:rsid w:val="007E27F7"/>
    <w:rsid w:val="007E2ACC"/>
    <w:rsid w:val="007E2EDE"/>
    <w:rsid w:val="007E30DE"/>
    <w:rsid w:val="007E31C3"/>
    <w:rsid w:val="007E31EA"/>
    <w:rsid w:val="007E3293"/>
    <w:rsid w:val="007E33FF"/>
    <w:rsid w:val="007E3438"/>
    <w:rsid w:val="007E35A5"/>
    <w:rsid w:val="007E3A9E"/>
    <w:rsid w:val="007E3ABE"/>
    <w:rsid w:val="007E4A92"/>
    <w:rsid w:val="007E4CD7"/>
    <w:rsid w:val="007E4D83"/>
    <w:rsid w:val="007E4F87"/>
    <w:rsid w:val="007E52F7"/>
    <w:rsid w:val="007E5652"/>
    <w:rsid w:val="007E59AB"/>
    <w:rsid w:val="007E5AC8"/>
    <w:rsid w:val="007E5D55"/>
    <w:rsid w:val="007E5E60"/>
    <w:rsid w:val="007E621A"/>
    <w:rsid w:val="007E624B"/>
    <w:rsid w:val="007E67A6"/>
    <w:rsid w:val="007E7093"/>
    <w:rsid w:val="007E76C3"/>
    <w:rsid w:val="007E7A86"/>
    <w:rsid w:val="007E7F89"/>
    <w:rsid w:val="007F0271"/>
    <w:rsid w:val="007F03B8"/>
    <w:rsid w:val="007F03FC"/>
    <w:rsid w:val="007F0466"/>
    <w:rsid w:val="007F0595"/>
    <w:rsid w:val="007F0A5C"/>
    <w:rsid w:val="007F0AA6"/>
    <w:rsid w:val="007F0C56"/>
    <w:rsid w:val="007F1215"/>
    <w:rsid w:val="007F169A"/>
    <w:rsid w:val="007F174E"/>
    <w:rsid w:val="007F1BD4"/>
    <w:rsid w:val="007F1CBD"/>
    <w:rsid w:val="007F26B1"/>
    <w:rsid w:val="007F275A"/>
    <w:rsid w:val="007F2B0D"/>
    <w:rsid w:val="007F2EB8"/>
    <w:rsid w:val="007F2F2A"/>
    <w:rsid w:val="007F3021"/>
    <w:rsid w:val="007F3030"/>
    <w:rsid w:val="007F31E7"/>
    <w:rsid w:val="007F336E"/>
    <w:rsid w:val="007F365B"/>
    <w:rsid w:val="007F423B"/>
    <w:rsid w:val="007F42C3"/>
    <w:rsid w:val="007F4420"/>
    <w:rsid w:val="007F4A0E"/>
    <w:rsid w:val="007F4B41"/>
    <w:rsid w:val="007F4DA3"/>
    <w:rsid w:val="007F5A41"/>
    <w:rsid w:val="007F5FF2"/>
    <w:rsid w:val="007F60C1"/>
    <w:rsid w:val="007F646C"/>
    <w:rsid w:val="007F6AEF"/>
    <w:rsid w:val="007F6B1B"/>
    <w:rsid w:val="007F6B72"/>
    <w:rsid w:val="007F6F81"/>
    <w:rsid w:val="007F75F8"/>
    <w:rsid w:val="007F75FE"/>
    <w:rsid w:val="007F76DF"/>
    <w:rsid w:val="007F7A7F"/>
    <w:rsid w:val="0080008A"/>
    <w:rsid w:val="00800229"/>
    <w:rsid w:val="008005AA"/>
    <w:rsid w:val="008005D5"/>
    <w:rsid w:val="0080095D"/>
    <w:rsid w:val="00800D56"/>
    <w:rsid w:val="00801563"/>
    <w:rsid w:val="00801DBE"/>
    <w:rsid w:val="008022A6"/>
    <w:rsid w:val="0080289F"/>
    <w:rsid w:val="00802D70"/>
    <w:rsid w:val="00802E7B"/>
    <w:rsid w:val="00803212"/>
    <w:rsid w:val="008032B7"/>
    <w:rsid w:val="00803493"/>
    <w:rsid w:val="00803AC9"/>
    <w:rsid w:val="00803D46"/>
    <w:rsid w:val="00804345"/>
    <w:rsid w:val="00804383"/>
    <w:rsid w:val="008050ED"/>
    <w:rsid w:val="0080541F"/>
    <w:rsid w:val="00805484"/>
    <w:rsid w:val="00805D42"/>
    <w:rsid w:val="00805EBD"/>
    <w:rsid w:val="0080654C"/>
    <w:rsid w:val="00806585"/>
    <w:rsid w:val="0080694C"/>
    <w:rsid w:val="00806D0C"/>
    <w:rsid w:val="00807092"/>
    <w:rsid w:val="0080745A"/>
    <w:rsid w:val="00807D46"/>
    <w:rsid w:val="008108B1"/>
    <w:rsid w:val="008108D1"/>
    <w:rsid w:val="00810923"/>
    <w:rsid w:val="00810BCD"/>
    <w:rsid w:val="00810C9B"/>
    <w:rsid w:val="0081133C"/>
    <w:rsid w:val="008115FC"/>
    <w:rsid w:val="00811EB7"/>
    <w:rsid w:val="008120D7"/>
    <w:rsid w:val="00812528"/>
    <w:rsid w:val="0081270D"/>
    <w:rsid w:val="00812715"/>
    <w:rsid w:val="00812AE5"/>
    <w:rsid w:val="00812C86"/>
    <w:rsid w:val="00813216"/>
    <w:rsid w:val="008132EB"/>
    <w:rsid w:val="00813456"/>
    <w:rsid w:val="00813824"/>
    <w:rsid w:val="008139DF"/>
    <w:rsid w:val="00813B43"/>
    <w:rsid w:val="00813CD1"/>
    <w:rsid w:val="00813D13"/>
    <w:rsid w:val="00813E09"/>
    <w:rsid w:val="00813E52"/>
    <w:rsid w:val="008142A1"/>
    <w:rsid w:val="00814356"/>
    <w:rsid w:val="00814953"/>
    <w:rsid w:val="00814FDB"/>
    <w:rsid w:val="008155D3"/>
    <w:rsid w:val="0081578C"/>
    <w:rsid w:val="0081582C"/>
    <w:rsid w:val="00815BC8"/>
    <w:rsid w:val="00815DB7"/>
    <w:rsid w:val="00816FB3"/>
    <w:rsid w:val="00817359"/>
    <w:rsid w:val="008177CB"/>
    <w:rsid w:val="0081784F"/>
    <w:rsid w:val="0081785C"/>
    <w:rsid w:val="00820002"/>
    <w:rsid w:val="008202F1"/>
    <w:rsid w:val="0082030D"/>
    <w:rsid w:val="008207BA"/>
    <w:rsid w:val="008208F2"/>
    <w:rsid w:val="00820DF7"/>
    <w:rsid w:val="00821710"/>
    <w:rsid w:val="008218A6"/>
    <w:rsid w:val="00821998"/>
    <w:rsid w:val="00821B53"/>
    <w:rsid w:val="0082275C"/>
    <w:rsid w:val="00822788"/>
    <w:rsid w:val="00822A66"/>
    <w:rsid w:val="00823318"/>
    <w:rsid w:val="008234F5"/>
    <w:rsid w:val="008237B8"/>
    <w:rsid w:val="00823846"/>
    <w:rsid w:val="0082396D"/>
    <w:rsid w:val="00823AAF"/>
    <w:rsid w:val="00824D44"/>
    <w:rsid w:val="00824E9D"/>
    <w:rsid w:val="00825060"/>
    <w:rsid w:val="00825165"/>
    <w:rsid w:val="008252CF"/>
    <w:rsid w:val="0082576B"/>
    <w:rsid w:val="008257A7"/>
    <w:rsid w:val="008257CE"/>
    <w:rsid w:val="00826616"/>
    <w:rsid w:val="00826B6A"/>
    <w:rsid w:val="00826C32"/>
    <w:rsid w:val="00826D67"/>
    <w:rsid w:val="00826F9D"/>
    <w:rsid w:val="0082724F"/>
    <w:rsid w:val="008275AB"/>
    <w:rsid w:val="0082763E"/>
    <w:rsid w:val="00827ADB"/>
    <w:rsid w:val="00827DAC"/>
    <w:rsid w:val="00827E14"/>
    <w:rsid w:val="00827FD7"/>
    <w:rsid w:val="00830569"/>
    <w:rsid w:val="008306AF"/>
    <w:rsid w:val="00831296"/>
    <w:rsid w:val="008312B9"/>
    <w:rsid w:val="008316BF"/>
    <w:rsid w:val="0083185E"/>
    <w:rsid w:val="00831BD8"/>
    <w:rsid w:val="00831D45"/>
    <w:rsid w:val="00831DC1"/>
    <w:rsid w:val="00832022"/>
    <w:rsid w:val="008320E7"/>
    <w:rsid w:val="00832467"/>
    <w:rsid w:val="0083267B"/>
    <w:rsid w:val="0083283B"/>
    <w:rsid w:val="0083295A"/>
    <w:rsid w:val="008329C2"/>
    <w:rsid w:val="00832A51"/>
    <w:rsid w:val="00832E35"/>
    <w:rsid w:val="0083325D"/>
    <w:rsid w:val="008333E3"/>
    <w:rsid w:val="00833566"/>
    <w:rsid w:val="008335E8"/>
    <w:rsid w:val="00833C44"/>
    <w:rsid w:val="00833E29"/>
    <w:rsid w:val="008340BC"/>
    <w:rsid w:val="0083472A"/>
    <w:rsid w:val="00834B6E"/>
    <w:rsid w:val="00834DC5"/>
    <w:rsid w:val="00835022"/>
    <w:rsid w:val="008353BD"/>
    <w:rsid w:val="00835635"/>
    <w:rsid w:val="00835824"/>
    <w:rsid w:val="008358E8"/>
    <w:rsid w:val="0083596A"/>
    <w:rsid w:val="0083598F"/>
    <w:rsid w:val="00835A6A"/>
    <w:rsid w:val="00835D53"/>
    <w:rsid w:val="00836151"/>
    <w:rsid w:val="00836A22"/>
    <w:rsid w:val="00836B1E"/>
    <w:rsid w:val="00836B7C"/>
    <w:rsid w:val="00837141"/>
    <w:rsid w:val="008371F9"/>
    <w:rsid w:val="00837210"/>
    <w:rsid w:val="008372D6"/>
    <w:rsid w:val="008375BF"/>
    <w:rsid w:val="008375C9"/>
    <w:rsid w:val="00837700"/>
    <w:rsid w:val="008379B8"/>
    <w:rsid w:val="00837A88"/>
    <w:rsid w:val="00837C31"/>
    <w:rsid w:val="0084024B"/>
    <w:rsid w:val="008402C0"/>
    <w:rsid w:val="00840957"/>
    <w:rsid w:val="00840F43"/>
    <w:rsid w:val="008411D0"/>
    <w:rsid w:val="008412E1"/>
    <w:rsid w:val="00841A06"/>
    <w:rsid w:val="00841AE7"/>
    <w:rsid w:val="00842003"/>
    <w:rsid w:val="00842369"/>
    <w:rsid w:val="00842B20"/>
    <w:rsid w:val="00842F33"/>
    <w:rsid w:val="008432A1"/>
    <w:rsid w:val="0084332F"/>
    <w:rsid w:val="00843372"/>
    <w:rsid w:val="008433B9"/>
    <w:rsid w:val="00843447"/>
    <w:rsid w:val="0084351A"/>
    <w:rsid w:val="00843A30"/>
    <w:rsid w:val="0084406D"/>
    <w:rsid w:val="00844138"/>
    <w:rsid w:val="0084426F"/>
    <w:rsid w:val="00844510"/>
    <w:rsid w:val="00844B47"/>
    <w:rsid w:val="008450D8"/>
    <w:rsid w:val="00845293"/>
    <w:rsid w:val="008453DF"/>
    <w:rsid w:val="00845784"/>
    <w:rsid w:val="00845C3B"/>
    <w:rsid w:val="00845FB9"/>
    <w:rsid w:val="008466A6"/>
    <w:rsid w:val="00846826"/>
    <w:rsid w:val="0084693D"/>
    <w:rsid w:val="00846BF6"/>
    <w:rsid w:val="008473B0"/>
    <w:rsid w:val="00847BA2"/>
    <w:rsid w:val="00847F04"/>
    <w:rsid w:val="0085012E"/>
    <w:rsid w:val="008506DC"/>
    <w:rsid w:val="00850BA7"/>
    <w:rsid w:val="00850F75"/>
    <w:rsid w:val="00851102"/>
    <w:rsid w:val="008511E6"/>
    <w:rsid w:val="0085136D"/>
    <w:rsid w:val="0085171F"/>
    <w:rsid w:val="00851721"/>
    <w:rsid w:val="00851984"/>
    <w:rsid w:val="0085234E"/>
    <w:rsid w:val="008524F6"/>
    <w:rsid w:val="00852CAA"/>
    <w:rsid w:val="00852FF0"/>
    <w:rsid w:val="008534D4"/>
    <w:rsid w:val="0085351A"/>
    <w:rsid w:val="00853606"/>
    <w:rsid w:val="008540D7"/>
    <w:rsid w:val="008540F4"/>
    <w:rsid w:val="0085437E"/>
    <w:rsid w:val="00854AED"/>
    <w:rsid w:val="00854C1A"/>
    <w:rsid w:val="0085512C"/>
    <w:rsid w:val="0085517F"/>
    <w:rsid w:val="008555AD"/>
    <w:rsid w:val="008559A8"/>
    <w:rsid w:val="00855DB0"/>
    <w:rsid w:val="0085609A"/>
    <w:rsid w:val="00856461"/>
    <w:rsid w:val="0085674F"/>
    <w:rsid w:val="00856908"/>
    <w:rsid w:val="00856F54"/>
    <w:rsid w:val="00856F95"/>
    <w:rsid w:val="0085704E"/>
    <w:rsid w:val="008571BA"/>
    <w:rsid w:val="00857313"/>
    <w:rsid w:val="0085740F"/>
    <w:rsid w:val="00857537"/>
    <w:rsid w:val="00857E83"/>
    <w:rsid w:val="00860ACE"/>
    <w:rsid w:val="00860F3B"/>
    <w:rsid w:val="00861106"/>
    <w:rsid w:val="008611EC"/>
    <w:rsid w:val="0086135B"/>
    <w:rsid w:val="008618AE"/>
    <w:rsid w:val="00861EA5"/>
    <w:rsid w:val="00862057"/>
    <w:rsid w:val="0086222C"/>
    <w:rsid w:val="008622E8"/>
    <w:rsid w:val="008625B6"/>
    <w:rsid w:val="00862D63"/>
    <w:rsid w:val="008632FE"/>
    <w:rsid w:val="00863511"/>
    <w:rsid w:val="0086357C"/>
    <w:rsid w:val="0086366B"/>
    <w:rsid w:val="00863766"/>
    <w:rsid w:val="00864082"/>
    <w:rsid w:val="0086456E"/>
    <w:rsid w:val="0086473F"/>
    <w:rsid w:val="00864AA6"/>
    <w:rsid w:val="00864C71"/>
    <w:rsid w:val="00864DED"/>
    <w:rsid w:val="00864FB3"/>
    <w:rsid w:val="0086516D"/>
    <w:rsid w:val="00865B38"/>
    <w:rsid w:val="008660A0"/>
    <w:rsid w:val="00866157"/>
    <w:rsid w:val="0086637A"/>
    <w:rsid w:val="00866927"/>
    <w:rsid w:val="00866FFB"/>
    <w:rsid w:val="00867096"/>
    <w:rsid w:val="00867782"/>
    <w:rsid w:val="008702C3"/>
    <w:rsid w:val="00870574"/>
    <w:rsid w:val="008706D2"/>
    <w:rsid w:val="00870B7D"/>
    <w:rsid w:val="0087102B"/>
    <w:rsid w:val="00871502"/>
    <w:rsid w:val="00871715"/>
    <w:rsid w:val="00871B66"/>
    <w:rsid w:val="00871BEF"/>
    <w:rsid w:val="00871C51"/>
    <w:rsid w:val="00872418"/>
    <w:rsid w:val="0087244B"/>
    <w:rsid w:val="0087258B"/>
    <w:rsid w:val="00872B91"/>
    <w:rsid w:val="00872BEC"/>
    <w:rsid w:val="00872DA0"/>
    <w:rsid w:val="00873099"/>
    <w:rsid w:val="00873157"/>
    <w:rsid w:val="00873158"/>
    <w:rsid w:val="008737A4"/>
    <w:rsid w:val="008738CD"/>
    <w:rsid w:val="00873E4B"/>
    <w:rsid w:val="00874B38"/>
    <w:rsid w:val="00874B79"/>
    <w:rsid w:val="00874F52"/>
    <w:rsid w:val="0087506C"/>
    <w:rsid w:val="008756D1"/>
    <w:rsid w:val="008756EA"/>
    <w:rsid w:val="00875B23"/>
    <w:rsid w:val="00875F16"/>
    <w:rsid w:val="008767FD"/>
    <w:rsid w:val="008768CE"/>
    <w:rsid w:val="00876AE9"/>
    <w:rsid w:val="00876B2C"/>
    <w:rsid w:val="00876B80"/>
    <w:rsid w:val="00876E0C"/>
    <w:rsid w:val="0087706C"/>
    <w:rsid w:val="0087713E"/>
    <w:rsid w:val="008773B1"/>
    <w:rsid w:val="008775F5"/>
    <w:rsid w:val="00877709"/>
    <w:rsid w:val="0087785B"/>
    <w:rsid w:val="008778FA"/>
    <w:rsid w:val="00877C86"/>
    <w:rsid w:val="00877DB2"/>
    <w:rsid w:val="00877EFD"/>
    <w:rsid w:val="00880463"/>
    <w:rsid w:val="00880627"/>
    <w:rsid w:val="0088140E"/>
    <w:rsid w:val="008815DD"/>
    <w:rsid w:val="00881711"/>
    <w:rsid w:val="00881AD3"/>
    <w:rsid w:val="00881D73"/>
    <w:rsid w:val="00881EE3"/>
    <w:rsid w:val="0088222F"/>
    <w:rsid w:val="00882854"/>
    <w:rsid w:val="008835D5"/>
    <w:rsid w:val="00883A5E"/>
    <w:rsid w:val="00883E2D"/>
    <w:rsid w:val="00883F9F"/>
    <w:rsid w:val="00884255"/>
    <w:rsid w:val="00884330"/>
    <w:rsid w:val="008844D7"/>
    <w:rsid w:val="008845BB"/>
    <w:rsid w:val="008846FA"/>
    <w:rsid w:val="00884817"/>
    <w:rsid w:val="008848BD"/>
    <w:rsid w:val="008849C7"/>
    <w:rsid w:val="00884B31"/>
    <w:rsid w:val="00884C46"/>
    <w:rsid w:val="00884DF2"/>
    <w:rsid w:val="00884F30"/>
    <w:rsid w:val="00884F7E"/>
    <w:rsid w:val="008854FB"/>
    <w:rsid w:val="008855A5"/>
    <w:rsid w:val="00885B1B"/>
    <w:rsid w:val="00885B37"/>
    <w:rsid w:val="00885DFF"/>
    <w:rsid w:val="008869D3"/>
    <w:rsid w:val="00886AED"/>
    <w:rsid w:val="00886EB6"/>
    <w:rsid w:val="00886ED1"/>
    <w:rsid w:val="00887596"/>
    <w:rsid w:val="00887D61"/>
    <w:rsid w:val="00887D6C"/>
    <w:rsid w:val="00887EA8"/>
    <w:rsid w:val="00890776"/>
    <w:rsid w:val="00890AD2"/>
    <w:rsid w:val="00890E26"/>
    <w:rsid w:val="00890FDC"/>
    <w:rsid w:val="00890FFF"/>
    <w:rsid w:val="00891171"/>
    <w:rsid w:val="00891173"/>
    <w:rsid w:val="00891192"/>
    <w:rsid w:val="00891711"/>
    <w:rsid w:val="00891B10"/>
    <w:rsid w:val="00891D9F"/>
    <w:rsid w:val="00892094"/>
    <w:rsid w:val="008920EC"/>
    <w:rsid w:val="008927C4"/>
    <w:rsid w:val="008927DE"/>
    <w:rsid w:val="0089315A"/>
    <w:rsid w:val="008931AB"/>
    <w:rsid w:val="008931F1"/>
    <w:rsid w:val="00893822"/>
    <w:rsid w:val="008942B5"/>
    <w:rsid w:val="00894479"/>
    <w:rsid w:val="00894C85"/>
    <w:rsid w:val="00894D72"/>
    <w:rsid w:val="008955F1"/>
    <w:rsid w:val="00895E1A"/>
    <w:rsid w:val="00895E2E"/>
    <w:rsid w:val="00895E74"/>
    <w:rsid w:val="0089607E"/>
    <w:rsid w:val="008962E4"/>
    <w:rsid w:val="0089681E"/>
    <w:rsid w:val="00896C5D"/>
    <w:rsid w:val="0089708D"/>
    <w:rsid w:val="0089772E"/>
    <w:rsid w:val="00897767"/>
    <w:rsid w:val="008977C3"/>
    <w:rsid w:val="00897834"/>
    <w:rsid w:val="00897CA9"/>
    <w:rsid w:val="008A0690"/>
    <w:rsid w:val="008A09B3"/>
    <w:rsid w:val="008A0A12"/>
    <w:rsid w:val="008A0C72"/>
    <w:rsid w:val="008A16CC"/>
    <w:rsid w:val="008A1C27"/>
    <w:rsid w:val="008A2200"/>
    <w:rsid w:val="008A2C52"/>
    <w:rsid w:val="008A30A1"/>
    <w:rsid w:val="008A30BF"/>
    <w:rsid w:val="008A330E"/>
    <w:rsid w:val="008A365B"/>
    <w:rsid w:val="008A3963"/>
    <w:rsid w:val="008A3A5C"/>
    <w:rsid w:val="008A3B01"/>
    <w:rsid w:val="008A4374"/>
    <w:rsid w:val="008A4554"/>
    <w:rsid w:val="008A4580"/>
    <w:rsid w:val="008A4DEF"/>
    <w:rsid w:val="008A50D0"/>
    <w:rsid w:val="008A537E"/>
    <w:rsid w:val="008A5C5D"/>
    <w:rsid w:val="008A5CE1"/>
    <w:rsid w:val="008A623D"/>
    <w:rsid w:val="008A6305"/>
    <w:rsid w:val="008A6B30"/>
    <w:rsid w:val="008A6BB8"/>
    <w:rsid w:val="008A6E2E"/>
    <w:rsid w:val="008A7A5E"/>
    <w:rsid w:val="008A7C27"/>
    <w:rsid w:val="008A7E49"/>
    <w:rsid w:val="008B0096"/>
    <w:rsid w:val="008B041F"/>
    <w:rsid w:val="008B0797"/>
    <w:rsid w:val="008B16FD"/>
    <w:rsid w:val="008B19E1"/>
    <w:rsid w:val="008B1B3B"/>
    <w:rsid w:val="008B1BF7"/>
    <w:rsid w:val="008B1F5E"/>
    <w:rsid w:val="008B20A4"/>
    <w:rsid w:val="008B259B"/>
    <w:rsid w:val="008B25F0"/>
    <w:rsid w:val="008B2667"/>
    <w:rsid w:val="008B28F0"/>
    <w:rsid w:val="008B29EB"/>
    <w:rsid w:val="008B2AEF"/>
    <w:rsid w:val="008B344B"/>
    <w:rsid w:val="008B34F7"/>
    <w:rsid w:val="008B3550"/>
    <w:rsid w:val="008B37DC"/>
    <w:rsid w:val="008B3811"/>
    <w:rsid w:val="008B393C"/>
    <w:rsid w:val="008B3A81"/>
    <w:rsid w:val="008B3E08"/>
    <w:rsid w:val="008B3E19"/>
    <w:rsid w:val="008B45E6"/>
    <w:rsid w:val="008B4691"/>
    <w:rsid w:val="008B4832"/>
    <w:rsid w:val="008B4AB4"/>
    <w:rsid w:val="008B4D56"/>
    <w:rsid w:val="008B5153"/>
    <w:rsid w:val="008B5AF2"/>
    <w:rsid w:val="008B5B30"/>
    <w:rsid w:val="008B5B49"/>
    <w:rsid w:val="008B5C22"/>
    <w:rsid w:val="008B5CA7"/>
    <w:rsid w:val="008B663D"/>
    <w:rsid w:val="008B670B"/>
    <w:rsid w:val="008B67DE"/>
    <w:rsid w:val="008B6816"/>
    <w:rsid w:val="008B6C8E"/>
    <w:rsid w:val="008B6DA3"/>
    <w:rsid w:val="008B7E9D"/>
    <w:rsid w:val="008C02BD"/>
    <w:rsid w:val="008C08C5"/>
    <w:rsid w:val="008C0E2B"/>
    <w:rsid w:val="008C0F61"/>
    <w:rsid w:val="008C105C"/>
    <w:rsid w:val="008C119D"/>
    <w:rsid w:val="008C1430"/>
    <w:rsid w:val="008C1867"/>
    <w:rsid w:val="008C21F9"/>
    <w:rsid w:val="008C2655"/>
    <w:rsid w:val="008C2733"/>
    <w:rsid w:val="008C2BB0"/>
    <w:rsid w:val="008C331A"/>
    <w:rsid w:val="008C4FBF"/>
    <w:rsid w:val="008C53EE"/>
    <w:rsid w:val="008C5700"/>
    <w:rsid w:val="008C5717"/>
    <w:rsid w:val="008C5D4C"/>
    <w:rsid w:val="008C60C9"/>
    <w:rsid w:val="008C61AE"/>
    <w:rsid w:val="008C62E6"/>
    <w:rsid w:val="008C62F8"/>
    <w:rsid w:val="008C6869"/>
    <w:rsid w:val="008C705F"/>
    <w:rsid w:val="008C7152"/>
    <w:rsid w:val="008D01FB"/>
    <w:rsid w:val="008D09AA"/>
    <w:rsid w:val="008D0B66"/>
    <w:rsid w:val="008D0BFC"/>
    <w:rsid w:val="008D0E8B"/>
    <w:rsid w:val="008D10E8"/>
    <w:rsid w:val="008D13A7"/>
    <w:rsid w:val="008D1497"/>
    <w:rsid w:val="008D149D"/>
    <w:rsid w:val="008D1BB0"/>
    <w:rsid w:val="008D1CD2"/>
    <w:rsid w:val="008D1D98"/>
    <w:rsid w:val="008D1E83"/>
    <w:rsid w:val="008D2197"/>
    <w:rsid w:val="008D24FF"/>
    <w:rsid w:val="008D29BB"/>
    <w:rsid w:val="008D2B95"/>
    <w:rsid w:val="008D2E2E"/>
    <w:rsid w:val="008D30E8"/>
    <w:rsid w:val="008D35CC"/>
    <w:rsid w:val="008D3692"/>
    <w:rsid w:val="008D41C6"/>
    <w:rsid w:val="008D4861"/>
    <w:rsid w:val="008D4911"/>
    <w:rsid w:val="008D49E1"/>
    <w:rsid w:val="008D4A77"/>
    <w:rsid w:val="008D4C92"/>
    <w:rsid w:val="008D5293"/>
    <w:rsid w:val="008D53E0"/>
    <w:rsid w:val="008D603A"/>
    <w:rsid w:val="008D63D3"/>
    <w:rsid w:val="008D645D"/>
    <w:rsid w:val="008D771A"/>
    <w:rsid w:val="008D7B08"/>
    <w:rsid w:val="008D7C96"/>
    <w:rsid w:val="008D7EE0"/>
    <w:rsid w:val="008E009C"/>
    <w:rsid w:val="008E0414"/>
    <w:rsid w:val="008E05DF"/>
    <w:rsid w:val="008E0A89"/>
    <w:rsid w:val="008E1168"/>
    <w:rsid w:val="008E14D9"/>
    <w:rsid w:val="008E159C"/>
    <w:rsid w:val="008E19A3"/>
    <w:rsid w:val="008E19A7"/>
    <w:rsid w:val="008E1BF8"/>
    <w:rsid w:val="008E1C5F"/>
    <w:rsid w:val="008E1E11"/>
    <w:rsid w:val="008E1EAE"/>
    <w:rsid w:val="008E1EC0"/>
    <w:rsid w:val="008E2512"/>
    <w:rsid w:val="008E253A"/>
    <w:rsid w:val="008E310F"/>
    <w:rsid w:val="008E3200"/>
    <w:rsid w:val="008E32BB"/>
    <w:rsid w:val="008E3512"/>
    <w:rsid w:val="008E3551"/>
    <w:rsid w:val="008E37C5"/>
    <w:rsid w:val="008E3B87"/>
    <w:rsid w:val="008E3F3F"/>
    <w:rsid w:val="008E3F5A"/>
    <w:rsid w:val="008E3FCF"/>
    <w:rsid w:val="008E402A"/>
    <w:rsid w:val="008E4076"/>
    <w:rsid w:val="008E4229"/>
    <w:rsid w:val="008E4B65"/>
    <w:rsid w:val="008E4B7B"/>
    <w:rsid w:val="008E517A"/>
    <w:rsid w:val="008E55A4"/>
    <w:rsid w:val="008E57FA"/>
    <w:rsid w:val="008E630C"/>
    <w:rsid w:val="008E67CF"/>
    <w:rsid w:val="008E6C61"/>
    <w:rsid w:val="008E6CE5"/>
    <w:rsid w:val="008E6DF2"/>
    <w:rsid w:val="008E703E"/>
    <w:rsid w:val="008E72BA"/>
    <w:rsid w:val="008E7936"/>
    <w:rsid w:val="008E7C05"/>
    <w:rsid w:val="008E7CA2"/>
    <w:rsid w:val="008E7DD3"/>
    <w:rsid w:val="008F01F1"/>
    <w:rsid w:val="008F05F4"/>
    <w:rsid w:val="008F079E"/>
    <w:rsid w:val="008F0908"/>
    <w:rsid w:val="008F0A77"/>
    <w:rsid w:val="008F0EFE"/>
    <w:rsid w:val="008F0F3E"/>
    <w:rsid w:val="008F1229"/>
    <w:rsid w:val="008F1593"/>
    <w:rsid w:val="008F1802"/>
    <w:rsid w:val="008F1971"/>
    <w:rsid w:val="008F19BF"/>
    <w:rsid w:val="008F2346"/>
    <w:rsid w:val="008F2403"/>
    <w:rsid w:val="008F2B28"/>
    <w:rsid w:val="008F2CDD"/>
    <w:rsid w:val="008F3065"/>
    <w:rsid w:val="008F3C7A"/>
    <w:rsid w:val="008F42E5"/>
    <w:rsid w:val="008F45B3"/>
    <w:rsid w:val="008F46C0"/>
    <w:rsid w:val="008F4781"/>
    <w:rsid w:val="008F499D"/>
    <w:rsid w:val="008F49B3"/>
    <w:rsid w:val="008F5091"/>
    <w:rsid w:val="008F532D"/>
    <w:rsid w:val="008F5721"/>
    <w:rsid w:val="008F5B38"/>
    <w:rsid w:val="008F5FE5"/>
    <w:rsid w:val="008F5FFB"/>
    <w:rsid w:val="008F61E7"/>
    <w:rsid w:val="008F6317"/>
    <w:rsid w:val="008F6416"/>
    <w:rsid w:val="008F6451"/>
    <w:rsid w:val="008F667C"/>
    <w:rsid w:val="008F6A55"/>
    <w:rsid w:val="008F6B0E"/>
    <w:rsid w:val="008F6F31"/>
    <w:rsid w:val="008F6F52"/>
    <w:rsid w:val="008F702B"/>
    <w:rsid w:val="008F7107"/>
    <w:rsid w:val="009006BC"/>
    <w:rsid w:val="009006E6"/>
    <w:rsid w:val="0090171C"/>
    <w:rsid w:val="009019FB"/>
    <w:rsid w:val="00901C69"/>
    <w:rsid w:val="00901E25"/>
    <w:rsid w:val="00902075"/>
    <w:rsid w:val="00902381"/>
    <w:rsid w:val="009024A3"/>
    <w:rsid w:val="009024EA"/>
    <w:rsid w:val="00903027"/>
    <w:rsid w:val="009031BF"/>
    <w:rsid w:val="00903374"/>
    <w:rsid w:val="00903858"/>
    <w:rsid w:val="009038F4"/>
    <w:rsid w:val="00903EAF"/>
    <w:rsid w:val="00904215"/>
    <w:rsid w:val="009042F9"/>
    <w:rsid w:val="009046D9"/>
    <w:rsid w:val="00904839"/>
    <w:rsid w:val="00904D1F"/>
    <w:rsid w:val="009054ED"/>
    <w:rsid w:val="009059E4"/>
    <w:rsid w:val="00905EDB"/>
    <w:rsid w:val="0090635A"/>
    <w:rsid w:val="00906B2C"/>
    <w:rsid w:val="00906BD2"/>
    <w:rsid w:val="00906E41"/>
    <w:rsid w:val="00907269"/>
    <w:rsid w:val="009076F3"/>
    <w:rsid w:val="00907C4B"/>
    <w:rsid w:val="00907C56"/>
    <w:rsid w:val="0091005B"/>
    <w:rsid w:val="0091038A"/>
    <w:rsid w:val="0091053A"/>
    <w:rsid w:val="0091054E"/>
    <w:rsid w:val="00910D34"/>
    <w:rsid w:val="00910DFD"/>
    <w:rsid w:val="00911444"/>
    <w:rsid w:val="00911748"/>
    <w:rsid w:val="0091205F"/>
    <w:rsid w:val="009121FC"/>
    <w:rsid w:val="00912296"/>
    <w:rsid w:val="009124DF"/>
    <w:rsid w:val="00912832"/>
    <w:rsid w:val="00912C79"/>
    <w:rsid w:val="00912EE7"/>
    <w:rsid w:val="0091326C"/>
    <w:rsid w:val="0091340C"/>
    <w:rsid w:val="009136FC"/>
    <w:rsid w:val="0091395E"/>
    <w:rsid w:val="00913A05"/>
    <w:rsid w:val="00913E9C"/>
    <w:rsid w:val="0091413A"/>
    <w:rsid w:val="0091415C"/>
    <w:rsid w:val="00914E75"/>
    <w:rsid w:val="00915058"/>
    <w:rsid w:val="00915235"/>
    <w:rsid w:val="009157B6"/>
    <w:rsid w:val="009158FA"/>
    <w:rsid w:val="009159AE"/>
    <w:rsid w:val="00915D9D"/>
    <w:rsid w:val="00916276"/>
    <w:rsid w:val="00916373"/>
    <w:rsid w:val="009163A1"/>
    <w:rsid w:val="009165A2"/>
    <w:rsid w:val="00916931"/>
    <w:rsid w:val="00916D2D"/>
    <w:rsid w:val="00916E4D"/>
    <w:rsid w:val="009171C0"/>
    <w:rsid w:val="0091741A"/>
    <w:rsid w:val="00917A06"/>
    <w:rsid w:val="00917A6C"/>
    <w:rsid w:val="00917BC0"/>
    <w:rsid w:val="00917DC3"/>
    <w:rsid w:val="00920933"/>
    <w:rsid w:val="00920A70"/>
    <w:rsid w:val="00920DD8"/>
    <w:rsid w:val="0092138D"/>
    <w:rsid w:val="00921910"/>
    <w:rsid w:val="00921E80"/>
    <w:rsid w:val="00921F7C"/>
    <w:rsid w:val="00922316"/>
    <w:rsid w:val="0092265F"/>
    <w:rsid w:val="0092268C"/>
    <w:rsid w:val="00922911"/>
    <w:rsid w:val="00922967"/>
    <w:rsid w:val="00922BB0"/>
    <w:rsid w:val="00922C4B"/>
    <w:rsid w:val="00922FB5"/>
    <w:rsid w:val="00923278"/>
    <w:rsid w:val="009236B4"/>
    <w:rsid w:val="00923B9E"/>
    <w:rsid w:val="00923EE3"/>
    <w:rsid w:val="00924793"/>
    <w:rsid w:val="00924BC6"/>
    <w:rsid w:val="00924F32"/>
    <w:rsid w:val="00924F53"/>
    <w:rsid w:val="0092505A"/>
    <w:rsid w:val="009251D0"/>
    <w:rsid w:val="009252E2"/>
    <w:rsid w:val="0092561C"/>
    <w:rsid w:val="00925E49"/>
    <w:rsid w:val="009269A1"/>
    <w:rsid w:val="009269D3"/>
    <w:rsid w:val="00926AA1"/>
    <w:rsid w:val="0092731C"/>
    <w:rsid w:val="00927468"/>
    <w:rsid w:val="009278EE"/>
    <w:rsid w:val="00930418"/>
    <w:rsid w:val="00930495"/>
    <w:rsid w:val="00930C3D"/>
    <w:rsid w:val="00930E58"/>
    <w:rsid w:val="00930FBA"/>
    <w:rsid w:val="00930FEF"/>
    <w:rsid w:val="009313DA"/>
    <w:rsid w:val="00931431"/>
    <w:rsid w:val="00931858"/>
    <w:rsid w:val="009318E0"/>
    <w:rsid w:val="0093246C"/>
    <w:rsid w:val="00932478"/>
    <w:rsid w:val="009324A3"/>
    <w:rsid w:val="00932568"/>
    <w:rsid w:val="00932B3F"/>
    <w:rsid w:val="00932C0A"/>
    <w:rsid w:val="00932F1A"/>
    <w:rsid w:val="009336C4"/>
    <w:rsid w:val="00933B05"/>
    <w:rsid w:val="00933BD9"/>
    <w:rsid w:val="00933D57"/>
    <w:rsid w:val="00933EC7"/>
    <w:rsid w:val="00934362"/>
    <w:rsid w:val="009348CF"/>
    <w:rsid w:val="009348F0"/>
    <w:rsid w:val="00934E0F"/>
    <w:rsid w:val="0093554C"/>
    <w:rsid w:val="009358D3"/>
    <w:rsid w:val="0093612E"/>
    <w:rsid w:val="0093622B"/>
    <w:rsid w:val="0093671F"/>
    <w:rsid w:val="00936781"/>
    <w:rsid w:val="009368A6"/>
    <w:rsid w:val="00936C4A"/>
    <w:rsid w:val="00936E27"/>
    <w:rsid w:val="00937771"/>
    <w:rsid w:val="009379A7"/>
    <w:rsid w:val="00937DF4"/>
    <w:rsid w:val="00940059"/>
    <w:rsid w:val="009401D2"/>
    <w:rsid w:val="0094052F"/>
    <w:rsid w:val="0094092E"/>
    <w:rsid w:val="00940C40"/>
    <w:rsid w:val="00940DFA"/>
    <w:rsid w:val="00940EC6"/>
    <w:rsid w:val="009410B4"/>
    <w:rsid w:val="00941399"/>
    <w:rsid w:val="00941428"/>
    <w:rsid w:val="00941620"/>
    <w:rsid w:val="00941C70"/>
    <w:rsid w:val="00941E62"/>
    <w:rsid w:val="00941F71"/>
    <w:rsid w:val="00942685"/>
    <w:rsid w:val="009428D4"/>
    <w:rsid w:val="00942916"/>
    <w:rsid w:val="0094297E"/>
    <w:rsid w:val="00942A01"/>
    <w:rsid w:val="00943090"/>
    <w:rsid w:val="00943243"/>
    <w:rsid w:val="0094347A"/>
    <w:rsid w:val="009436B8"/>
    <w:rsid w:val="009436DA"/>
    <w:rsid w:val="009437B8"/>
    <w:rsid w:val="009437BE"/>
    <w:rsid w:val="00943B72"/>
    <w:rsid w:val="00943C61"/>
    <w:rsid w:val="00944467"/>
    <w:rsid w:val="009445DF"/>
    <w:rsid w:val="00944B33"/>
    <w:rsid w:val="00944B9A"/>
    <w:rsid w:val="00944BE9"/>
    <w:rsid w:val="00944D62"/>
    <w:rsid w:val="00944FBC"/>
    <w:rsid w:val="00945252"/>
    <w:rsid w:val="009455CE"/>
    <w:rsid w:val="00945ADF"/>
    <w:rsid w:val="00945CF9"/>
    <w:rsid w:val="00945D96"/>
    <w:rsid w:val="00945F83"/>
    <w:rsid w:val="00945FD9"/>
    <w:rsid w:val="009461B4"/>
    <w:rsid w:val="009465CB"/>
    <w:rsid w:val="00946605"/>
    <w:rsid w:val="00946A7E"/>
    <w:rsid w:val="00946DC2"/>
    <w:rsid w:val="0094707D"/>
    <w:rsid w:val="009471B2"/>
    <w:rsid w:val="009471E0"/>
    <w:rsid w:val="009473A8"/>
    <w:rsid w:val="0094755F"/>
    <w:rsid w:val="00947A17"/>
    <w:rsid w:val="00947C1F"/>
    <w:rsid w:val="009500FA"/>
    <w:rsid w:val="009507FE"/>
    <w:rsid w:val="00950B8A"/>
    <w:rsid w:val="0095158A"/>
    <w:rsid w:val="009515D9"/>
    <w:rsid w:val="00951866"/>
    <w:rsid w:val="00951AC2"/>
    <w:rsid w:val="00951C74"/>
    <w:rsid w:val="00952070"/>
    <w:rsid w:val="009526B8"/>
    <w:rsid w:val="009529D3"/>
    <w:rsid w:val="00953092"/>
    <w:rsid w:val="0095325B"/>
    <w:rsid w:val="0095381B"/>
    <w:rsid w:val="00953BAD"/>
    <w:rsid w:val="00953D89"/>
    <w:rsid w:val="00953EC4"/>
    <w:rsid w:val="00953FED"/>
    <w:rsid w:val="00954061"/>
    <w:rsid w:val="00954579"/>
    <w:rsid w:val="00954905"/>
    <w:rsid w:val="00954A2F"/>
    <w:rsid w:val="00955262"/>
    <w:rsid w:val="0095542E"/>
    <w:rsid w:val="009555CE"/>
    <w:rsid w:val="0095591F"/>
    <w:rsid w:val="00955931"/>
    <w:rsid w:val="00955A3D"/>
    <w:rsid w:val="00955BAA"/>
    <w:rsid w:val="00955E4E"/>
    <w:rsid w:val="0095672F"/>
    <w:rsid w:val="009568C6"/>
    <w:rsid w:val="00956A4C"/>
    <w:rsid w:val="00956AA1"/>
    <w:rsid w:val="00956E14"/>
    <w:rsid w:val="00956F56"/>
    <w:rsid w:val="00957285"/>
    <w:rsid w:val="00960511"/>
    <w:rsid w:val="00960A5F"/>
    <w:rsid w:val="00960B04"/>
    <w:rsid w:val="00960FA9"/>
    <w:rsid w:val="0096128E"/>
    <w:rsid w:val="0096130C"/>
    <w:rsid w:val="0096161B"/>
    <w:rsid w:val="00961AA5"/>
    <w:rsid w:val="009623A0"/>
    <w:rsid w:val="009626B0"/>
    <w:rsid w:val="00962915"/>
    <w:rsid w:val="00962CE3"/>
    <w:rsid w:val="00962DAC"/>
    <w:rsid w:val="009631D2"/>
    <w:rsid w:val="0096385B"/>
    <w:rsid w:val="009638B2"/>
    <w:rsid w:val="00963D00"/>
    <w:rsid w:val="00964313"/>
    <w:rsid w:val="00964430"/>
    <w:rsid w:val="009646C7"/>
    <w:rsid w:val="00964784"/>
    <w:rsid w:val="00964B01"/>
    <w:rsid w:val="00964BA6"/>
    <w:rsid w:val="00964BD9"/>
    <w:rsid w:val="009651E0"/>
    <w:rsid w:val="009653ED"/>
    <w:rsid w:val="00965D54"/>
    <w:rsid w:val="00965E2B"/>
    <w:rsid w:val="00965FB0"/>
    <w:rsid w:val="00966185"/>
    <w:rsid w:val="009664D7"/>
    <w:rsid w:val="00966FCD"/>
    <w:rsid w:val="0096701F"/>
    <w:rsid w:val="00967800"/>
    <w:rsid w:val="009678D0"/>
    <w:rsid w:val="009701FC"/>
    <w:rsid w:val="0097022A"/>
    <w:rsid w:val="0097031A"/>
    <w:rsid w:val="00970739"/>
    <w:rsid w:val="009707E5"/>
    <w:rsid w:val="009709A4"/>
    <w:rsid w:val="00970C3C"/>
    <w:rsid w:val="00970E75"/>
    <w:rsid w:val="00970EDB"/>
    <w:rsid w:val="009715AF"/>
    <w:rsid w:val="009717E5"/>
    <w:rsid w:val="00971937"/>
    <w:rsid w:val="00971C97"/>
    <w:rsid w:val="00971D85"/>
    <w:rsid w:val="00972343"/>
    <w:rsid w:val="00972636"/>
    <w:rsid w:val="00972833"/>
    <w:rsid w:val="0097289C"/>
    <w:rsid w:val="00972BF9"/>
    <w:rsid w:val="00972CA7"/>
    <w:rsid w:val="00972CC6"/>
    <w:rsid w:val="00972CCA"/>
    <w:rsid w:val="0097300A"/>
    <w:rsid w:val="009730AD"/>
    <w:rsid w:val="009733BB"/>
    <w:rsid w:val="0097355E"/>
    <w:rsid w:val="009735BD"/>
    <w:rsid w:val="00973683"/>
    <w:rsid w:val="009737C1"/>
    <w:rsid w:val="00973895"/>
    <w:rsid w:val="00973A6E"/>
    <w:rsid w:val="00973BDF"/>
    <w:rsid w:val="00973C50"/>
    <w:rsid w:val="00973EB2"/>
    <w:rsid w:val="00974585"/>
    <w:rsid w:val="00974675"/>
    <w:rsid w:val="00974CA0"/>
    <w:rsid w:val="00974E3F"/>
    <w:rsid w:val="00974E8B"/>
    <w:rsid w:val="00974EF4"/>
    <w:rsid w:val="00974F6B"/>
    <w:rsid w:val="00974FC3"/>
    <w:rsid w:val="009760DC"/>
    <w:rsid w:val="00976273"/>
    <w:rsid w:val="0097686F"/>
    <w:rsid w:val="00977514"/>
    <w:rsid w:val="00977C35"/>
    <w:rsid w:val="00977C44"/>
    <w:rsid w:val="00977CF1"/>
    <w:rsid w:val="009805BC"/>
    <w:rsid w:val="00981C39"/>
    <w:rsid w:val="00981F2A"/>
    <w:rsid w:val="00981FC3"/>
    <w:rsid w:val="0098218B"/>
    <w:rsid w:val="00982456"/>
    <w:rsid w:val="0098248F"/>
    <w:rsid w:val="009828FA"/>
    <w:rsid w:val="009829F8"/>
    <w:rsid w:val="00982A0D"/>
    <w:rsid w:val="00982D39"/>
    <w:rsid w:val="00982DED"/>
    <w:rsid w:val="00982FB4"/>
    <w:rsid w:val="0098327D"/>
    <w:rsid w:val="009832E6"/>
    <w:rsid w:val="00983349"/>
    <w:rsid w:val="0098345F"/>
    <w:rsid w:val="009843FF"/>
    <w:rsid w:val="009846BA"/>
    <w:rsid w:val="00984A29"/>
    <w:rsid w:val="00984D46"/>
    <w:rsid w:val="0098572F"/>
    <w:rsid w:val="00985A88"/>
    <w:rsid w:val="00985C6C"/>
    <w:rsid w:val="00986F4E"/>
    <w:rsid w:val="009872F5"/>
    <w:rsid w:val="0098790A"/>
    <w:rsid w:val="00987D67"/>
    <w:rsid w:val="00987F29"/>
    <w:rsid w:val="00987F6B"/>
    <w:rsid w:val="009900D0"/>
    <w:rsid w:val="0099016E"/>
    <w:rsid w:val="009901A0"/>
    <w:rsid w:val="009906AD"/>
    <w:rsid w:val="009909CE"/>
    <w:rsid w:val="00990F4B"/>
    <w:rsid w:val="00991252"/>
    <w:rsid w:val="009915DA"/>
    <w:rsid w:val="009915DF"/>
    <w:rsid w:val="00991B78"/>
    <w:rsid w:val="00991E2F"/>
    <w:rsid w:val="00991EA2"/>
    <w:rsid w:val="009921EE"/>
    <w:rsid w:val="0099258D"/>
    <w:rsid w:val="00992635"/>
    <w:rsid w:val="00992773"/>
    <w:rsid w:val="009929EF"/>
    <w:rsid w:val="00992D08"/>
    <w:rsid w:val="00992EC2"/>
    <w:rsid w:val="0099388C"/>
    <w:rsid w:val="00993FDB"/>
    <w:rsid w:val="009940C9"/>
    <w:rsid w:val="009941C0"/>
    <w:rsid w:val="00994241"/>
    <w:rsid w:val="00994515"/>
    <w:rsid w:val="00994521"/>
    <w:rsid w:val="00994812"/>
    <w:rsid w:val="00994E9F"/>
    <w:rsid w:val="00995379"/>
    <w:rsid w:val="00995534"/>
    <w:rsid w:val="00995CD3"/>
    <w:rsid w:val="0099610C"/>
    <w:rsid w:val="0099658B"/>
    <w:rsid w:val="00996919"/>
    <w:rsid w:val="009969B7"/>
    <w:rsid w:val="00997177"/>
    <w:rsid w:val="009972B7"/>
    <w:rsid w:val="0099732F"/>
    <w:rsid w:val="0099738A"/>
    <w:rsid w:val="00997B6A"/>
    <w:rsid w:val="00997F2B"/>
    <w:rsid w:val="00997FA1"/>
    <w:rsid w:val="009A02C8"/>
    <w:rsid w:val="009A076F"/>
    <w:rsid w:val="009A07AC"/>
    <w:rsid w:val="009A0B32"/>
    <w:rsid w:val="009A10F4"/>
    <w:rsid w:val="009A115A"/>
    <w:rsid w:val="009A119A"/>
    <w:rsid w:val="009A12E7"/>
    <w:rsid w:val="009A195A"/>
    <w:rsid w:val="009A1B20"/>
    <w:rsid w:val="009A1CD3"/>
    <w:rsid w:val="009A2232"/>
    <w:rsid w:val="009A2476"/>
    <w:rsid w:val="009A255F"/>
    <w:rsid w:val="009A28CD"/>
    <w:rsid w:val="009A29A7"/>
    <w:rsid w:val="009A2B24"/>
    <w:rsid w:val="009A2BAB"/>
    <w:rsid w:val="009A35CA"/>
    <w:rsid w:val="009A3789"/>
    <w:rsid w:val="009A392B"/>
    <w:rsid w:val="009A40D1"/>
    <w:rsid w:val="009A4183"/>
    <w:rsid w:val="009A434D"/>
    <w:rsid w:val="009A47D4"/>
    <w:rsid w:val="009A4823"/>
    <w:rsid w:val="009A4A6A"/>
    <w:rsid w:val="009A4AAE"/>
    <w:rsid w:val="009A4DB3"/>
    <w:rsid w:val="009A4EFC"/>
    <w:rsid w:val="009A50BE"/>
    <w:rsid w:val="009A53D6"/>
    <w:rsid w:val="009A550C"/>
    <w:rsid w:val="009A5617"/>
    <w:rsid w:val="009A566B"/>
    <w:rsid w:val="009A56B2"/>
    <w:rsid w:val="009A5887"/>
    <w:rsid w:val="009A5D9E"/>
    <w:rsid w:val="009A5E50"/>
    <w:rsid w:val="009A5F99"/>
    <w:rsid w:val="009A5FEB"/>
    <w:rsid w:val="009A6206"/>
    <w:rsid w:val="009A63DF"/>
    <w:rsid w:val="009A644D"/>
    <w:rsid w:val="009A655E"/>
    <w:rsid w:val="009A69A0"/>
    <w:rsid w:val="009A6B5A"/>
    <w:rsid w:val="009A718A"/>
    <w:rsid w:val="009A73B2"/>
    <w:rsid w:val="009A745F"/>
    <w:rsid w:val="009A7497"/>
    <w:rsid w:val="009A7546"/>
    <w:rsid w:val="009A7633"/>
    <w:rsid w:val="009A7A5E"/>
    <w:rsid w:val="009A7BA5"/>
    <w:rsid w:val="009A7D7F"/>
    <w:rsid w:val="009A7F2A"/>
    <w:rsid w:val="009B057C"/>
    <w:rsid w:val="009B073B"/>
    <w:rsid w:val="009B089B"/>
    <w:rsid w:val="009B08BE"/>
    <w:rsid w:val="009B0A54"/>
    <w:rsid w:val="009B216E"/>
    <w:rsid w:val="009B2485"/>
    <w:rsid w:val="009B2881"/>
    <w:rsid w:val="009B29CC"/>
    <w:rsid w:val="009B2B4D"/>
    <w:rsid w:val="009B2BED"/>
    <w:rsid w:val="009B3A62"/>
    <w:rsid w:val="009B3BFF"/>
    <w:rsid w:val="009B3DC0"/>
    <w:rsid w:val="009B419F"/>
    <w:rsid w:val="009B4B5A"/>
    <w:rsid w:val="009B4BB0"/>
    <w:rsid w:val="009B4D01"/>
    <w:rsid w:val="009B56F5"/>
    <w:rsid w:val="009B5927"/>
    <w:rsid w:val="009B5A73"/>
    <w:rsid w:val="009B5EB3"/>
    <w:rsid w:val="009B5FBB"/>
    <w:rsid w:val="009B6683"/>
    <w:rsid w:val="009B66C3"/>
    <w:rsid w:val="009B679D"/>
    <w:rsid w:val="009B6825"/>
    <w:rsid w:val="009B6CD6"/>
    <w:rsid w:val="009B73CC"/>
    <w:rsid w:val="009B7559"/>
    <w:rsid w:val="009B758A"/>
    <w:rsid w:val="009B76AC"/>
    <w:rsid w:val="009B7D96"/>
    <w:rsid w:val="009C006B"/>
    <w:rsid w:val="009C03B0"/>
    <w:rsid w:val="009C0641"/>
    <w:rsid w:val="009C0F84"/>
    <w:rsid w:val="009C1222"/>
    <w:rsid w:val="009C1246"/>
    <w:rsid w:val="009C1349"/>
    <w:rsid w:val="009C141E"/>
    <w:rsid w:val="009C174A"/>
    <w:rsid w:val="009C19AF"/>
    <w:rsid w:val="009C2012"/>
    <w:rsid w:val="009C20C6"/>
    <w:rsid w:val="009C229A"/>
    <w:rsid w:val="009C22DF"/>
    <w:rsid w:val="009C373C"/>
    <w:rsid w:val="009C3742"/>
    <w:rsid w:val="009C38F2"/>
    <w:rsid w:val="009C3C8D"/>
    <w:rsid w:val="009C3D03"/>
    <w:rsid w:val="009C4254"/>
    <w:rsid w:val="009C45D2"/>
    <w:rsid w:val="009C463B"/>
    <w:rsid w:val="009C4695"/>
    <w:rsid w:val="009C5261"/>
    <w:rsid w:val="009C5288"/>
    <w:rsid w:val="009C5AE4"/>
    <w:rsid w:val="009C5C73"/>
    <w:rsid w:val="009C5C9B"/>
    <w:rsid w:val="009C5D9F"/>
    <w:rsid w:val="009C5DD5"/>
    <w:rsid w:val="009C5E98"/>
    <w:rsid w:val="009C5F9C"/>
    <w:rsid w:val="009C6453"/>
    <w:rsid w:val="009C68A8"/>
    <w:rsid w:val="009C6A86"/>
    <w:rsid w:val="009C6E7E"/>
    <w:rsid w:val="009C7213"/>
    <w:rsid w:val="009C7220"/>
    <w:rsid w:val="009C73A0"/>
    <w:rsid w:val="009C7510"/>
    <w:rsid w:val="009C755B"/>
    <w:rsid w:val="009C7821"/>
    <w:rsid w:val="009C7CAE"/>
    <w:rsid w:val="009C7D60"/>
    <w:rsid w:val="009D02B4"/>
    <w:rsid w:val="009D0896"/>
    <w:rsid w:val="009D0CD4"/>
    <w:rsid w:val="009D0D7F"/>
    <w:rsid w:val="009D0F8A"/>
    <w:rsid w:val="009D1018"/>
    <w:rsid w:val="009D1647"/>
    <w:rsid w:val="009D197A"/>
    <w:rsid w:val="009D1B65"/>
    <w:rsid w:val="009D20CC"/>
    <w:rsid w:val="009D230D"/>
    <w:rsid w:val="009D23B0"/>
    <w:rsid w:val="009D288A"/>
    <w:rsid w:val="009D2942"/>
    <w:rsid w:val="009D2A59"/>
    <w:rsid w:val="009D310E"/>
    <w:rsid w:val="009D355F"/>
    <w:rsid w:val="009D3737"/>
    <w:rsid w:val="009D388C"/>
    <w:rsid w:val="009D39CF"/>
    <w:rsid w:val="009D3D38"/>
    <w:rsid w:val="009D3D3B"/>
    <w:rsid w:val="009D3EB5"/>
    <w:rsid w:val="009D499C"/>
    <w:rsid w:val="009D55AF"/>
    <w:rsid w:val="009D577D"/>
    <w:rsid w:val="009D5A9B"/>
    <w:rsid w:val="009D5BAB"/>
    <w:rsid w:val="009D5EB8"/>
    <w:rsid w:val="009D5FD7"/>
    <w:rsid w:val="009D61A8"/>
    <w:rsid w:val="009D65D9"/>
    <w:rsid w:val="009D6BA9"/>
    <w:rsid w:val="009D6DBD"/>
    <w:rsid w:val="009D6FBD"/>
    <w:rsid w:val="009D7408"/>
    <w:rsid w:val="009D74E9"/>
    <w:rsid w:val="009D7715"/>
    <w:rsid w:val="009D7762"/>
    <w:rsid w:val="009D7AFB"/>
    <w:rsid w:val="009D7B2E"/>
    <w:rsid w:val="009E0390"/>
    <w:rsid w:val="009E0741"/>
    <w:rsid w:val="009E0A1E"/>
    <w:rsid w:val="009E0BC5"/>
    <w:rsid w:val="009E0EBF"/>
    <w:rsid w:val="009E1074"/>
    <w:rsid w:val="009E1153"/>
    <w:rsid w:val="009E1633"/>
    <w:rsid w:val="009E1671"/>
    <w:rsid w:val="009E1873"/>
    <w:rsid w:val="009E1C4E"/>
    <w:rsid w:val="009E1D3D"/>
    <w:rsid w:val="009E2323"/>
    <w:rsid w:val="009E2498"/>
    <w:rsid w:val="009E2508"/>
    <w:rsid w:val="009E2570"/>
    <w:rsid w:val="009E2BEF"/>
    <w:rsid w:val="009E2E39"/>
    <w:rsid w:val="009E2F5A"/>
    <w:rsid w:val="009E33AB"/>
    <w:rsid w:val="009E39AD"/>
    <w:rsid w:val="009E3C15"/>
    <w:rsid w:val="009E3FF2"/>
    <w:rsid w:val="009E4B0D"/>
    <w:rsid w:val="009E4E12"/>
    <w:rsid w:val="009E4F67"/>
    <w:rsid w:val="009E5415"/>
    <w:rsid w:val="009E5ABD"/>
    <w:rsid w:val="009E5C99"/>
    <w:rsid w:val="009E5C9F"/>
    <w:rsid w:val="009E63A4"/>
    <w:rsid w:val="009E63B4"/>
    <w:rsid w:val="009E6459"/>
    <w:rsid w:val="009E6E60"/>
    <w:rsid w:val="009E6F72"/>
    <w:rsid w:val="009E707F"/>
    <w:rsid w:val="009E70D3"/>
    <w:rsid w:val="009E7207"/>
    <w:rsid w:val="009E730F"/>
    <w:rsid w:val="009E73D3"/>
    <w:rsid w:val="009E7592"/>
    <w:rsid w:val="009E7A99"/>
    <w:rsid w:val="009F04B5"/>
    <w:rsid w:val="009F0587"/>
    <w:rsid w:val="009F078F"/>
    <w:rsid w:val="009F07E0"/>
    <w:rsid w:val="009F0804"/>
    <w:rsid w:val="009F0B26"/>
    <w:rsid w:val="009F0BB1"/>
    <w:rsid w:val="009F0FC7"/>
    <w:rsid w:val="009F164C"/>
    <w:rsid w:val="009F1953"/>
    <w:rsid w:val="009F1D48"/>
    <w:rsid w:val="009F1EE5"/>
    <w:rsid w:val="009F201D"/>
    <w:rsid w:val="009F2679"/>
    <w:rsid w:val="009F29BB"/>
    <w:rsid w:val="009F31A2"/>
    <w:rsid w:val="009F3287"/>
    <w:rsid w:val="009F3A5A"/>
    <w:rsid w:val="009F3C11"/>
    <w:rsid w:val="009F3EA3"/>
    <w:rsid w:val="009F3FAF"/>
    <w:rsid w:val="009F4749"/>
    <w:rsid w:val="009F4907"/>
    <w:rsid w:val="009F4E89"/>
    <w:rsid w:val="009F56C3"/>
    <w:rsid w:val="009F577F"/>
    <w:rsid w:val="009F584B"/>
    <w:rsid w:val="009F5860"/>
    <w:rsid w:val="009F5895"/>
    <w:rsid w:val="009F5B15"/>
    <w:rsid w:val="009F5F8C"/>
    <w:rsid w:val="009F637A"/>
    <w:rsid w:val="009F63F9"/>
    <w:rsid w:val="009F6664"/>
    <w:rsid w:val="009F67B1"/>
    <w:rsid w:val="009F67D7"/>
    <w:rsid w:val="009F6CCE"/>
    <w:rsid w:val="009F6E7A"/>
    <w:rsid w:val="009F6EB3"/>
    <w:rsid w:val="009F7827"/>
    <w:rsid w:val="009F7AAA"/>
    <w:rsid w:val="009F7AAD"/>
    <w:rsid w:val="009F7B43"/>
    <w:rsid w:val="009F7EF6"/>
    <w:rsid w:val="00A002EB"/>
    <w:rsid w:val="00A0047A"/>
    <w:rsid w:val="00A00E39"/>
    <w:rsid w:val="00A0151E"/>
    <w:rsid w:val="00A01BCE"/>
    <w:rsid w:val="00A01CE2"/>
    <w:rsid w:val="00A01FF6"/>
    <w:rsid w:val="00A02225"/>
    <w:rsid w:val="00A02526"/>
    <w:rsid w:val="00A02527"/>
    <w:rsid w:val="00A026D2"/>
    <w:rsid w:val="00A027C4"/>
    <w:rsid w:val="00A02A11"/>
    <w:rsid w:val="00A02B2B"/>
    <w:rsid w:val="00A02B36"/>
    <w:rsid w:val="00A02CB4"/>
    <w:rsid w:val="00A0339F"/>
    <w:rsid w:val="00A03536"/>
    <w:rsid w:val="00A03579"/>
    <w:rsid w:val="00A042FD"/>
    <w:rsid w:val="00A0430C"/>
    <w:rsid w:val="00A04502"/>
    <w:rsid w:val="00A04537"/>
    <w:rsid w:val="00A04555"/>
    <w:rsid w:val="00A04568"/>
    <w:rsid w:val="00A046C0"/>
    <w:rsid w:val="00A0484F"/>
    <w:rsid w:val="00A048C4"/>
    <w:rsid w:val="00A04D83"/>
    <w:rsid w:val="00A04DB7"/>
    <w:rsid w:val="00A0521C"/>
    <w:rsid w:val="00A0523D"/>
    <w:rsid w:val="00A0528A"/>
    <w:rsid w:val="00A057D4"/>
    <w:rsid w:val="00A0587A"/>
    <w:rsid w:val="00A05AA9"/>
    <w:rsid w:val="00A05B2E"/>
    <w:rsid w:val="00A05BCB"/>
    <w:rsid w:val="00A05E4F"/>
    <w:rsid w:val="00A061F6"/>
    <w:rsid w:val="00A06322"/>
    <w:rsid w:val="00A06759"/>
    <w:rsid w:val="00A06A7A"/>
    <w:rsid w:val="00A06EEB"/>
    <w:rsid w:val="00A074E7"/>
    <w:rsid w:val="00A0760D"/>
    <w:rsid w:val="00A076E3"/>
    <w:rsid w:val="00A0790E"/>
    <w:rsid w:val="00A1029D"/>
    <w:rsid w:val="00A10416"/>
    <w:rsid w:val="00A10AF4"/>
    <w:rsid w:val="00A10BBF"/>
    <w:rsid w:val="00A10D7E"/>
    <w:rsid w:val="00A10ECD"/>
    <w:rsid w:val="00A10FB3"/>
    <w:rsid w:val="00A11A7F"/>
    <w:rsid w:val="00A11AD0"/>
    <w:rsid w:val="00A120CB"/>
    <w:rsid w:val="00A1255D"/>
    <w:rsid w:val="00A126A6"/>
    <w:rsid w:val="00A12C0A"/>
    <w:rsid w:val="00A130CE"/>
    <w:rsid w:val="00A134CC"/>
    <w:rsid w:val="00A13814"/>
    <w:rsid w:val="00A13822"/>
    <w:rsid w:val="00A139BB"/>
    <w:rsid w:val="00A13AD5"/>
    <w:rsid w:val="00A13CBA"/>
    <w:rsid w:val="00A13D93"/>
    <w:rsid w:val="00A14204"/>
    <w:rsid w:val="00A1471B"/>
    <w:rsid w:val="00A14905"/>
    <w:rsid w:val="00A14B1E"/>
    <w:rsid w:val="00A14B54"/>
    <w:rsid w:val="00A14DE4"/>
    <w:rsid w:val="00A152CE"/>
    <w:rsid w:val="00A157A8"/>
    <w:rsid w:val="00A15C12"/>
    <w:rsid w:val="00A15D4C"/>
    <w:rsid w:val="00A16066"/>
    <w:rsid w:val="00A160D6"/>
    <w:rsid w:val="00A1660E"/>
    <w:rsid w:val="00A16610"/>
    <w:rsid w:val="00A16769"/>
    <w:rsid w:val="00A16DE9"/>
    <w:rsid w:val="00A172BF"/>
    <w:rsid w:val="00A175CA"/>
    <w:rsid w:val="00A1762B"/>
    <w:rsid w:val="00A1784F"/>
    <w:rsid w:val="00A17C74"/>
    <w:rsid w:val="00A200AF"/>
    <w:rsid w:val="00A20123"/>
    <w:rsid w:val="00A20155"/>
    <w:rsid w:val="00A20300"/>
    <w:rsid w:val="00A203C4"/>
    <w:rsid w:val="00A208B3"/>
    <w:rsid w:val="00A20E20"/>
    <w:rsid w:val="00A2116D"/>
    <w:rsid w:val="00A21DF5"/>
    <w:rsid w:val="00A22586"/>
    <w:rsid w:val="00A225F9"/>
    <w:rsid w:val="00A22D52"/>
    <w:rsid w:val="00A22FBD"/>
    <w:rsid w:val="00A23671"/>
    <w:rsid w:val="00A242EC"/>
    <w:rsid w:val="00A2481E"/>
    <w:rsid w:val="00A24B35"/>
    <w:rsid w:val="00A24BC5"/>
    <w:rsid w:val="00A24C5C"/>
    <w:rsid w:val="00A24DF9"/>
    <w:rsid w:val="00A24FDE"/>
    <w:rsid w:val="00A25059"/>
    <w:rsid w:val="00A25897"/>
    <w:rsid w:val="00A258C0"/>
    <w:rsid w:val="00A259B9"/>
    <w:rsid w:val="00A25AB0"/>
    <w:rsid w:val="00A25CEE"/>
    <w:rsid w:val="00A25D97"/>
    <w:rsid w:val="00A260AE"/>
    <w:rsid w:val="00A265BE"/>
    <w:rsid w:val="00A26ADB"/>
    <w:rsid w:val="00A26B69"/>
    <w:rsid w:val="00A271F1"/>
    <w:rsid w:val="00A2748A"/>
    <w:rsid w:val="00A27BB1"/>
    <w:rsid w:val="00A27C62"/>
    <w:rsid w:val="00A27D9E"/>
    <w:rsid w:val="00A27E10"/>
    <w:rsid w:val="00A30521"/>
    <w:rsid w:val="00A3062C"/>
    <w:rsid w:val="00A3113B"/>
    <w:rsid w:val="00A314F5"/>
    <w:rsid w:val="00A315BF"/>
    <w:rsid w:val="00A31B92"/>
    <w:rsid w:val="00A31E8E"/>
    <w:rsid w:val="00A31FE9"/>
    <w:rsid w:val="00A32394"/>
    <w:rsid w:val="00A32B03"/>
    <w:rsid w:val="00A33213"/>
    <w:rsid w:val="00A33340"/>
    <w:rsid w:val="00A33951"/>
    <w:rsid w:val="00A339A1"/>
    <w:rsid w:val="00A33B15"/>
    <w:rsid w:val="00A3413A"/>
    <w:rsid w:val="00A34208"/>
    <w:rsid w:val="00A3421F"/>
    <w:rsid w:val="00A347AB"/>
    <w:rsid w:val="00A3487C"/>
    <w:rsid w:val="00A349FD"/>
    <w:rsid w:val="00A34B1C"/>
    <w:rsid w:val="00A35144"/>
    <w:rsid w:val="00A35480"/>
    <w:rsid w:val="00A354E5"/>
    <w:rsid w:val="00A3559D"/>
    <w:rsid w:val="00A35711"/>
    <w:rsid w:val="00A357D3"/>
    <w:rsid w:val="00A35CA2"/>
    <w:rsid w:val="00A35DC8"/>
    <w:rsid w:val="00A36098"/>
    <w:rsid w:val="00A3642F"/>
    <w:rsid w:val="00A373E1"/>
    <w:rsid w:val="00A376C4"/>
    <w:rsid w:val="00A37BAD"/>
    <w:rsid w:val="00A37FC4"/>
    <w:rsid w:val="00A40484"/>
    <w:rsid w:val="00A404E9"/>
    <w:rsid w:val="00A405AE"/>
    <w:rsid w:val="00A409E7"/>
    <w:rsid w:val="00A40BF1"/>
    <w:rsid w:val="00A41838"/>
    <w:rsid w:val="00A419C5"/>
    <w:rsid w:val="00A42103"/>
    <w:rsid w:val="00A4219B"/>
    <w:rsid w:val="00A429AE"/>
    <w:rsid w:val="00A42D72"/>
    <w:rsid w:val="00A42EC2"/>
    <w:rsid w:val="00A432DD"/>
    <w:rsid w:val="00A43346"/>
    <w:rsid w:val="00A43916"/>
    <w:rsid w:val="00A43FAA"/>
    <w:rsid w:val="00A44383"/>
    <w:rsid w:val="00A443D8"/>
    <w:rsid w:val="00A44450"/>
    <w:rsid w:val="00A4461C"/>
    <w:rsid w:val="00A44B5A"/>
    <w:rsid w:val="00A44D9A"/>
    <w:rsid w:val="00A44E1B"/>
    <w:rsid w:val="00A45093"/>
    <w:rsid w:val="00A45603"/>
    <w:rsid w:val="00A45883"/>
    <w:rsid w:val="00A45AEB"/>
    <w:rsid w:val="00A4643D"/>
    <w:rsid w:val="00A464EB"/>
    <w:rsid w:val="00A469E0"/>
    <w:rsid w:val="00A46C36"/>
    <w:rsid w:val="00A47CF5"/>
    <w:rsid w:val="00A47D83"/>
    <w:rsid w:val="00A50839"/>
    <w:rsid w:val="00A50AB7"/>
    <w:rsid w:val="00A50D73"/>
    <w:rsid w:val="00A50FBB"/>
    <w:rsid w:val="00A51053"/>
    <w:rsid w:val="00A510E4"/>
    <w:rsid w:val="00A5128C"/>
    <w:rsid w:val="00A51440"/>
    <w:rsid w:val="00A51467"/>
    <w:rsid w:val="00A5182C"/>
    <w:rsid w:val="00A51873"/>
    <w:rsid w:val="00A52038"/>
    <w:rsid w:val="00A524EC"/>
    <w:rsid w:val="00A525C0"/>
    <w:rsid w:val="00A5268C"/>
    <w:rsid w:val="00A52A0D"/>
    <w:rsid w:val="00A53294"/>
    <w:rsid w:val="00A535B4"/>
    <w:rsid w:val="00A53D94"/>
    <w:rsid w:val="00A541DB"/>
    <w:rsid w:val="00A543BC"/>
    <w:rsid w:val="00A54F12"/>
    <w:rsid w:val="00A55302"/>
    <w:rsid w:val="00A555B5"/>
    <w:rsid w:val="00A556D5"/>
    <w:rsid w:val="00A559EA"/>
    <w:rsid w:val="00A55AEC"/>
    <w:rsid w:val="00A55B54"/>
    <w:rsid w:val="00A55D7D"/>
    <w:rsid w:val="00A55E5B"/>
    <w:rsid w:val="00A562D1"/>
    <w:rsid w:val="00A56C7F"/>
    <w:rsid w:val="00A573A6"/>
    <w:rsid w:val="00A603DA"/>
    <w:rsid w:val="00A6092D"/>
    <w:rsid w:val="00A60AEE"/>
    <w:rsid w:val="00A60C83"/>
    <w:rsid w:val="00A60F4F"/>
    <w:rsid w:val="00A6124A"/>
    <w:rsid w:val="00A613B8"/>
    <w:rsid w:val="00A615A5"/>
    <w:rsid w:val="00A6176E"/>
    <w:rsid w:val="00A61F4E"/>
    <w:rsid w:val="00A623BB"/>
    <w:rsid w:val="00A6283C"/>
    <w:rsid w:val="00A629AD"/>
    <w:rsid w:val="00A629AE"/>
    <w:rsid w:val="00A62C1E"/>
    <w:rsid w:val="00A62FD9"/>
    <w:rsid w:val="00A63021"/>
    <w:rsid w:val="00A632A6"/>
    <w:rsid w:val="00A638D7"/>
    <w:rsid w:val="00A63A5D"/>
    <w:rsid w:val="00A63C87"/>
    <w:rsid w:val="00A6460A"/>
    <w:rsid w:val="00A646CA"/>
    <w:rsid w:val="00A64A8C"/>
    <w:rsid w:val="00A64CBE"/>
    <w:rsid w:val="00A64E70"/>
    <w:rsid w:val="00A6539C"/>
    <w:rsid w:val="00A65576"/>
    <w:rsid w:val="00A65666"/>
    <w:rsid w:val="00A65834"/>
    <w:rsid w:val="00A65B3B"/>
    <w:rsid w:val="00A66D82"/>
    <w:rsid w:val="00A66FD5"/>
    <w:rsid w:val="00A67114"/>
    <w:rsid w:val="00A6732F"/>
    <w:rsid w:val="00A674DB"/>
    <w:rsid w:val="00A67526"/>
    <w:rsid w:val="00A67706"/>
    <w:rsid w:val="00A67C4A"/>
    <w:rsid w:val="00A7059F"/>
    <w:rsid w:val="00A70D1E"/>
    <w:rsid w:val="00A70FBC"/>
    <w:rsid w:val="00A7177E"/>
    <w:rsid w:val="00A71A98"/>
    <w:rsid w:val="00A71B29"/>
    <w:rsid w:val="00A72170"/>
    <w:rsid w:val="00A72712"/>
    <w:rsid w:val="00A72797"/>
    <w:rsid w:val="00A72984"/>
    <w:rsid w:val="00A72A18"/>
    <w:rsid w:val="00A73165"/>
    <w:rsid w:val="00A73646"/>
    <w:rsid w:val="00A73AA4"/>
    <w:rsid w:val="00A73B18"/>
    <w:rsid w:val="00A740B6"/>
    <w:rsid w:val="00A741F0"/>
    <w:rsid w:val="00A74517"/>
    <w:rsid w:val="00A74875"/>
    <w:rsid w:val="00A7491D"/>
    <w:rsid w:val="00A749E8"/>
    <w:rsid w:val="00A75241"/>
    <w:rsid w:val="00A7529C"/>
    <w:rsid w:val="00A752D1"/>
    <w:rsid w:val="00A7533B"/>
    <w:rsid w:val="00A7541B"/>
    <w:rsid w:val="00A75575"/>
    <w:rsid w:val="00A75658"/>
    <w:rsid w:val="00A75B07"/>
    <w:rsid w:val="00A75D30"/>
    <w:rsid w:val="00A75FF9"/>
    <w:rsid w:val="00A76C05"/>
    <w:rsid w:val="00A76E68"/>
    <w:rsid w:val="00A7729F"/>
    <w:rsid w:val="00A77798"/>
    <w:rsid w:val="00A778AE"/>
    <w:rsid w:val="00A77BEB"/>
    <w:rsid w:val="00A77D18"/>
    <w:rsid w:val="00A77E5E"/>
    <w:rsid w:val="00A8048E"/>
    <w:rsid w:val="00A8060C"/>
    <w:rsid w:val="00A8068C"/>
    <w:rsid w:val="00A80796"/>
    <w:rsid w:val="00A808F8"/>
    <w:rsid w:val="00A80A75"/>
    <w:rsid w:val="00A80AAF"/>
    <w:rsid w:val="00A80C58"/>
    <w:rsid w:val="00A80C78"/>
    <w:rsid w:val="00A80F94"/>
    <w:rsid w:val="00A80FBB"/>
    <w:rsid w:val="00A81099"/>
    <w:rsid w:val="00A815B4"/>
    <w:rsid w:val="00A81FD5"/>
    <w:rsid w:val="00A820EC"/>
    <w:rsid w:val="00A82182"/>
    <w:rsid w:val="00A82240"/>
    <w:rsid w:val="00A822D6"/>
    <w:rsid w:val="00A8233A"/>
    <w:rsid w:val="00A8252D"/>
    <w:rsid w:val="00A825F9"/>
    <w:rsid w:val="00A8282C"/>
    <w:rsid w:val="00A82856"/>
    <w:rsid w:val="00A82A6F"/>
    <w:rsid w:val="00A82D82"/>
    <w:rsid w:val="00A82F65"/>
    <w:rsid w:val="00A832D8"/>
    <w:rsid w:val="00A833EF"/>
    <w:rsid w:val="00A836D9"/>
    <w:rsid w:val="00A83B84"/>
    <w:rsid w:val="00A83CA4"/>
    <w:rsid w:val="00A8408F"/>
    <w:rsid w:val="00A8426B"/>
    <w:rsid w:val="00A8453A"/>
    <w:rsid w:val="00A846EC"/>
    <w:rsid w:val="00A84CCE"/>
    <w:rsid w:val="00A85000"/>
    <w:rsid w:val="00A854CA"/>
    <w:rsid w:val="00A85D08"/>
    <w:rsid w:val="00A86168"/>
    <w:rsid w:val="00A861C5"/>
    <w:rsid w:val="00A861C7"/>
    <w:rsid w:val="00A863C2"/>
    <w:rsid w:val="00A8644D"/>
    <w:rsid w:val="00A86521"/>
    <w:rsid w:val="00A86690"/>
    <w:rsid w:val="00A867BC"/>
    <w:rsid w:val="00A87574"/>
    <w:rsid w:val="00A87816"/>
    <w:rsid w:val="00A87835"/>
    <w:rsid w:val="00A87A1F"/>
    <w:rsid w:val="00A87F7F"/>
    <w:rsid w:val="00A87FE1"/>
    <w:rsid w:val="00A87FED"/>
    <w:rsid w:val="00A8E507"/>
    <w:rsid w:val="00A90375"/>
    <w:rsid w:val="00A903DA"/>
    <w:rsid w:val="00A903FC"/>
    <w:rsid w:val="00A9079B"/>
    <w:rsid w:val="00A90923"/>
    <w:rsid w:val="00A909D5"/>
    <w:rsid w:val="00A90CE2"/>
    <w:rsid w:val="00A915CD"/>
    <w:rsid w:val="00A915E8"/>
    <w:rsid w:val="00A917E7"/>
    <w:rsid w:val="00A91A13"/>
    <w:rsid w:val="00A91AE1"/>
    <w:rsid w:val="00A91C58"/>
    <w:rsid w:val="00A91D94"/>
    <w:rsid w:val="00A91E31"/>
    <w:rsid w:val="00A9219B"/>
    <w:rsid w:val="00A92204"/>
    <w:rsid w:val="00A92509"/>
    <w:rsid w:val="00A92AA2"/>
    <w:rsid w:val="00A92D85"/>
    <w:rsid w:val="00A93103"/>
    <w:rsid w:val="00A93833"/>
    <w:rsid w:val="00A93B51"/>
    <w:rsid w:val="00A93B82"/>
    <w:rsid w:val="00A93D33"/>
    <w:rsid w:val="00A93E07"/>
    <w:rsid w:val="00A93E7C"/>
    <w:rsid w:val="00A94056"/>
    <w:rsid w:val="00A94267"/>
    <w:rsid w:val="00A945CF"/>
    <w:rsid w:val="00A94692"/>
    <w:rsid w:val="00A94791"/>
    <w:rsid w:val="00A94CD3"/>
    <w:rsid w:val="00A95187"/>
    <w:rsid w:val="00A9589C"/>
    <w:rsid w:val="00A95CA4"/>
    <w:rsid w:val="00A95DCF"/>
    <w:rsid w:val="00A964BD"/>
    <w:rsid w:val="00A965F8"/>
    <w:rsid w:val="00A96748"/>
    <w:rsid w:val="00A96752"/>
    <w:rsid w:val="00A96777"/>
    <w:rsid w:val="00A96A23"/>
    <w:rsid w:val="00A96AEE"/>
    <w:rsid w:val="00A96CC0"/>
    <w:rsid w:val="00A96D5B"/>
    <w:rsid w:val="00A97017"/>
    <w:rsid w:val="00A9702F"/>
    <w:rsid w:val="00A9707E"/>
    <w:rsid w:val="00A975A8"/>
    <w:rsid w:val="00A976A1"/>
    <w:rsid w:val="00A977DD"/>
    <w:rsid w:val="00A97EBF"/>
    <w:rsid w:val="00AA02D6"/>
    <w:rsid w:val="00AA02E9"/>
    <w:rsid w:val="00AA06D1"/>
    <w:rsid w:val="00AA0DA8"/>
    <w:rsid w:val="00AA0DBD"/>
    <w:rsid w:val="00AA0E0A"/>
    <w:rsid w:val="00AA0F31"/>
    <w:rsid w:val="00AA0FFB"/>
    <w:rsid w:val="00AA1164"/>
    <w:rsid w:val="00AA1239"/>
    <w:rsid w:val="00AA125D"/>
    <w:rsid w:val="00AA12EF"/>
    <w:rsid w:val="00AA16C3"/>
    <w:rsid w:val="00AA19CF"/>
    <w:rsid w:val="00AA1F06"/>
    <w:rsid w:val="00AA202F"/>
    <w:rsid w:val="00AA21EE"/>
    <w:rsid w:val="00AA235D"/>
    <w:rsid w:val="00AA2559"/>
    <w:rsid w:val="00AA26F3"/>
    <w:rsid w:val="00AA2DD0"/>
    <w:rsid w:val="00AA2FC5"/>
    <w:rsid w:val="00AA386E"/>
    <w:rsid w:val="00AA38FF"/>
    <w:rsid w:val="00AA3B94"/>
    <w:rsid w:val="00AA3EDD"/>
    <w:rsid w:val="00AA4144"/>
    <w:rsid w:val="00AA4169"/>
    <w:rsid w:val="00AA46EA"/>
    <w:rsid w:val="00AA4707"/>
    <w:rsid w:val="00AA473C"/>
    <w:rsid w:val="00AA4D0B"/>
    <w:rsid w:val="00AA4DBC"/>
    <w:rsid w:val="00AA50E5"/>
    <w:rsid w:val="00AA5116"/>
    <w:rsid w:val="00AA5580"/>
    <w:rsid w:val="00AA55B4"/>
    <w:rsid w:val="00AA56E8"/>
    <w:rsid w:val="00AA57AE"/>
    <w:rsid w:val="00AA5A69"/>
    <w:rsid w:val="00AA5AD9"/>
    <w:rsid w:val="00AA5DB5"/>
    <w:rsid w:val="00AA607D"/>
    <w:rsid w:val="00AA640E"/>
    <w:rsid w:val="00AA650F"/>
    <w:rsid w:val="00AA6B29"/>
    <w:rsid w:val="00AA6D8B"/>
    <w:rsid w:val="00AA700D"/>
    <w:rsid w:val="00AA7621"/>
    <w:rsid w:val="00AA766C"/>
    <w:rsid w:val="00AA799A"/>
    <w:rsid w:val="00AA7C49"/>
    <w:rsid w:val="00AA7C4D"/>
    <w:rsid w:val="00AB011D"/>
    <w:rsid w:val="00AB031E"/>
    <w:rsid w:val="00AB045D"/>
    <w:rsid w:val="00AB04D0"/>
    <w:rsid w:val="00AB060E"/>
    <w:rsid w:val="00AB090A"/>
    <w:rsid w:val="00AB0A54"/>
    <w:rsid w:val="00AB0C69"/>
    <w:rsid w:val="00AB1361"/>
    <w:rsid w:val="00AB15AE"/>
    <w:rsid w:val="00AB15C7"/>
    <w:rsid w:val="00AB1CCA"/>
    <w:rsid w:val="00AB20CD"/>
    <w:rsid w:val="00AB212C"/>
    <w:rsid w:val="00AB214C"/>
    <w:rsid w:val="00AB2405"/>
    <w:rsid w:val="00AB28FA"/>
    <w:rsid w:val="00AB297E"/>
    <w:rsid w:val="00AB2CCE"/>
    <w:rsid w:val="00AB2D52"/>
    <w:rsid w:val="00AB3102"/>
    <w:rsid w:val="00AB317B"/>
    <w:rsid w:val="00AB31DD"/>
    <w:rsid w:val="00AB34FC"/>
    <w:rsid w:val="00AB372C"/>
    <w:rsid w:val="00AB3733"/>
    <w:rsid w:val="00AB37C7"/>
    <w:rsid w:val="00AB3986"/>
    <w:rsid w:val="00AB3B45"/>
    <w:rsid w:val="00AB3B9B"/>
    <w:rsid w:val="00AB3BE7"/>
    <w:rsid w:val="00AB3CB2"/>
    <w:rsid w:val="00AB437A"/>
    <w:rsid w:val="00AB4563"/>
    <w:rsid w:val="00AB4DA6"/>
    <w:rsid w:val="00AB4F37"/>
    <w:rsid w:val="00AB52EB"/>
    <w:rsid w:val="00AB5345"/>
    <w:rsid w:val="00AB5916"/>
    <w:rsid w:val="00AB6413"/>
    <w:rsid w:val="00AB6420"/>
    <w:rsid w:val="00AB690E"/>
    <w:rsid w:val="00AB6A07"/>
    <w:rsid w:val="00AB6E31"/>
    <w:rsid w:val="00AB77C3"/>
    <w:rsid w:val="00AB7C0F"/>
    <w:rsid w:val="00AC0134"/>
    <w:rsid w:val="00AC0AF1"/>
    <w:rsid w:val="00AC0B22"/>
    <w:rsid w:val="00AC0D84"/>
    <w:rsid w:val="00AC0EA3"/>
    <w:rsid w:val="00AC14F3"/>
    <w:rsid w:val="00AC161C"/>
    <w:rsid w:val="00AC1ADD"/>
    <w:rsid w:val="00AC1AE9"/>
    <w:rsid w:val="00AC1C96"/>
    <w:rsid w:val="00AC22C5"/>
    <w:rsid w:val="00AC2577"/>
    <w:rsid w:val="00AC298D"/>
    <w:rsid w:val="00AC2995"/>
    <w:rsid w:val="00AC29DD"/>
    <w:rsid w:val="00AC2D7A"/>
    <w:rsid w:val="00AC2D9B"/>
    <w:rsid w:val="00AC2E8D"/>
    <w:rsid w:val="00AC2ED2"/>
    <w:rsid w:val="00AC3032"/>
    <w:rsid w:val="00AC327B"/>
    <w:rsid w:val="00AC35E2"/>
    <w:rsid w:val="00AC3808"/>
    <w:rsid w:val="00AC3AA2"/>
    <w:rsid w:val="00AC3AE5"/>
    <w:rsid w:val="00AC3B64"/>
    <w:rsid w:val="00AC416D"/>
    <w:rsid w:val="00AC4267"/>
    <w:rsid w:val="00AC4457"/>
    <w:rsid w:val="00AC4833"/>
    <w:rsid w:val="00AC4A96"/>
    <w:rsid w:val="00AC4CF0"/>
    <w:rsid w:val="00AC4EE4"/>
    <w:rsid w:val="00AC50D8"/>
    <w:rsid w:val="00AC5478"/>
    <w:rsid w:val="00AC5670"/>
    <w:rsid w:val="00AC5693"/>
    <w:rsid w:val="00AC5722"/>
    <w:rsid w:val="00AC57DC"/>
    <w:rsid w:val="00AC5887"/>
    <w:rsid w:val="00AC599B"/>
    <w:rsid w:val="00AC5AC1"/>
    <w:rsid w:val="00AC5AE3"/>
    <w:rsid w:val="00AC5C60"/>
    <w:rsid w:val="00AC5D8B"/>
    <w:rsid w:val="00AC6145"/>
    <w:rsid w:val="00AC6301"/>
    <w:rsid w:val="00AC63AF"/>
    <w:rsid w:val="00AC6557"/>
    <w:rsid w:val="00AC6BC3"/>
    <w:rsid w:val="00AC6F93"/>
    <w:rsid w:val="00AC70CE"/>
    <w:rsid w:val="00AC7310"/>
    <w:rsid w:val="00AC7334"/>
    <w:rsid w:val="00AC7A27"/>
    <w:rsid w:val="00AC7E7C"/>
    <w:rsid w:val="00AD0002"/>
    <w:rsid w:val="00AD02CD"/>
    <w:rsid w:val="00AD02E6"/>
    <w:rsid w:val="00AD0886"/>
    <w:rsid w:val="00AD0D85"/>
    <w:rsid w:val="00AD1453"/>
    <w:rsid w:val="00AD14AF"/>
    <w:rsid w:val="00AD1665"/>
    <w:rsid w:val="00AD1857"/>
    <w:rsid w:val="00AD1FFD"/>
    <w:rsid w:val="00AD20E6"/>
    <w:rsid w:val="00AD250E"/>
    <w:rsid w:val="00AD27E2"/>
    <w:rsid w:val="00AD3287"/>
    <w:rsid w:val="00AD3329"/>
    <w:rsid w:val="00AD3696"/>
    <w:rsid w:val="00AD3773"/>
    <w:rsid w:val="00AD3845"/>
    <w:rsid w:val="00AD3994"/>
    <w:rsid w:val="00AD406B"/>
    <w:rsid w:val="00AD426F"/>
    <w:rsid w:val="00AD444B"/>
    <w:rsid w:val="00AD46F2"/>
    <w:rsid w:val="00AD4C5E"/>
    <w:rsid w:val="00AD5169"/>
    <w:rsid w:val="00AD5246"/>
    <w:rsid w:val="00AD5411"/>
    <w:rsid w:val="00AD54A5"/>
    <w:rsid w:val="00AD54BD"/>
    <w:rsid w:val="00AD592A"/>
    <w:rsid w:val="00AD5B37"/>
    <w:rsid w:val="00AD5CC1"/>
    <w:rsid w:val="00AD5E02"/>
    <w:rsid w:val="00AD5E41"/>
    <w:rsid w:val="00AD5EC1"/>
    <w:rsid w:val="00AD6104"/>
    <w:rsid w:val="00AD6234"/>
    <w:rsid w:val="00AD640B"/>
    <w:rsid w:val="00AD6591"/>
    <w:rsid w:val="00AD6BAC"/>
    <w:rsid w:val="00AD7301"/>
    <w:rsid w:val="00AE008E"/>
    <w:rsid w:val="00AE02CD"/>
    <w:rsid w:val="00AE067C"/>
    <w:rsid w:val="00AE0BCE"/>
    <w:rsid w:val="00AE0D06"/>
    <w:rsid w:val="00AE0F31"/>
    <w:rsid w:val="00AE0FD3"/>
    <w:rsid w:val="00AE12B8"/>
    <w:rsid w:val="00AE1616"/>
    <w:rsid w:val="00AE1D2B"/>
    <w:rsid w:val="00AE1F04"/>
    <w:rsid w:val="00AE2079"/>
    <w:rsid w:val="00AE2144"/>
    <w:rsid w:val="00AE2A7A"/>
    <w:rsid w:val="00AE2ED5"/>
    <w:rsid w:val="00AE33A9"/>
    <w:rsid w:val="00AE36FC"/>
    <w:rsid w:val="00AE37F5"/>
    <w:rsid w:val="00AE3869"/>
    <w:rsid w:val="00AE38F2"/>
    <w:rsid w:val="00AE3E03"/>
    <w:rsid w:val="00AE40C8"/>
    <w:rsid w:val="00AE4612"/>
    <w:rsid w:val="00AE4A99"/>
    <w:rsid w:val="00AE4D19"/>
    <w:rsid w:val="00AE4E4B"/>
    <w:rsid w:val="00AE4FD2"/>
    <w:rsid w:val="00AE52CC"/>
    <w:rsid w:val="00AE5310"/>
    <w:rsid w:val="00AE5412"/>
    <w:rsid w:val="00AE574A"/>
    <w:rsid w:val="00AE5CA7"/>
    <w:rsid w:val="00AE6066"/>
    <w:rsid w:val="00AE6639"/>
    <w:rsid w:val="00AE680C"/>
    <w:rsid w:val="00AE6A3B"/>
    <w:rsid w:val="00AE6E6B"/>
    <w:rsid w:val="00AE6EA4"/>
    <w:rsid w:val="00AE70E8"/>
    <w:rsid w:val="00AE7A64"/>
    <w:rsid w:val="00AE7A85"/>
    <w:rsid w:val="00AE7E11"/>
    <w:rsid w:val="00AF0063"/>
    <w:rsid w:val="00AF0725"/>
    <w:rsid w:val="00AF14D1"/>
    <w:rsid w:val="00AF21C1"/>
    <w:rsid w:val="00AF22B6"/>
    <w:rsid w:val="00AF234E"/>
    <w:rsid w:val="00AF2375"/>
    <w:rsid w:val="00AF2598"/>
    <w:rsid w:val="00AF25D9"/>
    <w:rsid w:val="00AF280A"/>
    <w:rsid w:val="00AF28E9"/>
    <w:rsid w:val="00AF2C62"/>
    <w:rsid w:val="00AF302F"/>
    <w:rsid w:val="00AF394B"/>
    <w:rsid w:val="00AF39A9"/>
    <w:rsid w:val="00AF3E83"/>
    <w:rsid w:val="00AF413A"/>
    <w:rsid w:val="00AF420A"/>
    <w:rsid w:val="00AF43D4"/>
    <w:rsid w:val="00AF47B0"/>
    <w:rsid w:val="00AF5457"/>
    <w:rsid w:val="00AF5A23"/>
    <w:rsid w:val="00AF67E6"/>
    <w:rsid w:val="00AF6893"/>
    <w:rsid w:val="00AF68FE"/>
    <w:rsid w:val="00AF69CA"/>
    <w:rsid w:val="00AF7029"/>
    <w:rsid w:val="00AF72C2"/>
    <w:rsid w:val="00AF795D"/>
    <w:rsid w:val="00AF79F7"/>
    <w:rsid w:val="00AF7C2E"/>
    <w:rsid w:val="00AF7CE1"/>
    <w:rsid w:val="00AF7EBB"/>
    <w:rsid w:val="00AF7F58"/>
    <w:rsid w:val="00AF7FE4"/>
    <w:rsid w:val="00B001C0"/>
    <w:rsid w:val="00B002FE"/>
    <w:rsid w:val="00B00E9C"/>
    <w:rsid w:val="00B01090"/>
    <w:rsid w:val="00B01239"/>
    <w:rsid w:val="00B01381"/>
    <w:rsid w:val="00B016FD"/>
    <w:rsid w:val="00B019BE"/>
    <w:rsid w:val="00B01C48"/>
    <w:rsid w:val="00B01CB2"/>
    <w:rsid w:val="00B01FE7"/>
    <w:rsid w:val="00B02028"/>
    <w:rsid w:val="00B02168"/>
    <w:rsid w:val="00B0232A"/>
    <w:rsid w:val="00B026E6"/>
    <w:rsid w:val="00B02A3E"/>
    <w:rsid w:val="00B02C6A"/>
    <w:rsid w:val="00B02DD2"/>
    <w:rsid w:val="00B030B8"/>
    <w:rsid w:val="00B03595"/>
    <w:rsid w:val="00B03939"/>
    <w:rsid w:val="00B03DFE"/>
    <w:rsid w:val="00B041B7"/>
    <w:rsid w:val="00B04842"/>
    <w:rsid w:val="00B04B2C"/>
    <w:rsid w:val="00B04CF3"/>
    <w:rsid w:val="00B04D19"/>
    <w:rsid w:val="00B051C6"/>
    <w:rsid w:val="00B05486"/>
    <w:rsid w:val="00B0552F"/>
    <w:rsid w:val="00B055FC"/>
    <w:rsid w:val="00B058AD"/>
    <w:rsid w:val="00B065F7"/>
    <w:rsid w:val="00B066CA"/>
    <w:rsid w:val="00B06755"/>
    <w:rsid w:val="00B06965"/>
    <w:rsid w:val="00B06C43"/>
    <w:rsid w:val="00B06DC8"/>
    <w:rsid w:val="00B070FC"/>
    <w:rsid w:val="00B0799C"/>
    <w:rsid w:val="00B07A62"/>
    <w:rsid w:val="00B100A9"/>
    <w:rsid w:val="00B100B8"/>
    <w:rsid w:val="00B10106"/>
    <w:rsid w:val="00B10128"/>
    <w:rsid w:val="00B10442"/>
    <w:rsid w:val="00B1083D"/>
    <w:rsid w:val="00B108A3"/>
    <w:rsid w:val="00B10921"/>
    <w:rsid w:val="00B10BE1"/>
    <w:rsid w:val="00B111AE"/>
    <w:rsid w:val="00B11A9B"/>
    <w:rsid w:val="00B11B69"/>
    <w:rsid w:val="00B11C81"/>
    <w:rsid w:val="00B12382"/>
    <w:rsid w:val="00B126F7"/>
    <w:rsid w:val="00B12C31"/>
    <w:rsid w:val="00B12FFC"/>
    <w:rsid w:val="00B1339E"/>
    <w:rsid w:val="00B141FD"/>
    <w:rsid w:val="00B14747"/>
    <w:rsid w:val="00B14AB8"/>
    <w:rsid w:val="00B14C5F"/>
    <w:rsid w:val="00B14D9B"/>
    <w:rsid w:val="00B14EE3"/>
    <w:rsid w:val="00B14FA5"/>
    <w:rsid w:val="00B14FEF"/>
    <w:rsid w:val="00B151CC"/>
    <w:rsid w:val="00B151D1"/>
    <w:rsid w:val="00B1541D"/>
    <w:rsid w:val="00B15817"/>
    <w:rsid w:val="00B162C7"/>
    <w:rsid w:val="00B16328"/>
    <w:rsid w:val="00B164E2"/>
    <w:rsid w:val="00B168A5"/>
    <w:rsid w:val="00B16A7F"/>
    <w:rsid w:val="00B16ECD"/>
    <w:rsid w:val="00B171A1"/>
    <w:rsid w:val="00B176B5"/>
    <w:rsid w:val="00B17793"/>
    <w:rsid w:val="00B17CB5"/>
    <w:rsid w:val="00B20B93"/>
    <w:rsid w:val="00B20D03"/>
    <w:rsid w:val="00B210E0"/>
    <w:rsid w:val="00B212C1"/>
    <w:rsid w:val="00B213B2"/>
    <w:rsid w:val="00B214B7"/>
    <w:rsid w:val="00B21920"/>
    <w:rsid w:val="00B219C8"/>
    <w:rsid w:val="00B21B57"/>
    <w:rsid w:val="00B222F2"/>
    <w:rsid w:val="00B226DE"/>
    <w:rsid w:val="00B227A9"/>
    <w:rsid w:val="00B22897"/>
    <w:rsid w:val="00B22BBC"/>
    <w:rsid w:val="00B22C4B"/>
    <w:rsid w:val="00B22E38"/>
    <w:rsid w:val="00B22E51"/>
    <w:rsid w:val="00B23263"/>
    <w:rsid w:val="00B23A35"/>
    <w:rsid w:val="00B23AEF"/>
    <w:rsid w:val="00B23BA5"/>
    <w:rsid w:val="00B23D84"/>
    <w:rsid w:val="00B23E60"/>
    <w:rsid w:val="00B23FCE"/>
    <w:rsid w:val="00B244FF"/>
    <w:rsid w:val="00B2479B"/>
    <w:rsid w:val="00B247A3"/>
    <w:rsid w:val="00B247D3"/>
    <w:rsid w:val="00B2492F"/>
    <w:rsid w:val="00B24FA6"/>
    <w:rsid w:val="00B25E5F"/>
    <w:rsid w:val="00B25E8A"/>
    <w:rsid w:val="00B261C3"/>
    <w:rsid w:val="00B264F3"/>
    <w:rsid w:val="00B26775"/>
    <w:rsid w:val="00B269C3"/>
    <w:rsid w:val="00B26BC6"/>
    <w:rsid w:val="00B26D31"/>
    <w:rsid w:val="00B27351"/>
    <w:rsid w:val="00B2741B"/>
    <w:rsid w:val="00B27A47"/>
    <w:rsid w:val="00B27B9B"/>
    <w:rsid w:val="00B27EA1"/>
    <w:rsid w:val="00B3036A"/>
    <w:rsid w:val="00B30557"/>
    <w:rsid w:val="00B30FCE"/>
    <w:rsid w:val="00B310BD"/>
    <w:rsid w:val="00B310DA"/>
    <w:rsid w:val="00B317D7"/>
    <w:rsid w:val="00B31C2B"/>
    <w:rsid w:val="00B32194"/>
    <w:rsid w:val="00B3241A"/>
    <w:rsid w:val="00B325BA"/>
    <w:rsid w:val="00B3283A"/>
    <w:rsid w:val="00B32B93"/>
    <w:rsid w:val="00B33152"/>
    <w:rsid w:val="00B331A2"/>
    <w:rsid w:val="00B333EC"/>
    <w:rsid w:val="00B335F7"/>
    <w:rsid w:val="00B33C8D"/>
    <w:rsid w:val="00B33E79"/>
    <w:rsid w:val="00B344F7"/>
    <w:rsid w:val="00B348FC"/>
    <w:rsid w:val="00B34DB9"/>
    <w:rsid w:val="00B3534E"/>
    <w:rsid w:val="00B3551B"/>
    <w:rsid w:val="00B35AC1"/>
    <w:rsid w:val="00B35EC9"/>
    <w:rsid w:val="00B364B7"/>
    <w:rsid w:val="00B3697D"/>
    <w:rsid w:val="00B36A1C"/>
    <w:rsid w:val="00B377F2"/>
    <w:rsid w:val="00B37819"/>
    <w:rsid w:val="00B3782F"/>
    <w:rsid w:val="00B3797F"/>
    <w:rsid w:val="00B37C12"/>
    <w:rsid w:val="00B37C59"/>
    <w:rsid w:val="00B405AE"/>
    <w:rsid w:val="00B40C14"/>
    <w:rsid w:val="00B40FCD"/>
    <w:rsid w:val="00B410E8"/>
    <w:rsid w:val="00B4137C"/>
    <w:rsid w:val="00B41A94"/>
    <w:rsid w:val="00B41EA2"/>
    <w:rsid w:val="00B42485"/>
    <w:rsid w:val="00B4256C"/>
    <w:rsid w:val="00B4276A"/>
    <w:rsid w:val="00B42A80"/>
    <w:rsid w:val="00B42F86"/>
    <w:rsid w:val="00B432B7"/>
    <w:rsid w:val="00B4360D"/>
    <w:rsid w:val="00B43946"/>
    <w:rsid w:val="00B44083"/>
    <w:rsid w:val="00B4447D"/>
    <w:rsid w:val="00B44C63"/>
    <w:rsid w:val="00B44F4E"/>
    <w:rsid w:val="00B4500C"/>
    <w:rsid w:val="00B454A3"/>
    <w:rsid w:val="00B45701"/>
    <w:rsid w:val="00B45896"/>
    <w:rsid w:val="00B45927"/>
    <w:rsid w:val="00B45B7F"/>
    <w:rsid w:val="00B45F30"/>
    <w:rsid w:val="00B465F0"/>
    <w:rsid w:val="00B466C0"/>
    <w:rsid w:val="00B466F3"/>
    <w:rsid w:val="00B4678A"/>
    <w:rsid w:val="00B46836"/>
    <w:rsid w:val="00B46AAA"/>
    <w:rsid w:val="00B46E82"/>
    <w:rsid w:val="00B46F9D"/>
    <w:rsid w:val="00B4737D"/>
    <w:rsid w:val="00B47448"/>
    <w:rsid w:val="00B47C9A"/>
    <w:rsid w:val="00B47D71"/>
    <w:rsid w:val="00B47F1F"/>
    <w:rsid w:val="00B501F2"/>
    <w:rsid w:val="00B50201"/>
    <w:rsid w:val="00B504B2"/>
    <w:rsid w:val="00B504FC"/>
    <w:rsid w:val="00B5067B"/>
    <w:rsid w:val="00B5077A"/>
    <w:rsid w:val="00B50BF3"/>
    <w:rsid w:val="00B50CEB"/>
    <w:rsid w:val="00B50E8A"/>
    <w:rsid w:val="00B51301"/>
    <w:rsid w:val="00B51752"/>
    <w:rsid w:val="00B51D36"/>
    <w:rsid w:val="00B51D71"/>
    <w:rsid w:val="00B51E41"/>
    <w:rsid w:val="00B5224C"/>
    <w:rsid w:val="00B52519"/>
    <w:rsid w:val="00B52538"/>
    <w:rsid w:val="00B5293F"/>
    <w:rsid w:val="00B52A69"/>
    <w:rsid w:val="00B52FEC"/>
    <w:rsid w:val="00B533DC"/>
    <w:rsid w:val="00B5347B"/>
    <w:rsid w:val="00B53531"/>
    <w:rsid w:val="00B53B9C"/>
    <w:rsid w:val="00B53FE9"/>
    <w:rsid w:val="00B540E6"/>
    <w:rsid w:val="00B545BC"/>
    <w:rsid w:val="00B546B0"/>
    <w:rsid w:val="00B54794"/>
    <w:rsid w:val="00B547BD"/>
    <w:rsid w:val="00B54859"/>
    <w:rsid w:val="00B54964"/>
    <w:rsid w:val="00B54D9D"/>
    <w:rsid w:val="00B54EE5"/>
    <w:rsid w:val="00B54FF8"/>
    <w:rsid w:val="00B5529B"/>
    <w:rsid w:val="00B55507"/>
    <w:rsid w:val="00B556CC"/>
    <w:rsid w:val="00B557A7"/>
    <w:rsid w:val="00B55A77"/>
    <w:rsid w:val="00B55F56"/>
    <w:rsid w:val="00B561C4"/>
    <w:rsid w:val="00B564DA"/>
    <w:rsid w:val="00B56A67"/>
    <w:rsid w:val="00B57758"/>
    <w:rsid w:val="00B577EA"/>
    <w:rsid w:val="00B57878"/>
    <w:rsid w:val="00B579EE"/>
    <w:rsid w:val="00B57A3F"/>
    <w:rsid w:val="00B608AB"/>
    <w:rsid w:val="00B60937"/>
    <w:rsid w:val="00B609A2"/>
    <w:rsid w:val="00B60BA3"/>
    <w:rsid w:val="00B60BE1"/>
    <w:rsid w:val="00B60CC7"/>
    <w:rsid w:val="00B612EA"/>
    <w:rsid w:val="00B61C3F"/>
    <w:rsid w:val="00B623E1"/>
    <w:rsid w:val="00B6267F"/>
    <w:rsid w:val="00B62975"/>
    <w:rsid w:val="00B62EF8"/>
    <w:rsid w:val="00B63463"/>
    <w:rsid w:val="00B638CD"/>
    <w:rsid w:val="00B63ACC"/>
    <w:rsid w:val="00B63B3E"/>
    <w:rsid w:val="00B63BB5"/>
    <w:rsid w:val="00B63D6A"/>
    <w:rsid w:val="00B63FE5"/>
    <w:rsid w:val="00B642E2"/>
    <w:rsid w:val="00B643CD"/>
    <w:rsid w:val="00B64F60"/>
    <w:rsid w:val="00B655AF"/>
    <w:rsid w:val="00B65833"/>
    <w:rsid w:val="00B66380"/>
    <w:rsid w:val="00B66463"/>
    <w:rsid w:val="00B66515"/>
    <w:rsid w:val="00B66B58"/>
    <w:rsid w:val="00B66E99"/>
    <w:rsid w:val="00B670A7"/>
    <w:rsid w:val="00B6766D"/>
    <w:rsid w:val="00B676FA"/>
    <w:rsid w:val="00B677BC"/>
    <w:rsid w:val="00B6784A"/>
    <w:rsid w:val="00B67880"/>
    <w:rsid w:val="00B679F3"/>
    <w:rsid w:val="00B70017"/>
    <w:rsid w:val="00B70362"/>
    <w:rsid w:val="00B70570"/>
    <w:rsid w:val="00B70797"/>
    <w:rsid w:val="00B708DB"/>
    <w:rsid w:val="00B70C2F"/>
    <w:rsid w:val="00B70C89"/>
    <w:rsid w:val="00B7114E"/>
    <w:rsid w:val="00B715CD"/>
    <w:rsid w:val="00B715D6"/>
    <w:rsid w:val="00B71767"/>
    <w:rsid w:val="00B7198E"/>
    <w:rsid w:val="00B71DEF"/>
    <w:rsid w:val="00B722F7"/>
    <w:rsid w:val="00B724D0"/>
    <w:rsid w:val="00B727D1"/>
    <w:rsid w:val="00B7318C"/>
    <w:rsid w:val="00B7341F"/>
    <w:rsid w:val="00B73E74"/>
    <w:rsid w:val="00B73EA3"/>
    <w:rsid w:val="00B74438"/>
    <w:rsid w:val="00B74D8B"/>
    <w:rsid w:val="00B7533A"/>
    <w:rsid w:val="00B75378"/>
    <w:rsid w:val="00B75487"/>
    <w:rsid w:val="00B754CB"/>
    <w:rsid w:val="00B75FBB"/>
    <w:rsid w:val="00B76063"/>
    <w:rsid w:val="00B76850"/>
    <w:rsid w:val="00B768E5"/>
    <w:rsid w:val="00B7690D"/>
    <w:rsid w:val="00B76A09"/>
    <w:rsid w:val="00B76F54"/>
    <w:rsid w:val="00B77260"/>
    <w:rsid w:val="00B772CF"/>
    <w:rsid w:val="00B77945"/>
    <w:rsid w:val="00B779A2"/>
    <w:rsid w:val="00B77A5B"/>
    <w:rsid w:val="00B77C9A"/>
    <w:rsid w:val="00B80116"/>
    <w:rsid w:val="00B8016A"/>
    <w:rsid w:val="00B80ACB"/>
    <w:rsid w:val="00B80E1F"/>
    <w:rsid w:val="00B8107D"/>
    <w:rsid w:val="00B81401"/>
    <w:rsid w:val="00B81A39"/>
    <w:rsid w:val="00B81B07"/>
    <w:rsid w:val="00B82265"/>
    <w:rsid w:val="00B82D53"/>
    <w:rsid w:val="00B82E2F"/>
    <w:rsid w:val="00B82E7D"/>
    <w:rsid w:val="00B832FB"/>
    <w:rsid w:val="00B83381"/>
    <w:rsid w:val="00B83A27"/>
    <w:rsid w:val="00B83AB6"/>
    <w:rsid w:val="00B83B68"/>
    <w:rsid w:val="00B84893"/>
    <w:rsid w:val="00B8497E"/>
    <w:rsid w:val="00B84AE3"/>
    <w:rsid w:val="00B84C46"/>
    <w:rsid w:val="00B84C90"/>
    <w:rsid w:val="00B850CC"/>
    <w:rsid w:val="00B851DA"/>
    <w:rsid w:val="00B852A4"/>
    <w:rsid w:val="00B85395"/>
    <w:rsid w:val="00B85579"/>
    <w:rsid w:val="00B85AEF"/>
    <w:rsid w:val="00B85D90"/>
    <w:rsid w:val="00B860CB"/>
    <w:rsid w:val="00B86612"/>
    <w:rsid w:val="00B866AB"/>
    <w:rsid w:val="00B8698B"/>
    <w:rsid w:val="00B86C8A"/>
    <w:rsid w:val="00B86C93"/>
    <w:rsid w:val="00B86F2C"/>
    <w:rsid w:val="00B87A01"/>
    <w:rsid w:val="00B87C5A"/>
    <w:rsid w:val="00B87E60"/>
    <w:rsid w:val="00B90186"/>
    <w:rsid w:val="00B902C2"/>
    <w:rsid w:val="00B90E14"/>
    <w:rsid w:val="00B91084"/>
    <w:rsid w:val="00B915D4"/>
    <w:rsid w:val="00B91601"/>
    <w:rsid w:val="00B91934"/>
    <w:rsid w:val="00B91D8D"/>
    <w:rsid w:val="00B92292"/>
    <w:rsid w:val="00B924CA"/>
    <w:rsid w:val="00B9285F"/>
    <w:rsid w:val="00B92936"/>
    <w:rsid w:val="00B929F5"/>
    <w:rsid w:val="00B92E07"/>
    <w:rsid w:val="00B92FC4"/>
    <w:rsid w:val="00B9301C"/>
    <w:rsid w:val="00B93195"/>
    <w:rsid w:val="00B933A8"/>
    <w:rsid w:val="00B93843"/>
    <w:rsid w:val="00B94022"/>
    <w:rsid w:val="00B9413E"/>
    <w:rsid w:val="00B94398"/>
    <w:rsid w:val="00B948BD"/>
    <w:rsid w:val="00B94B34"/>
    <w:rsid w:val="00B9507F"/>
    <w:rsid w:val="00B952B1"/>
    <w:rsid w:val="00B9549B"/>
    <w:rsid w:val="00B95747"/>
    <w:rsid w:val="00B95956"/>
    <w:rsid w:val="00B959FA"/>
    <w:rsid w:val="00B95AFB"/>
    <w:rsid w:val="00B9606D"/>
    <w:rsid w:val="00B96080"/>
    <w:rsid w:val="00B961E5"/>
    <w:rsid w:val="00B969F9"/>
    <w:rsid w:val="00B9700D"/>
    <w:rsid w:val="00B972D2"/>
    <w:rsid w:val="00B97569"/>
    <w:rsid w:val="00B976AF"/>
    <w:rsid w:val="00B97CA2"/>
    <w:rsid w:val="00B97ECE"/>
    <w:rsid w:val="00BA0149"/>
    <w:rsid w:val="00BA0537"/>
    <w:rsid w:val="00BA08F4"/>
    <w:rsid w:val="00BA09D4"/>
    <w:rsid w:val="00BA0CBA"/>
    <w:rsid w:val="00BA12F1"/>
    <w:rsid w:val="00BA1393"/>
    <w:rsid w:val="00BA146B"/>
    <w:rsid w:val="00BA14AA"/>
    <w:rsid w:val="00BA1531"/>
    <w:rsid w:val="00BA17D8"/>
    <w:rsid w:val="00BA1908"/>
    <w:rsid w:val="00BA1C84"/>
    <w:rsid w:val="00BA2BC7"/>
    <w:rsid w:val="00BA2BCE"/>
    <w:rsid w:val="00BA2C47"/>
    <w:rsid w:val="00BA36F7"/>
    <w:rsid w:val="00BA3848"/>
    <w:rsid w:val="00BA385F"/>
    <w:rsid w:val="00BA3BE1"/>
    <w:rsid w:val="00BA4251"/>
    <w:rsid w:val="00BA4280"/>
    <w:rsid w:val="00BA4CD4"/>
    <w:rsid w:val="00BA4E0F"/>
    <w:rsid w:val="00BA4FED"/>
    <w:rsid w:val="00BA50A5"/>
    <w:rsid w:val="00BA56D9"/>
    <w:rsid w:val="00BA5959"/>
    <w:rsid w:val="00BA63E1"/>
    <w:rsid w:val="00BA64C6"/>
    <w:rsid w:val="00BA6587"/>
    <w:rsid w:val="00BA687D"/>
    <w:rsid w:val="00BA69A5"/>
    <w:rsid w:val="00BA6A3A"/>
    <w:rsid w:val="00BA6BDA"/>
    <w:rsid w:val="00BA7098"/>
    <w:rsid w:val="00BA750E"/>
    <w:rsid w:val="00BA7762"/>
    <w:rsid w:val="00BA7A7B"/>
    <w:rsid w:val="00BA7C6E"/>
    <w:rsid w:val="00BA7FA7"/>
    <w:rsid w:val="00BB017D"/>
    <w:rsid w:val="00BB02A9"/>
    <w:rsid w:val="00BB04FC"/>
    <w:rsid w:val="00BB081D"/>
    <w:rsid w:val="00BB08DD"/>
    <w:rsid w:val="00BB0BAC"/>
    <w:rsid w:val="00BB0BFD"/>
    <w:rsid w:val="00BB0EC2"/>
    <w:rsid w:val="00BB0F94"/>
    <w:rsid w:val="00BB151D"/>
    <w:rsid w:val="00BB1704"/>
    <w:rsid w:val="00BB19BA"/>
    <w:rsid w:val="00BB1CD7"/>
    <w:rsid w:val="00BB2435"/>
    <w:rsid w:val="00BB25D6"/>
    <w:rsid w:val="00BB2644"/>
    <w:rsid w:val="00BB2795"/>
    <w:rsid w:val="00BB279D"/>
    <w:rsid w:val="00BB2A17"/>
    <w:rsid w:val="00BB3229"/>
    <w:rsid w:val="00BB347B"/>
    <w:rsid w:val="00BB41B9"/>
    <w:rsid w:val="00BB41F1"/>
    <w:rsid w:val="00BB41F2"/>
    <w:rsid w:val="00BB4832"/>
    <w:rsid w:val="00BB49E1"/>
    <w:rsid w:val="00BB4BBB"/>
    <w:rsid w:val="00BB4C11"/>
    <w:rsid w:val="00BB574C"/>
    <w:rsid w:val="00BB58D7"/>
    <w:rsid w:val="00BB591C"/>
    <w:rsid w:val="00BB59CF"/>
    <w:rsid w:val="00BB5A2A"/>
    <w:rsid w:val="00BB5EAA"/>
    <w:rsid w:val="00BB69A9"/>
    <w:rsid w:val="00BB6C38"/>
    <w:rsid w:val="00BB773E"/>
    <w:rsid w:val="00BB7DE9"/>
    <w:rsid w:val="00BC0177"/>
    <w:rsid w:val="00BC0280"/>
    <w:rsid w:val="00BC032F"/>
    <w:rsid w:val="00BC06A8"/>
    <w:rsid w:val="00BC06D5"/>
    <w:rsid w:val="00BC07FD"/>
    <w:rsid w:val="00BC0C5A"/>
    <w:rsid w:val="00BC0D2B"/>
    <w:rsid w:val="00BC0E46"/>
    <w:rsid w:val="00BC0F2A"/>
    <w:rsid w:val="00BC13E2"/>
    <w:rsid w:val="00BC1661"/>
    <w:rsid w:val="00BC1774"/>
    <w:rsid w:val="00BC20F8"/>
    <w:rsid w:val="00BC27C0"/>
    <w:rsid w:val="00BC2866"/>
    <w:rsid w:val="00BC29BB"/>
    <w:rsid w:val="00BC2DDB"/>
    <w:rsid w:val="00BC2F18"/>
    <w:rsid w:val="00BC30ED"/>
    <w:rsid w:val="00BC32E7"/>
    <w:rsid w:val="00BC3798"/>
    <w:rsid w:val="00BC3D56"/>
    <w:rsid w:val="00BC43B3"/>
    <w:rsid w:val="00BC45E5"/>
    <w:rsid w:val="00BC480E"/>
    <w:rsid w:val="00BC4969"/>
    <w:rsid w:val="00BC4AEB"/>
    <w:rsid w:val="00BC504D"/>
    <w:rsid w:val="00BC51C6"/>
    <w:rsid w:val="00BC51DA"/>
    <w:rsid w:val="00BC545A"/>
    <w:rsid w:val="00BC5658"/>
    <w:rsid w:val="00BC5924"/>
    <w:rsid w:val="00BC59E3"/>
    <w:rsid w:val="00BC5C4B"/>
    <w:rsid w:val="00BC5D9E"/>
    <w:rsid w:val="00BC6DFB"/>
    <w:rsid w:val="00BC75D7"/>
    <w:rsid w:val="00BC79F4"/>
    <w:rsid w:val="00BC7A5A"/>
    <w:rsid w:val="00BC7DEB"/>
    <w:rsid w:val="00BC7E66"/>
    <w:rsid w:val="00BD02DE"/>
    <w:rsid w:val="00BD0374"/>
    <w:rsid w:val="00BD052F"/>
    <w:rsid w:val="00BD06EB"/>
    <w:rsid w:val="00BD1111"/>
    <w:rsid w:val="00BD1415"/>
    <w:rsid w:val="00BD172F"/>
    <w:rsid w:val="00BD1A7E"/>
    <w:rsid w:val="00BD1D52"/>
    <w:rsid w:val="00BD25DF"/>
    <w:rsid w:val="00BD27E6"/>
    <w:rsid w:val="00BD27F6"/>
    <w:rsid w:val="00BD2FFF"/>
    <w:rsid w:val="00BD3100"/>
    <w:rsid w:val="00BD3331"/>
    <w:rsid w:val="00BD36C3"/>
    <w:rsid w:val="00BD3DBC"/>
    <w:rsid w:val="00BD3E71"/>
    <w:rsid w:val="00BD3FEF"/>
    <w:rsid w:val="00BD4239"/>
    <w:rsid w:val="00BD4867"/>
    <w:rsid w:val="00BD51C2"/>
    <w:rsid w:val="00BD5C15"/>
    <w:rsid w:val="00BD5FE9"/>
    <w:rsid w:val="00BD6171"/>
    <w:rsid w:val="00BD62EF"/>
    <w:rsid w:val="00BD6658"/>
    <w:rsid w:val="00BD6A4F"/>
    <w:rsid w:val="00BD6C36"/>
    <w:rsid w:val="00BD70CC"/>
    <w:rsid w:val="00BD713A"/>
    <w:rsid w:val="00BD74C7"/>
    <w:rsid w:val="00BD78F9"/>
    <w:rsid w:val="00BD7C9F"/>
    <w:rsid w:val="00BD7E19"/>
    <w:rsid w:val="00BD7F4E"/>
    <w:rsid w:val="00BE0052"/>
    <w:rsid w:val="00BE0127"/>
    <w:rsid w:val="00BE0628"/>
    <w:rsid w:val="00BE078D"/>
    <w:rsid w:val="00BE10EA"/>
    <w:rsid w:val="00BE1508"/>
    <w:rsid w:val="00BE1C38"/>
    <w:rsid w:val="00BE206D"/>
    <w:rsid w:val="00BE213E"/>
    <w:rsid w:val="00BE24D0"/>
    <w:rsid w:val="00BE279D"/>
    <w:rsid w:val="00BE2C34"/>
    <w:rsid w:val="00BE2CB8"/>
    <w:rsid w:val="00BE303E"/>
    <w:rsid w:val="00BE330A"/>
    <w:rsid w:val="00BE34F4"/>
    <w:rsid w:val="00BE3A73"/>
    <w:rsid w:val="00BE3B86"/>
    <w:rsid w:val="00BE3C0B"/>
    <w:rsid w:val="00BE4231"/>
    <w:rsid w:val="00BE4352"/>
    <w:rsid w:val="00BE4524"/>
    <w:rsid w:val="00BE493A"/>
    <w:rsid w:val="00BE4E7A"/>
    <w:rsid w:val="00BE4F2B"/>
    <w:rsid w:val="00BE50C7"/>
    <w:rsid w:val="00BE52CE"/>
    <w:rsid w:val="00BE5386"/>
    <w:rsid w:val="00BE54BD"/>
    <w:rsid w:val="00BE5500"/>
    <w:rsid w:val="00BE58D9"/>
    <w:rsid w:val="00BE5AA9"/>
    <w:rsid w:val="00BE5C23"/>
    <w:rsid w:val="00BE6274"/>
    <w:rsid w:val="00BE62D5"/>
    <w:rsid w:val="00BE6390"/>
    <w:rsid w:val="00BE695F"/>
    <w:rsid w:val="00BE6B8B"/>
    <w:rsid w:val="00BE6F85"/>
    <w:rsid w:val="00BE7046"/>
    <w:rsid w:val="00BE7291"/>
    <w:rsid w:val="00BE733B"/>
    <w:rsid w:val="00BE7559"/>
    <w:rsid w:val="00BE7563"/>
    <w:rsid w:val="00BF09C2"/>
    <w:rsid w:val="00BF0F3C"/>
    <w:rsid w:val="00BF15E4"/>
    <w:rsid w:val="00BF16BE"/>
    <w:rsid w:val="00BF18A3"/>
    <w:rsid w:val="00BF1D86"/>
    <w:rsid w:val="00BF1E6D"/>
    <w:rsid w:val="00BF2254"/>
    <w:rsid w:val="00BF24E3"/>
    <w:rsid w:val="00BF2595"/>
    <w:rsid w:val="00BF25B6"/>
    <w:rsid w:val="00BF26BB"/>
    <w:rsid w:val="00BF27F7"/>
    <w:rsid w:val="00BF2872"/>
    <w:rsid w:val="00BF2B00"/>
    <w:rsid w:val="00BF2EA5"/>
    <w:rsid w:val="00BF3639"/>
    <w:rsid w:val="00BF3727"/>
    <w:rsid w:val="00BF3C51"/>
    <w:rsid w:val="00BF3CC9"/>
    <w:rsid w:val="00BF3D90"/>
    <w:rsid w:val="00BF3FD8"/>
    <w:rsid w:val="00BF4164"/>
    <w:rsid w:val="00BF424D"/>
    <w:rsid w:val="00BF44A6"/>
    <w:rsid w:val="00BF45D1"/>
    <w:rsid w:val="00BF490A"/>
    <w:rsid w:val="00BF4967"/>
    <w:rsid w:val="00BF4C8A"/>
    <w:rsid w:val="00BF4DE9"/>
    <w:rsid w:val="00BF524E"/>
    <w:rsid w:val="00BF53A8"/>
    <w:rsid w:val="00BF5F1D"/>
    <w:rsid w:val="00BF60DD"/>
    <w:rsid w:val="00BF616E"/>
    <w:rsid w:val="00BF6320"/>
    <w:rsid w:val="00BF64DB"/>
    <w:rsid w:val="00BF6615"/>
    <w:rsid w:val="00BF6654"/>
    <w:rsid w:val="00BF66BE"/>
    <w:rsid w:val="00BF687E"/>
    <w:rsid w:val="00BF71C2"/>
    <w:rsid w:val="00BF7431"/>
    <w:rsid w:val="00BF7642"/>
    <w:rsid w:val="00C00468"/>
    <w:rsid w:val="00C00804"/>
    <w:rsid w:val="00C008C2"/>
    <w:rsid w:val="00C00A6D"/>
    <w:rsid w:val="00C00AC8"/>
    <w:rsid w:val="00C00D1C"/>
    <w:rsid w:val="00C00E38"/>
    <w:rsid w:val="00C00E81"/>
    <w:rsid w:val="00C0108B"/>
    <w:rsid w:val="00C01683"/>
    <w:rsid w:val="00C01894"/>
    <w:rsid w:val="00C019C0"/>
    <w:rsid w:val="00C01E60"/>
    <w:rsid w:val="00C01EA8"/>
    <w:rsid w:val="00C01F3F"/>
    <w:rsid w:val="00C0226D"/>
    <w:rsid w:val="00C02378"/>
    <w:rsid w:val="00C0238A"/>
    <w:rsid w:val="00C024D0"/>
    <w:rsid w:val="00C02503"/>
    <w:rsid w:val="00C02589"/>
    <w:rsid w:val="00C026D3"/>
    <w:rsid w:val="00C026D5"/>
    <w:rsid w:val="00C02969"/>
    <w:rsid w:val="00C0298E"/>
    <w:rsid w:val="00C02A0E"/>
    <w:rsid w:val="00C0305B"/>
    <w:rsid w:val="00C032F9"/>
    <w:rsid w:val="00C03466"/>
    <w:rsid w:val="00C03617"/>
    <w:rsid w:val="00C03835"/>
    <w:rsid w:val="00C03D31"/>
    <w:rsid w:val="00C044D2"/>
    <w:rsid w:val="00C049CE"/>
    <w:rsid w:val="00C04BF2"/>
    <w:rsid w:val="00C05773"/>
    <w:rsid w:val="00C05899"/>
    <w:rsid w:val="00C05D70"/>
    <w:rsid w:val="00C06032"/>
    <w:rsid w:val="00C061B8"/>
    <w:rsid w:val="00C065B3"/>
    <w:rsid w:val="00C070ED"/>
    <w:rsid w:val="00C07226"/>
    <w:rsid w:val="00C07569"/>
    <w:rsid w:val="00C07976"/>
    <w:rsid w:val="00C07E58"/>
    <w:rsid w:val="00C11423"/>
    <w:rsid w:val="00C11453"/>
    <w:rsid w:val="00C11C9F"/>
    <w:rsid w:val="00C12445"/>
    <w:rsid w:val="00C1248F"/>
    <w:rsid w:val="00C124E2"/>
    <w:rsid w:val="00C124E3"/>
    <w:rsid w:val="00C12528"/>
    <w:rsid w:val="00C12873"/>
    <w:rsid w:val="00C12DFE"/>
    <w:rsid w:val="00C12F05"/>
    <w:rsid w:val="00C12FD8"/>
    <w:rsid w:val="00C130B7"/>
    <w:rsid w:val="00C135BF"/>
    <w:rsid w:val="00C13956"/>
    <w:rsid w:val="00C13E92"/>
    <w:rsid w:val="00C140C2"/>
    <w:rsid w:val="00C141DC"/>
    <w:rsid w:val="00C144D2"/>
    <w:rsid w:val="00C14ED9"/>
    <w:rsid w:val="00C150EF"/>
    <w:rsid w:val="00C15814"/>
    <w:rsid w:val="00C15B8B"/>
    <w:rsid w:val="00C15BA4"/>
    <w:rsid w:val="00C15D51"/>
    <w:rsid w:val="00C161CE"/>
    <w:rsid w:val="00C162B4"/>
    <w:rsid w:val="00C16A72"/>
    <w:rsid w:val="00C16E67"/>
    <w:rsid w:val="00C170DD"/>
    <w:rsid w:val="00C172D4"/>
    <w:rsid w:val="00C175FA"/>
    <w:rsid w:val="00C17730"/>
    <w:rsid w:val="00C178C3"/>
    <w:rsid w:val="00C17A2F"/>
    <w:rsid w:val="00C17A4E"/>
    <w:rsid w:val="00C17B4A"/>
    <w:rsid w:val="00C17D2A"/>
    <w:rsid w:val="00C17E5B"/>
    <w:rsid w:val="00C17FDE"/>
    <w:rsid w:val="00C20633"/>
    <w:rsid w:val="00C2089F"/>
    <w:rsid w:val="00C208BB"/>
    <w:rsid w:val="00C219EB"/>
    <w:rsid w:val="00C21C5C"/>
    <w:rsid w:val="00C21F2C"/>
    <w:rsid w:val="00C22018"/>
    <w:rsid w:val="00C222CE"/>
    <w:rsid w:val="00C223CC"/>
    <w:rsid w:val="00C22757"/>
    <w:rsid w:val="00C227B7"/>
    <w:rsid w:val="00C22819"/>
    <w:rsid w:val="00C2282A"/>
    <w:rsid w:val="00C23C15"/>
    <w:rsid w:val="00C23D08"/>
    <w:rsid w:val="00C24080"/>
    <w:rsid w:val="00C24A35"/>
    <w:rsid w:val="00C24E45"/>
    <w:rsid w:val="00C24E64"/>
    <w:rsid w:val="00C24EC4"/>
    <w:rsid w:val="00C253C9"/>
    <w:rsid w:val="00C25C3A"/>
    <w:rsid w:val="00C25E70"/>
    <w:rsid w:val="00C25ECF"/>
    <w:rsid w:val="00C26126"/>
    <w:rsid w:val="00C26329"/>
    <w:rsid w:val="00C263D9"/>
    <w:rsid w:val="00C266DE"/>
    <w:rsid w:val="00C268FD"/>
    <w:rsid w:val="00C27000"/>
    <w:rsid w:val="00C273FC"/>
    <w:rsid w:val="00C274F9"/>
    <w:rsid w:val="00C276FC"/>
    <w:rsid w:val="00C27732"/>
    <w:rsid w:val="00C27B36"/>
    <w:rsid w:val="00C303EB"/>
    <w:rsid w:val="00C304FE"/>
    <w:rsid w:val="00C30C63"/>
    <w:rsid w:val="00C310EB"/>
    <w:rsid w:val="00C3183B"/>
    <w:rsid w:val="00C31CFC"/>
    <w:rsid w:val="00C323E5"/>
    <w:rsid w:val="00C32836"/>
    <w:rsid w:val="00C32894"/>
    <w:rsid w:val="00C32A0A"/>
    <w:rsid w:val="00C32B80"/>
    <w:rsid w:val="00C32CE5"/>
    <w:rsid w:val="00C32FEA"/>
    <w:rsid w:val="00C32FF7"/>
    <w:rsid w:val="00C33160"/>
    <w:rsid w:val="00C3374A"/>
    <w:rsid w:val="00C337E3"/>
    <w:rsid w:val="00C33837"/>
    <w:rsid w:val="00C33ED4"/>
    <w:rsid w:val="00C34001"/>
    <w:rsid w:val="00C34125"/>
    <w:rsid w:val="00C3465F"/>
    <w:rsid w:val="00C34759"/>
    <w:rsid w:val="00C34DF5"/>
    <w:rsid w:val="00C34FA9"/>
    <w:rsid w:val="00C355A5"/>
    <w:rsid w:val="00C355ED"/>
    <w:rsid w:val="00C36ABC"/>
    <w:rsid w:val="00C36B82"/>
    <w:rsid w:val="00C37963"/>
    <w:rsid w:val="00C37AAC"/>
    <w:rsid w:val="00C37E61"/>
    <w:rsid w:val="00C37F3C"/>
    <w:rsid w:val="00C403A3"/>
    <w:rsid w:val="00C4067C"/>
    <w:rsid w:val="00C408CD"/>
    <w:rsid w:val="00C40CE7"/>
    <w:rsid w:val="00C418B9"/>
    <w:rsid w:val="00C41B8A"/>
    <w:rsid w:val="00C41E4F"/>
    <w:rsid w:val="00C42247"/>
    <w:rsid w:val="00C4264B"/>
    <w:rsid w:val="00C42F92"/>
    <w:rsid w:val="00C42FE6"/>
    <w:rsid w:val="00C43243"/>
    <w:rsid w:val="00C4353B"/>
    <w:rsid w:val="00C438DE"/>
    <w:rsid w:val="00C439B5"/>
    <w:rsid w:val="00C43E80"/>
    <w:rsid w:val="00C44040"/>
    <w:rsid w:val="00C443DE"/>
    <w:rsid w:val="00C447AA"/>
    <w:rsid w:val="00C448D9"/>
    <w:rsid w:val="00C4495D"/>
    <w:rsid w:val="00C44A07"/>
    <w:rsid w:val="00C44E58"/>
    <w:rsid w:val="00C44F83"/>
    <w:rsid w:val="00C451A2"/>
    <w:rsid w:val="00C452C5"/>
    <w:rsid w:val="00C45408"/>
    <w:rsid w:val="00C45592"/>
    <w:rsid w:val="00C45757"/>
    <w:rsid w:val="00C45765"/>
    <w:rsid w:val="00C4588D"/>
    <w:rsid w:val="00C45891"/>
    <w:rsid w:val="00C45EC9"/>
    <w:rsid w:val="00C45F03"/>
    <w:rsid w:val="00C45F46"/>
    <w:rsid w:val="00C4618C"/>
    <w:rsid w:val="00C46283"/>
    <w:rsid w:val="00C468C5"/>
    <w:rsid w:val="00C46EDE"/>
    <w:rsid w:val="00C47683"/>
    <w:rsid w:val="00C477DA"/>
    <w:rsid w:val="00C478DA"/>
    <w:rsid w:val="00C479E4"/>
    <w:rsid w:val="00C47CE5"/>
    <w:rsid w:val="00C50019"/>
    <w:rsid w:val="00C506BD"/>
    <w:rsid w:val="00C50B52"/>
    <w:rsid w:val="00C51A8D"/>
    <w:rsid w:val="00C51B78"/>
    <w:rsid w:val="00C51C30"/>
    <w:rsid w:val="00C51FFD"/>
    <w:rsid w:val="00C5203A"/>
    <w:rsid w:val="00C52961"/>
    <w:rsid w:val="00C52A3A"/>
    <w:rsid w:val="00C52AED"/>
    <w:rsid w:val="00C52D0C"/>
    <w:rsid w:val="00C531AF"/>
    <w:rsid w:val="00C532F5"/>
    <w:rsid w:val="00C53A07"/>
    <w:rsid w:val="00C53FAC"/>
    <w:rsid w:val="00C5475F"/>
    <w:rsid w:val="00C55270"/>
    <w:rsid w:val="00C5594B"/>
    <w:rsid w:val="00C55969"/>
    <w:rsid w:val="00C5597C"/>
    <w:rsid w:val="00C55AF9"/>
    <w:rsid w:val="00C55C54"/>
    <w:rsid w:val="00C572D5"/>
    <w:rsid w:val="00C57607"/>
    <w:rsid w:val="00C57909"/>
    <w:rsid w:val="00C57C96"/>
    <w:rsid w:val="00C57E80"/>
    <w:rsid w:val="00C60749"/>
    <w:rsid w:val="00C609A7"/>
    <w:rsid w:val="00C60CF9"/>
    <w:rsid w:val="00C60D2C"/>
    <w:rsid w:val="00C61259"/>
    <w:rsid w:val="00C612E5"/>
    <w:rsid w:val="00C61454"/>
    <w:rsid w:val="00C615FE"/>
    <w:rsid w:val="00C61748"/>
    <w:rsid w:val="00C61D87"/>
    <w:rsid w:val="00C61FAB"/>
    <w:rsid w:val="00C622DE"/>
    <w:rsid w:val="00C627A4"/>
    <w:rsid w:val="00C62B5A"/>
    <w:rsid w:val="00C62C8F"/>
    <w:rsid w:val="00C62CAF"/>
    <w:rsid w:val="00C62E78"/>
    <w:rsid w:val="00C635EC"/>
    <w:rsid w:val="00C6367F"/>
    <w:rsid w:val="00C639DF"/>
    <w:rsid w:val="00C63A7C"/>
    <w:rsid w:val="00C63CB2"/>
    <w:rsid w:val="00C63DEC"/>
    <w:rsid w:val="00C6432C"/>
    <w:rsid w:val="00C6465F"/>
    <w:rsid w:val="00C64CA2"/>
    <w:rsid w:val="00C655B4"/>
    <w:rsid w:val="00C655EB"/>
    <w:rsid w:val="00C65C30"/>
    <w:rsid w:val="00C65EB5"/>
    <w:rsid w:val="00C66184"/>
    <w:rsid w:val="00C66510"/>
    <w:rsid w:val="00C6678B"/>
    <w:rsid w:val="00C66BAB"/>
    <w:rsid w:val="00C66C20"/>
    <w:rsid w:val="00C6712B"/>
    <w:rsid w:val="00C6731B"/>
    <w:rsid w:val="00C67356"/>
    <w:rsid w:val="00C6745D"/>
    <w:rsid w:val="00C6748F"/>
    <w:rsid w:val="00C674AC"/>
    <w:rsid w:val="00C6785D"/>
    <w:rsid w:val="00C67D61"/>
    <w:rsid w:val="00C7007B"/>
    <w:rsid w:val="00C702EE"/>
    <w:rsid w:val="00C70DBD"/>
    <w:rsid w:val="00C71185"/>
    <w:rsid w:val="00C712EA"/>
    <w:rsid w:val="00C7141F"/>
    <w:rsid w:val="00C718D1"/>
    <w:rsid w:val="00C71C05"/>
    <w:rsid w:val="00C71CA6"/>
    <w:rsid w:val="00C71E71"/>
    <w:rsid w:val="00C71F78"/>
    <w:rsid w:val="00C726E5"/>
    <w:rsid w:val="00C729D6"/>
    <w:rsid w:val="00C729EF"/>
    <w:rsid w:val="00C72A98"/>
    <w:rsid w:val="00C72B90"/>
    <w:rsid w:val="00C72CC1"/>
    <w:rsid w:val="00C72DB7"/>
    <w:rsid w:val="00C72F94"/>
    <w:rsid w:val="00C72FB0"/>
    <w:rsid w:val="00C732B3"/>
    <w:rsid w:val="00C734F3"/>
    <w:rsid w:val="00C737D5"/>
    <w:rsid w:val="00C73878"/>
    <w:rsid w:val="00C739FE"/>
    <w:rsid w:val="00C73B40"/>
    <w:rsid w:val="00C741FC"/>
    <w:rsid w:val="00C7433E"/>
    <w:rsid w:val="00C746BF"/>
    <w:rsid w:val="00C747B5"/>
    <w:rsid w:val="00C74865"/>
    <w:rsid w:val="00C74DBA"/>
    <w:rsid w:val="00C74EFF"/>
    <w:rsid w:val="00C7517F"/>
    <w:rsid w:val="00C757A5"/>
    <w:rsid w:val="00C75A2E"/>
    <w:rsid w:val="00C75E28"/>
    <w:rsid w:val="00C75EC5"/>
    <w:rsid w:val="00C75F6E"/>
    <w:rsid w:val="00C76103"/>
    <w:rsid w:val="00C76292"/>
    <w:rsid w:val="00C764FD"/>
    <w:rsid w:val="00C76C55"/>
    <w:rsid w:val="00C77DE5"/>
    <w:rsid w:val="00C77ED2"/>
    <w:rsid w:val="00C80016"/>
    <w:rsid w:val="00C80042"/>
    <w:rsid w:val="00C8022B"/>
    <w:rsid w:val="00C80D30"/>
    <w:rsid w:val="00C8120E"/>
    <w:rsid w:val="00C819A3"/>
    <w:rsid w:val="00C81C21"/>
    <w:rsid w:val="00C82011"/>
    <w:rsid w:val="00C82206"/>
    <w:rsid w:val="00C82933"/>
    <w:rsid w:val="00C82FEB"/>
    <w:rsid w:val="00C83101"/>
    <w:rsid w:val="00C83137"/>
    <w:rsid w:val="00C835A8"/>
    <w:rsid w:val="00C83802"/>
    <w:rsid w:val="00C839EA"/>
    <w:rsid w:val="00C83E1A"/>
    <w:rsid w:val="00C83EB7"/>
    <w:rsid w:val="00C84101"/>
    <w:rsid w:val="00C84277"/>
    <w:rsid w:val="00C84420"/>
    <w:rsid w:val="00C84483"/>
    <w:rsid w:val="00C84A99"/>
    <w:rsid w:val="00C84AA1"/>
    <w:rsid w:val="00C84C89"/>
    <w:rsid w:val="00C85151"/>
    <w:rsid w:val="00C853E6"/>
    <w:rsid w:val="00C8593F"/>
    <w:rsid w:val="00C85AC1"/>
    <w:rsid w:val="00C85C62"/>
    <w:rsid w:val="00C85E7B"/>
    <w:rsid w:val="00C863D2"/>
    <w:rsid w:val="00C865E4"/>
    <w:rsid w:val="00C8675C"/>
    <w:rsid w:val="00C86B13"/>
    <w:rsid w:val="00C86C3A"/>
    <w:rsid w:val="00C871EC"/>
    <w:rsid w:val="00C875D7"/>
    <w:rsid w:val="00C8790E"/>
    <w:rsid w:val="00C879CD"/>
    <w:rsid w:val="00C87D4D"/>
    <w:rsid w:val="00C87F8B"/>
    <w:rsid w:val="00C90387"/>
    <w:rsid w:val="00C90A87"/>
    <w:rsid w:val="00C90F30"/>
    <w:rsid w:val="00C91202"/>
    <w:rsid w:val="00C912DA"/>
    <w:rsid w:val="00C9132A"/>
    <w:rsid w:val="00C91780"/>
    <w:rsid w:val="00C92076"/>
    <w:rsid w:val="00C926BA"/>
    <w:rsid w:val="00C9296C"/>
    <w:rsid w:val="00C92B80"/>
    <w:rsid w:val="00C93199"/>
    <w:rsid w:val="00C93297"/>
    <w:rsid w:val="00C9349A"/>
    <w:rsid w:val="00C9365F"/>
    <w:rsid w:val="00C93834"/>
    <w:rsid w:val="00C93F35"/>
    <w:rsid w:val="00C93F39"/>
    <w:rsid w:val="00C93FAE"/>
    <w:rsid w:val="00C941E2"/>
    <w:rsid w:val="00C9440B"/>
    <w:rsid w:val="00C94716"/>
    <w:rsid w:val="00C94728"/>
    <w:rsid w:val="00C94C21"/>
    <w:rsid w:val="00C953B2"/>
    <w:rsid w:val="00C95433"/>
    <w:rsid w:val="00C95491"/>
    <w:rsid w:val="00C9575D"/>
    <w:rsid w:val="00C95A0A"/>
    <w:rsid w:val="00C95DCB"/>
    <w:rsid w:val="00C96208"/>
    <w:rsid w:val="00C963E4"/>
    <w:rsid w:val="00C9688B"/>
    <w:rsid w:val="00C96C33"/>
    <w:rsid w:val="00C96F15"/>
    <w:rsid w:val="00C9753C"/>
    <w:rsid w:val="00C97749"/>
    <w:rsid w:val="00C97ADC"/>
    <w:rsid w:val="00C97C67"/>
    <w:rsid w:val="00C97D00"/>
    <w:rsid w:val="00CA022A"/>
    <w:rsid w:val="00CA1506"/>
    <w:rsid w:val="00CA156A"/>
    <w:rsid w:val="00CA18F6"/>
    <w:rsid w:val="00CA1D11"/>
    <w:rsid w:val="00CA1DB5"/>
    <w:rsid w:val="00CA233D"/>
    <w:rsid w:val="00CA2578"/>
    <w:rsid w:val="00CA25B2"/>
    <w:rsid w:val="00CA2C1C"/>
    <w:rsid w:val="00CA2C68"/>
    <w:rsid w:val="00CA2CA2"/>
    <w:rsid w:val="00CA2D4E"/>
    <w:rsid w:val="00CA2E6C"/>
    <w:rsid w:val="00CA3561"/>
    <w:rsid w:val="00CA3D77"/>
    <w:rsid w:val="00CA3D90"/>
    <w:rsid w:val="00CA41FB"/>
    <w:rsid w:val="00CA441D"/>
    <w:rsid w:val="00CA468E"/>
    <w:rsid w:val="00CA47ED"/>
    <w:rsid w:val="00CA48E7"/>
    <w:rsid w:val="00CA4967"/>
    <w:rsid w:val="00CA4B5A"/>
    <w:rsid w:val="00CA4D72"/>
    <w:rsid w:val="00CA4EF4"/>
    <w:rsid w:val="00CA4F5C"/>
    <w:rsid w:val="00CA4FE6"/>
    <w:rsid w:val="00CA51DA"/>
    <w:rsid w:val="00CA525C"/>
    <w:rsid w:val="00CA56BA"/>
    <w:rsid w:val="00CA58B5"/>
    <w:rsid w:val="00CA58BD"/>
    <w:rsid w:val="00CA6060"/>
    <w:rsid w:val="00CA6264"/>
    <w:rsid w:val="00CA672B"/>
    <w:rsid w:val="00CA6C81"/>
    <w:rsid w:val="00CA6DD0"/>
    <w:rsid w:val="00CA749B"/>
    <w:rsid w:val="00CA749C"/>
    <w:rsid w:val="00CA79B7"/>
    <w:rsid w:val="00CA7E51"/>
    <w:rsid w:val="00CA7F02"/>
    <w:rsid w:val="00CB0030"/>
    <w:rsid w:val="00CB0368"/>
    <w:rsid w:val="00CB0655"/>
    <w:rsid w:val="00CB06A5"/>
    <w:rsid w:val="00CB06D8"/>
    <w:rsid w:val="00CB07F3"/>
    <w:rsid w:val="00CB0801"/>
    <w:rsid w:val="00CB0CB9"/>
    <w:rsid w:val="00CB19E5"/>
    <w:rsid w:val="00CB1A45"/>
    <w:rsid w:val="00CB1D84"/>
    <w:rsid w:val="00CB21A8"/>
    <w:rsid w:val="00CB226F"/>
    <w:rsid w:val="00CB2825"/>
    <w:rsid w:val="00CB3471"/>
    <w:rsid w:val="00CB363E"/>
    <w:rsid w:val="00CB3647"/>
    <w:rsid w:val="00CB3DFF"/>
    <w:rsid w:val="00CB3E0A"/>
    <w:rsid w:val="00CB409A"/>
    <w:rsid w:val="00CB436D"/>
    <w:rsid w:val="00CB486B"/>
    <w:rsid w:val="00CB4F7C"/>
    <w:rsid w:val="00CB51C2"/>
    <w:rsid w:val="00CB5291"/>
    <w:rsid w:val="00CB59D5"/>
    <w:rsid w:val="00CB5F15"/>
    <w:rsid w:val="00CB6266"/>
    <w:rsid w:val="00CB71A4"/>
    <w:rsid w:val="00CB763A"/>
    <w:rsid w:val="00CB7830"/>
    <w:rsid w:val="00CC0053"/>
    <w:rsid w:val="00CC0241"/>
    <w:rsid w:val="00CC0408"/>
    <w:rsid w:val="00CC0491"/>
    <w:rsid w:val="00CC0BC2"/>
    <w:rsid w:val="00CC0EB4"/>
    <w:rsid w:val="00CC105B"/>
    <w:rsid w:val="00CC11BE"/>
    <w:rsid w:val="00CC134A"/>
    <w:rsid w:val="00CC140F"/>
    <w:rsid w:val="00CC1437"/>
    <w:rsid w:val="00CC145F"/>
    <w:rsid w:val="00CC16BD"/>
    <w:rsid w:val="00CC16EC"/>
    <w:rsid w:val="00CC1700"/>
    <w:rsid w:val="00CC18DB"/>
    <w:rsid w:val="00CC1CF2"/>
    <w:rsid w:val="00CC2030"/>
    <w:rsid w:val="00CC2048"/>
    <w:rsid w:val="00CC2050"/>
    <w:rsid w:val="00CC207F"/>
    <w:rsid w:val="00CC209B"/>
    <w:rsid w:val="00CC2C2E"/>
    <w:rsid w:val="00CC2D3E"/>
    <w:rsid w:val="00CC2E01"/>
    <w:rsid w:val="00CC314C"/>
    <w:rsid w:val="00CC3569"/>
    <w:rsid w:val="00CC370E"/>
    <w:rsid w:val="00CC43FF"/>
    <w:rsid w:val="00CC4774"/>
    <w:rsid w:val="00CC48E8"/>
    <w:rsid w:val="00CC4A90"/>
    <w:rsid w:val="00CC4AB6"/>
    <w:rsid w:val="00CC4DB2"/>
    <w:rsid w:val="00CC55C0"/>
    <w:rsid w:val="00CC5BE9"/>
    <w:rsid w:val="00CC62E3"/>
    <w:rsid w:val="00CC6678"/>
    <w:rsid w:val="00CC6728"/>
    <w:rsid w:val="00CC698D"/>
    <w:rsid w:val="00CC69B8"/>
    <w:rsid w:val="00CC6B71"/>
    <w:rsid w:val="00CC7910"/>
    <w:rsid w:val="00CC79AE"/>
    <w:rsid w:val="00CD0004"/>
    <w:rsid w:val="00CD0331"/>
    <w:rsid w:val="00CD0384"/>
    <w:rsid w:val="00CD0971"/>
    <w:rsid w:val="00CD0C32"/>
    <w:rsid w:val="00CD0E6D"/>
    <w:rsid w:val="00CD2102"/>
    <w:rsid w:val="00CD2177"/>
    <w:rsid w:val="00CD219D"/>
    <w:rsid w:val="00CD2D21"/>
    <w:rsid w:val="00CD2E13"/>
    <w:rsid w:val="00CD2E29"/>
    <w:rsid w:val="00CD3427"/>
    <w:rsid w:val="00CD36BA"/>
    <w:rsid w:val="00CD36D5"/>
    <w:rsid w:val="00CD3753"/>
    <w:rsid w:val="00CD3894"/>
    <w:rsid w:val="00CD3AA3"/>
    <w:rsid w:val="00CD3CAA"/>
    <w:rsid w:val="00CD3EE1"/>
    <w:rsid w:val="00CD4337"/>
    <w:rsid w:val="00CD4B6A"/>
    <w:rsid w:val="00CD4C3C"/>
    <w:rsid w:val="00CD55B3"/>
    <w:rsid w:val="00CD55CB"/>
    <w:rsid w:val="00CD5740"/>
    <w:rsid w:val="00CD5772"/>
    <w:rsid w:val="00CD57EE"/>
    <w:rsid w:val="00CD5BD4"/>
    <w:rsid w:val="00CD5DD3"/>
    <w:rsid w:val="00CD62E8"/>
    <w:rsid w:val="00CD6809"/>
    <w:rsid w:val="00CD6844"/>
    <w:rsid w:val="00CD6A0F"/>
    <w:rsid w:val="00CD6DA8"/>
    <w:rsid w:val="00CD6FAF"/>
    <w:rsid w:val="00CD7EF2"/>
    <w:rsid w:val="00CE015C"/>
    <w:rsid w:val="00CE026E"/>
    <w:rsid w:val="00CE0854"/>
    <w:rsid w:val="00CE0974"/>
    <w:rsid w:val="00CE0BED"/>
    <w:rsid w:val="00CE0EF3"/>
    <w:rsid w:val="00CE1098"/>
    <w:rsid w:val="00CE123F"/>
    <w:rsid w:val="00CE12C6"/>
    <w:rsid w:val="00CE137E"/>
    <w:rsid w:val="00CE14CD"/>
    <w:rsid w:val="00CE191D"/>
    <w:rsid w:val="00CE1F1E"/>
    <w:rsid w:val="00CE1FC4"/>
    <w:rsid w:val="00CE20F6"/>
    <w:rsid w:val="00CE299F"/>
    <w:rsid w:val="00CE2D06"/>
    <w:rsid w:val="00CE2E87"/>
    <w:rsid w:val="00CE3445"/>
    <w:rsid w:val="00CE3C33"/>
    <w:rsid w:val="00CE3D0E"/>
    <w:rsid w:val="00CE3E79"/>
    <w:rsid w:val="00CE4122"/>
    <w:rsid w:val="00CE4586"/>
    <w:rsid w:val="00CE4ADC"/>
    <w:rsid w:val="00CE4B6B"/>
    <w:rsid w:val="00CE4C4C"/>
    <w:rsid w:val="00CE4C96"/>
    <w:rsid w:val="00CE4FD8"/>
    <w:rsid w:val="00CE543B"/>
    <w:rsid w:val="00CE543C"/>
    <w:rsid w:val="00CE557C"/>
    <w:rsid w:val="00CE5A83"/>
    <w:rsid w:val="00CE6515"/>
    <w:rsid w:val="00CE696E"/>
    <w:rsid w:val="00CE69DD"/>
    <w:rsid w:val="00CE6CF6"/>
    <w:rsid w:val="00CE6E27"/>
    <w:rsid w:val="00CE7068"/>
    <w:rsid w:val="00CE7354"/>
    <w:rsid w:val="00CE7BDE"/>
    <w:rsid w:val="00CE7C9A"/>
    <w:rsid w:val="00CE7E35"/>
    <w:rsid w:val="00CE7E3E"/>
    <w:rsid w:val="00CE7F2E"/>
    <w:rsid w:val="00CF0095"/>
    <w:rsid w:val="00CF0223"/>
    <w:rsid w:val="00CF0F33"/>
    <w:rsid w:val="00CF14A9"/>
    <w:rsid w:val="00CF1708"/>
    <w:rsid w:val="00CF181C"/>
    <w:rsid w:val="00CF1D4F"/>
    <w:rsid w:val="00CF1E48"/>
    <w:rsid w:val="00CF2074"/>
    <w:rsid w:val="00CF270B"/>
    <w:rsid w:val="00CF295D"/>
    <w:rsid w:val="00CF2C01"/>
    <w:rsid w:val="00CF2D79"/>
    <w:rsid w:val="00CF339B"/>
    <w:rsid w:val="00CF3542"/>
    <w:rsid w:val="00CF3B62"/>
    <w:rsid w:val="00CF4140"/>
    <w:rsid w:val="00CF4374"/>
    <w:rsid w:val="00CF457E"/>
    <w:rsid w:val="00CF4845"/>
    <w:rsid w:val="00CF48EF"/>
    <w:rsid w:val="00CF4C58"/>
    <w:rsid w:val="00CF4E76"/>
    <w:rsid w:val="00CF536F"/>
    <w:rsid w:val="00CF538E"/>
    <w:rsid w:val="00CF5544"/>
    <w:rsid w:val="00CF5801"/>
    <w:rsid w:val="00CF58AD"/>
    <w:rsid w:val="00CF5C00"/>
    <w:rsid w:val="00CF5C31"/>
    <w:rsid w:val="00CF63A0"/>
    <w:rsid w:val="00CF64B1"/>
    <w:rsid w:val="00CF6667"/>
    <w:rsid w:val="00CF6B34"/>
    <w:rsid w:val="00CF6B53"/>
    <w:rsid w:val="00CF7350"/>
    <w:rsid w:val="00CF78F6"/>
    <w:rsid w:val="00CF7CCF"/>
    <w:rsid w:val="00D0005E"/>
    <w:rsid w:val="00D001E5"/>
    <w:rsid w:val="00D00738"/>
    <w:rsid w:val="00D00859"/>
    <w:rsid w:val="00D00876"/>
    <w:rsid w:val="00D01087"/>
    <w:rsid w:val="00D0123B"/>
    <w:rsid w:val="00D01A10"/>
    <w:rsid w:val="00D01A3E"/>
    <w:rsid w:val="00D01B44"/>
    <w:rsid w:val="00D02365"/>
    <w:rsid w:val="00D02579"/>
    <w:rsid w:val="00D0264E"/>
    <w:rsid w:val="00D0274C"/>
    <w:rsid w:val="00D02A2A"/>
    <w:rsid w:val="00D0305B"/>
    <w:rsid w:val="00D033E5"/>
    <w:rsid w:val="00D03A87"/>
    <w:rsid w:val="00D040BD"/>
    <w:rsid w:val="00D043D6"/>
    <w:rsid w:val="00D045DD"/>
    <w:rsid w:val="00D047DC"/>
    <w:rsid w:val="00D05141"/>
    <w:rsid w:val="00D05315"/>
    <w:rsid w:val="00D053AE"/>
    <w:rsid w:val="00D053B2"/>
    <w:rsid w:val="00D05D84"/>
    <w:rsid w:val="00D05D85"/>
    <w:rsid w:val="00D06069"/>
    <w:rsid w:val="00D060DC"/>
    <w:rsid w:val="00D060E6"/>
    <w:rsid w:val="00D061DD"/>
    <w:rsid w:val="00D067B8"/>
    <w:rsid w:val="00D068C2"/>
    <w:rsid w:val="00D06979"/>
    <w:rsid w:val="00D069F5"/>
    <w:rsid w:val="00D06BB2"/>
    <w:rsid w:val="00D06D8B"/>
    <w:rsid w:val="00D07470"/>
    <w:rsid w:val="00D0778A"/>
    <w:rsid w:val="00D07E06"/>
    <w:rsid w:val="00D07E41"/>
    <w:rsid w:val="00D07E90"/>
    <w:rsid w:val="00D07FAE"/>
    <w:rsid w:val="00D07FE0"/>
    <w:rsid w:val="00D107D4"/>
    <w:rsid w:val="00D107FA"/>
    <w:rsid w:val="00D10920"/>
    <w:rsid w:val="00D10F5E"/>
    <w:rsid w:val="00D112F5"/>
    <w:rsid w:val="00D1175C"/>
    <w:rsid w:val="00D11B6C"/>
    <w:rsid w:val="00D11D2D"/>
    <w:rsid w:val="00D1247F"/>
    <w:rsid w:val="00D124ED"/>
    <w:rsid w:val="00D126DA"/>
    <w:rsid w:val="00D129FD"/>
    <w:rsid w:val="00D12C21"/>
    <w:rsid w:val="00D133B1"/>
    <w:rsid w:val="00D1372A"/>
    <w:rsid w:val="00D13822"/>
    <w:rsid w:val="00D13C78"/>
    <w:rsid w:val="00D144E5"/>
    <w:rsid w:val="00D14782"/>
    <w:rsid w:val="00D147AE"/>
    <w:rsid w:val="00D149F7"/>
    <w:rsid w:val="00D14AC3"/>
    <w:rsid w:val="00D1514F"/>
    <w:rsid w:val="00D1535D"/>
    <w:rsid w:val="00D154EF"/>
    <w:rsid w:val="00D1594F"/>
    <w:rsid w:val="00D15C65"/>
    <w:rsid w:val="00D15E4A"/>
    <w:rsid w:val="00D160A7"/>
    <w:rsid w:val="00D16125"/>
    <w:rsid w:val="00D1667C"/>
    <w:rsid w:val="00D16925"/>
    <w:rsid w:val="00D170CA"/>
    <w:rsid w:val="00D177FD"/>
    <w:rsid w:val="00D17936"/>
    <w:rsid w:val="00D17A5D"/>
    <w:rsid w:val="00D17B29"/>
    <w:rsid w:val="00D17F07"/>
    <w:rsid w:val="00D20107"/>
    <w:rsid w:val="00D2024E"/>
    <w:rsid w:val="00D20644"/>
    <w:rsid w:val="00D20666"/>
    <w:rsid w:val="00D20C83"/>
    <w:rsid w:val="00D20D4C"/>
    <w:rsid w:val="00D20D58"/>
    <w:rsid w:val="00D20F8D"/>
    <w:rsid w:val="00D21433"/>
    <w:rsid w:val="00D2175B"/>
    <w:rsid w:val="00D21B7A"/>
    <w:rsid w:val="00D21E0F"/>
    <w:rsid w:val="00D21E95"/>
    <w:rsid w:val="00D22207"/>
    <w:rsid w:val="00D2225E"/>
    <w:rsid w:val="00D222DB"/>
    <w:rsid w:val="00D22381"/>
    <w:rsid w:val="00D2274E"/>
    <w:rsid w:val="00D236CF"/>
    <w:rsid w:val="00D238A4"/>
    <w:rsid w:val="00D239BD"/>
    <w:rsid w:val="00D23C9F"/>
    <w:rsid w:val="00D23CD6"/>
    <w:rsid w:val="00D24006"/>
    <w:rsid w:val="00D240B2"/>
    <w:rsid w:val="00D2441A"/>
    <w:rsid w:val="00D2534F"/>
    <w:rsid w:val="00D2539F"/>
    <w:rsid w:val="00D253BE"/>
    <w:rsid w:val="00D25CAE"/>
    <w:rsid w:val="00D25D37"/>
    <w:rsid w:val="00D2621C"/>
    <w:rsid w:val="00D2647B"/>
    <w:rsid w:val="00D265EE"/>
    <w:rsid w:val="00D26ADD"/>
    <w:rsid w:val="00D26E9B"/>
    <w:rsid w:val="00D270F2"/>
    <w:rsid w:val="00D2717D"/>
    <w:rsid w:val="00D277AD"/>
    <w:rsid w:val="00D27ADB"/>
    <w:rsid w:val="00D27B10"/>
    <w:rsid w:val="00D27B56"/>
    <w:rsid w:val="00D27CEE"/>
    <w:rsid w:val="00D27D6C"/>
    <w:rsid w:val="00D27F0A"/>
    <w:rsid w:val="00D301BD"/>
    <w:rsid w:val="00D3067F"/>
    <w:rsid w:val="00D30681"/>
    <w:rsid w:val="00D3097C"/>
    <w:rsid w:val="00D30C9D"/>
    <w:rsid w:val="00D30E05"/>
    <w:rsid w:val="00D31552"/>
    <w:rsid w:val="00D31645"/>
    <w:rsid w:val="00D31881"/>
    <w:rsid w:val="00D31E59"/>
    <w:rsid w:val="00D31FD3"/>
    <w:rsid w:val="00D3227F"/>
    <w:rsid w:val="00D332C0"/>
    <w:rsid w:val="00D334E3"/>
    <w:rsid w:val="00D336F3"/>
    <w:rsid w:val="00D33809"/>
    <w:rsid w:val="00D3396F"/>
    <w:rsid w:val="00D34293"/>
    <w:rsid w:val="00D34521"/>
    <w:rsid w:val="00D3468C"/>
    <w:rsid w:val="00D3472A"/>
    <w:rsid w:val="00D34843"/>
    <w:rsid w:val="00D34939"/>
    <w:rsid w:val="00D34ADC"/>
    <w:rsid w:val="00D34B6E"/>
    <w:rsid w:val="00D34FE0"/>
    <w:rsid w:val="00D352A1"/>
    <w:rsid w:val="00D353D0"/>
    <w:rsid w:val="00D35F7D"/>
    <w:rsid w:val="00D35FDC"/>
    <w:rsid w:val="00D36271"/>
    <w:rsid w:val="00D36532"/>
    <w:rsid w:val="00D3689C"/>
    <w:rsid w:val="00D36C94"/>
    <w:rsid w:val="00D36E72"/>
    <w:rsid w:val="00D3723B"/>
    <w:rsid w:val="00D373A2"/>
    <w:rsid w:val="00D37411"/>
    <w:rsid w:val="00D375EC"/>
    <w:rsid w:val="00D37971"/>
    <w:rsid w:val="00D37A2B"/>
    <w:rsid w:val="00D37B98"/>
    <w:rsid w:val="00D37C50"/>
    <w:rsid w:val="00D402A9"/>
    <w:rsid w:val="00D403F5"/>
    <w:rsid w:val="00D4067E"/>
    <w:rsid w:val="00D4090E"/>
    <w:rsid w:val="00D40C9E"/>
    <w:rsid w:val="00D410E8"/>
    <w:rsid w:val="00D41246"/>
    <w:rsid w:val="00D41657"/>
    <w:rsid w:val="00D418A9"/>
    <w:rsid w:val="00D41B90"/>
    <w:rsid w:val="00D41C03"/>
    <w:rsid w:val="00D41C78"/>
    <w:rsid w:val="00D42438"/>
    <w:rsid w:val="00D4257A"/>
    <w:rsid w:val="00D4293C"/>
    <w:rsid w:val="00D429BC"/>
    <w:rsid w:val="00D42A75"/>
    <w:rsid w:val="00D42F78"/>
    <w:rsid w:val="00D430CB"/>
    <w:rsid w:val="00D431ED"/>
    <w:rsid w:val="00D433CB"/>
    <w:rsid w:val="00D4412F"/>
    <w:rsid w:val="00D4432C"/>
    <w:rsid w:val="00D4451A"/>
    <w:rsid w:val="00D4457C"/>
    <w:rsid w:val="00D447DA"/>
    <w:rsid w:val="00D44871"/>
    <w:rsid w:val="00D45210"/>
    <w:rsid w:val="00D4547D"/>
    <w:rsid w:val="00D4565D"/>
    <w:rsid w:val="00D4589C"/>
    <w:rsid w:val="00D45977"/>
    <w:rsid w:val="00D45ABE"/>
    <w:rsid w:val="00D461E2"/>
    <w:rsid w:val="00D46BC2"/>
    <w:rsid w:val="00D46D52"/>
    <w:rsid w:val="00D46F5D"/>
    <w:rsid w:val="00D4700A"/>
    <w:rsid w:val="00D47A2B"/>
    <w:rsid w:val="00D47A97"/>
    <w:rsid w:val="00D47AC8"/>
    <w:rsid w:val="00D47AF2"/>
    <w:rsid w:val="00D47FC3"/>
    <w:rsid w:val="00D50273"/>
    <w:rsid w:val="00D50274"/>
    <w:rsid w:val="00D50A55"/>
    <w:rsid w:val="00D50C8A"/>
    <w:rsid w:val="00D51A20"/>
    <w:rsid w:val="00D51A9B"/>
    <w:rsid w:val="00D51BA7"/>
    <w:rsid w:val="00D51E99"/>
    <w:rsid w:val="00D520C2"/>
    <w:rsid w:val="00D52446"/>
    <w:rsid w:val="00D5249B"/>
    <w:rsid w:val="00D52605"/>
    <w:rsid w:val="00D52AAC"/>
    <w:rsid w:val="00D52B18"/>
    <w:rsid w:val="00D53319"/>
    <w:rsid w:val="00D5366B"/>
    <w:rsid w:val="00D53965"/>
    <w:rsid w:val="00D53C67"/>
    <w:rsid w:val="00D540E1"/>
    <w:rsid w:val="00D5436F"/>
    <w:rsid w:val="00D54601"/>
    <w:rsid w:val="00D54F39"/>
    <w:rsid w:val="00D55022"/>
    <w:rsid w:val="00D5594F"/>
    <w:rsid w:val="00D56326"/>
    <w:rsid w:val="00D56A18"/>
    <w:rsid w:val="00D56E87"/>
    <w:rsid w:val="00D56F52"/>
    <w:rsid w:val="00D5736E"/>
    <w:rsid w:val="00D57615"/>
    <w:rsid w:val="00D57A53"/>
    <w:rsid w:val="00D57ACC"/>
    <w:rsid w:val="00D57E6E"/>
    <w:rsid w:val="00D57E9D"/>
    <w:rsid w:val="00D60000"/>
    <w:rsid w:val="00D603C3"/>
    <w:rsid w:val="00D604BD"/>
    <w:rsid w:val="00D605E4"/>
    <w:rsid w:val="00D60A90"/>
    <w:rsid w:val="00D60B9C"/>
    <w:rsid w:val="00D612F0"/>
    <w:rsid w:val="00D6135E"/>
    <w:rsid w:val="00D6139B"/>
    <w:rsid w:val="00D61577"/>
    <w:rsid w:val="00D6190E"/>
    <w:rsid w:val="00D61BC5"/>
    <w:rsid w:val="00D61C55"/>
    <w:rsid w:val="00D62948"/>
    <w:rsid w:val="00D62A8B"/>
    <w:rsid w:val="00D62CD8"/>
    <w:rsid w:val="00D634AB"/>
    <w:rsid w:val="00D6384C"/>
    <w:rsid w:val="00D639D9"/>
    <w:rsid w:val="00D63B18"/>
    <w:rsid w:val="00D63C11"/>
    <w:rsid w:val="00D63C32"/>
    <w:rsid w:val="00D6402B"/>
    <w:rsid w:val="00D6416B"/>
    <w:rsid w:val="00D64297"/>
    <w:rsid w:val="00D654AF"/>
    <w:rsid w:val="00D65C19"/>
    <w:rsid w:val="00D65DF2"/>
    <w:rsid w:val="00D661F0"/>
    <w:rsid w:val="00D66576"/>
    <w:rsid w:val="00D665BB"/>
    <w:rsid w:val="00D66C6F"/>
    <w:rsid w:val="00D66E93"/>
    <w:rsid w:val="00D6783B"/>
    <w:rsid w:val="00D678E6"/>
    <w:rsid w:val="00D67D8A"/>
    <w:rsid w:val="00D67F02"/>
    <w:rsid w:val="00D67F98"/>
    <w:rsid w:val="00D70347"/>
    <w:rsid w:val="00D70365"/>
    <w:rsid w:val="00D70B5E"/>
    <w:rsid w:val="00D71ED6"/>
    <w:rsid w:val="00D723DC"/>
    <w:rsid w:val="00D72C3A"/>
    <w:rsid w:val="00D7350F"/>
    <w:rsid w:val="00D73560"/>
    <w:rsid w:val="00D735CD"/>
    <w:rsid w:val="00D7380B"/>
    <w:rsid w:val="00D73C06"/>
    <w:rsid w:val="00D73D1B"/>
    <w:rsid w:val="00D73E86"/>
    <w:rsid w:val="00D740EA"/>
    <w:rsid w:val="00D7422D"/>
    <w:rsid w:val="00D74422"/>
    <w:rsid w:val="00D7473A"/>
    <w:rsid w:val="00D749CB"/>
    <w:rsid w:val="00D7508E"/>
    <w:rsid w:val="00D75255"/>
    <w:rsid w:val="00D75634"/>
    <w:rsid w:val="00D75644"/>
    <w:rsid w:val="00D75DFF"/>
    <w:rsid w:val="00D76387"/>
    <w:rsid w:val="00D76459"/>
    <w:rsid w:val="00D76488"/>
    <w:rsid w:val="00D764F6"/>
    <w:rsid w:val="00D76933"/>
    <w:rsid w:val="00D76DB7"/>
    <w:rsid w:val="00D7745B"/>
    <w:rsid w:val="00D778F3"/>
    <w:rsid w:val="00D77F98"/>
    <w:rsid w:val="00D8051F"/>
    <w:rsid w:val="00D805EB"/>
    <w:rsid w:val="00D80AE1"/>
    <w:rsid w:val="00D80D62"/>
    <w:rsid w:val="00D80ED9"/>
    <w:rsid w:val="00D81180"/>
    <w:rsid w:val="00D8136B"/>
    <w:rsid w:val="00D814C3"/>
    <w:rsid w:val="00D815D8"/>
    <w:rsid w:val="00D817B8"/>
    <w:rsid w:val="00D82066"/>
    <w:rsid w:val="00D82099"/>
    <w:rsid w:val="00D82208"/>
    <w:rsid w:val="00D824C9"/>
    <w:rsid w:val="00D8285D"/>
    <w:rsid w:val="00D82D14"/>
    <w:rsid w:val="00D83196"/>
    <w:rsid w:val="00D831A0"/>
    <w:rsid w:val="00D83255"/>
    <w:rsid w:val="00D832DE"/>
    <w:rsid w:val="00D836D0"/>
    <w:rsid w:val="00D83A1D"/>
    <w:rsid w:val="00D83A8A"/>
    <w:rsid w:val="00D83EE4"/>
    <w:rsid w:val="00D84031"/>
    <w:rsid w:val="00D840CD"/>
    <w:rsid w:val="00D84181"/>
    <w:rsid w:val="00D8478E"/>
    <w:rsid w:val="00D84A7F"/>
    <w:rsid w:val="00D84C40"/>
    <w:rsid w:val="00D850CF"/>
    <w:rsid w:val="00D85151"/>
    <w:rsid w:val="00D85A30"/>
    <w:rsid w:val="00D85CE9"/>
    <w:rsid w:val="00D85E35"/>
    <w:rsid w:val="00D86088"/>
    <w:rsid w:val="00D8669D"/>
    <w:rsid w:val="00D86732"/>
    <w:rsid w:val="00D86A54"/>
    <w:rsid w:val="00D86ECE"/>
    <w:rsid w:val="00D86F69"/>
    <w:rsid w:val="00D86FB1"/>
    <w:rsid w:val="00D86FDD"/>
    <w:rsid w:val="00D86FEF"/>
    <w:rsid w:val="00D87344"/>
    <w:rsid w:val="00D87411"/>
    <w:rsid w:val="00D87535"/>
    <w:rsid w:val="00D8761C"/>
    <w:rsid w:val="00D877CD"/>
    <w:rsid w:val="00D87BB6"/>
    <w:rsid w:val="00D87D71"/>
    <w:rsid w:val="00D903E3"/>
    <w:rsid w:val="00D9053F"/>
    <w:rsid w:val="00D90567"/>
    <w:rsid w:val="00D90B1D"/>
    <w:rsid w:val="00D90B97"/>
    <w:rsid w:val="00D911D6"/>
    <w:rsid w:val="00D912A5"/>
    <w:rsid w:val="00D912FE"/>
    <w:rsid w:val="00D91744"/>
    <w:rsid w:val="00D918B7"/>
    <w:rsid w:val="00D91B83"/>
    <w:rsid w:val="00D92042"/>
    <w:rsid w:val="00D92082"/>
    <w:rsid w:val="00D92607"/>
    <w:rsid w:val="00D9331F"/>
    <w:rsid w:val="00D93578"/>
    <w:rsid w:val="00D9368E"/>
    <w:rsid w:val="00D93753"/>
    <w:rsid w:val="00D93CFD"/>
    <w:rsid w:val="00D93D7A"/>
    <w:rsid w:val="00D94F6C"/>
    <w:rsid w:val="00D95133"/>
    <w:rsid w:val="00D966F7"/>
    <w:rsid w:val="00D9670D"/>
    <w:rsid w:val="00D967C1"/>
    <w:rsid w:val="00D96912"/>
    <w:rsid w:val="00D96918"/>
    <w:rsid w:val="00D96DFD"/>
    <w:rsid w:val="00D971FA"/>
    <w:rsid w:val="00D97E3C"/>
    <w:rsid w:val="00DA0262"/>
    <w:rsid w:val="00DA0580"/>
    <w:rsid w:val="00DA065A"/>
    <w:rsid w:val="00DA0A17"/>
    <w:rsid w:val="00DA105E"/>
    <w:rsid w:val="00DA155B"/>
    <w:rsid w:val="00DA164E"/>
    <w:rsid w:val="00DA1692"/>
    <w:rsid w:val="00DA16CB"/>
    <w:rsid w:val="00DA1E08"/>
    <w:rsid w:val="00DA1E2E"/>
    <w:rsid w:val="00DA1F8A"/>
    <w:rsid w:val="00DA2138"/>
    <w:rsid w:val="00DA291B"/>
    <w:rsid w:val="00DA2E10"/>
    <w:rsid w:val="00DA2EDD"/>
    <w:rsid w:val="00DA3102"/>
    <w:rsid w:val="00DA3E15"/>
    <w:rsid w:val="00DA3E8B"/>
    <w:rsid w:val="00DA417A"/>
    <w:rsid w:val="00DA4278"/>
    <w:rsid w:val="00DA46A0"/>
    <w:rsid w:val="00DA46B8"/>
    <w:rsid w:val="00DA46E2"/>
    <w:rsid w:val="00DA4855"/>
    <w:rsid w:val="00DA4885"/>
    <w:rsid w:val="00DA4B80"/>
    <w:rsid w:val="00DA4CFD"/>
    <w:rsid w:val="00DA4DB4"/>
    <w:rsid w:val="00DA52AF"/>
    <w:rsid w:val="00DA53E2"/>
    <w:rsid w:val="00DA578A"/>
    <w:rsid w:val="00DA5917"/>
    <w:rsid w:val="00DA5A14"/>
    <w:rsid w:val="00DA5F91"/>
    <w:rsid w:val="00DA5FAA"/>
    <w:rsid w:val="00DA6197"/>
    <w:rsid w:val="00DA6378"/>
    <w:rsid w:val="00DA6F58"/>
    <w:rsid w:val="00DA70A0"/>
    <w:rsid w:val="00DA79B1"/>
    <w:rsid w:val="00DA7C8D"/>
    <w:rsid w:val="00DA7CA0"/>
    <w:rsid w:val="00DB013E"/>
    <w:rsid w:val="00DB01E4"/>
    <w:rsid w:val="00DB0A17"/>
    <w:rsid w:val="00DB0E25"/>
    <w:rsid w:val="00DB1057"/>
    <w:rsid w:val="00DB157B"/>
    <w:rsid w:val="00DB1834"/>
    <w:rsid w:val="00DB18F3"/>
    <w:rsid w:val="00DB1C48"/>
    <w:rsid w:val="00DB1C85"/>
    <w:rsid w:val="00DB2156"/>
    <w:rsid w:val="00DB2197"/>
    <w:rsid w:val="00DB26C0"/>
    <w:rsid w:val="00DB2885"/>
    <w:rsid w:val="00DB3538"/>
    <w:rsid w:val="00DB3683"/>
    <w:rsid w:val="00DB3704"/>
    <w:rsid w:val="00DB37A5"/>
    <w:rsid w:val="00DB45DB"/>
    <w:rsid w:val="00DB4687"/>
    <w:rsid w:val="00DB474C"/>
    <w:rsid w:val="00DB4A0D"/>
    <w:rsid w:val="00DB4B06"/>
    <w:rsid w:val="00DB5209"/>
    <w:rsid w:val="00DB5259"/>
    <w:rsid w:val="00DB5A1E"/>
    <w:rsid w:val="00DB5CD0"/>
    <w:rsid w:val="00DB6647"/>
    <w:rsid w:val="00DB680D"/>
    <w:rsid w:val="00DB6966"/>
    <w:rsid w:val="00DB69DE"/>
    <w:rsid w:val="00DB6B3F"/>
    <w:rsid w:val="00DB6C54"/>
    <w:rsid w:val="00DB7740"/>
    <w:rsid w:val="00DB7798"/>
    <w:rsid w:val="00DB7A33"/>
    <w:rsid w:val="00DC05CE"/>
    <w:rsid w:val="00DC0941"/>
    <w:rsid w:val="00DC0D53"/>
    <w:rsid w:val="00DC0DEB"/>
    <w:rsid w:val="00DC11B7"/>
    <w:rsid w:val="00DC1A73"/>
    <w:rsid w:val="00DC1B21"/>
    <w:rsid w:val="00DC21A2"/>
    <w:rsid w:val="00DC22BB"/>
    <w:rsid w:val="00DC241F"/>
    <w:rsid w:val="00DC26A9"/>
    <w:rsid w:val="00DC2A6C"/>
    <w:rsid w:val="00DC2DA5"/>
    <w:rsid w:val="00DC31F0"/>
    <w:rsid w:val="00DC3257"/>
    <w:rsid w:val="00DC3486"/>
    <w:rsid w:val="00DC34FA"/>
    <w:rsid w:val="00DC3784"/>
    <w:rsid w:val="00DC3815"/>
    <w:rsid w:val="00DC389C"/>
    <w:rsid w:val="00DC3A47"/>
    <w:rsid w:val="00DC41BD"/>
    <w:rsid w:val="00DC44B2"/>
    <w:rsid w:val="00DC4886"/>
    <w:rsid w:val="00DC4974"/>
    <w:rsid w:val="00DC4FB0"/>
    <w:rsid w:val="00DC5217"/>
    <w:rsid w:val="00DC5301"/>
    <w:rsid w:val="00DC536D"/>
    <w:rsid w:val="00DC53E0"/>
    <w:rsid w:val="00DC57EA"/>
    <w:rsid w:val="00DC594D"/>
    <w:rsid w:val="00DC5A06"/>
    <w:rsid w:val="00DC5C69"/>
    <w:rsid w:val="00DC5CDB"/>
    <w:rsid w:val="00DC6050"/>
    <w:rsid w:val="00DC61FC"/>
    <w:rsid w:val="00DC6221"/>
    <w:rsid w:val="00DC62A8"/>
    <w:rsid w:val="00DC6497"/>
    <w:rsid w:val="00DC6726"/>
    <w:rsid w:val="00DC6AE0"/>
    <w:rsid w:val="00DC73F9"/>
    <w:rsid w:val="00DC7BBD"/>
    <w:rsid w:val="00DC7CF0"/>
    <w:rsid w:val="00DD01EF"/>
    <w:rsid w:val="00DD0898"/>
    <w:rsid w:val="00DD0A54"/>
    <w:rsid w:val="00DD0FC5"/>
    <w:rsid w:val="00DD1360"/>
    <w:rsid w:val="00DD1610"/>
    <w:rsid w:val="00DD165A"/>
    <w:rsid w:val="00DD1BA5"/>
    <w:rsid w:val="00DD1EE5"/>
    <w:rsid w:val="00DD2540"/>
    <w:rsid w:val="00DD2652"/>
    <w:rsid w:val="00DD2737"/>
    <w:rsid w:val="00DD2D94"/>
    <w:rsid w:val="00DD321A"/>
    <w:rsid w:val="00DD32A0"/>
    <w:rsid w:val="00DD36B9"/>
    <w:rsid w:val="00DD3748"/>
    <w:rsid w:val="00DD3761"/>
    <w:rsid w:val="00DD389A"/>
    <w:rsid w:val="00DD38FD"/>
    <w:rsid w:val="00DD3931"/>
    <w:rsid w:val="00DD3A3A"/>
    <w:rsid w:val="00DD3D1A"/>
    <w:rsid w:val="00DD3DD3"/>
    <w:rsid w:val="00DD3F78"/>
    <w:rsid w:val="00DD408D"/>
    <w:rsid w:val="00DD4317"/>
    <w:rsid w:val="00DD4335"/>
    <w:rsid w:val="00DD493E"/>
    <w:rsid w:val="00DD4EA9"/>
    <w:rsid w:val="00DD4F28"/>
    <w:rsid w:val="00DD4F38"/>
    <w:rsid w:val="00DD5079"/>
    <w:rsid w:val="00DD5134"/>
    <w:rsid w:val="00DD5337"/>
    <w:rsid w:val="00DD59A6"/>
    <w:rsid w:val="00DD5BEA"/>
    <w:rsid w:val="00DD6169"/>
    <w:rsid w:val="00DD687C"/>
    <w:rsid w:val="00DD6B8C"/>
    <w:rsid w:val="00DD6D08"/>
    <w:rsid w:val="00DD7422"/>
    <w:rsid w:val="00DD7699"/>
    <w:rsid w:val="00DD7859"/>
    <w:rsid w:val="00DD787B"/>
    <w:rsid w:val="00DD7D8F"/>
    <w:rsid w:val="00DD7E6D"/>
    <w:rsid w:val="00DE0113"/>
    <w:rsid w:val="00DE03A4"/>
    <w:rsid w:val="00DE043C"/>
    <w:rsid w:val="00DE0AF2"/>
    <w:rsid w:val="00DE1045"/>
    <w:rsid w:val="00DE123D"/>
    <w:rsid w:val="00DE1381"/>
    <w:rsid w:val="00DE171F"/>
    <w:rsid w:val="00DE1940"/>
    <w:rsid w:val="00DE1A3E"/>
    <w:rsid w:val="00DE1C37"/>
    <w:rsid w:val="00DE22DA"/>
    <w:rsid w:val="00DE23B1"/>
    <w:rsid w:val="00DE2500"/>
    <w:rsid w:val="00DE2A0D"/>
    <w:rsid w:val="00DE2A46"/>
    <w:rsid w:val="00DE2A47"/>
    <w:rsid w:val="00DE2AD2"/>
    <w:rsid w:val="00DE2E18"/>
    <w:rsid w:val="00DE30E0"/>
    <w:rsid w:val="00DE3502"/>
    <w:rsid w:val="00DE37B0"/>
    <w:rsid w:val="00DE3E7F"/>
    <w:rsid w:val="00DE3FFB"/>
    <w:rsid w:val="00DE4427"/>
    <w:rsid w:val="00DE442D"/>
    <w:rsid w:val="00DE450B"/>
    <w:rsid w:val="00DE45A4"/>
    <w:rsid w:val="00DE4A3F"/>
    <w:rsid w:val="00DE52FD"/>
    <w:rsid w:val="00DE53C3"/>
    <w:rsid w:val="00DE544E"/>
    <w:rsid w:val="00DE6072"/>
    <w:rsid w:val="00DE6083"/>
    <w:rsid w:val="00DE6444"/>
    <w:rsid w:val="00DE6489"/>
    <w:rsid w:val="00DE6ADA"/>
    <w:rsid w:val="00DE6CF5"/>
    <w:rsid w:val="00DE70A5"/>
    <w:rsid w:val="00DE7145"/>
    <w:rsid w:val="00DE7163"/>
    <w:rsid w:val="00DE717F"/>
    <w:rsid w:val="00DE761F"/>
    <w:rsid w:val="00DE77C6"/>
    <w:rsid w:val="00DE7BCC"/>
    <w:rsid w:val="00DF0634"/>
    <w:rsid w:val="00DF1A77"/>
    <w:rsid w:val="00DF1ACC"/>
    <w:rsid w:val="00DF1DA8"/>
    <w:rsid w:val="00DF2601"/>
    <w:rsid w:val="00DF2E99"/>
    <w:rsid w:val="00DF32F4"/>
    <w:rsid w:val="00DF3A17"/>
    <w:rsid w:val="00DF3A8C"/>
    <w:rsid w:val="00DF3DDD"/>
    <w:rsid w:val="00DF3F50"/>
    <w:rsid w:val="00DF3FA7"/>
    <w:rsid w:val="00DF3FDF"/>
    <w:rsid w:val="00DF46DD"/>
    <w:rsid w:val="00DF4701"/>
    <w:rsid w:val="00DF4A04"/>
    <w:rsid w:val="00DF4E5E"/>
    <w:rsid w:val="00DF592A"/>
    <w:rsid w:val="00DF593E"/>
    <w:rsid w:val="00DF61F5"/>
    <w:rsid w:val="00DF6467"/>
    <w:rsid w:val="00DF6C5A"/>
    <w:rsid w:val="00DF6DBB"/>
    <w:rsid w:val="00DF6E89"/>
    <w:rsid w:val="00DF6F73"/>
    <w:rsid w:val="00DF6FE4"/>
    <w:rsid w:val="00DF7136"/>
    <w:rsid w:val="00DF7295"/>
    <w:rsid w:val="00DF737D"/>
    <w:rsid w:val="00DF743A"/>
    <w:rsid w:val="00DF781E"/>
    <w:rsid w:val="00DF7BA0"/>
    <w:rsid w:val="00DF7D1F"/>
    <w:rsid w:val="00E001CE"/>
    <w:rsid w:val="00E002A0"/>
    <w:rsid w:val="00E00D56"/>
    <w:rsid w:val="00E01049"/>
    <w:rsid w:val="00E015B1"/>
    <w:rsid w:val="00E01DDF"/>
    <w:rsid w:val="00E01F6A"/>
    <w:rsid w:val="00E02404"/>
    <w:rsid w:val="00E0277E"/>
    <w:rsid w:val="00E02794"/>
    <w:rsid w:val="00E02AE1"/>
    <w:rsid w:val="00E0321D"/>
    <w:rsid w:val="00E0353C"/>
    <w:rsid w:val="00E0359C"/>
    <w:rsid w:val="00E039BF"/>
    <w:rsid w:val="00E03A11"/>
    <w:rsid w:val="00E03CA9"/>
    <w:rsid w:val="00E03D28"/>
    <w:rsid w:val="00E045EB"/>
    <w:rsid w:val="00E0484C"/>
    <w:rsid w:val="00E04B43"/>
    <w:rsid w:val="00E04B72"/>
    <w:rsid w:val="00E04BA1"/>
    <w:rsid w:val="00E05962"/>
    <w:rsid w:val="00E05F91"/>
    <w:rsid w:val="00E065C5"/>
    <w:rsid w:val="00E06927"/>
    <w:rsid w:val="00E06A00"/>
    <w:rsid w:val="00E06CA9"/>
    <w:rsid w:val="00E071B6"/>
    <w:rsid w:val="00E0741F"/>
    <w:rsid w:val="00E0757F"/>
    <w:rsid w:val="00E07669"/>
    <w:rsid w:val="00E0768F"/>
    <w:rsid w:val="00E077E1"/>
    <w:rsid w:val="00E078E4"/>
    <w:rsid w:val="00E07E90"/>
    <w:rsid w:val="00E07FB4"/>
    <w:rsid w:val="00E10435"/>
    <w:rsid w:val="00E10457"/>
    <w:rsid w:val="00E106E5"/>
    <w:rsid w:val="00E10A43"/>
    <w:rsid w:val="00E112F3"/>
    <w:rsid w:val="00E115B3"/>
    <w:rsid w:val="00E11613"/>
    <w:rsid w:val="00E11EBB"/>
    <w:rsid w:val="00E12A8D"/>
    <w:rsid w:val="00E12BA1"/>
    <w:rsid w:val="00E12C52"/>
    <w:rsid w:val="00E132E0"/>
    <w:rsid w:val="00E1330B"/>
    <w:rsid w:val="00E1365C"/>
    <w:rsid w:val="00E141CA"/>
    <w:rsid w:val="00E1476C"/>
    <w:rsid w:val="00E147C9"/>
    <w:rsid w:val="00E149C4"/>
    <w:rsid w:val="00E153EA"/>
    <w:rsid w:val="00E153F4"/>
    <w:rsid w:val="00E15596"/>
    <w:rsid w:val="00E157D2"/>
    <w:rsid w:val="00E15909"/>
    <w:rsid w:val="00E159FF"/>
    <w:rsid w:val="00E16274"/>
    <w:rsid w:val="00E16BB5"/>
    <w:rsid w:val="00E16D0F"/>
    <w:rsid w:val="00E16D81"/>
    <w:rsid w:val="00E16F9C"/>
    <w:rsid w:val="00E17274"/>
    <w:rsid w:val="00E1727B"/>
    <w:rsid w:val="00E17715"/>
    <w:rsid w:val="00E1772A"/>
    <w:rsid w:val="00E178A0"/>
    <w:rsid w:val="00E17A74"/>
    <w:rsid w:val="00E20092"/>
    <w:rsid w:val="00E2145D"/>
    <w:rsid w:val="00E21661"/>
    <w:rsid w:val="00E219FC"/>
    <w:rsid w:val="00E21A94"/>
    <w:rsid w:val="00E21F9F"/>
    <w:rsid w:val="00E220D6"/>
    <w:rsid w:val="00E225FB"/>
    <w:rsid w:val="00E2264C"/>
    <w:rsid w:val="00E228EF"/>
    <w:rsid w:val="00E22DE4"/>
    <w:rsid w:val="00E22E00"/>
    <w:rsid w:val="00E2333F"/>
    <w:rsid w:val="00E2376C"/>
    <w:rsid w:val="00E23951"/>
    <w:rsid w:val="00E23CEE"/>
    <w:rsid w:val="00E2476B"/>
    <w:rsid w:val="00E24B20"/>
    <w:rsid w:val="00E24B4D"/>
    <w:rsid w:val="00E24B4E"/>
    <w:rsid w:val="00E24C0C"/>
    <w:rsid w:val="00E24E88"/>
    <w:rsid w:val="00E25683"/>
    <w:rsid w:val="00E2574F"/>
    <w:rsid w:val="00E2583A"/>
    <w:rsid w:val="00E259E4"/>
    <w:rsid w:val="00E25CAE"/>
    <w:rsid w:val="00E25EE2"/>
    <w:rsid w:val="00E25F1A"/>
    <w:rsid w:val="00E262CE"/>
    <w:rsid w:val="00E2658D"/>
    <w:rsid w:val="00E2667F"/>
    <w:rsid w:val="00E26E1D"/>
    <w:rsid w:val="00E26F1C"/>
    <w:rsid w:val="00E300F1"/>
    <w:rsid w:val="00E301BB"/>
    <w:rsid w:val="00E3025C"/>
    <w:rsid w:val="00E303F3"/>
    <w:rsid w:val="00E30763"/>
    <w:rsid w:val="00E308DB"/>
    <w:rsid w:val="00E30A61"/>
    <w:rsid w:val="00E31357"/>
    <w:rsid w:val="00E315DF"/>
    <w:rsid w:val="00E31816"/>
    <w:rsid w:val="00E3196C"/>
    <w:rsid w:val="00E31FAD"/>
    <w:rsid w:val="00E3261D"/>
    <w:rsid w:val="00E326D8"/>
    <w:rsid w:val="00E32AF4"/>
    <w:rsid w:val="00E32C03"/>
    <w:rsid w:val="00E32EDD"/>
    <w:rsid w:val="00E33113"/>
    <w:rsid w:val="00E33333"/>
    <w:rsid w:val="00E33444"/>
    <w:rsid w:val="00E33459"/>
    <w:rsid w:val="00E339D4"/>
    <w:rsid w:val="00E33F0E"/>
    <w:rsid w:val="00E34023"/>
    <w:rsid w:val="00E340AE"/>
    <w:rsid w:val="00E34111"/>
    <w:rsid w:val="00E34123"/>
    <w:rsid w:val="00E34217"/>
    <w:rsid w:val="00E347AF"/>
    <w:rsid w:val="00E347D9"/>
    <w:rsid w:val="00E35066"/>
    <w:rsid w:val="00E35487"/>
    <w:rsid w:val="00E355F2"/>
    <w:rsid w:val="00E35A91"/>
    <w:rsid w:val="00E35C0C"/>
    <w:rsid w:val="00E35C8A"/>
    <w:rsid w:val="00E35D12"/>
    <w:rsid w:val="00E35F3F"/>
    <w:rsid w:val="00E36023"/>
    <w:rsid w:val="00E36261"/>
    <w:rsid w:val="00E36639"/>
    <w:rsid w:val="00E36776"/>
    <w:rsid w:val="00E36792"/>
    <w:rsid w:val="00E367D2"/>
    <w:rsid w:val="00E36D23"/>
    <w:rsid w:val="00E36EF9"/>
    <w:rsid w:val="00E37217"/>
    <w:rsid w:val="00E37998"/>
    <w:rsid w:val="00E37A8A"/>
    <w:rsid w:val="00E37B6B"/>
    <w:rsid w:val="00E37FE6"/>
    <w:rsid w:val="00E40458"/>
    <w:rsid w:val="00E4072A"/>
    <w:rsid w:val="00E40AC8"/>
    <w:rsid w:val="00E40AE2"/>
    <w:rsid w:val="00E4116A"/>
    <w:rsid w:val="00E41200"/>
    <w:rsid w:val="00E413AC"/>
    <w:rsid w:val="00E4145A"/>
    <w:rsid w:val="00E416E1"/>
    <w:rsid w:val="00E41A4F"/>
    <w:rsid w:val="00E41AE9"/>
    <w:rsid w:val="00E41FF5"/>
    <w:rsid w:val="00E4208B"/>
    <w:rsid w:val="00E423C3"/>
    <w:rsid w:val="00E4278E"/>
    <w:rsid w:val="00E42B5F"/>
    <w:rsid w:val="00E42B8A"/>
    <w:rsid w:val="00E42E87"/>
    <w:rsid w:val="00E431F1"/>
    <w:rsid w:val="00E43356"/>
    <w:rsid w:val="00E43450"/>
    <w:rsid w:val="00E4357A"/>
    <w:rsid w:val="00E436C2"/>
    <w:rsid w:val="00E43978"/>
    <w:rsid w:val="00E43AAC"/>
    <w:rsid w:val="00E440BF"/>
    <w:rsid w:val="00E443B2"/>
    <w:rsid w:val="00E44469"/>
    <w:rsid w:val="00E44771"/>
    <w:rsid w:val="00E44925"/>
    <w:rsid w:val="00E44986"/>
    <w:rsid w:val="00E44DBD"/>
    <w:rsid w:val="00E45079"/>
    <w:rsid w:val="00E45133"/>
    <w:rsid w:val="00E452C2"/>
    <w:rsid w:val="00E45653"/>
    <w:rsid w:val="00E458E6"/>
    <w:rsid w:val="00E45A4F"/>
    <w:rsid w:val="00E45A57"/>
    <w:rsid w:val="00E45B19"/>
    <w:rsid w:val="00E46028"/>
    <w:rsid w:val="00E460A8"/>
    <w:rsid w:val="00E46173"/>
    <w:rsid w:val="00E467B6"/>
    <w:rsid w:val="00E46BB3"/>
    <w:rsid w:val="00E46C5D"/>
    <w:rsid w:val="00E470DF"/>
    <w:rsid w:val="00E475F9"/>
    <w:rsid w:val="00E475FB"/>
    <w:rsid w:val="00E476FC"/>
    <w:rsid w:val="00E47778"/>
    <w:rsid w:val="00E47CA3"/>
    <w:rsid w:val="00E47D08"/>
    <w:rsid w:val="00E47E18"/>
    <w:rsid w:val="00E47E53"/>
    <w:rsid w:val="00E50319"/>
    <w:rsid w:val="00E50670"/>
    <w:rsid w:val="00E50835"/>
    <w:rsid w:val="00E50A54"/>
    <w:rsid w:val="00E50FAD"/>
    <w:rsid w:val="00E510B2"/>
    <w:rsid w:val="00E51227"/>
    <w:rsid w:val="00E513EE"/>
    <w:rsid w:val="00E51854"/>
    <w:rsid w:val="00E519E9"/>
    <w:rsid w:val="00E51FE7"/>
    <w:rsid w:val="00E52296"/>
    <w:rsid w:val="00E522C9"/>
    <w:rsid w:val="00E5232C"/>
    <w:rsid w:val="00E5290D"/>
    <w:rsid w:val="00E52991"/>
    <w:rsid w:val="00E52A02"/>
    <w:rsid w:val="00E52B1E"/>
    <w:rsid w:val="00E52BE2"/>
    <w:rsid w:val="00E5308D"/>
    <w:rsid w:val="00E533C9"/>
    <w:rsid w:val="00E53453"/>
    <w:rsid w:val="00E5372D"/>
    <w:rsid w:val="00E537B7"/>
    <w:rsid w:val="00E53DCC"/>
    <w:rsid w:val="00E53E77"/>
    <w:rsid w:val="00E541AB"/>
    <w:rsid w:val="00E54691"/>
    <w:rsid w:val="00E54A29"/>
    <w:rsid w:val="00E554E9"/>
    <w:rsid w:val="00E55618"/>
    <w:rsid w:val="00E556B5"/>
    <w:rsid w:val="00E55907"/>
    <w:rsid w:val="00E56016"/>
    <w:rsid w:val="00E5611D"/>
    <w:rsid w:val="00E5615C"/>
    <w:rsid w:val="00E561CD"/>
    <w:rsid w:val="00E5645F"/>
    <w:rsid w:val="00E56609"/>
    <w:rsid w:val="00E56CDE"/>
    <w:rsid w:val="00E56D15"/>
    <w:rsid w:val="00E57423"/>
    <w:rsid w:val="00E57536"/>
    <w:rsid w:val="00E576F3"/>
    <w:rsid w:val="00E5773A"/>
    <w:rsid w:val="00E57CC2"/>
    <w:rsid w:val="00E600F9"/>
    <w:rsid w:val="00E602C6"/>
    <w:rsid w:val="00E6039A"/>
    <w:rsid w:val="00E60A5B"/>
    <w:rsid w:val="00E60B8F"/>
    <w:rsid w:val="00E60B97"/>
    <w:rsid w:val="00E611C0"/>
    <w:rsid w:val="00E611DA"/>
    <w:rsid w:val="00E619A3"/>
    <w:rsid w:val="00E61D1C"/>
    <w:rsid w:val="00E61F77"/>
    <w:rsid w:val="00E62427"/>
    <w:rsid w:val="00E625CC"/>
    <w:rsid w:val="00E62872"/>
    <w:rsid w:val="00E62973"/>
    <w:rsid w:val="00E62B8B"/>
    <w:rsid w:val="00E62F05"/>
    <w:rsid w:val="00E63461"/>
    <w:rsid w:val="00E635DF"/>
    <w:rsid w:val="00E63701"/>
    <w:rsid w:val="00E637B2"/>
    <w:rsid w:val="00E639FA"/>
    <w:rsid w:val="00E63E08"/>
    <w:rsid w:val="00E63FA5"/>
    <w:rsid w:val="00E64539"/>
    <w:rsid w:val="00E645DF"/>
    <w:rsid w:val="00E6488D"/>
    <w:rsid w:val="00E649DB"/>
    <w:rsid w:val="00E64E08"/>
    <w:rsid w:val="00E65519"/>
    <w:rsid w:val="00E657E4"/>
    <w:rsid w:val="00E65C54"/>
    <w:rsid w:val="00E65D2F"/>
    <w:rsid w:val="00E65D64"/>
    <w:rsid w:val="00E65D85"/>
    <w:rsid w:val="00E65E00"/>
    <w:rsid w:val="00E66240"/>
    <w:rsid w:val="00E66C40"/>
    <w:rsid w:val="00E66CFF"/>
    <w:rsid w:val="00E67474"/>
    <w:rsid w:val="00E6772E"/>
    <w:rsid w:val="00E67B5B"/>
    <w:rsid w:val="00E67C6F"/>
    <w:rsid w:val="00E70790"/>
    <w:rsid w:val="00E712EC"/>
    <w:rsid w:val="00E71C63"/>
    <w:rsid w:val="00E71E2A"/>
    <w:rsid w:val="00E72883"/>
    <w:rsid w:val="00E7290F"/>
    <w:rsid w:val="00E72E64"/>
    <w:rsid w:val="00E73422"/>
    <w:rsid w:val="00E735C3"/>
    <w:rsid w:val="00E73C61"/>
    <w:rsid w:val="00E73D6A"/>
    <w:rsid w:val="00E73FD5"/>
    <w:rsid w:val="00E74139"/>
    <w:rsid w:val="00E74504"/>
    <w:rsid w:val="00E74831"/>
    <w:rsid w:val="00E74B66"/>
    <w:rsid w:val="00E74F60"/>
    <w:rsid w:val="00E74F8B"/>
    <w:rsid w:val="00E75604"/>
    <w:rsid w:val="00E75901"/>
    <w:rsid w:val="00E75AAB"/>
    <w:rsid w:val="00E764B7"/>
    <w:rsid w:val="00E765A7"/>
    <w:rsid w:val="00E765AB"/>
    <w:rsid w:val="00E76688"/>
    <w:rsid w:val="00E7682E"/>
    <w:rsid w:val="00E76BD1"/>
    <w:rsid w:val="00E77168"/>
    <w:rsid w:val="00E771A4"/>
    <w:rsid w:val="00E7732D"/>
    <w:rsid w:val="00E77C85"/>
    <w:rsid w:val="00E80321"/>
    <w:rsid w:val="00E80552"/>
    <w:rsid w:val="00E80895"/>
    <w:rsid w:val="00E81439"/>
    <w:rsid w:val="00E81548"/>
    <w:rsid w:val="00E8160C"/>
    <w:rsid w:val="00E8183D"/>
    <w:rsid w:val="00E81A58"/>
    <w:rsid w:val="00E81BB0"/>
    <w:rsid w:val="00E81C7A"/>
    <w:rsid w:val="00E81EC3"/>
    <w:rsid w:val="00E8220B"/>
    <w:rsid w:val="00E8244B"/>
    <w:rsid w:val="00E825E2"/>
    <w:rsid w:val="00E82DD6"/>
    <w:rsid w:val="00E82F15"/>
    <w:rsid w:val="00E8313F"/>
    <w:rsid w:val="00E83736"/>
    <w:rsid w:val="00E83C36"/>
    <w:rsid w:val="00E83C5A"/>
    <w:rsid w:val="00E83E14"/>
    <w:rsid w:val="00E83E28"/>
    <w:rsid w:val="00E8410D"/>
    <w:rsid w:val="00E84140"/>
    <w:rsid w:val="00E842E3"/>
    <w:rsid w:val="00E843E9"/>
    <w:rsid w:val="00E848C7"/>
    <w:rsid w:val="00E84C98"/>
    <w:rsid w:val="00E85006"/>
    <w:rsid w:val="00E8525F"/>
    <w:rsid w:val="00E85775"/>
    <w:rsid w:val="00E85820"/>
    <w:rsid w:val="00E85894"/>
    <w:rsid w:val="00E85A18"/>
    <w:rsid w:val="00E85F91"/>
    <w:rsid w:val="00E8635F"/>
    <w:rsid w:val="00E86525"/>
    <w:rsid w:val="00E867C7"/>
    <w:rsid w:val="00E86A3F"/>
    <w:rsid w:val="00E86D02"/>
    <w:rsid w:val="00E877F3"/>
    <w:rsid w:val="00E87F64"/>
    <w:rsid w:val="00E90058"/>
    <w:rsid w:val="00E907FE"/>
    <w:rsid w:val="00E90AE9"/>
    <w:rsid w:val="00E90AFD"/>
    <w:rsid w:val="00E9121F"/>
    <w:rsid w:val="00E914AF"/>
    <w:rsid w:val="00E917F1"/>
    <w:rsid w:val="00E9190A"/>
    <w:rsid w:val="00E919BB"/>
    <w:rsid w:val="00E91C5C"/>
    <w:rsid w:val="00E92096"/>
    <w:rsid w:val="00E9223F"/>
    <w:rsid w:val="00E92372"/>
    <w:rsid w:val="00E92763"/>
    <w:rsid w:val="00E9283E"/>
    <w:rsid w:val="00E9295B"/>
    <w:rsid w:val="00E929F9"/>
    <w:rsid w:val="00E92A8F"/>
    <w:rsid w:val="00E92EDA"/>
    <w:rsid w:val="00E93091"/>
    <w:rsid w:val="00E9337D"/>
    <w:rsid w:val="00E93F7D"/>
    <w:rsid w:val="00E9431C"/>
    <w:rsid w:val="00E946AF"/>
    <w:rsid w:val="00E94850"/>
    <w:rsid w:val="00E94CAF"/>
    <w:rsid w:val="00E950CA"/>
    <w:rsid w:val="00E95183"/>
    <w:rsid w:val="00E9541D"/>
    <w:rsid w:val="00E959F2"/>
    <w:rsid w:val="00E96098"/>
    <w:rsid w:val="00E96158"/>
    <w:rsid w:val="00E96818"/>
    <w:rsid w:val="00E9713C"/>
    <w:rsid w:val="00E976B1"/>
    <w:rsid w:val="00E97738"/>
    <w:rsid w:val="00E979A1"/>
    <w:rsid w:val="00E97A23"/>
    <w:rsid w:val="00EA0111"/>
    <w:rsid w:val="00EA0343"/>
    <w:rsid w:val="00EA0499"/>
    <w:rsid w:val="00EA072F"/>
    <w:rsid w:val="00EA0B47"/>
    <w:rsid w:val="00EA0E89"/>
    <w:rsid w:val="00EA13DE"/>
    <w:rsid w:val="00EA15BE"/>
    <w:rsid w:val="00EA18E9"/>
    <w:rsid w:val="00EA1970"/>
    <w:rsid w:val="00EA1A5A"/>
    <w:rsid w:val="00EA1AC4"/>
    <w:rsid w:val="00EA1BA7"/>
    <w:rsid w:val="00EA1C6F"/>
    <w:rsid w:val="00EA2334"/>
    <w:rsid w:val="00EA2394"/>
    <w:rsid w:val="00EA282D"/>
    <w:rsid w:val="00EA28F6"/>
    <w:rsid w:val="00EA2A27"/>
    <w:rsid w:val="00EA2B0D"/>
    <w:rsid w:val="00EA2E1E"/>
    <w:rsid w:val="00EA2F15"/>
    <w:rsid w:val="00EA2FFA"/>
    <w:rsid w:val="00EA3007"/>
    <w:rsid w:val="00EA375D"/>
    <w:rsid w:val="00EA3BBD"/>
    <w:rsid w:val="00EA3D3B"/>
    <w:rsid w:val="00EA402F"/>
    <w:rsid w:val="00EA407A"/>
    <w:rsid w:val="00EA4261"/>
    <w:rsid w:val="00EA42A6"/>
    <w:rsid w:val="00EA43B3"/>
    <w:rsid w:val="00EA461C"/>
    <w:rsid w:val="00EA492F"/>
    <w:rsid w:val="00EA4998"/>
    <w:rsid w:val="00EA4E8A"/>
    <w:rsid w:val="00EA4FD5"/>
    <w:rsid w:val="00EA51B9"/>
    <w:rsid w:val="00EA5259"/>
    <w:rsid w:val="00EA52CF"/>
    <w:rsid w:val="00EA5512"/>
    <w:rsid w:val="00EA556A"/>
    <w:rsid w:val="00EA56BD"/>
    <w:rsid w:val="00EA59E3"/>
    <w:rsid w:val="00EA5C03"/>
    <w:rsid w:val="00EA6A6D"/>
    <w:rsid w:val="00EA6BF7"/>
    <w:rsid w:val="00EA72E4"/>
    <w:rsid w:val="00EA737B"/>
    <w:rsid w:val="00EA753A"/>
    <w:rsid w:val="00EA7A1A"/>
    <w:rsid w:val="00EA7B76"/>
    <w:rsid w:val="00EA7D3C"/>
    <w:rsid w:val="00EA7DB6"/>
    <w:rsid w:val="00EA7E41"/>
    <w:rsid w:val="00EB01B9"/>
    <w:rsid w:val="00EB05FF"/>
    <w:rsid w:val="00EB0639"/>
    <w:rsid w:val="00EB0649"/>
    <w:rsid w:val="00EB0907"/>
    <w:rsid w:val="00EB0A91"/>
    <w:rsid w:val="00EB1096"/>
    <w:rsid w:val="00EB128A"/>
    <w:rsid w:val="00EB1558"/>
    <w:rsid w:val="00EB1A02"/>
    <w:rsid w:val="00EB1FC2"/>
    <w:rsid w:val="00EB2323"/>
    <w:rsid w:val="00EB27CD"/>
    <w:rsid w:val="00EB32A2"/>
    <w:rsid w:val="00EB34F5"/>
    <w:rsid w:val="00EB362A"/>
    <w:rsid w:val="00EB3A66"/>
    <w:rsid w:val="00EB3CE7"/>
    <w:rsid w:val="00EB40EB"/>
    <w:rsid w:val="00EB43D5"/>
    <w:rsid w:val="00EB4624"/>
    <w:rsid w:val="00EB4824"/>
    <w:rsid w:val="00EB4D14"/>
    <w:rsid w:val="00EB50E1"/>
    <w:rsid w:val="00EB5169"/>
    <w:rsid w:val="00EB51D4"/>
    <w:rsid w:val="00EB5801"/>
    <w:rsid w:val="00EB5B70"/>
    <w:rsid w:val="00EB5B83"/>
    <w:rsid w:val="00EB6192"/>
    <w:rsid w:val="00EB680E"/>
    <w:rsid w:val="00EB6FEF"/>
    <w:rsid w:val="00EB70D5"/>
    <w:rsid w:val="00EB7139"/>
    <w:rsid w:val="00EB7237"/>
    <w:rsid w:val="00EB7757"/>
    <w:rsid w:val="00EB7A1A"/>
    <w:rsid w:val="00EC0048"/>
    <w:rsid w:val="00EC0160"/>
    <w:rsid w:val="00EC01DA"/>
    <w:rsid w:val="00EC030E"/>
    <w:rsid w:val="00EC07B0"/>
    <w:rsid w:val="00EC0E87"/>
    <w:rsid w:val="00EC141C"/>
    <w:rsid w:val="00EC1E3C"/>
    <w:rsid w:val="00EC2130"/>
    <w:rsid w:val="00EC239F"/>
    <w:rsid w:val="00EC23F8"/>
    <w:rsid w:val="00EC2472"/>
    <w:rsid w:val="00EC2556"/>
    <w:rsid w:val="00EC274F"/>
    <w:rsid w:val="00EC294D"/>
    <w:rsid w:val="00EC2E35"/>
    <w:rsid w:val="00EC3263"/>
    <w:rsid w:val="00EC3295"/>
    <w:rsid w:val="00EC3BDC"/>
    <w:rsid w:val="00EC400E"/>
    <w:rsid w:val="00EC44A0"/>
    <w:rsid w:val="00EC4625"/>
    <w:rsid w:val="00EC46CE"/>
    <w:rsid w:val="00EC4890"/>
    <w:rsid w:val="00EC4B05"/>
    <w:rsid w:val="00EC511E"/>
    <w:rsid w:val="00EC513A"/>
    <w:rsid w:val="00EC535A"/>
    <w:rsid w:val="00EC580A"/>
    <w:rsid w:val="00EC5CD9"/>
    <w:rsid w:val="00EC5D42"/>
    <w:rsid w:val="00EC62BD"/>
    <w:rsid w:val="00EC6514"/>
    <w:rsid w:val="00EC6810"/>
    <w:rsid w:val="00EC6BD0"/>
    <w:rsid w:val="00EC7461"/>
    <w:rsid w:val="00EC753F"/>
    <w:rsid w:val="00EC766B"/>
    <w:rsid w:val="00EC78F0"/>
    <w:rsid w:val="00EC7A24"/>
    <w:rsid w:val="00EC7CF2"/>
    <w:rsid w:val="00ED05E0"/>
    <w:rsid w:val="00ED073D"/>
    <w:rsid w:val="00ED0840"/>
    <w:rsid w:val="00ED0DCB"/>
    <w:rsid w:val="00ED0F2D"/>
    <w:rsid w:val="00ED112F"/>
    <w:rsid w:val="00ED14F0"/>
    <w:rsid w:val="00ED1663"/>
    <w:rsid w:val="00ED1C6C"/>
    <w:rsid w:val="00ED1CE7"/>
    <w:rsid w:val="00ED1CF1"/>
    <w:rsid w:val="00ED24D2"/>
    <w:rsid w:val="00ED2513"/>
    <w:rsid w:val="00ED267B"/>
    <w:rsid w:val="00ED26DF"/>
    <w:rsid w:val="00ED274C"/>
    <w:rsid w:val="00ED2793"/>
    <w:rsid w:val="00ED2BA3"/>
    <w:rsid w:val="00ED2C5A"/>
    <w:rsid w:val="00ED2C97"/>
    <w:rsid w:val="00ED36AB"/>
    <w:rsid w:val="00ED36F5"/>
    <w:rsid w:val="00ED3A9B"/>
    <w:rsid w:val="00ED3B61"/>
    <w:rsid w:val="00ED3DC9"/>
    <w:rsid w:val="00ED461A"/>
    <w:rsid w:val="00ED4970"/>
    <w:rsid w:val="00ED4E62"/>
    <w:rsid w:val="00ED5674"/>
    <w:rsid w:val="00ED56C1"/>
    <w:rsid w:val="00ED58B5"/>
    <w:rsid w:val="00ED5D64"/>
    <w:rsid w:val="00ED62C0"/>
    <w:rsid w:val="00ED686F"/>
    <w:rsid w:val="00ED6C9C"/>
    <w:rsid w:val="00ED6E15"/>
    <w:rsid w:val="00ED79A5"/>
    <w:rsid w:val="00ED7B4B"/>
    <w:rsid w:val="00ED7CE3"/>
    <w:rsid w:val="00ED7ED8"/>
    <w:rsid w:val="00EE01F6"/>
    <w:rsid w:val="00EE03F7"/>
    <w:rsid w:val="00EE0503"/>
    <w:rsid w:val="00EE0726"/>
    <w:rsid w:val="00EE0994"/>
    <w:rsid w:val="00EE0A5C"/>
    <w:rsid w:val="00EE1083"/>
    <w:rsid w:val="00EE11A8"/>
    <w:rsid w:val="00EE11E9"/>
    <w:rsid w:val="00EE1687"/>
    <w:rsid w:val="00EE1719"/>
    <w:rsid w:val="00EE17E6"/>
    <w:rsid w:val="00EE1E0B"/>
    <w:rsid w:val="00EE1E76"/>
    <w:rsid w:val="00EE1FD7"/>
    <w:rsid w:val="00EE2097"/>
    <w:rsid w:val="00EE2A1C"/>
    <w:rsid w:val="00EE319B"/>
    <w:rsid w:val="00EE3551"/>
    <w:rsid w:val="00EE3B77"/>
    <w:rsid w:val="00EE412D"/>
    <w:rsid w:val="00EE4AFD"/>
    <w:rsid w:val="00EE4C34"/>
    <w:rsid w:val="00EE4C8E"/>
    <w:rsid w:val="00EE4F3C"/>
    <w:rsid w:val="00EE522E"/>
    <w:rsid w:val="00EE564A"/>
    <w:rsid w:val="00EE5BED"/>
    <w:rsid w:val="00EE5C46"/>
    <w:rsid w:val="00EE604B"/>
    <w:rsid w:val="00EE6235"/>
    <w:rsid w:val="00EE63DD"/>
    <w:rsid w:val="00EE671C"/>
    <w:rsid w:val="00EE69F1"/>
    <w:rsid w:val="00EE6B4A"/>
    <w:rsid w:val="00EE6EB0"/>
    <w:rsid w:val="00EE707B"/>
    <w:rsid w:val="00EE7206"/>
    <w:rsid w:val="00EE7C7A"/>
    <w:rsid w:val="00EE7CB3"/>
    <w:rsid w:val="00EE7E3D"/>
    <w:rsid w:val="00EF02D6"/>
    <w:rsid w:val="00EF0438"/>
    <w:rsid w:val="00EF056F"/>
    <w:rsid w:val="00EF06B4"/>
    <w:rsid w:val="00EF0937"/>
    <w:rsid w:val="00EF09AB"/>
    <w:rsid w:val="00EF0D87"/>
    <w:rsid w:val="00EF0E54"/>
    <w:rsid w:val="00EF11FA"/>
    <w:rsid w:val="00EF1363"/>
    <w:rsid w:val="00EF1613"/>
    <w:rsid w:val="00EF1907"/>
    <w:rsid w:val="00EF1DFF"/>
    <w:rsid w:val="00EF23E9"/>
    <w:rsid w:val="00EF2B99"/>
    <w:rsid w:val="00EF2CA0"/>
    <w:rsid w:val="00EF2E0A"/>
    <w:rsid w:val="00EF444C"/>
    <w:rsid w:val="00EF4633"/>
    <w:rsid w:val="00EF4794"/>
    <w:rsid w:val="00EF4A56"/>
    <w:rsid w:val="00EF4DC5"/>
    <w:rsid w:val="00EF4F4D"/>
    <w:rsid w:val="00EF53BE"/>
    <w:rsid w:val="00EF5AB0"/>
    <w:rsid w:val="00EF5C86"/>
    <w:rsid w:val="00EF5EF3"/>
    <w:rsid w:val="00EF6104"/>
    <w:rsid w:val="00EF637A"/>
    <w:rsid w:val="00EF66C1"/>
    <w:rsid w:val="00EF6B81"/>
    <w:rsid w:val="00EF6BCA"/>
    <w:rsid w:val="00EF6FDF"/>
    <w:rsid w:val="00EF72F2"/>
    <w:rsid w:val="00EF74B8"/>
    <w:rsid w:val="00EF767D"/>
    <w:rsid w:val="00EF7BA3"/>
    <w:rsid w:val="00F000DC"/>
    <w:rsid w:val="00F00802"/>
    <w:rsid w:val="00F00AB6"/>
    <w:rsid w:val="00F00D20"/>
    <w:rsid w:val="00F01065"/>
    <w:rsid w:val="00F0109B"/>
    <w:rsid w:val="00F01268"/>
    <w:rsid w:val="00F01371"/>
    <w:rsid w:val="00F0157D"/>
    <w:rsid w:val="00F018EE"/>
    <w:rsid w:val="00F01BB4"/>
    <w:rsid w:val="00F01E59"/>
    <w:rsid w:val="00F01F30"/>
    <w:rsid w:val="00F020EC"/>
    <w:rsid w:val="00F02198"/>
    <w:rsid w:val="00F02432"/>
    <w:rsid w:val="00F02807"/>
    <w:rsid w:val="00F0296B"/>
    <w:rsid w:val="00F02A01"/>
    <w:rsid w:val="00F02BF0"/>
    <w:rsid w:val="00F030D2"/>
    <w:rsid w:val="00F03116"/>
    <w:rsid w:val="00F0405E"/>
    <w:rsid w:val="00F04DAB"/>
    <w:rsid w:val="00F05725"/>
    <w:rsid w:val="00F05A1F"/>
    <w:rsid w:val="00F05B47"/>
    <w:rsid w:val="00F05BA3"/>
    <w:rsid w:val="00F05BD5"/>
    <w:rsid w:val="00F05E03"/>
    <w:rsid w:val="00F060E0"/>
    <w:rsid w:val="00F06597"/>
    <w:rsid w:val="00F0672A"/>
    <w:rsid w:val="00F06C03"/>
    <w:rsid w:val="00F06D34"/>
    <w:rsid w:val="00F07030"/>
    <w:rsid w:val="00F07570"/>
    <w:rsid w:val="00F07697"/>
    <w:rsid w:val="00F07F0F"/>
    <w:rsid w:val="00F10809"/>
    <w:rsid w:val="00F10CA0"/>
    <w:rsid w:val="00F10DBC"/>
    <w:rsid w:val="00F1115F"/>
    <w:rsid w:val="00F11835"/>
    <w:rsid w:val="00F1197F"/>
    <w:rsid w:val="00F11B11"/>
    <w:rsid w:val="00F1219A"/>
    <w:rsid w:val="00F127EA"/>
    <w:rsid w:val="00F1326F"/>
    <w:rsid w:val="00F133AF"/>
    <w:rsid w:val="00F1376E"/>
    <w:rsid w:val="00F139A3"/>
    <w:rsid w:val="00F13C38"/>
    <w:rsid w:val="00F13EB0"/>
    <w:rsid w:val="00F13EF6"/>
    <w:rsid w:val="00F14057"/>
    <w:rsid w:val="00F1412F"/>
    <w:rsid w:val="00F141F1"/>
    <w:rsid w:val="00F1467F"/>
    <w:rsid w:val="00F1486D"/>
    <w:rsid w:val="00F1498C"/>
    <w:rsid w:val="00F14EE8"/>
    <w:rsid w:val="00F15097"/>
    <w:rsid w:val="00F15335"/>
    <w:rsid w:val="00F1541E"/>
    <w:rsid w:val="00F15AE9"/>
    <w:rsid w:val="00F15FB8"/>
    <w:rsid w:val="00F1653B"/>
    <w:rsid w:val="00F165D1"/>
    <w:rsid w:val="00F16CAE"/>
    <w:rsid w:val="00F16EA1"/>
    <w:rsid w:val="00F1709D"/>
    <w:rsid w:val="00F173D9"/>
    <w:rsid w:val="00F17670"/>
    <w:rsid w:val="00F17734"/>
    <w:rsid w:val="00F17A9E"/>
    <w:rsid w:val="00F17D09"/>
    <w:rsid w:val="00F17DE3"/>
    <w:rsid w:val="00F17F6D"/>
    <w:rsid w:val="00F201C6"/>
    <w:rsid w:val="00F20A1B"/>
    <w:rsid w:val="00F20B49"/>
    <w:rsid w:val="00F20CCA"/>
    <w:rsid w:val="00F20F70"/>
    <w:rsid w:val="00F20FDF"/>
    <w:rsid w:val="00F21263"/>
    <w:rsid w:val="00F21A57"/>
    <w:rsid w:val="00F2246F"/>
    <w:rsid w:val="00F2248A"/>
    <w:rsid w:val="00F226D0"/>
    <w:rsid w:val="00F226EE"/>
    <w:rsid w:val="00F22C77"/>
    <w:rsid w:val="00F22DF0"/>
    <w:rsid w:val="00F237B0"/>
    <w:rsid w:val="00F238E6"/>
    <w:rsid w:val="00F243D4"/>
    <w:rsid w:val="00F2496A"/>
    <w:rsid w:val="00F249BE"/>
    <w:rsid w:val="00F24C2B"/>
    <w:rsid w:val="00F24D72"/>
    <w:rsid w:val="00F24E7B"/>
    <w:rsid w:val="00F25B33"/>
    <w:rsid w:val="00F25C14"/>
    <w:rsid w:val="00F2611E"/>
    <w:rsid w:val="00F26124"/>
    <w:rsid w:val="00F26CE3"/>
    <w:rsid w:val="00F26E08"/>
    <w:rsid w:val="00F27173"/>
    <w:rsid w:val="00F273E2"/>
    <w:rsid w:val="00F275D3"/>
    <w:rsid w:val="00F275D5"/>
    <w:rsid w:val="00F27699"/>
    <w:rsid w:val="00F2794E"/>
    <w:rsid w:val="00F27BAA"/>
    <w:rsid w:val="00F27C65"/>
    <w:rsid w:val="00F30129"/>
    <w:rsid w:val="00F3017D"/>
    <w:rsid w:val="00F301CC"/>
    <w:rsid w:val="00F3034A"/>
    <w:rsid w:val="00F30C45"/>
    <w:rsid w:val="00F30E81"/>
    <w:rsid w:val="00F3105D"/>
    <w:rsid w:val="00F31346"/>
    <w:rsid w:val="00F3220B"/>
    <w:rsid w:val="00F322CF"/>
    <w:rsid w:val="00F32384"/>
    <w:rsid w:val="00F32707"/>
    <w:rsid w:val="00F32FD5"/>
    <w:rsid w:val="00F33024"/>
    <w:rsid w:val="00F3361A"/>
    <w:rsid w:val="00F33D2C"/>
    <w:rsid w:val="00F342FC"/>
    <w:rsid w:val="00F3498C"/>
    <w:rsid w:val="00F34C2E"/>
    <w:rsid w:val="00F35007"/>
    <w:rsid w:val="00F3559E"/>
    <w:rsid w:val="00F358C7"/>
    <w:rsid w:val="00F358E2"/>
    <w:rsid w:val="00F359BE"/>
    <w:rsid w:val="00F35E63"/>
    <w:rsid w:val="00F360B6"/>
    <w:rsid w:val="00F361AF"/>
    <w:rsid w:val="00F361BD"/>
    <w:rsid w:val="00F36562"/>
    <w:rsid w:val="00F36694"/>
    <w:rsid w:val="00F3677A"/>
    <w:rsid w:val="00F36BFD"/>
    <w:rsid w:val="00F36C8C"/>
    <w:rsid w:val="00F36D40"/>
    <w:rsid w:val="00F3709C"/>
    <w:rsid w:val="00F3712B"/>
    <w:rsid w:val="00F371B2"/>
    <w:rsid w:val="00F37B87"/>
    <w:rsid w:val="00F37CFF"/>
    <w:rsid w:val="00F37E93"/>
    <w:rsid w:val="00F37EFC"/>
    <w:rsid w:val="00F400D7"/>
    <w:rsid w:val="00F40120"/>
    <w:rsid w:val="00F4057E"/>
    <w:rsid w:val="00F406A1"/>
    <w:rsid w:val="00F40808"/>
    <w:rsid w:val="00F40CCB"/>
    <w:rsid w:val="00F40D60"/>
    <w:rsid w:val="00F414C8"/>
    <w:rsid w:val="00F41614"/>
    <w:rsid w:val="00F41D69"/>
    <w:rsid w:val="00F42254"/>
    <w:rsid w:val="00F42B82"/>
    <w:rsid w:val="00F431DD"/>
    <w:rsid w:val="00F433C2"/>
    <w:rsid w:val="00F43AF4"/>
    <w:rsid w:val="00F44C61"/>
    <w:rsid w:val="00F44DF0"/>
    <w:rsid w:val="00F45459"/>
    <w:rsid w:val="00F45950"/>
    <w:rsid w:val="00F45E81"/>
    <w:rsid w:val="00F46178"/>
    <w:rsid w:val="00F4627B"/>
    <w:rsid w:val="00F46F92"/>
    <w:rsid w:val="00F47311"/>
    <w:rsid w:val="00F47B1E"/>
    <w:rsid w:val="00F501B3"/>
    <w:rsid w:val="00F509C5"/>
    <w:rsid w:val="00F50B1A"/>
    <w:rsid w:val="00F50B57"/>
    <w:rsid w:val="00F50D69"/>
    <w:rsid w:val="00F50D97"/>
    <w:rsid w:val="00F5165A"/>
    <w:rsid w:val="00F51AD9"/>
    <w:rsid w:val="00F51FA6"/>
    <w:rsid w:val="00F52499"/>
    <w:rsid w:val="00F5267F"/>
    <w:rsid w:val="00F52772"/>
    <w:rsid w:val="00F52888"/>
    <w:rsid w:val="00F52AFC"/>
    <w:rsid w:val="00F53795"/>
    <w:rsid w:val="00F53B9A"/>
    <w:rsid w:val="00F5412C"/>
    <w:rsid w:val="00F541ED"/>
    <w:rsid w:val="00F54397"/>
    <w:rsid w:val="00F54552"/>
    <w:rsid w:val="00F546A8"/>
    <w:rsid w:val="00F54B7E"/>
    <w:rsid w:val="00F558E8"/>
    <w:rsid w:val="00F559EA"/>
    <w:rsid w:val="00F55B7F"/>
    <w:rsid w:val="00F55C55"/>
    <w:rsid w:val="00F55D38"/>
    <w:rsid w:val="00F56209"/>
    <w:rsid w:val="00F56587"/>
    <w:rsid w:val="00F567C5"/>
    <w:rsid w:val="00F56825"/>
    <w:rsid w:val="00F56847"/>
    <w:rsid w:val="00F56D02"/>
    <w:rsid w:val="00F56E07"/>
    <w:rsid w:val="00F56E41"/>
    <w:rsid w:val="00F56E9D"/>
    <w:rsid w:val="00F5756B"/>
    <w:rsid w:val="00F57D41"/>
    <w:rsid w:val="00F6010C"/>
    <w:rsid w:val="00F6059E"/>
    <w:rsid w:val="00F607A5"/>
    <w:rsid w:val="00F60EAA"/>
    <w:rsid w:val="00F613F6"/>
    <w:rsid w:val="00F61582"/>
    <w:rsid w:val="00F61628"/>
    <w:rsid w:val="00F61629"/>
    <w:rsid w:val="00F6224B"/>
    <w:rsid w:val="00F622F0"/>
    <w:rsid w:val="00F62593"/>
    <w:rsid w:val="00F628F4"/>
    <w:rsid w:val="00F62903"/>
    <w:rsid w:val="00F62A99"/>
    <w:rsid w:val="00F62BAB"/>
    <w:rsid w:val="00F62BE7"/>
    <w:rsid w:val="00F62D69"/>
    <w:rsid w:val="00F631CE"/>
    <w:rsid w:val="00F63565"/>
    <w:rsid w:val="00F636FF"/>
    <w:rsid w:val="00F63751"/>
    <w:rsid w:val="00F63980"/>
    <w:rsid w:val="00F63A7F"/>
    <w:rsid w:val="00F6402D"/>
    <w:rsid w:val="00F64489"/>
    <w:rsid w:val="00F648BB"/>
    <w:rsid w:val="00F6490D"/>
    <w:rsid w:val="00F649ED"/>
    <w:rsid w:val="00F64C86"/>
    <w:rsid w:val="00F64CF9"/>
    <w:rsid w:val="00F65509"/>
    <w:rsid w:val="00F65B8D"/>
    <w:rsid w:val="00F65BA0"/>
    <w:rsid w:val="00F65BC3"/>
    <w:rsid w:val="00F663B7"/>
    <w:rsid w:val="00F66AB1"/>
    <w:rsid w:val="00F66BCD"/>
    <w:rsid w:val="00F66E1A"/>
    <w:rsid w:val="00F6751D"/>
    <w:rsid w:val="00F678D7"/>
    <w:rsid w:val="00F67B33"/>
    <w:rsid w:val="00F7016C"/>
    <w:rsid w:val="00F70219"/>
    <w:rsid w:val="00F702A0"/>
    <w:rsid w:val="00F70492"/>
    <w:rsid w:val="00F70A89"/>
    <w:rsid w:val="00F70A9B"/>
    <w:rsid w:val="00F70B78"/>
    <w:rsid w:val="00F70E77"/>
    <w:rsid w:val="00F70F3F"/>
    <w:rsid w:val="00F70FCA"/>
    <w:rsid w:val="00F711EE"/>
    <w:rsid w:val="00F716B4"/>
    <w:rsid w:val="00F71ADD"/>
    <w:rsid w:val="00F72915"/>
    <w:rsid w:val="00F729AE"/>
    <w:rsid w:val="00F729F3"/>
    <w:rsid w:val="00F73846"/>
    <w:rsid w:val="00F73C7C"/>
    <w:rsid w:val="00F73CF4"/>
    <w:rsid w:val="00F742AA"/>
    <w:rsid w:val="00F746F8"/>
    <w:rsid w:val="00F7499F"/>
    <w:rsid w:val="00F750C7"/>
    <w:rsid w:val="00F756E6"/>
    <w:rsid w:val="00F758EF"/>
    <w:rsid w:val="00F75CEB"/>
    <w:rsid w:val="00F7601D"/>
    <w:rsid w:val="00F7607E"/>
    <w:rsid w:val="00F760A9"/>
    <w:rsid w:val="00F761B2"/>
    <w:rsid w:val="00F762F3"/>
    <w:rsid w:val="00F76373"/>
    <w:rsid w:val="00F7667A"/>
    <w:rsid w:val="00F768FA"/>
    <w:rsid w:val="00F76A02"/>
    <w:rsid w:val="00F77176"/>
    <w:rsid w:val="00F7726E"/>
    <w:rsid w:val="00F77966"/>
    <w:rsid w:val="00F7799F"/>
    <w:rsid w:val="00F77D09"/>
    <w:rsid w:val="00F77DB1"/>
    <w:rsid w:val="00F77DCB"/>
    <w:rsid w:val="00F77E28"/>
    <w:rsid w:val="00F802AF"/>
    <w:rsid w:val="00F803CE"/>
    <w:rsid w:val="00F80996"/>
    <w:rsid w:val="00F80B81"/>
    <w:rsid w:val="00F80C8B"/>
    <w:rsid w:val="00F80DB3"/>
    <w:rsid w:val="00F8108B"/>
    <w:rsid w:val="00F81D02"/>
    <w:rsid w:val="00F82914"/>
    <w:rsid w:val="00F8291E"/>
    <w:rsid w:val="00F82DA3"/>
    <w:rsid w:val="00F82F70"/>
    <w:rsid w:val="00F83231"/>
    <w:rsid w:val="00F83892"/>
    <w:rsid w:val="00F83B20"/>
    <w:rsid w:val="00F840A0"/>
    <w:rsid w:val="00F8431B"/>
    <w:rsid w:val="00F844F2"/>
    <w:rsid w:val="00F84947"/>
    <w:rsid w:val="00F84F42"/>
    <w:rsid w:val="00F8505D"/>
    <w:rsid w:val="00F85130"/>
    <w:rsid w:val="00F851E9"/>
    <w:rsid w:val="00F854AD"/>
    <w:rsid w:val="00F85703"/>
    <w:rsid w:val="00F86500"/>
    <w:rsid w:val="00F865E3"/>
    <w:rsid w:val="00F867F9"/>
    <w:rsid w:val="00F86819"/>
    <w:rsid w:val="00F86F4F"/>
    <w:rsid w:val="00F86FFE"/>
    <w:rsid w:val="00F87A49"/>
    <w:rsid w:val="00F87F92"/>
    <w:rsid w:val="00F90269"/>
    <w:rsid w:val="00F90444"/>
    <w:rsid w:val="00F90618"/>
    <w:rsid w:val="00F90C13"/>
    <w:rsid w:val="00F91418"/>
    <w:rsid w:val="00F91456"/>
    <w:rsid w:val="00F91D7A"/>
    <w:rsid w:val="00F92163"/>
    <w:rsid w:val="00F92653"/>
    <w:rsid w:val="00F926CF"/>
    <w:rsid w:val="00F927F3"/>
    <w:rsid w:val="00F92A3B"/>
    <w:rsid w:val="00F92CEE"/>
    <w:rsid w:val="00F934E8"/>
    <w:rsid w:val="00F93730"/>
    <w:rsid w:val="00F93ADF"/>
    <w:rsid w:val="00F93DF6"/>
    <w:rsid w:val="00F949CF"/>
    <w:rsid w:val="00F9530B"/>
    <w:rsid w:val="00F957C7"/>
    <w:rsid w:val="00F95D8D"/>
    <w:rsid w:val="00F960A4"/>
    <w:rsid w:val="00F96409"/>
    <w:rsid w:val="00F96CB7"/>
    <w:rsid w:val="00F96D2E"/>
    <w:rsid w:val="00F97082"/>
    <w:rsid w:val="00F9708F"/>
    <w:rsid w:val="00F97094"/>
    <w:rsid w:val="00F97BD8"/>
    <w:rsid w:val="00F97DF3"/>
    <w:rsid w:val="00FA009E"/>
    <w:rsid w:val="00FA00BF"/>
    <w:rsid w:val="00FA012D"/>
    <w:rsid w:val="00FA0158"/>
    <w:rsid w:val="00FA04C6"/>
    <w:rsid w:val="00FA084A"/>
    <w:rsid w:val="00FA0B58"/>
    <w:rsid w:val="00FA0C35"/>
    <w:rsid w:val="00FA0C91"/>
    <w:rsid w:val="00FA0CDC"/>
    <w:rsid w:val="00FA1005"/>
    <w:rsid w:val="00FA1015"/>
    <w:rsid w:val="00FA1073"/>
    <w:rsid w:val="00FA10C4"/>
    <w:rsid w:val="00FA1329"/>
    <w:rsid w:val="00FA1618"/>
    <w:rsid w:val="00FA16C5"/>
    <w:rsid w:val="00FA1FBE"/>
    <w:rsid w:val="00FA2710"/>
    <w:rsid w:val="00FA282B"/>
    <w:rsid w:val="00FA2ADD"/>
    <w:rsid w:val="00FA2F75"/>
    <w:rsid w:val="00FA2F79"/>
    <w:rsid w:val="00FA3119"/>
    <w:rsid w:val="00FA3735"/>
    <w:rsid w:val="00FA3938"/>
    <w:rsid w:val="00FA39DE"/>
    <w:rsid w:val="00FA3A6E"/>
    <w:rsid w:val="00FA445C"/>
    <w:rsid w:val="00FA4538"/>
    <w:rsid w:val="00FA4A5F"/>
    <w:rsid w:val="00FA4C9D"/>
    <w:rsid w:val="00FA4CFA"/>
    <w:rsid w:val="00FA5174"/>
    <w:rsid w:val="00FA527A"/>
    <w:rsid w:val="00FA5BF5"/>
    <w:rsid w:val="00FA5C39"/>
    <w:rsid w:val="00FA66E5"/>
    <w:rsid w:val="00FA675E"/>
    <w:rsid w:val="00FA67E4"/>
    <w:rsid w:val="00FA696C"/>
    <w:rsid w:val="00FA6B9C"/>
    <w:rsid w:val="00FA6D75"/>
    <w:rsid w:val="00FA6F85"/>
    <w:rsid w:val="00FA7A8E"/>
    <w:rsid w:val="00FA7C2E"/>
    <w:rsid w:val="00FA7DB0"/>
    <w:rsid w:val="00FA7EB0"/>
    <w:rsid w:val="00FB0417"/>
    <w:rsid w:val="00FB06C4"/>
    <w:rsid w:val="00FB0A43"/>
    <w:rsid w:val="00FB0BC8"/>
    <w:rsid w:val="00FB0D7C"/>
    <w:rsid w:val="00FB11A6"/>
    <w:rsid w:val="00FB1395"/>
    <w:rsid w:val="00FB13CE"/>
    <w:rsid w:val="00FB1441"/>
    <w:rsid w:val="00FB1C4B"/>
    <w:rsid w:val="00FB1E15"/>
    <w:rsid w:val="00FB1E6D"/>
    <w:rsid w:val="00FB1F97"/>
    <w:rsid w:val="00FB223A"/>
    <w:rsid w:val="00FB2ACA"/>
    <w:rsid w:val="00FB3182"/>
    <w:rsid w:val="00FB34B7"/>
    <w:rsid w:val="00FB364B"/>
    <w:rsid w:val="00FB3ACE"/>
    <w:rsid w:val="00FB3EF4"/>
    <w:rsid w:val="00FB4242"/>
    <w:rsid w:val="00FB494E"/>
    <w:rsid w:val="00FB4A70"/>
    <w:rsid w:val="00FB4E0F"/>
    <w:rsid w:val="00FB4E1F"/>
    <w:rsid w:val="00FB510B"/>
    <w:rsid w:val="00FB5326"/>
    <w:rsid w:val="00FB565A"/>
    <w:rsid w:val="00FB5861"/>
    <w:rsid w:val="00FB68BD"/>
    <w:rsid w:val="00FB6DB8"/>
    <w:rsid w:val="00FB6F12"/>
    <w:rsid w:val="00FB7874"/>
    <w:rsid w:val="00FB7CB9"/>
    <w:rsid w:val="00FB7DAB"/>
    <w:rsid w:val="00FC0038"/>
    <w:rsid w:val="00FC00AE"/>
    <w:rsid w:val="00FC02E0"/>
    <w:rsid w:val="00FC08AF"/>
    <w:rsid w:val="00FC09FF"/>
    <w:rsid w:val="00FC0DD7"/>
    <w:rsid w:val="00FC0DDB"/>
    <w:rsid w:val="00FC0E70"/>
    <w:rsid w:val="00FC0ECD"/>
    <w:rsid w:val="00FC13F4"/>
    <w:rsid w:val="00FC1543"/>
    <w:rsid w:val="00FC1EC6"/>
    <w:rsid w:val="00FC2139"/>
    <w:rsid w:val="00FC25C6"/>
    <w:rsid w:val="00FC263B"/>
    <w:rsid w:val="00FC2F0D"/>
    <w:rsid w:val="00FC2F4D"/>
    <w:rsid w:val="00FC3194"/>
    <w:rsid w:val="00FC32E6"/>
    <w:rsid w:val="00FC33C7"/>
    <w:rsid w:val="00FC374F"/>
    <w:rsid w:val="00FC3887"/>
    <w:rsid w:val="00FC3AF2"/>
    <w:rsid w:val="00FC3C12"/>
    <w:rsid w:val="00FC3C7A"/>
    <w:rsid w:val="00FC3E62"/>
    <w:rsid w:val="00FC41FC"/>
    <w:rsid w:val="00FC42A4"/>
    <w:rsid w:val="00FC4912"/>
    <w:rsid w:val="00FC4CF5"/>
    <w:rsid w:val="00FC50C6"/>
    <w:rsid w:val="00FC5169"/>
    <w:rsid w:val="00FC5688"/>
    <w:rsid w:val="00FC5B3F"/>
    <w:rsid w:val="00FC5BE3"/>
    <w:rsid w:val="00FC5EBC"/>
    <w:rsid w:val="00FC5F83"/>
    <w:rsid w:val="00FC6419"/>
    <w:rsid w:val="00FC6501"/>
    <w:rsid w:val="00FC653E"/>
    <w:rsid w:val="00FC6707"/>
    <w:rsid w:val="00FC6972"/>
    <w:rsid w:val="00FC6B74"/>
    <w:rsid w:val="00FC6E1B"/>
    <w:rsid w:val="00FC70B1"/>
    <w:rsid w:val="00FC75D8"/>
    <w:rsid w:val="00FC7ABB"/>
    <w:rsid w:val="00FC7C4B"/>
    <w:rsid w:val="00FD00F3"/>
    <w:rsid w:val="00FD02C0"/>
    <w:rsid w:val="00FD03D5"/>
    <w:rsid w:val="00FD04FF"/>
    <w:rsid w:val="00FD0AF1"/>
    <w:rsid w:val="00FD0BDB"/>
    <w:rsid w:val="00FD0E74"/>
    <w:rsid w:val="00FD13D3"/>
    <w:rsid w:val="00FD1586"/>
    <w:rsid w:val="00FD195A"/>
    <w:rsid w:val="00FD1EBD"/>
    <w:rsid w:val="00FD2123"/>
    <w:rsid w:val="00FD2274"/>
    <w:rsid w:val="00FD248E"/>
    <w:rsid w:val="00FD256E"/>
    <w:rsid w:val="00FD2895"/>
    <w:rsid w:val="00FD2C80"/>
    <w:rsid w:val="00FD2CA4"/>
    <w:rsid w:val="00FD3068"/>
    <w:rsid w:val="00FD3732"/>
    <w:rsid w:val="00FD3747"/>
    <w:rsid w:val="00FD3754"/>
    <w:rsid w:val="00FD3948"/>
    <w:rsid w:val="00FD39EE"/>
    <w:rsid w:val="00FD3C30"/>
    <w:rsid w:val="00FD4173"/>
    <w:rsid w:val="00FD45A5"/>
    <w:rsid w:val="00FD48B8"/>
    <w:rsid w:val="00FD4E17"/>
    <w:rsid w:val="00FD5269"/>
    <w:rsid w:val="00FD5769"/>
    <w:rsid w:val="00FD597A"/>
    <w:rsid w:val="00FD59A6"/>
    <w:rsid w:val="00FD5B84"/>
    <w:rsid w:val="00FD62EB"/>
    <w:rsid w:val="00FD6313"/>
    <w:rsid w:val="00FD6454"/>
    <w:rsid w:val="00FD6467"/>
    <w:rsid w:val="00FD677B"/>
    <w:rsid w:val="00FD7027"/>
    <w:rsid w:val="00FD7222"/>
    <w:rsid w:val="00FD7347"/>
    <w:rsid w:val="00FD75F6"/>
    <w:rsid w:val="00FE0457"/>
    <w:rsid w:val="00FE054C"/>
    <w:rsid w:val="00FE0EE8"/>
    <w:rsid w:val="00FE101C"/>
    <w:rsid w:val="00FE1545"/>
    <w:rsid w:val="00FE1CF5"/>
    <w:rsid w:val="00FE1DF3"/>
    <w:rsid w:val="00FE1E9A"/>
    <w:rsid w:val="00FE2067"/>
    <w:rsid w:val="00FE22E8"/>
    <w:rsid w:val="00FE2651"/>
    <w:rsid w:val="00FE2B3B"/>
    <w:rsid w:val="00FE2D6C"/>
    <w:rsid w:val="00FE2E01"/>
    <w:rsid w:val="00FE3230"/>
    <w:rsid w:val="00FE324A"/>
    <w:rsid w:val="00FE369F"/>
    <w:rsid w:val="00FE3849"/>
    <w:rsid w:val="00FE390C"/>
    <w:rsid w:val="00FE3E92"/>
    <w:rsid w:val="00FE41C3"/>
    <w:rsid w:val="00FE440D"/>
    <w:rsid w:val="00FE44DC"/>
    <w:rsid w:val="00FE46C3"/>
    <w:rsid w:val="00FE46FE"/>
    <w:rsid w:val="00FE478E"/>
    <w:rsid w:val="00FE493C"/>
    <w:rsid w:val="00FE4BC9"/>
    <w:rsid w:val="00FE5A37"/>
    <w:rsid w:val="00FE5D5F"/>
    <w:rsid w:val="00FE618D"/>
    <w:rsid w:val="00FE637C"/>
    <w:rsid w:val="00FE65E4"/>
    <w:rsid w:val="00FE66F5"/>
    <w:rsid w:val="00FE6C14"/>
    <w:rsid w:val="00FE6DC1"/>
    <w:rsid w:val="00FE6E42"/>
    <w:rsid w:val="00FE757C"/>
    <w:rsid w:val="00FE7A57"/>
    <w:rsid w:val="00FE7D06"/>
    <w:rsid w:val="00FE7E2C"/>
    <w:rsid w:val="00FF01E8"/>
    <w:rsid w:val="00FF07AA"/>
    <w:rsid w:val="00FF0A45"/>
    <w:rsid w:val="00FF0BAE"/>
    <w:rsid w:val="00FF0BE6"/>
    <w:rsid w:val="00FF0D9C"/>
    <w:rsid w:val="00FF0DF0"/>
    <w:rsid w:val="00FF0F2A"/>
    <w:rsid w:val="00FF1124"/>
    <w:rsid w:val="00FF12F6"/>
    <w:rsid w:val="00FF1556"/>
    <w:rsid w:val="00FF1CCE"/>
    <w:rsid w:val="00FF1F39"/>
    <w:rsid w:val="00FF1FDF"/>
    <w:rsid w:val="00FF2716"/>
    <w:rsid w:val="00FF273E"/>
    <w:rsid w:val="00FF2B6D"/>
    <w:rsid w:val="00FF2CD7"/>
    <w:rsid w:val="00FF2D75"/>
    <w:rsid w:val="00FF3225"/>
    <w:rsid w:val="00FF35E9"/>
    <w:rsid w:val="00FF35F7"/>
    <w:rsid w:val="00FF36A7"/>
    <w:rsid w:val="00FF3CD7"/>
    <w:rsid w:val="00FF3D2F"/>
    <w:rsid w:val="00FF3DA0"/>
    <w:rsid w:val="00FF3E38"/>
    <w:rsid w:val="00FF433A"/>
    <w:rsid w:val="00FF46AB"/>
    <w:rsid w:val="00FF46F6"/>
    <w:rsid w:val="00FF4AE6"/>
    <w:rsid w:val="00FF4CAC"/>
    <w:rsid w:val="00FF4CF5"/>
    <w:rsid w:val="00FF5088"/>
    <w:rsid w:val="00FF5142"/>
    <w:rsid w:val="00FF5455"/>
    <w:rsid w:val="00FF54BC"/>
    <w:rsid w:val="00FF5604"/>
    <w:rsid w:val="00FF5606"/>
    <w:rsid w:val="00FF59B6"/>
    <w:rsid w:val="00FF5AF0"/>
    <w:rsid w:val="00FF5BF5"/>
    <w:rsid w:val="00FF5EAE"/>
    <w:rsid w:val="00FF5F27"/>
    <w:rsid w:val="00FF5FC0"/>
    <w:rsid w:val="00FF63CA"/>
    <w:rsid w:val="00FF64A0"/>
    <w:rsid w:val="00FF668E"/>
    <w:rsid w:val="00FF670C"/>
    <w:rsid w:val="00FF68F9"/>
    <w:rsid w:val="00FF6B2C"/>
    <w:rsid w:val="00FF744B"/>
    <w:rsid w:val="00FF7767"/>
    <w:rsid w:val="00FF7769"/>
    <w:rsid w:val="00FF79A2"/>
    <w:rsid w:val="00FF7AC3"/>
    <w:rsid w:val="00FF7AE9"/>
    <w:rsid w:val="00FF7D84"/>
    <w:rsid w:val="00FF7FF1"/>
    <w:rsid w:val="0149F99C"/>
    <w:rsid w:val="021FFE68"/>
    <w:rsid w:val="0282832A"/>
    <w:rsid w:val="02FB44CB"/>
    <w:rsid w:val="037DEE68"/>
    <w:rsid w:val="042D444C"/>
    <w:rsid w:val="0592FAF1"/>
    <w:rsid w:val="06B0989B"/>
    <w:rsid w:val="07FA1E84"/>
    <w:rsid w:val="08CDD5EE"/>
    <w:rsid w:val="08E395B1"/>
    <w:rsid w:val="0999C338"/>
    <w:rsid w:val="09F71FC5"/>
    <w:rsid w:val="0A592786"/>
    <w:rsid w:val="0AC756A3"/>
    <w:rsid w:val="0B3BC9DE"/>
    <w:rsid w:val="0B4B84E5"/>
    <w:rsid w:val="0BA23BBD"/>
    <w:rsid w:val="0C4F4720"/>
    <w:rsid w:val="0F3CB283"/>
    <w:rsid w:val="1068643F"/>
    <w:rsid w:val="109A5EEA"/>
    <w:rsid w:val="10E4E2B2"/>
    <w:rsid w:val="1229DB25"/>
    <w:rsid w:val="1295DD9C"/>
    <w:rsid w:val="12AF336A"/>
    <w:rsid w:val="132FDA21"/>
    <w:rsid w:val="140EBDE8"/>
    <w:rsid w:val="14493B13"/>
    <w:rsid w:val="146B8E12"/>
    <w:rsid w:val="169665A5"/>
    <w:rsid w:val="17088CE3"/>
    <w:rsid w:val="1754BD2F"/>
    <w:rsid w:val="179516A5"/>
    <w:rsid w:val="18DB501E"/>
    <w:rsid w:val="1A1C1ECA"/>
    <w:rsid w:val="1A4B0413"/>
    <w:rsid w:val="1B2A78CD"/>
    <w:rsid w:val="1B36C860"/>
    <w:rsid w:val="1BAE2432"/>
    <w:rsid w:val="1C01BEE3"/>
    <w:rsid w:val="1CAD4F48"/>
    <w:rsid w:val="1CFFAD04"/>
    <w:rsid w:val="1E313310"/>
    <w:rsid w:val="1EEC0406"/>
    <w:rsid w:val="1F1F9D4E"/>
    <w:rsid w:val="1F694350"/>
    <w:rsid w:val="1F8A70D3"/>
    <w:rsid w:val="21734805"/>
    <w:rsid w:val="21C15431"/>
    <w:rsid w:val="22169807"/>
    <w:rsid w:val="22838068"/>
    <w:rsid w:val="22C2FB3F"/>
    <w:rsid w:val="245F909F"/>
    <w:rsid w:val="248FF856"/>
    <w:rsid w:val="29613F24"/>
    <w:rsid w:val="297B717B"/>
    <w:rsid w:val="2A7C6645"/>
    <w:rsid w:val="2C0DD038"/>
    <w:rsid w:val="2DBDFC7A"/>
    <w:rsid w:val="2EC37A47"/>
    <w:rsid w:val="2EDABACD"/>
    <w:rsid w:val="3082A284"/>
    <w:rsid w:val="31FC7B87"/>
    <w:rsid w:val="32C38E68"/>
    <w:rsid w:val="3314E6B0"/>
    <w:rsid w:val="33835373"/>
    <w:rsid w:val="33AE4613"/>
    <w:rsid w:val="3414ABE6"/>
    <w:rsid w:val="3498E6FD"/>
    <w:rsid w:val="35A1C585"/>
    <w:rsid w:val="36501761"/>
    <w:rsid w:val="367BCF37"/>
    <w:rsid w:val="37CE2CD9"/>
    <w:rsid w:val="385F2569"/>
    <w:rsid w:val="396B7DE0"/>
    <w:rsid w:val="3AB9525E"/>
    <w:rsid w:val="3AF6276E"/>
    <w:rsid w:val="3BC82F6A"/>
    <w:rsid w:val="3BD85967"/>
    <w:rsid w:val="3C11AE3F"/>
    <w:rsid w:val="3D1A97E0"/>
    <w:rsid w:val="3D294D1C"/>
    <w:rsid w:val="3F11B9BA"/>
    <w:rsid w:val="3F5D772E"/>
    <w:rsid w:val="3FB2841D"/>
    <w:rsid w:val="415E41A8"/>
    <w:rsid w:val="4232DDD4"/>
    <w:rsid w:val="42A248A2"/>
    <w:rsid w:val="43C48378"/>
    <w:rsid w:val="45D61306"/>
    <w:rsid w:val="4885BD45"/>
    <w:rsid w:val="48D448CA"/>
    <w:rsid w:val="49C87B8F"/>
    <w:rsid w:val="49EFBBF9"/>
    <w:rsid w:val="4AD5BD27"/>
    <w:rsid w:val="4B5A6C98"/>
    <w:rsid w:val="4BAE6600"/>
    <w:rsid w:val="4CA5F2BD"/>
    <w:rsid w:val="4CF48192"/>
    <w:rsid w:val="4E3D5C03"/>
    <w:rsid w:val="4F205CEF"/>
    <w:rsid w:val="4FC68858"/>
    <w:rsid w:val="4FD6733D"/>
    <w:rsid w:val="5048A133"/>
    <w:rsid w:val="50ED69CE"/>
    <w:rsid w:val="51551D92"/>
    <w:rsid w:val="521F0569"/>
    <w:rsid w:val="528A38C4"/>
    <w:rsid w:val="538AC9DF"/>
    <w:rsid w:val="542CD4FA"/>
    <w:rsid w:val="54D02386"/>
    <w:rsid w:val="556107CD"/>
    <w:rsid w:val="55E93915"/>
    <w:rsid w:val="5674A553"/>
    <w:rsid w:val="56940E3C"/>
    <w:rsid w:val="57557DD4"/>
    <w:rsid w:val="580D3E8F"/>
    <w:rsid w:val="590BAFEC"/>
    <w:rsid w:val="598D4EA5"/>
    <w:rsid w:val="59A5E47F"/>
    <w:rsid w:val="5A0C40B9"/>
    <w:rsid w:val="5AB8DA8A"/>
    <w:rsid w:val="5B9E81FE"/>
    <w:rsid w:val="5C5E32B0"/>
    <w:rsid w:val="5E843931"/>
    <w:rsid w:val="5EE87E21"/>
    <w:rsid w:val="5F02CB49"/>
    <w:rsid w:val="5F084038"/>
    <w:rsid w:val="5F1FD940"/>
    <w:rsid w:val="60313779"/>
    <w:rsid w:val="608B723D"/>
    <w:rsid w:val="61A017B3"/>
    <w:rsid w:val="640A163C"/>
    <w:rsid w:val="6412766B"/>
    <w:rsid w:val="641A7C65"/>
    <w:rsid w:val="64804386"/>
    <w:rsid w:val="65728560"/>
    <w:rsid w:val="658FDD62"/>
    <w:rsid w:val="65B2B186"/>
    <w:rsid w:val="65D43EA5"/>
    <w:rsid w:val="685DAC78"/>
    <w:rsid w:val="69098BA9"/>
    <w:rsid w:val="6992E366"/>
    <w:rsid w:val="6A2F9861"/>
    <w:rsid w:val="6AC60964"/>
    <w:rsid w:val="6B2C5113"/>
    <w:rsid w:val="6B692B6A"/>
    <w:rsid w:val="6BF3BCBC"/>
    <w:rsid w:val="6E1CFDBB"/>
    <w:rsid w:val="705C7C0C"/>
    <w:rsid w:val="70A992B7"/>
    <w:rsid w:val="7178F1BB"/>
    <w:rsid w:val="71D79A65"/>
    <w:rsid w:val="735821D4"/>
    <w:rsid w:val="73A28B10"/>
    <w:rsid w:val="73E52B3E"/>
    <w:rsid w:val="75A29E6C"/>
    <w:rsid w:val="7656E607"/>
    <w:rsid w:val="771E64A6"/>
    <w:rsid w:val="77B4F0D5"/>
    <w:rsid w:val="77FF0C9F"/>
    <w:rsid w:val="7A6E777B"/>
    <w:rsid w:val="7A793591"/>
    <w:rsid w:val="7AE004CE"/>
    <w:rsid w:val="7AEA1B98"/>
    <w:rsid w:val="7B8C148A"/>
    <w:rsid w:val="7B8D59F9"/>
    <w:rsid w:val="7BB81F85"/>
    <w:rsid w:val="7BDE5B1B"/>
    <w:rsid w:val="7C154529"/>
    <w:rsid w:val="7C869A50"/>
    <w:rsid w:val="7D0AD847"/>
    <w:rsid w:val="7D3EFBDA"/>
    <w:rsid w:val="7D622470"/>
    <w:rsid w:val="7F479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9F60C2"/>
  <w15:docId w15:val="{DB99F6D7-2A31-455B-8934-05889756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2D68D2"/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69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335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E57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4EF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35824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35824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835824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35824"/>
    <w:rPr>
      <w:sz w:val="22"/>
      <w:szCs w:val="22"/>
    </w:rPr>
  </w:style>
  <w:style w:type="table" w:styleId="Tabellenraster">
    <w:name w:val="Table Grid"/>
    <w:basedOn w:val="NormaleTabelle"/>
    <w:uiPriority w:val="39"/>
    <w:rsid w:val="002C0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5672F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95672F"/>
    <w:pPr>
      <w:spacing w:before="100" w:beforeAutospacing="1" w:after="100" w:afterAutospacing="1"/>
    </w:pPr>
  </w:style>
  <w:style w:type="paragraph" w:customStyle="1" w:styleId="Header1">
    <w:name w:val="Header1"/>
    <w:basedOn w:val="Standard"/>
    <w:qFormat/>
    <w:rsid w:val="00583FDA"/>
    <w:pPr>
      <w:spacing w:after="240"/>
      <w:jc w:val="both"/>
    </w:pPr>
    <w:rPr>
      <w:b/>
      <w:bCs/>
      <w:u w:val="single"/>
    </w:rPr>
  </w:style>
  <w:style w:type="paragraph" w:customStyle="1" w:styleId="Text1">
    <w:name w:val="Text1"/>
    <w:basedOn w:val="Standard"/>
    <w:autoRedefine/>
    <w:qFormat/>
    <w:rsid w:val="003E5B00"/>
    <w:pPr>
      <w:numPr>
        <w:numId w:val="15"/>
      </w:numPr>
      <w:spacing w:line="360" w:lineRule="auto"/>
      <w:ind w:left="714" w:hanging="357"/>
      <w:jc w:val="both"/>
    </w:pPr>
    <w:rPr>
      <w:rFonts w:ascii="Arial" w:hAnsi="Arial"/>
    </w:rPr>
  </w:style>
  <w:style w:type="paragraph" w:styleId="Listenabsatz">
    <w:name w:val="List Paragraph"/>
    <w:basedOn w:val="Standard"/>
    <w:uiPriority w:val="34"/>
    <w:qFormat/>
    <w:rsid w:val="00503470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2879C6"/>
  </w:style>
  <w:style w:type="character" w:styleId="Kommentarzeichen">
    <w:name w:val="annotation reference"/>
    <w:basedOn w:val="Absatz-Standardschriftart"/>
    <w:uiPriority w:val="99"/>
    <w:semiHidden/>
    <w:unhideWhenUsed/>
    <w:rsid w:val="007009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098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098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09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098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0098C"/>
    <w:rPr>
      <w:rFonts w:ascii="Times New Roman" w:eastAsia="Times New Roman" w:hAnsi="Times New Roman" w:cs="Times New Roman"/>
      <w:lang w:eastAsia="de-DE"/>
    </w:rPr>
  </w:style>
  <w:style w:type="paragraph" w:customStyle="1" w:styleId="Header2">
    <w:name w:val="Header2"/>
    <w:basedOn w:val="Standard"/>
    <w:qFormat/>
    <w:rsid w:val="00583FDA"/>
    <w:pPr>
      <w:spacing w:line="480" w:lineRule="auto"/>
    </w:pPr>
    <w:rPr>
      <w:b/>
      <w:bCs/>
    </w:rPr>
  </w:style>
  <w:style w:type="paragraph" w:customStyle="1" w:styleId="text2">
    <w:name w:val="text2"/>
    <w:basedOn w:val="Standard"/>
    <w:link w:val="text2Zchn"/>
    <w:rsid w:val="00A73B18"/>
    <w:pPr>
      <w:spacing w:line="480" w:lineRule="auto"/>
      <w:jc w:val="both"/>
    </w:pPr>
  </w:style>
  <w:style w:type="character" w:customStyle="1" w:styleId="Aucun">
    <w:name w:val="Aucun"/>
    <w:rsid w:val="00A37FC4"/>
  </w:style>
  <w:style w:type="paragraph" w:customStyle="1" w:styleId="Text3">
    <w:name w:val="Text3"/>
    <w:basedOn w:val="text2"/>
    <w:link w:val="Text3Zchn"/>
    <w:autoRedefine/>
    <w:qFormat/>
    <w:rsid w:val="007E2388"/>
    <w:pPr>
      <w:spacing w:after="180" w:line="276" w:lineRule="auto"/>
    </w:pPr>
    <w:rPr>
      <w:rFonts w:ascii="Arial" w:hAnsi="Arial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3335E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35EA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35E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customStyle="1" w:styleId="Formatvorlage1">
    <w:name w:val="Formatvorlage1"/>
    <w:basedOn w:val="Text3"/>
    <w:rsid w:val="00B14EE3"/>
  </w:style>
  <w:style w:type="paragraph" w:customStyle="1" w:styleId="Text20">
    <w:name w:val="Text2"/>
    <w:basedOn w:val="Text3"/>
    <w:qFormat/>
    <w:rsid w:val="00CB5291"/>
    <w:pPr>
      <w:spacing w:after="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E5750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9607E"/>
    <w:pPr>
      <w:jc w:val="center"/>
    </w:pPr>
    <w:rPr>
      <w:rFonts w:ascii="Arial" w:hAnsi="Arial" w:cs="Arial"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607E"/>
    <w:rPr>
      <w:rFonts w:ascii="Arial" w:eastAsia="Times New Roman" w:hAnsi="Arial" w:cs="Arial"/>
      <w:sz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9607E"/>
    <w:rPr>
      <w:rFonts w:ascii="Arial" w:hAnsi="Arial" w:cs="Arial"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89607E"/>
    <w:rPr>
      <w:rFonts w:ascii="Arial" w:eastAsia="Times New Roman" w:hAnsi="Arial" w:cs="Arial"/>
      <w:sz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3321BA"/>
    <w:rPr>
      <w:i/>
      <w:iCs/>
    </w:rPr>
  </w:style>
  <w:style w:type="paragraph" w:customStyle="1" w:styleId="maintextfont12">
    <w:name w:val="maintext_font12"/>
    <w:basedOn w:val="Text3"/>
    <w:link w:val="maintextfont12Zchn"/>
    <w:qFormat/>
    <w:rsid w:val="00970739"/>
    <w:pPr>
      <w:spacing w:line="480" w:lineRule="auto"/>
    </w:pPr>
    <w:rPr>
      <w:rFonts w:ascii="Times New Roman" w:hAnsi="Times New Roman"/>
      <w:sz w:val="24"/>
    </w:rPr>
  </w:style>
  <w:style w:type="character" w:customStyle="1" w:styleId="mixed-citation">
    <w:name w:val="mixed-citation"/>
    <w:basedOn w:val="Absatz-Standardschriftart"/>
    <w:rsid w:val="008C0F61"/>
  </w:style>
  <w:style w:type="character" w:customStyle="1" w:styleId="ref-title">
    <w:name w:val="ref-title"/>
    <w:basedOn w:val="Absatz-Standardschriftart"/>
    <w:rsid w:val="008C0F61"/>
  </w:style>
  <w:style w:type="character" w:customStyle="1" w:styleId="ref-journal">
    <w:name w:val="ref-journal"/>
    <w:basedOn w:val="Absatz-Standardschriftart"/>
    <w:rsid w:val="008C0F61"/>
  </w:style>
  <w:style w:type="character" w:customStyle="1" w:styleId="ref-vol">
    <w:name w:val="ref-vol"/>
    <w:basedOn w:val="Absatz-Standardschriftart"/>
    <w:rsid w:val="008C0F61"/>
  </w:style>
  <w:style w:type="character" w:customStyle="1" w:styleId="nowrap">
    <w:name w:val="nowrap"/>
    <w:basedOn w:val="Absatz-Standardschriftart"/>
    <w:rsid w:val="008C0F61"/>
  </w:style>
  <w:style w:type="character" w:styleId="Seitenzahl">
    <w:name w:val="page number"/>
    <w:basedOn w:val="Absatz-Standardschriftart"/>
    <w:uiPriority w:val="99"/>
    <w:semiHidden/>
    <w:unhideWhenUsed/>
    <w:rsid w:val="00554214"/>
  </w:style>
  <w:style w:type="character" w:styleId="NichtaufgelsteErwhnung">
    <w:name w:val="Unresolved Mention"/>
    <w:basedOn w:val="Absatz-Standardschriftart"/>
    <w:uiPriority w:val="99"/>
    <w:rsid w:val="00866FFB"/>
    <w:rPr>
      <w:color w:val="605E5C"/>
      <w:shd w:val="clear" w:color="auto" w:fill="E1DFDD"/>
    </w:rPr>
  </w:style>
  <w:style w:type="character" w:customStyle="1" w:styleId="mi">
    <w:name w:val="mi"/>
    <w:basedOn w:val="Absatz-Standardschriftart"/>
    <w:rsid w:val="00F45E81"/>
  </w:style>
  <w:style w:type="character" w:customStyle="1" w:styleId="mn">
    <w:name w:val="mn"/>
    <w:basedOn w:val="Absatz-Standardschriftart"/>
    <w:rsid w:val="00F45E81"/>
  </w:style>
  <w:style w:type="character" w:customStyle="1" w:styleId="mo">
    <w:name w:val="mo"/>
    <w:basedOn w:val="Absatz-Standardschriftart"/>
    <w:rsid w:val="00F45E81"/>
  </w:style>
  <w:style w:type="character" w:customStyle="1" w:styleId="berschrift1Zchn">
    <w:name w:val="Überschrift 1 Zchn"/>
    <w:basedOn w:val="Absatz-Standardschriftart"/>
    <w:link w:val="berschrift1"/>
    <w:uiPriority w:val="9"/>
    <w:rsid w:val="000F69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FD3C30"/>
    <w:rPr>
      <w:color w:val="954F72" w:themeColor="followedHyperlink"/>
      <w:u w:val="single"/>
    </w:rPr>
  </w:style>
  <w:style w:type="character" w:styleId="HTMLCode">
    <w:name w:val="HTML Code"/>
    <w:basedOn w:val="Absatz-Standardschriftart"/>
    <w:uiPriority w:val="99"/>
    <w:semiHidden/>
    <w:unhideWhenUsed/>
    <w:rsid w:val="009C5D9F"/>
    <w:rPr>
      <w:rFonts w:ascii="Courier New" w:eastAsia="Times New Roman" w:hAnsi="Courier New" w:cs="Courier New"/>
      <w:sz w:val="20"/>
      <w:szCs w:val="20"/>
    </w:rPr>
  </w:style>
  <w:style w:type="paragraph" w:customStyle="1" w:styleId="para">
    <w:name w:val="para"/>
    <w:basedOn w:val="Standard"/>
    <w:rsid w:val="00C612E5"/>
    <w:pPr>
      <w:spacing w:before="100" w:beforeAutospacing="1" w:after="100" w:afterAutospacing="1"/>
    </w:pPr>
  </w:style>
  <w:style w:type="paragraph" w:customStyle="1" w:styleId="p">
    <w:name w:val="p"/>
    <w:basedOn w:val="Standard"/>
    <w:rsid w:val="00036F5F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FA7DB0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353C74"/>
    <w:rPr>
      <w:color w:val="808080"/>
    </w:rPr>
  </w:style>
  <w:style w:type="character" w:customStyle="1" w:styleId="s6">
    <w:name w:val="s6"/>
    <w:basedOn w:val="Absatz-Standardschriftart"/>
    <w:rsid w:val="00D53319"/>
  </w:style>
  <w:style w:type="table" w:styleId="TabellemithellemGitternetz">
    <w:name w:val="Grid Table Light"/>
    <w:basedOn w:val="NormaleTabelle"/>
    <w:uiPriority w:val="40"/>
    <w:rsid w:val="00A6732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A6732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A673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A6732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A6732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A6732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A6732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Literaturverzeichnis1">
    <w:name w:val="Literaturverzeichnis1"/>
    <w:basedOn w:val="Standard"/>
    <w:link w:val="BibliographyZchn"/>
    <w:rsid w:val="00535AE5"/>
    <w:pPr>
      <w:tabs>
        <w:tab w:val="left" w:pos="380"/>
      </w:tabs>
      <w:spacing w:line="480" w:lineRule="auto"/>
      <w:ind w:left="384" w:hanging="384"/>
    </w:pPr>
    <w:rPr>
      <w:sz w:val="20"/>
    </w:rPr>
  </w:style>
  <w:style w:type="character" w:customStyle="1" w:styleId="text2Zchn">
    <w:name w:val="text2 Zchn"/>
    <w:basedOn w:val="Absatz-Standardschriftart"/>
    <w:link w:val="text2"/>
    <w:rsid w:val="00535AE5"/>
    <w:rPr>
      <w:rFonts w:ascii="Times New Roman" w:eastAsia="Times New Roman" w:hAnsi="Times New Roman" w:cs="Times New Roman"/>
      <w:lang w:val="en-US" w:eastAsia="de-DE"/>
    </w:rPr>
  </w:style>
  <w:style w:type="character" w:customStyle="1" w:styleId="Text3Zchn">
    <w:name w:val="Text3 Zchn"/>
    <w:basedOn w:val="text2Zchn"/>
    <w:link w:val="Text3"/>
    <w:rsid w:val="00535AE5"/>
    <w:rPr>
      <w:rFonts w:ascii="Arial" w:eastAsia="Times New Roman" w:hAnsi="Arial" w:cs="Times New Roman"/>
      <w:sz w:val="20"/>
      <w:lang w:val="en-US" w:eastAsia="de-DE"/>
    </w:rPr>
  </w:style>
  <w:style w:type="character" w:customStyle="1" w:styleId="maintextfont12Zchn">
    <w:name w:val="maintext_font12 Zchn"/>
    <w:basedOn w:val="Text3Zchn"/>
    <w:link w:val="maintextfont12"/>
    <w:rsid w:val="00970739"/>
    <w:rPr>
      <w:rFonts w:ascii="Times New Roman" w:eastAsia="Times New Roman" w:hAnsi="Times New Roman" w:cs="Times New Roman"/>
      <w:sz w:val="20"/>
      <w:lang w:val="en-US" w:eastAsia="de-DE"/>
    </w:rPr>
  </w:style>
  <w:style w:type="character" w:customStyle="1" w:styleId="BibliographyZchn">
    <w:name w:val="Bibliography Zchn"/>
    <w:basedOn w:val="maintextfont12Zchn"/>
    <w:link w:val="Literaturverzeichnis1"/>
    <w:rsid w:val="00535AE5"/>
    <w:rPr>
      <w:rFonts w:ascii="Times New Roman" w:eastAsia="Times New Roman" w:hAnsi="Times New Roman" w:cs="Times New Roman"/>
      <w:sz w:val="20"/>
      <w:lang w:val="en-US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013E9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013E9"/>
    <w:rPr>
      <w:rFonts w:ascii="Consolas" w:eastAsia="Times New Roman" w:hAnsi="Consolas" w:cs="Times New Roman"/>
      <w:sz w:val="20"/>
      <w:szCs w:val="20"/>
      <w:lang w:eastAsia="de-DE"/>
    </w:rPr>
  </w:style>
  <w:style w:type="table" w:styleId="Gitternetztabelle2Akzent3">
    <w:name w:val="Grid Table 2 Accent 3"/>
    <w:basedOn w:val="NormaleTabelle"/>
    <w:uiPriority w:val="47"/>
    <w:rsid w:val="00B466F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4">
    <w:name w:val="Plain Table 4"/>
    <w:basedOn w:val="NormaleTabelle"/>
    <w:uiPriority w:val="44"/>
    <w:rsid w:val="00E16F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Literaturverzeichnis2">
    <w:name w:val="Literaturverzeichnis2"/>
    <w:basedOn w:val="Standard"/>
    <w:link w:val="BibliographyZchn1"/>
    <w:rsid w:val="002243B4"/>
    <w:pPr>
      <w:tabs>
        <w:tab w:val="left" w:pos="260"/>
      </w:tabs>
      <w:spacing w:after="240"/>
      <w:ind w:left="720" w:hanging="720"/>
    </w:pPr>
    <w:rPr>
      <w:b/>
      <w:bCs/>
      <w:sz w:val="20"/>
    </w:rPr>
  </w:style>
  <w:style w:type="character" w:customStyle="1" w:styleId="BibliographyZchn1">
    <w:name w:val="Bibliography Zchn1"/>
    <w:basedOn w:val="maintextfont12Zchn"/>
    <w:link w:val="Literaturverzeichnis2"/>
    <w:rsid w:val="002243B4"/>
    <w:rPr>
      <w:rFonts w:ascii="Times New Roman" w:eastAsia="Times New Roman" w:hAnsi="Times New Roman" w:cs="Times New Roman"/>
      <w:b/>
      <w:bCs/>
      <w:sz w:val="20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243B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243B4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2243B4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05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05DD"/>
    <w:rPr>
      <w:rFonts w:ascii="Segoe UI" w:eastAsia="Times New Roman" w:hAnsi="Segoe UI" w:cs="Segoe UI"/>
      <w:sz w:val="18"/>
      <w:szCs w:val="18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4EF1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de-DE"/>
    </w:rPr>
  </w:style>
  <w:style w:type="paragraph" w:customStyle="1" w:styleId="Literaturverzeichnis3">
    <w:name w:val="Literaturverzeichnis3"/>
    <w:basedOn w:val="Standard"/>
    <w:link w:val="BibliographyZchn2"/>
    <w:rsid w:val="00634133"/>
    <w:pPr>
      <w:tabs>
        <w:tab w:val="left" w:pos="500"/>
      </w:tabs>
      <w:spacing w:after="240"/>
      <w:ind w:left="504" w:hanging="504"/>
    </w:pPr>
    <w:rPr>
      <w:sz w:val="20"/>
    </w:rPr>
  </w:style>
  <w:style w:type="character" w:customStyle="1" w:styleId="BibliographyZchn2">
    <w:name w:val="Bibliography Zchn2"/>
    <w:basedOn w:val="maintextfont12Zchn"/>
    <w:link w:val="Literaturverzeichnis3"/>
    <w:rsid w:val="00634133"/>
    <w:rPr>
      <w:rFonts w:ascii="Times New Roman" w:eastAsia="Times New Roman" w:hAnsi="Times New Roman" w:cs="Times New Roman"/>
      <w:sz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7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8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8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7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8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8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6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5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07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7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1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23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9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08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8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9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16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6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3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2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2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6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8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5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1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7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9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0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13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9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961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1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2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1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4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45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82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0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21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9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4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15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4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3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1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7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4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4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9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0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9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8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3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1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4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9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6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7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3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995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151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015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4787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97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9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3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4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70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5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7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48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4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61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4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9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0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8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3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4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53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3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0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6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53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2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34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8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94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0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1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6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4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25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1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3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0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9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0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4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1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8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4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8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55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7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1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1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42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2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7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16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5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7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0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4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6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8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1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03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1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3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0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1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4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0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61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0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7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3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9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9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96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63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3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3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6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07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1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33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1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29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2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3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26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7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4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45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55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0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7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6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71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4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37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3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4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3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4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1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4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9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0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5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6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4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6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8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15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5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17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48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1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69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8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7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8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0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5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2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3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2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35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55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0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3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7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2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2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4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7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27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6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89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24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4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24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0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9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0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5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1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3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1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8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3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9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9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7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8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9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20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5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2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2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5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0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5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2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2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55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5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6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4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5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1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0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93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5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74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0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12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4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8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86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1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6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diagramDrawing" Target="diagrams/drawing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diagramColors" Target="diagrams/colors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QuickStyle" Target="diagrams/quickStyle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Layout" Target="diagrams/layout1.xml"/><Relationship Id="rId4" Type="http://schemas.openxmlformats.org/officeDocument/2006/relationships/settings" Target="settings.xml"/><Relationship Id="rId9" Type="http://schemas.openxmlformats.org/officeDocument/2006/relationships/diagramData" Target="diagrams/data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0EF0189-36AC-0C4A-B89E-1F4BD1213C4E}" type="doc">
      <dgm:prSet loTypeId="urn:microsoft.com/office/officeart/2005/8/layout/orgChart1" loCatId="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GB"/>
        </a:p>
      </dgm:t>
    </dgm:pt>
    <dgm:pt modelId="{434AA9D9-A124-0A43-A055-EF8FCA64D457}">
      <dgm:prSet phldrT="[Text]"/>
      <dgm:spPr/>
      <dgm:t>
        <a:bodyPr/>
        <a:lstStyle/>
        <a:p>
          <a:r>
            <a:rPr lang="en-GB"/>
            <a:t>Thrombectomy for non-traumatic, non hemorrhagic stroke of the anterior circulation in 2015-2021 </a:t>
          </a:r>
        </a:p>
        <a:p>
          <a:r>
            <a:rPr lang="en-GB"/>
            <a:t>(n=3588)</a:t>
          </a:r>
        </a:p>
      </dgm:t>
    </dgm:pt>
    <dgm:pt modelId="{219DBFD6-5BD8-BB45-B49F-DBC08A66640E}" type="parTrans" cxnId="{A01E1F22-A67B-C54F-98BF-E3B6E0EEFA98}">
      <dgm:prSet/>
      <dgm:spPr/>
      <dgm:t>
        <a:bodyPr/>
        <a:lstStyle/>
        <a:p>
          <a:endParaRPr lang="en-GB"/>
        </a:p>
      </dgm:t>
    </dgm:pt>
    <dgm:pt modelId="{5F43B7F5-E6DC-0F47-B706-0530586B1A91}" type="sibTrans" cxnId="{A01E1F22-A67B-C54F-98BF-E3B6E0EEFA98}">
      <dgm:prSet/>
      <dgm:spPr/>
      <dgm:t>
        <a:bodyPr/>
        <a:lstStyle/>
        <a:p>
          <a:endParaRPr lang="en-GB"/>
        </a:p>
      </dgm:t>
    </dgm:pt>
    <dgm:pt modelId="{4CF47EFE-1040-804F-B381-6070BD15772C}" type="asst">
      <dgm:prSet/>
      <dgm:spPr/>
      <dgm:t>
        <a:bodyPr/>
        <a:lstStyle/>
        <a:p>
          <a:r>
            <a:rPr lang="en-GB"/>
            <a:t>Pre-Thrombectomy MRA with images available for review</a:t>
          </a:r>
        </a:p>
        <a:p>
          <a:r>
            <a:rPr lang="en-GB"/>
            <a:t>(n=190)</a:t>
          </a:r>
        </a:p>
      </dgm:t>
    </dgm:pt>
    <dgm:pt modelId="{0CD254EE-390F-B84D-852A-29CF81EAB528}" type="parTrans" cxnId="{D1496B0E-FD5E-4E43-8D93-4149C7602E20}">
      <dgm:prSet/>
      <dgm:spPr/>
      <dgm:t>
        <a:bodyPr/>
        <a:lstStyle/>
        <a:p>
          <a:endParaRPr lang="en-GB"/>
        </a:p>
      </dgm:t>
    </dgm:pt>
    <dgm:pt modelId="{41CD9979-24C8-0E47-9740-A4ABF6ED6A1D}" type="sibTrans" cxnId="{D1496B0E-FD5E-4E43-8D93-4149C7602E20}">
      <dgm:prSet/>
      <dgm:spPr/>
      <dgm:t>
        <a:bodyPr/>
        <a:lstStyle/>
        <a:p>
          <a:endParaRPr lang="en-GB"/>
        </a:p>
      </dgm:t>
    </dgm:pt>
    <dgm:pt modelId="{D9150406-5B7A-A14C-A177-42B96A63A840}" type="asst">
      <dgm:prSet phldrT="[Text]"/>
      <dgm:spPr/>
      <dgm:t>
        <a:bodyPr/>
        <a:lstStyle/>
        <a:p>
          <a:r>
            <a:rPr lang="en-GB"/>
            <a:t>Non-opacification of the cervical portion of the ipsilateral internal carotid artery </a:t>
          </a:r>
        </a:p>
        <a:p>
          <a:r>
            <a:rPr lang="en-GB"/>
            <a:t>(n=46) </a:t>
          </a:r>
        </a:p>
      </dgm:t>
    </dgm:pt>
    <dgm:pt modelId="{D390F628-BD3C-BF43-9E27-89F8EAF72FA3}" type="parTrans" cxnId="{2771C60B-BB7A-9A4B-ABE4-C16FA3D1C3FB}">
      <dgm:prSet/>
      <dgm:spPr/>
      <dgm:t>
        <a:bodyPr/>
        <a:lstStyle/>
        <a:p>
          <a:endParaRPr lang="en-GB"/>
        </a:p>
      </dgm:t>
    </dgm:pt>
    <dgm:pt modelId="{6E6DCDE7-908C-6040-8F14-75C75F1D0EDE}" type="sibTrans" cxnId="{2771C60B-BB7A-9A4B-ABE4-C16FA3D1C3FB}">
      <dgm:prSet/>
      <dgm:spPr/>
      <dgm:t>
        <a:bodyPr/>
        <a:lstStyle/>
        <a:p>
          <a:endParaRPr lang="en-GB"/>
        </a:p>
      </dgm:t>
    </dgm:pt>
    <dgm:pt modelId="{080E3A70-8F1C-C048-8F91-69340E5460AF}" type="asst">
      <dgm:prSet phldrT="[Text]"/>
      <dgm:spPr/>
      <dgm:t>
        <a:bodyPr/>
        <a:lstStyle/>
        <a:p>
          <a:r>
            <a:rPr lang="en-GB"/>
            <a:t>Pseudo-occlusion</a:t>
          </a:r>
        </a:p>
        <a:p>
          <a:r>
            <a:rPr lang="en-GB"/>
            <a:t>(n=16)</a:t>
          </a:r>
        </a:p>
      </dgm:t>
    </dgm:pt>
    <dgm:pt modelId="{5F9E408C-533D-C34E-A7E7-7D0DDB4C4C8B}" type="parTrans" cxnId="{B27E5729-3703-9046-92C3-AAB1060AC64F}">
      <dgm:prSet/>
      <dgm:spPr/>
      <dgm:t>
        <a:bodyPr/>
        <a:lstStyle/>
        <a:p>
          <a:endParaRPr lang="en-GB"/>
        </a:p>
      </dgm:t>
    </dgm:pt>
    <dgm:pt modelId="{A34FA9CA-93E1-2E4C-B808-E9E94F200AB4}" type="sibTrans" cxnId="{B27E5729-3703-9046-92C3-AAB1060AC64F}">
      <dgm:prSet/>
      <dgm:spPr/>
      <dgm:t>
        <a:bodyPr/>
        <a:lstStyle/>
        <a:p>
          <a:endParaRPr lang="en-GB"/>
        </a:p>
      </dgm:t>
    </dgm:pt>
    <dgm:pt modelId="{81B80572-CD06-0646-A5B9-1BC2C744524E}" type="asst">
      <dgm:prSet phldrT="[Text]"/>
      <dgm:spPr/>
      <dgm:t>
        <a:bodyPr/>
        <a:lstStyle/>
        <a:p>
          <a:r>
            <a:rPr lang="en-GB"/>
            <a:t>proximal internal carotid artery occlusion or Tandem-occlusion</a:t>
          </a:r>
        </a:p>
        <a:p>
          <a:r>
            <a:rPr lang="en-GB"/>
            <a:t>(n=25)</a:t>
          </a:r>
        </a:p>
      </dgm:t>
    </dgm:pt>
    <dgm:pt modelId="{6CE5ED5C-8AC1-0B42-95C3-504C5E88AE8E}" type="parTrans" cxnId="{8454C0DC-AA18-D542-A109-788D247D21AD}">
      <dgm:prSet/>
      <dgm:spPr/>
      <dgm:t>
        <a:bodyPr/>
        <a:lstStyle/>
        <a:p>
          <a:endParaRPr lang="en-GB"/>
        </a:p>
      </dgm:t>
    </dgm:pt>
    <dgm:pt modelId="{AE52BCF2-FD01-1B4F-BB76-140712CA702F}" type="sibTrans" cxnId="{8454C0DC-AA18-D542-A109-788D247D21AD}">
      <dgm:prSet/>
      <dgm:spPr/>
      <dgm:t>
        <a:bodyPr/>
        <a:lstStyle/>
        <a:p>
          <a:endParaRPr lang="en-GB"/>
        </a:p>
      </dgm:t>
    </dgm:pt>
    <dgm:pt modelId="{CF6ADEF2-F6AE-CB41-8B0C-EF28E564657E}" type="asst">
      <dgm:prSet phldrT="[Text]"/>
      <dgm:spPr/>
      <dgm:t>
        <a:bodyPr/>
        <a:lstStyle/>
        <a:p>
          <a:r>
            <a:rPr lang="en-GB"/>
            <a:t>Non-dissection ICA occlusion</a:t>
          </a:r>
        </a:p>
        <a:p>
          <a:r>
            <a:rPr lang="en-GB"/>
            <a:t>(n=41)</a:t>
          </a:r>
        </a:p>
      </dgm:t>
    </dgm:pt>
    <dgm:pt modelId="{E66F925A-E580-0B4B-8B4F-019CA281CF7D}" type="parTrans" cxnId="{2B51C53F-996C-3544-99C5-A96AA09EE307}">
      <dgm:prSet/>
      <dgm:spPr/>
      <dgm:t>
        <a:bodyPr/>
        <a:lstStyle/>
        <a:p>
          <a:endParaRPr lang="en-GB"/>
        </a:p>
      </dgm:t>
    </dgm:pt>
    <dgm:pt modelId="{A2C80F43-C7A8-A648-A5EF-2C2C87EB7DBA}" type="sibTrans" cxnId="{2B51C53F-996C-3544-99C5-A96AA09EE307}">
      <dgm:prSet/>
      <dgm:spPr/>
      <dgm:t>
        <a:bodyPr/>
        <a:lstStyle/>
        <a:p>
          <a:endParaRPr lang="en-GB"/>
        </a:p>
      </dgm:t>
    </dgm:pt>
    <dgm:pt modelId="{E7A95D03-0560-984F-AF4D-AE7661E9554D}" type="asst">
      <dgm:prSet phldrT="[Text]"/>
      <dgm:spPr/>
      <dgm:t>
        <a:bodyPr/>
        <a:lstStyle/>
        <a:p>
          <a:r>
            <a:rPr lang="en-GB"/>
            <a:t>Dissection</a:t>
          </a:r>
        </a:p>
        <a:p>
          <a:r>
            <a:rPr lang="en-GB"/>
            <a:t>(n=5)</a:t>
          </a:r>
        </a:p>
      </dgm:t>
    </dgm:pt>
    <dgm:pt modelId="{ED4DF4DA-94FE-9847-A535-26D2FE09D412}" type="parTrans" cxnId="{67BB7CA0-4508-BC43-9C55-B62AEFF4447A}">
      <dgm:prSet/>
      <dgm:spPr/>
      <dgm:t>
        <a:bodyPr/>
        <a:lstStyle/>
        <a:p>
          <a:endParaRPr lang="en-GB"/>
        </a:p>
      </dgm:t>
    </dgm:pt>
    <dgm:pt modelId="{82252E78-2EAD-EA4D-968B-7F0FC7156E1E}" type="sibTrans" cxnId="{67BB7CA0-4508-BC43-9C55-B62AEFF4447A}">
      <dgm:prSet/>
      <dgm:spPr/>
      <dgm:t>
        <a:bodyPr/>
        <a:lstStyle/>
        <a:p>
          <a:endParaRPr lang="en-GB"/>
        </a:p>
      </dgm:t>
    </dgm:pt>
    <dgm:pt modelId="{CFAB7CCA-A8DE-E04B-985F-3B12B0CEC13F}" type="asst">
      <dgm:prSet phldrT="[Text]"/>
      <dgm:spPr/>
      <dgm:t>
        <a:bodyPr/>
        <a:lstStyle/>
        <a:p>
          <a:r>
            <a:rPr lang="en-GB"/>
            <a:t>No MRA available</a:t>
          </a:r>
        </a:p>
        <a:p>
          <a:r>
            <a:rPr lang="en-GB"/>
            <a:t>(n=3398)</a:t>
          </a:r>
        </a:p>
      </dgm:t>
    </dgm:pt>
    <dgm:pt modelId="{1965288F-8E24-7547-806F-9C9EE3B71439}" type="parTrans" cxnId="{5324D3BC-1F16-1649-A2AA-9C2336478E05}">
      <dgm:prSet/>
      <dgm:spPr/>
      <dgm:t>
        <a:bodyPr/>
        <a:lstStyle/>
        <a:p>
          <a:endParaRPr lang="en-GB"/>
        </a:p>
      </dgm:t>
    </dgm:pt>
    <dgm:pt modelId="{A61F74F9-17CE-7B47-B103-EACB8182D4FD}" type="sibTrans" cxnId="{5324D3BC-1F16-1649-A2AA-9C2336478E05}">
      <dgm:prSet/>
      <dgm:spPr/>
      <dgm:t>
        <a:bodyPr/>
        <a:lstStyle/>
        <a:p>
          <a:endParaRPr lang="en-GB"/>
        </a:p>
      </dgm:t>
    </dgm:pt>
    <dgm:pt modelId="{054BE31B-B22D-4044-94FD-22260C252F0A}" type="asst">
      <dgm:prSet phldrT="[Text]"/>
      <dgm:spPr/>
      <dgm:t>
        <a:bodyPr/>
        <a:lstStyle/>
        <a:p>
          <a:r>
            <a:rPr lang="en-GB"/>
            <a:t>opacification of the cervical portion of the ipsilateral internal carotid artery</a:t>
          </a:r>
        </a:p>
        <a:p>
          <a:r>
            <a:rPr lang="en-GB"/>
            <a:t>(n=144)</a:t>
          </a:r>
        </a:p>
      </dgm:t>
    </dgm:pt>
    <dgm:pt modelId="{0146DB95-D250-5A43-80F5-7CA4934A0286}" type="parTrans" cxnId="{F6FEFD68-5EB6-DD45-8A94-24486D45DABD}">
      <dgm:prSet/>
      <dgm:spPr/>
      <dgm:t>
        <a:bodyPr/>
        <a:lstStyle/>
        <a:p>
          <a:endParaRPr lang="en-GB"/>
        </a:p>
      </dgm:t>
    </dgm:pt>
    <dgm:pt modelId="{7E85B072-8713-7943-ADB6-C7C8083333B0}" type="sibTrans" cxnId="{F6FEFD68-5EB6-DD45-8A94-24486D45DABD}">
      <dgm:prSet/>
      <dgm:spPr/>
      <dgm:t>
        <a:bodyPr/>
        <a:lstStyle/>
        <a:p>
          <a:endParaRPr lang="en-GB"/>
        </a:p>
      </dgm:t>
    </dgm:pt>
    <dgm:pt modelId="{FE1D0D22-30D0-7C49-A873-5E75C53B65AE}" type="pres">
      <dgm:prSet presAssocID="{90EF0189-36AC-0C4A-B89E-1F4BD1213C4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F9A1FD3-15C3-6B45-B6F0-3D498B16CC62}" type="pres">
      <dgm:prSet presAssocID="{434AA9D9-A124-0A43-A055-EF8FCA64D457}" presName="hierRoot1" presStyleCnt="0">
        <dgm:presLayoutVars>
          <dgm:hierBranch val="init"/>
        </dgm:presLayoutVars>
      </dgm:prSet>
      <dgm:spPr/>
    </dgm:pt>
    <dgm:pt modelId="{B0976A42-A429-F140-8166-BAFA81C259C6}" type="pres">
      <dgm:prSet presAssocID="{434AA9D9-A124-0A43-A055-EF8FCA64D457}" presName="rootComposite1" presStyleCnt="0"/>
      <dgm:spPr/>
    </dgm:pt>
    <dgm:pt modelId="{224C55E0-7883-8541-981D-5C4D8C2F4FE9}" type="pres">
      <dgm:prSet presAssocID="{434AA9D9-A124-0A43-A055-EF8FCA64D457}" presName="rootText1" presStyleLbl="node0" presStyleIdx="0" presStyleCnt="1" custLinFactX="-58033" custLinFactNeighborX="-100000">
        <dgm:presLayoutVars>
          <dgm:chPref val="3"/>
        </dgm:presLayoutVars>
      </dgm:prSet>
      <dgm:spPr/>
    </dgm:pt>
    <dgm:pt modelId="{AA3AE57C-8DFA-C149-9E43-201139CD673D}" type="pres">
      <dgm:prSet presAssocID="{434AA9D9-A124-0A43-A055-EF8FCA64D457}" presName="rootConnector1" presStyleLbl="node1" presStyleIdx="0" presStyleCnt="0"/>
      <dgm:spPr/>
    </dgm:pt>
    <dgm:pt modelId="{E31CB838-CC1F-574B-8D30-85F2AD009C23}" type="pres">
      <dgm:prSet presAssocID="{434AA9D9-A124-0A43-A055-EF8FCA64D457}" presName="hierChild2" presStyleCnt="0"/>
      <dgm:spPr/>
    </dgm:pt>
    <dgm:pt modelId="{AD2B99D1-57CB-CB44-8987-9B00834E695A}" type="pres">
      <dgm:prSet presAssocID="{434AA9D9-A124-0A43-A055-EF8FCA64D457}" presName="hierChild3" presStyleCnt="0"/>
      <dgm:spPr/>
    </dgm:pt>
    <dgm:pt modelId="{A2129772-B09A-894C-AA64-E2D326889D27}" type="pres">
      <dgm:prSet presAssocID="{0CD254EE-390F-B84D-852A-29CF81EAB528}" presName="Name111" presStyleLbl="parChTrans1D2" presStyleIdx="0" presStyleCnt="2"/>
      <dgm:spPr/>
    </dgm:pt>
    <dgm:pt modelId="{26781762-BAFF-D64A-847A-300822DE0877}" type="pres">
      <dgm:prSet presAssocID="{4CF47EFE-1040-804F-B381-6070BD15772C}" presName="hierRoot3" presStyleCnt="0">
        <dgm:presLayoutVars>
          <dgm:hierBranch val="init"/>
        </dgm:presLayoutVars>
      </dgm:prSet>
      <dgm:spPr/>
    </dgm:pt>
    <dgm:pt modelId="{C8BDD651-94D0-4E44-A99C-722A30559426}" type="pres">
      <dgm:prSet presAssocID="{4CF47EFE-1040-804F-B381-6070BD15772C}" presName="rootComposite3" presStyleCnt="0"/>
      <dgm:spPr/>
    </dgm:pt>
    <dgm:pt modelId="{17C532C0-79D9-1843-B716-B5F76B66AC41}" type="pres">
      <dgm:prSet presAssocID="{4CF47EFE-1040-804F-B381-6070BD15772C}" presName="rootText3" presStyleLbl="asst1" presStyleIdx="0" presStyleCnt="8" custLinFactX="-6194" custLinFactNeighborX="-100000" custLinFactNeighborY="4838">
        <dgm:presLayoutVars>
          <dgm:chPref val="3"/>
        </dgm:presLayoutVars>
      </dgm:prSet>
      <dgm:spPr/>
    </dgm:pt>
    <dgm:pt modelId="{364F09BD-76EA-3841-9FEC-37A4BD84274F}" type="pres">
      <dgm:prSet presAssocID="{4CF47EFE-1040-804F-B381-6070BD15772C}" presName="rootConnector3" presStyleLbl="asst1" presStyleIdx="0" presStyleCnt="8"/>
      <dgm:spPr/>
    </dgm:pt>
    <dgm:pt modelId="{DE0B4A1F-E73B-C342-8EF3-DD08F71A3454}" type="pres">
      <dgm:prSet presAssocID="{4CF47EFE-1040-804F-B381-6070BD15772C}" presName="hierChild6" presStyleCnt="0"/>
      <dgm:spPr/>
    </dgm:pt>
    <dgm:pt modelId="{3FEBFE39-9939-8749-98E9-CFB24C9CD676}" type="pres">
      <dgm:prSet presAssocID="{4CF47EFE-1040-804F-B381-6070BD15772C}" presName="hierChild7" presStyleCnt="0"/>
      <dgm:spPr/>
    </dgm:pt>
    <dgm:pt modelId="{9D9D76AA-693A-9042-9F91-7679E75A54C8}" type="pres">
      <dgm:prSet presAssocID="{D390F628-BD3C-BF43-9E27-89F8EAF72FA3}" presName="Name111" presStyleLbl="parChTrans1D3" presStyleIdx="0" presStyleCnt="2"/>
      <dgm:spPr/>
    </dgm:pt>
    <dgm:pt modelId="{C08A75EF-4CD2-4E42-A25E-8418A64614A1}" type="pres">
      <dgm:prSet presAssocID="{D9150406-5B7A-A14C-A177-42B96A63A840}" presName="hierRoot3" presStyleCnt="0">
        <dgm:presLayoutVars>
          <dgm:hierBranch val="init"/>
        </dgm:presLayoutVars>
      </dgm:prSet>
      <dgm:spPr/>
    </dgm:pt>
    <dgm:pt modelId="{591ED475-C402-7245-B9F2-7AA0A39D95F4}" type="pres">
      <dgm:prSet presAssocID="{D9150406-5B7A-A14C-A177-42B96A63A840}" presName="rootComposite3" presStyleCnt="0"/>
      <dgm:spPr/>
    </dgm:pt>
    <dgm:pt modelId="{C298A2A5-1BA3-E046-B1F8-FF2E7C8F09C1}" type="pres">
      <dgm:prSet presAssocID="{D9150406-5B7A-A14C-A177-42B96A63A840}" presName="rootText3" presStyleLbl="asst1" presStyleIdx="1" presStyleCnt="8" custLinFactNeighborX="-54198" custLinFactNeighborY="8540">
        <dgm:presLayoutVars>
          <dgm:chPref val="3"/>
        </dgm:presLayoutVars>
      </dgm:prSet>
      <dgm:spPr/>
    </dgm:pt>
    <dgm:pt modelId="{11A29B72-9DCE-9D47-94EA-0BE069B192BC}" type="pres">
      <dgm:prSet presAssocID="{D9150406-5B7A-A14C-A177-42B96A63A840}" presName="rootConnector3" presStyleLbl="asst1" presStyleIdx="1" presStyleCnt="8"/>
      <dgm:spPr/>
    </dgm:pt>
    <dgm:pt modelId="{67E66AD6-5C0C-8641-AC95-33561B1F2BEB}" type="pres">
      <dgm:prSet presAssocID="{D9150406-5B7A-A14C-A177-42B96A63A840}" presName="hierChild6" presStyleCnt="0"/>
      <dgm:spPr/>
    </dgm:pt>
    <dgm:pt modelId="{C4B17ADF-626F-6142-9B19-6D0DB5BE60EE}" type="pres">
      <dgm:prSet presAssocID="{D9150406-5B7A-A14C-A177-42B96A63A840}" presName="hierChild7" presStyleCnt="0"/>
      <dgm:spPr/>
    </dgm:pt>
    <dgm:pt modelId="{F3797397-AE8F-3D42-B49F-02502359443C}" type="pres">
      <dgm:prSet presAssocID="{E66F925A-E580-0B4B-8B4F-019CA281CF7D}" presName="Name111" presStyleLbl="parChTrans1D4" presStyleIdx="0" presStyleCnt="4"/>
      <dgm:spPr/>
    </dgm:pt>
    <dgm:pt modelId="{FC1A7F5C-31FB-B547-9E3A-4FBED9521E6D}" type="pres">
      <dgm:prSet presAssocID="{CF6ADEF2-F6AE-CB41-8B0C-EF28E564657E}" presName="hierRoot3" presStyleCnt="0">
        <dgm:presLayoutVars>
          <dgm:hierBranch val="init"/>
        </dgm:presLayoutVars>
      </dgm:prSet>
      <dgm:spPr/>
    </dgm:pt>
    <dgm:pt modelId="{555F39BD-EEF1-5C4A-99DC-78485E2EDE8E}" type="pres">
      <dgm:prSet presAssocID="{CF6ADEF2-F6AE-CB41-8B0C-EF28E564657E}" presName="rootComposite3" presStyleCnt="0"/>
      <dgm:spPr/>
    </dgm:pt>
    <dgm:pt modelId="{AD918D16-D5FF-8346-AABA-995CA5DB9A4B}" type="pres">
      <dgm:prSet presAssocID="{CF6ADEF2-F6AE-CB41-8B0C-EF28E564657E}" presName="rootText3" presStyleLbl="asst1" presStyleIdx="2" presStyleCnt="8" custLinFactNeighborX="-1747" custLinFactNeighborY="10811">
        <dgm:presLayoutVars>
          <dgm:chPref val="3"/>
        </dgm:presLayoutVars>
      </dgm:prSet>
      <dgm:spPr/>
    </dgm:pt>
    <dgm:pt modelId="{47030EFB-E389-9144-96C9-EAFC892DC99C}" type="pres">
      <dgm:prSet presAssocID="{CF6ADEF2-F6AE-CB41-8B0C-EF28E564657E}" presName="rootConnector3" presStyleLbl="asst1" presStyleIdx="2" presStyleCnt="8"/>
      <dgm:spPr/>
    </dgm:pt>
    <dgm:pt modelId="{7A8199DF-31F5-C14C-9772-F9678D38F27E}" type="pres">
      <dgm:prSet presAssocID="{CF6ADEF2-F6AE-CB41-8B0C-EF28E564657E}" presName="hierChild6" presStyleCnt="0"/>
      <dgm:spPr/>
    </dgm:pt>
    <dgm:pt modelId="{F42D94AB-B5CF-4545-B817-0924F883582D}" type="pres">
      <dgm:prSet presAssocID="{CF6ADEF2-F6AE-CB41-8B0C-EF28E564657E}" presName="hierChild7" presStyleCnt="0"/>
      <dgm:spPr/>
    </dgm:pt>
    <dgm:pt modelId="{C4C0A673-CBB9-EB4D-AE19-E629EF04C6CC}" type="pres">
      <dgm:prSet presAssocID="{5F9E408C-533D-C34E-A7E7-7D0DDB4C4C8B}" presName="Name111" presStyleLbl="parChTrans1D4" presStyleIdx="1" presStyleCnt="4"/>
      <dgm:spPr/>
    </dgm:pt>
    <dgm:pt modelId="{1606BDB4-6082-D947-B272-17FFD8F038D4}" type="pres">
      <dgm:prSet presAssocID="{080E3A70-8F1C-C048-8F91-69340E5460AF}" presName="hierRoot3" presStyleCnt="0">
        <dgm:presLayoutVars>
          <dgm:hierBranch val="init"/>
        </dgm:presLayoutVars>
      </dgm:prSet>
      <dgm:spPr/>
    </dgm:pt>
    <dgm:pt modelId="{3CBDC2E7-C09F-F34F-BC71-E59DD16FE21A}" type="pres">
      <dgm:prSet presAssocID="{080E3A70-8F1C-C048-8F91-69340E5460AF}" presName="rootComposite3" presStyleCnt="0"/>
      <dgm:spPr/>
    </dgm:pt>
    <dgm:pt modelId="{2D16CDD1-B932-2C48-86DC-DF66A7823C3A}" type="pres">
      <dgm:prSet presAssocID="{080E3A70-8F1C-C048-8F91-69340E5460AF}" presName="rootText3" presStyleLbl="asst1" presStyleIdx="3" presStyleCnt="8" custScaleY="101068" custLinFactX="17574" custLinFactNeighborX="100000" custLinFactNeighborY="10723">
        <dgm:presLayoutVars>
          <dgm:chPref val="3"/>
        </dgm:presLayoutVars>
      </dgm:prSet>
      <dgm:spPr/>
    </dgm:pt>
    <dgm:pt modelId="{289D96B7-7C87-D241-AB21-0AF4E4574C2D}" type="pres">
      <dgm:prSet presAssocID="{080E3A70-8F1C-C048-8F91-69340E5460AF}" presName="rootConnector3" presStyleLbl="asst1" presStyleIdx="3" presStyleCnt="8"/>
      <dgm:spPr/>
    </dgm:pt>
    <dgm:pt modelId="{C7CDF38E-6BF4-3B48-A330-E8F52B17460C}" type="pres">
      <dgm:prSet presAssocID="{080E3A70-8F1C-C048-8F91-69340E5460AF}" presName="hierChild6" presStyleCnt="0"/>
      <dgm:spPr/>
    </dgm:pt>
    <dgm:pt modelId="{8A2FDC2F-4066-9745-9B25-E2EDCF3F1DD6}" type="pres">
      <dgm:prSet presAssocID="{080E3A70-8F1C-C048-8F91-69340E5460AF}" presName="hierChild7" presStyleCnt="0"/>
      <dgm:spPr/>
    </dgm:pt>
    <dgm:pt modelId="{C3C34469-8175-4F4C-B1BC-DF80EA7FBDF7}" type="pres">
      <dgm:prSet presAssocID="{6CE5ED5C-8AC1-0B42-95C3-504C5E88AE8E}" presName="Name111" presStyleLbl="parChTrans1D4" presStyleIdx="2" presStyleCnt="4"/>
      <dgm:spPr/>
    </dgm:pt>
    <dgm:pt modelId="{0347AC26-9F8B-DF4E-BF8A-4EAE8FCF0D0D}" type="pres">
      <dgm:prSet presAssocID="{81B80572-CD06-0646-A5B9-1BC2C744524E}" presName="hierRoot3" presStyleCnt="0">
        <dgm:presLayoutVars>
          <dgm:hierBranch val="init"/>
        </dgm:presLayoutVars>
      </dgm:prSet>
      <dgm:spPr/>
    </dgm:pt>
    <dgm:pt modelId="{CCA9A525-63E3-8A46-B1ED-1BB4E20E1BE9}" type="pres">
      <dgm:prSet presAssocID="{81B80572-CD06-0646-A5B9-1BC2C744524E}" presName="rootComposite3" presStyleCnt="0"/>
      <dgm:spPr/>
    </dgm:pt>
    <dgm:pt modelId="{509096A1-842D-8843-AD0C-40C43316F99C}" type="pres">
      <dgm:prSet presAssocID="{81B80572-CD06-0646-A5B9-1BC2C744524E}" presName="rootText3" presStyleLbl="asst1" presStyleIdx="4" presStyleCnt="8" custLinFactX="-21044" custLinFactNeighborX="-100000" custLinFactNeighborY="11280">
        <dgm:presLayoutVars>
          <dgm:chPref val="3"/>
        </dgm:presLayoutVars>
      </dgm:prSet>
      <dgm:spPr/>
    </dgm:pt>
    <dgm:pt modelId="{6AFCF5F4-2A5D-3548-8F6E-960421CC4F05}" type="pres">
      <dgm:prSet presAssocID="{81B80572-CD06-0646-A5B9-1BC2C744524E}" presName="rootConnector3" presStyleLbl="asst1" presStyleIdx="4" presStyleCnt="8"/>
      <dgm:spPr/>
    </dgm:pt>
    <dgm:pt modelId="{D78E15CF-81B7-4F40-9597-CC71DAC9EFE4}" type="pres">
      <dgm:prSet presAssocID="{81B80572-CD06-0646-A5B9-1BC2C744524E}" presName="hierChild6" presStyleCnt="0"/>
      <dgm:spPr/>
    </dgm:pt>
    <dgm:pt modelId="{E462DEFB-D529-8F4C-8A17-1FDC50B9621D}" type="pres">
      <dgm:prSet presAssocID="{81B80572-CD06-0646-A5B9-1BC2C744524E}" presName="hierChild7" presStyleCnt="0"/>
      <dgm:spPr/>
    </dgm:pt>
    <dgm:pt modelId="{51D38E8D-82B1-4849-AFC8-C3B3CF26FB17}" type="pres">
      <dgm:prSet presAssocID="{ED4DF4DA-94FE-9847-A535-26D2FE09D412}" presName="Name111" presStyleLbl="parChTrans1D4" presStyleIdx="3" presStyleCnt="4"/>
      <dgm:spPr/>
    </dgm:pt>
    <dgm:pt modelId="{B22943A0-E85D-E741-BDC8-5DC92D004C17}" type="pres">
      <dgm:prSet presAssocID="{E7A95D03-0560-984F-AF4D-AE7661E9554D}" presName="hierRoot3" presStyleCnt="0">
        <dgm:presLayoutVars>
          <dgm:hierBranch val="init"/>
        </dgm:presLayoutVars>
      </dgm:prSet>
      <dgm:spPr/>
    </dgm:pt>
    <dgm:pt modelId="{834095CA-BD55-F74C-83B5-11B49C98F9C1}" type="pres">
      <dgm:prSet presAssocID="{E7A95D03-0560-984F-AF4D-AE7661E9554D}" presName="rootComposite3" presStyleCnt="0"/>
      <dgm:spPr/>
    </dgm:pt>
    <dgm:pt modelId="{610A167E-8B9C-9B41-80C1-0EA509EDE8AF}" type="pres">
      <dgm:prSet presAssocID="{E7A95D03-0560-984F-AF4D-AE7661E9554D}" presName="rootText3" presStyleLbl="asst1" presStyleIdx="5" presStyleCnt="8" custLinFactX="38153" custLinFactNeighborX="100000" custLinFactNeighborY="10914">
        <dgm:presLayoutVars>
          <dgm:chPref val="3"/>
        </dgm:presLayoutVars>
      </dgm:prSet>
      <dgm:spPr/>
    </dgm:pt>
    <dgm:pt modelId="{D3768E43-4549-DC41-995F-3E7F11A003B7}" type="pres">
      <dgm:prSet presAssocID="{E7A95D03-0560-984F-AF4D-AE7661E9554D}" presName="rootConnector3" presStyleLbl="asst1" presStyleIdx="5" presStyleCnt="8"/>
      <dgm:spPr/>
    </dgm:pt>
    <dgm:pt modelId="{3B1C9930-149B-A940-AC9C-D0AA6B044D64}" type="pres">
      <dgm:prSet presAssocID="{E7A95D03-0560-984F-AF4D-AE7661E9554D}" presName="hierChild6" presStyleCnt="0"/>
      <dgm:spPr/>
    </dgm:pt>
    <dgm:pt modelId="{781125C4-8832-DC4E-A27F-36A278DAF78D}" type="pres">
      <dgm:prSet presAssocID="{E7A95D03-0560-984F-AF4D-AE7661E9554D}" presName="hierChild7" presStyleCnt="0"/>
      <dgm:spPr/>
    </dgm:pt>
    <dgm:pt modelId="{98741ABC-0CC5-B644-9DF0-A28525D74781}" type="pres">
      <dgm:prSet presAssocID="{0146DB95-D250-5A43-80F5-7CA4934A0286}" presName="Name111" presStyleLbl="parChTrans1D3" presStyleIdx="1" presStyleCnt="2"/>
      <dgm:spPr/>
    </dgm:pt>
    <dgm:pt modelId="{45BF59FD-3811-3A4B-BDD6-447C85767AB4}" type="pres">
      <dgm:prSet presAssocID="{054BE31B-B22D-4044-94FD-22260C252F0A}" presName="hierRoot3" presStyleCnt="0">
        <dgm:presLayoutVars>
          <dgm:hierBranch val="init"/>
        </dgm:presLayoutVars>
      </dgm:prSet>
      <dgm:spPr/>
    </dgm:pt>
    <dgm:pt modelId="{9C0BE1E8-3109-CE47-86BC-C3FFFF085C00}" type="pres">
      <dgm:prSet presAssocID="{054BE31B-B22D-4044-94FD-22260C252F0A}" presName="rootComposite3" presStyleCnt="0"/>
      <dgm:spPr/>
    </dgm:pt>
    <dgm:pt modelId="{0CC6E9D4-2A64-404C-A94C-F66DE11E8248}" type="pres">
      <dgm:prSet presAssocID="{054BE31B-B22D-4044-94FD-22260C252F0A}" presName="rootText3" presStyleLbl="asst1" presStyleIdx="6" presStyleCnt="8" custLinFactNeighborX="16344" custLinFactNeighborY="8350">
        <dgm:presLayoutVars>
          <dgm:chPref val="3"/>
        </dgm:presLayoutVars>
      </dgm:prSet>
      <dgm:spPr/>
    </dgm:pt>
    <dgm:pt modelId="{207BB05B-AFFA-7F4E-800D-A6D69CE10E20}" type="pres">
      <dgm:prSet presAssocID="{054BE31B-B22D-4044-94FD-22260C252F0A}" presName="rootConnector3" presStyleLbl="asst1" presStyleIdx="6" presStyleCnt="8"/>
      <dgm:spPr/>
    </dgm:pt>
    <dgm:pt modelId="{97306C06-4711-184B-B268-118E2FCF4D56}" type="pres">
      <dgm:prSet presAssocID="{054BE31B-B22D-4044-94FD-22260C252F0A}" presName="hierChild6" presStyleCnt="0"/>
      <dgm:spPr/>
    </dgm:pt>
    <dgm:pt modelId="{1411AF76-44B9-D149-8A25-957175706F3F}" type="pres">
      <dgm:prSet presAssocID="{054BE31B-B22D-4044-94FD-22260C252F0A}" presName="hierChild7" presStyleCnt="0"/>
      <dgm:spPr/>
    </dgm:pt>
    <dgm:pt modelId="{B7C2FF10-28C0-A54A-B407-DFA9DC5768A9}" type="pres">
      <dgm:prSet presAssocID="{1965288F-8E24-7547-806F-9C9EE3B71439}" presName="Name111" presStyleLbl="parChTrans1D2" presStyleIdx="1" presStyleCnt="2"/>
      <dgm:spPr/>
    </dgm:pt>
    <dgm:pt modelId="{BE562326-2B78-954B-BF18-FACE3043D1A0}" type="pres">
      <dgm:prSet presAssocID="{CFAB7CCA-A8DE-E04B-985F-3B12B0CEC13F}" presName="hierRoot3" presStyleCnt="0">
        <dgm:presLayoutVars>
          <dgm:hierBranch val="init"/>
        </dgm:presLayoutVars>
      </dgm:prSet>
      <dgm:spPr/>
    </dgm:pt>
    <dgm:pt modelId="{6D5B9ACD-01E2-C94B-B938-C6EB70DD4828}" type="pres">
      <dgm:prSet presAssocID="{CFAB7CCA-A8DE-E04B-985F-3B12B0CEC13F}" presName="rootComposite3" presStyleCnt="0"/>
      <dgm:spPr/>
    </dgm:pt>
    <dgm:pt modelId="{3B66D724-C4E8-9E46-966B-19A395F55EC9}" type="pres">
      <dgm:prSet presAssocID="{CFAB7CCA-A8DE-E04B-985F-3B12B0CEC13F}" presName="rootText3" presStyleLbl="asst1" presStyleIdx="7" presStyleCnt="8" custLinFactX="-5231" custLinFactNeighborX="-100000" custLinFactNeighborY="4839">
        <dgm:presLayoutVars>
          <dgm:chPref val="3"/>
        </dgm:presLayoutVars>
      </dgm:prSet>
      <dgm:spPr/>
    </dgm:pt>
    <dgm:pt modelId="{7E722C1E-327B-DF4B-B771-968CCD1374D1}" type="pres">
      <dgm:prSet presAssocID="{CFAB7CCA-A8DE-E04B-985F-3B12B0CEC13F}" presName="rootConnector3" presStyleLbl="asst1" presStyleIdx="7" presStyleCnt="8"/>
      <dgm:spPr/>
    </dgm:pt>
    <dgm:pt modelId="{592595DF-509B-8F41-B22B-CAF94A8C6658}" type="pres">
      <dgm:prSet presAssocID="{CFAB7CCA-A8DE-E04B-985F-3B12B0CEC13F}" presName="hierChild6" presStyleCnt="0"/>
      <dgm:spPr/>
    </dgm:pt>
    <dgm:pt modelId="{B4B2DB44-0783-EB48-BB41-74934DA53CCF}" type="pres">
      <dgm:prSet presAssocID="{CFAB7CCA-A8DE-E04B-985F-3B12B0CEC13F}" presName="hierChild7" presStyleCnt="0"/>
      <dgm:spPr/>
    </dgm:pt>
  </dgm:ptLst>
  <dgm:cxnLst>
    <dgm:cxn modelId="{2771C60B-BB7A-9A4B-ABE4-C16FA3D1C3FB}" srcId="{4CF47EFE-1040-804F-B381-6070BD15772C}" destId="{D9150406-5B7A-A14C-A177-42B96A63A840}" srcOrd="0" destOrd="0" parTransId="{D390F628-BD3C-BF43-9E27-89F8EAF72FA3}" sibTransId="{6E6DCDE7-908C-6040-8F14-75C75F1D0EDE}"/>
    <dgm:cxn modelId="{ECB8510D-026D-D045-8653-1AE5659FAA11}" type="presOf" srcId="{080E3A70-8F1C-C048-8F91-69340E5460AF}" destId="{2D16CDD1-B932-2C48-86DC-DF66A7823C3A}" srcOrd="0" destOrd="0" presId="urn:microsoft.com/office/officeart/2005/8/layout/orgChart1"/>
    <dgm:cxn modelId="{D1496B0E-FD5E-4E43-8D93-4149C7602E20}" srcId="{434AA9D9-A124-0A43-A055-EF8FCA64D457}" destId="{4CF47EFE-1040-804F-B381-6070BD15772C}" srcOrd="0" destOrd="0" parTransId="{0CD254EE-390F-B84D-852A-29CF81EAB528}" sibTransId="{41CD9979-24C8-0E47-9740-A4ABF6ED6A1D}"/>
    <dgm:cxn modelId="{8490EB0F-FF48-6D4C-9829-8A01AF065404}" type="presOf" srcId="{E7A95D03-0560-984F-AF4D-AE7661E9554D}" destId="{D3768E43-4549-DC41-995F-3E7F11A003B7}" srcOrd="1" destOrd="0" presId="urn:microsoft.com/office/officeart/2005/8/layout/orgChart1"/>
    <dgm:cxn modelId="{689DB211-ABD7-3A43-A971-43C2FE6893E7}" type="presOf" srcId="{CFAB7CCA-A8DE-E04B-985F-3B12B0CEC13F}" destId="{3B66D724-C4E8-9E46-966B-19A395F55EC9}" srcOrd="0" destOrd="0" presId="urn:microsoft.com/office/officeart/2005/8/layout/orgChart1"/>
    <dgm:cxn modelId="{B0723516-8616-8049-9445-1F4949F30A22}" type="presOf" srcId="{D9150406-5B7A-A14C-A177-42B96A63A840}" destId="{C298A2A5-1BA3-E046-B1F8-FF2E7C8F09C1}" srcOrd="0" destOrd="0" presId="urn:microsoft.com/office/officeart/2005/8/layout/orgChart1"/>
    <dgm:cxn modelId="{ECD7B91A-702F-8C49-9A55-208DCDA294B5}" type="presOf" srcId="{0CD254EE-390F-B84D-852A-29CF81EAB528}" destId="{A2129772-B09A-894C-AA64-E2D326889D27}" srcOrd="0" destOrd="0" presId="urn:microsoft.com/office/officeart/2005/8/layout/orgChart1"/>
    <dgm:cxn modelId="{FF2C4F1E-3255-F542-9351-15051940FD9A}" type="presOf" srcId="{E66F925A-E580-0B4B-8B4F-019CA281CF7D}" destId="{F3797397-AE8F-3D42-B49F-02502359443C}" srcOrd="0" destOrd="0" presId="urn:microsoft.com/office/officeart/2005/8/layout/orgChart1"/>
    <dgm:cxn modelId="{A01E1F22-A67B-C54F-98BF-E3B6E0EEFA98}" srcId="{90EF0189-36AC-0C4A-B89E-1F4BD1213C4E}" destId="{434AA9D9-A124-0A43-A055-EF8FCA64D457}" srcOrd="0" destOrd="0" parTransId="{219DBFD6-5BD8-BB45-B49F-DBC08A66640E}" sibTransId="{5F43B7F5-E6DC-0F47-B706-0530586B1A91}"/>
    <dgm:cxn modelId="{F5852E24-6086-5D45-94A6-90C90195579F}" type="presOf" srcId="{434AA9D9-A124-0A43-A055-EF8FCA64D457}" destId="{AA3AE57C-8DFA-C149-9E43-201139CD673D}" srcOrd="1" destOrd="0" presId="urn:microsoft.com/office/officeart/2005/8/layout/orgChart1"/>
    <dgm:cxn modelId="{E22D8628-AEAE-FE40-8BE5-A2996FE5C043}" type="presOf" srcId="{5F9E408C-533D-C34E-A7E7-7D0DDB4C4C8B}" destId="{C4C0A673-CBB9-EB4D-AE19-E629EF04C6CC}" srcOrd="0" destOrd="0" presId="urn:microsoft.com/office/officeart/2005/8/layout/orgChart1"/>
    <dgm:cxn modelId="{B27E5729-3703-9046-92C3-AAB1060AC64F}" srcId="{CF6ADEF2-F6AE-CB41-8B0C-EF28E564657E}" destId="{080E3A70-8F1C-C048-8F91-69340E5460AF}" srcOrd="0" destOrd="0" parTransId="{5F9E408C-533D-C34E-A7E7-7D0DDB4C4C8B}" sibTransId="{A34FA9CA-93E1-2E4C-B808-E9E94F200AB4}"/>
    <dgm:cxn modelId="{3EED4430-2EFD-9441-8C88-36E9D0F3BC12}" type="presOf" srcId="{4CF47EFE-1040-804F-B381-6070BD15772C}" destId="{17C532C0-79D9-1843-B716-B5F76B66AC41}" srcOrd="0" destOrd="0" presId="urn:microsoft.com/office/officeart/2005/8/layout/orgChart1"/>
    <dgm:cxn modelId="{2B51C53F-996C-3544-99C5-A96AA09EE307}" srcId="{D9150406-5B7A-A14C-A177-42B96A63A840}" destId="{CF6ADEF2-F6AE-CB41-8B0C-EF28E564657E}" srcOrd="0" destOrd="0" parTransId="{E66F925A-E580-0B4B-8B4F-019CA281CF7D}" sibTransId="{A2C80F43-C7A8-A648-A5EF-2C2C87EB7DBA}"/>
    <dgm:cxn modelId="{5317F640-E806-3342-A2EF-FD7EC1C4B5CA}" type="presOf" srcId="{1965288F-8E24-7547-806F-9C9EE3B71439}" destId="{B7C2FF10-28C0-A54A-B407-DFA9DC5768A9}" srcOrd="0" destOrd="0" presId="urn:microsoft.com/office/officeart/2005/8/layout/orgChart1"/>
    <dgm:cxn modelId="{2917C342-54EF-A640-8410-7094D4F6F009}" type="presOf" srcId="{ED4DF4DA-94FE-9847-A535-26D2FE09D412}" destId="{51D38E8D-82B1-4849-AFC8-C3B3CF26FB17}" srcOrd="0" destOrd="0" presId="urn:microsoft.com/office/officeart/2005/8/layout/orgChart1"/>
    <dgm:cxn modelId="{77563B44-F67B-AD4E-BABD-678F599F8F86}" type="presOf" srcId="{054BE31B-B22D-4044-94FD-22260C252F0A}" destId="{207BB05B-AFFA-7F4E-800D-A6D69CE10E20}" srcOrd="1" destOrd="0" presId="urn:microsoft.com/office/officeart/2005/8/layout/orgChart1"/>
    <dgm:cxn modelId="{DA543445-A409-D640-AA87-F5A42C2925E3}" type="presOf" srcId="{E7A95D03-0560-984F-AF4D-AE7661E9554D}" destId="{610A167E-8B9C-9B41-80C1-0EA509EDE8AF}" srcOrd="0" destOrd="0" presId="urn:microsoft.com/office/officeart/2005/8/layout/orgChart1"/>
    <dgm:cxn modelId="{06355E4F-F10C-824F-BB7F-E05A961A453B}" type="presOf" srcId="{81B80572-CD06-0646-A5B9-1BC2C744524E}" destId="{509096A1-842D-8843-AD0C-40C43316F99C}" srcOrd="0" destOrd="0" presId="urn:microsoft.com/office/officeart/2005/8/layout/orgChart1"/>
    <dgm:cxn modelId="{7EBBF75F-BC83-EC4E-942C-F44CC2BD65F8}" type="presOf" srcId="{6CE5ED5C-8AC1-0B42-95C3-504C5E88AE8E}" destId="{C3C34469-8175-4F4C-B1BC-DF80EA7FBDF7}" srcOrd="0" destOrd="0" presId="urn:microsoft.com/office/officeart/2005/8/layout/orgChart1"/>
    <dgm:cxn modelId="{F6FEFD68-5EB6-DD45-8A94-24486D45DABD}" srcId="{4CF47EFE-1040-804F-B381-6070BD15772C}" destId="{054BE31B-B22D-4044-94FD-22260C252F0A}" srcOrd="1" destOrd="0" parTransId="{0146DB95-D250-5A43-80F5-7CA4934A0286}" sibTransId="{7E85B072-8713-7943-ADB6-C7C8083333B0}"/>
    <dgm:cxn modelId="{E65D5C7D-F667-6E43-973F-B2670958D429}" type="presOf" srcId="{81B80572-CD06-0646-A5B9-1BC2C744524E}" destId="{6AFCF5F4-2A5D-3548-8F6E-960421CC4F05}" srcOrd="1" destOrd="0" presId="urn:microsoft.com/office/officeart/2005/8/layout/orgChart1"/>
    <dgm:cxn modelId="{DC61637F-068B-554F-B997-BE94FA8E8A69}" type="presOf" srcId="{4CF47EFE-1040-804F-B381-6070BD15772C}" destId="{364F09BD-76EA-3841-9FEC-37A4BD84274F}" srcOrd="1" destOrd="0" presId="urn:microsoft.com/office/officeart/2005/8/layout/orgChart1"/>
    <dgm:cxn modelId="{55CE248D-BD4F-F443-AD9E-A593E046D685}" type="presOf" srcId="{CFAB7CCA-A8DE-E04B-985F-3B12B0CEC13F}" destId="{7E722C1E-327B-DF4B-B771-968CCD1374D1}" srcOrd="1" destOrd="0" presId="urn:microsoft.com/office/officeart/2005/8/layout/orgChart1"/>
    <dgm:cxn modelId="{67BB7CA0-4508-BC43-9C55-B62AEFF4447A}" srcId="{D9150406-5B7A-A14C-A177-42B96A63A840}" destId="{E7A95D03-0560-984F-AF4D-AE7661E9554D}" srcOrd="1" destOrd="0" parTransId="{ED4DF4DA-94FE-9847-A535-26D2FE09D412}" sibTransId="{82252E78-2EAD-EA4D-968B-7F0FC7156E1E}"/>
    <dgm:cxn modelId="{A9B1FCAE-8AA7-5E4C-B857-1299B26EDE0E}" type="presOf" srcId="{CF6ADEF2-F6AE-CB41-8B0C-EF28E564657E}" destId="{AD918D16-D5FF-8346-AABA-995CA5DB9A4B}" srcOrd="0" destOrd="0" presId="urn:microsoft.com/office/officeart/2005/8/layout/orgChart1"/>
    <dgm:cxn modelId="{7FC5B4B0-BF86-224F-BAE4-13F752499C20}" type="presOf" srcId="{CF6ADEF2-F6AE-CB41-8B0C-EF28E564657E}" destId="{47030EFB-E389-9144-96C9-EAFC892DC99C}" srcOrd="1" destOrd="0" presId="urn:microsoft.com/office/officeart/2005/8/layout/orgChart1"/>
    <dgm:cxn modelId="{5324D3BC-1F16-1649-A2AA-9C2336478E05}" srcId="{434AA9D9-A124-0A43-A055-EF8FCA64D457}" destId="{CFAB7CCA-A8DE-E04B-985F-3B12B0CEC13F}" srcOrd="1" destOrd="0" parTransId="{1965288F-8E24-7547-806F-9C9EE3B71439}" sibTransId="{A61F74F9-17CE-7B47-B103-EACB8182D4FD}"/>
    <dgm:cxn modelId="{150B6ABF-2FBF-0642-9DF5-C343F8994C7C}" type="presOf" srcId="{D390F628-BD3C-BF43-9E27-89F8EAF72FA3}" destId="{9D9D76AA-693A-9042-9F91-7679E75A54C8}" srcOrd="0" destOrd="0" presId="urn:microsoft.com/office/officeart/2005/8/layout/orgChart1"/>
    <dgm:cxn modelId="{6E3083BF-AF9C-A24E-A849-0B4645EC8E7D}" type="presOf" srcId="{90EF0189-36AC-0C4A-B89E-1F4BD1213C4E}" destId="{FE1D0D22-30D0-7C49-A873-5E75C53B65AE}" srcOrd="0" destOrd="0" presId="urn:microsoft.com/office/officeart/2005/8/layout/orgChart1"/>
    <dgm:cxn modelId="{7A9DFBCA-76DE-074C-A17E-9F1CBDE04A5C}" type="presOf" srcId="{434AA9D9-A124-0A43-A055-EF8FCA64D457}" destId="{224C55E0-7883-8541-981D-5C4D8C2F4FE9}" srcOrd="0" destOrd="0" presId="urn:microsoft.com/office/officeart/2005/8/layout/orgChart1"/>
    <dgm:cxn modelId="{DAA176D6-5D99-374A-8B1D-2A32CF9DC7C4}" type="presOf" srcId="{0146DB95-D250-5A43-80F5-7CA4934A0286}" destId="{98741ABC-0CC5-B644-9DF0-A28525D74781}" srcOrd="0" destOrd="0" presId="urn:microsoft.com/office/officeart/2005/8/layout/orgChart1"/>
    <dgm:cxn modelId="{8454C0DC-AA18-D542-A109-788D247D21AD}" srcId="{CF6ADEF2-F6AE-CB41-8B0C-EF28E564657E}" destId="{81B80572-CD06-0646-A5B9-1BC2C744524E}" srcOrd="1" destOrd="0" parTransId="{6CE5ED5C-8AC1-0B42-95C3-504C5E88AE8E}" sibTransId="{AE52BCF2-FD01-1B4F-BB76-140712CA702F}"/>
    <dgm:cxn modelId="{2D26ADDE-14BC-3D41-9A19-67C8B96CED9F}" type="presOf" srcId="{080E3A70-8F1C-C048-8F91-69340E5460AF}" destId="{289D96B7-7C87-D241-AB21-0AF4E4574C2D}" srcOrd="1" destOrd="0" presId="urn:microsoft.com/office/officeart/2005/8/layout/orgChart1"/>
    <dgm:cxn modelId="{A0E94FF5-025C-624F-B5AC-01E05614E46A}" type="presOf" srcId="{054BE31B-B22D-4044-94FD-22260C252F0A}" destId="{0CC6E9D4-2A64-404C-A94C-F66DE11E8248}" srcOrd="0" destOrd="0" presId="urn:microsoft.com/office/officeart/2005/8/layout/orgChart1"/>
    <dgm:cxn modelId="{62D555FC-BF09-C949-9DDC-65478B0BE574}" type="presOf" srcId="{D9150406-5B7A-A14C-A177-42B96A63A840}" destId="{11A29B72-9DCE-9D47-94EA-0BE069B192BC}" srcOrd="1" destOrd="0" presId="urn:microsoft.com/office/officeart/2005/8/layout/orgChart1"/>
    <dgm:cxn modelId="{2763FD1D-EDFC-8E44-BF9F-13032E4DFF60}" type="presParOf" srcId="{FE1D0D22-30D0-7C49-A873-5E75C53B65AE}" destId="{5F9A1FD3-15C3-6B45-B6F0-3D498B16CC62}" srcOrd="0" destOrd="0" presId="urn:microsoft.com/office/officeart/2005/8/layout/orgChart1"/>
    <dgm:cxn modelId="{4C33C540-F870-FF48-AFB8-E67283023B8F}" type="presParOf" srcId="{5F9A1FD3-15C3-6B45-B6F0-3D498B16CC62}" destId="{B0976A42-A429-F140-8166-BAFA81C259C6}" srcOrd="0" destOrd="0" presId="urn:microsoft.com/office/officeart/2005/8/layout/orgChart1"/>
    <dgm:cxn modelId="{C0261297-6C32-2143-AE76-EB107DE03CA6}" type="presParOf" srcId="{B0976A42-A429-F140-8166-BAFA81C259C6}" destId="{224C55E0-7883-8541-981D-5C4D8C2F4FE9}" srcOrd="0" destOrd="0" presId="urn:microsoft.com/office/officeart/2005/8/layout/orgChart1"/>
    <dgm:cxn modelId="{EA03A2D9-96A9-DC44-AD89-7BB3FFBAAE8D}" type="presParOf" srcId="{B0976A42-A429-F140-8166-BAFA81C259C6}" destId="{AA3AE57C-8DFA-C149-9E43-201139CD673D}" srcOrd="1" destOrd="0" presId="urn:microsoft.com/office/officeart/2005/8/layout/orgChart1"/>
    <dgm:cxn modelId="{08F97FBC-6520-574A-8C9E-BD5DE7992EF2}" type="presParOf" srcId="{5F9A1FD3-15C3-6B45-B6F0-3D498B16CC62}" destId="{E31CB838-CC1F-574B-8D30-85F2AD009C23}" srcOrd="1" destOrd="0" presId="urn:microsoft.com/office/officeart/2005/8/layout/orgChart1"/>
    <dgm:cxn modelId="{81915CCA-BA65-2341-A208-9878F65014FB}" type="presParOf" srcId="{5F9A1FD3-15C3-6B45-B6F0-3D498B16CC62}" destId="{AD2B99D1-57CB-CB44-8987-9B00834E695A}" srcOrd="2" destOrd="0" presId="urn:microsoft.com/office/officeart/2005/8/layout/orgChart1"/>
    <dgm:cxn modelId="{D253F171-A720-1842-9EBA-6EA37D45AFD7}" type="presParOf" srcId="{AD2B99D1-57CB-CB44-8987-9B00834E695A}" destId="{A2129772-B09A-894C-AA64-E2D326889D27}" srcOrd="0" destOrd="0" presId="urn:microsoft.com/office/officeart/2005/8/layout/orgChart1"/>
    <dgm:cxn modelId="{EF837886-65B5-2540-87DC-B2B020EC892E}" type="presParOf" srcId="{AD2B99D1-57CB-CB44-8987-9B00834E695A}" destId="{26781762-BAFF-D64A-847A-300822DE0877}" srcOrd="1" destOrd="0" presId="urn:microsoft.com/office/officeart/2005/8/layout/orgChart1"/>
    <dgm:cxn modelId="{DA068AC2-0D96-7C43-87D9-B24872F5D700}" type="presParOf" srcId="{26781762-BAFF-D64A-847A-300822DE0877}" destId="{C8BDD651-94D0-4E44-A99C-722A30559426}" srcOrd="0" destOrd="0" presId="urn:microsoft.com/office/officeart/2005/8/layout/orgChart1"/>
    <dgm:cxn modelId="{237CE384-8F30-8147-BC01-D159B92B6AD4}" type="presParOf" srcId="{C8BDD651-94D0-4E44-A99C-722A30559426}" destId="{17C532C0-79D9-1843-B716-B5F76B66AC41}" srcOrd="0" destOrd="0" presId="urn:microsoft.com/office/officeart/2005/8/layout/orgChart1"/>
    <dgm:cxn modelId="{0DA5E0FD-1FD3-724D-B613-DE2E42F27660}" type="presParOf" srcId="{C8BDD651-94D0-4E44-A99C-722A30559426}" destId="{364F09BD-76EA-3841-9FEC-37A4BD84274F}" srcOrd="1" destOrd="0" presId="urn:microsoft.com/office/officeart/2005/8/layout/orgChart1"/>
    <dgm:cxn modelId="{6827EE9C-748C-F24C-BBE1-4717B9EF7874}" type="presParOf" srcId="{26781762-BAFF-D64A-847A-300822DE0877}" destId="{DE0B4A1F-E73B-C342-8EF3-DD08F71A3454}" srcOrd="1" destOrd="0" presId="urn:microsoft.com/office/officeart/2005/8/layout/orgChart1"/>
    <dgm:cxn modelId="{4DC83238-3177-A641-BC91-426F98ED8E68}" type="presParOf" srcId="{26781762-BAFF-D64A-847A-300822DE0877}" destId="{3FEBFE39-9939-8749-98E9-CFB24C9CD676}" srcOrd="2" destOrd="0" presId="urn:microsoft.com/office/officeart/2005/8/layout/orgChart1"/>
    <dgm:cxn modelId="{F4F9A085-37EA-C446-BA21-DADD8FC9D8D3}" type="presParOf" srcId="{3FEBFE39-9939-8749-98E9-CFB24C9CD676}" destId="{9D9D76AA-693A-9042-9F91-7679E75A54C8}" srcOrd="0" destOrd="0" presId="urn:microsoft.com/office/officeart/2005/8/layout/orgChart1"/>
    <dgm:cxn modelId="{CFB8713D-796F-004E-97C0-096BD9D7CC0F}" type="presParOf" srcId="{3FEBFE39-9939-8749-98E9-CFB24C9CD676}" destId="{C08A75EF-4CD2-4E42-A25E-8418A64614A1}" srcOrd="1" destOrd="0" presId="urn:microsoft.com/office/officeart/2005/8/layout/orgChart1"/>
    <dgm:cxn modelId="{6B30697E-A371-EE4B-9858-601DAEAB0F22}" type="presParOf" srcId="{C08A75EF-4CD2-4E42-A25E-8418A64614A1}" destId="{591ED475-C402-7245-B9F2-7AA0A39D95F4}" srcOrd="0" destOrd="0" presId="urn:microsoft.com/office/officeart/2005/8/layout/orgChart1"/>
    <dgm:cxn modelId="{110A03BB-1F37-2142-94A4-2867C060FFA6}" type="presParOf" srcId="{591ED475-C402-7245-B9F2-7AA0A39D95F4}" destId="{C298A2A5-1BA3-E046-B1F8-FF2E7C8F09C1}" srcOrd="0" destOrd="0" presId="urn:microsoft.com/office/officeart/2005/8/layout/orgChart1"/>
    <dgm:cxn modelId="{F416E29F-DF06-2D4D-89D7-6ED68052A963}" type="presParOf" srcId="{591ED475-C402-7245-B9F2-7AA0A39D95F4}" destId="{11A29B72-9DCE-9D47-94EA-0BE069B192BC}" srcOrd="1" destOrd="0" presId="urn:microsoft.com/office/officeart/2005/8/layout/orgChart1"/>
    <dgm:cxn modelId="{1EE91FD1-6DAA-5E40-BAB9-92F97DB4072D}" type="presParOf" srcId="{C08A75EF-4CD2-4E42-A25E-8418A64614A1}" destId="{67E66AD6-5C0C-8641-AC95-33561B1F2BEB}" srcOrd="1" destOrd="0" presId="urn:microsoft.com/office/officeart/2005/8/layout/orgChart1"/>
    <dgm:cxn modelId="{E0A0274D-AF35-F447-810B-3C860F069BF8}" type="presParOf" srcId="{C08A75EF-4CD2-4E42-A25E-8418A64614A1}" destId="{C4B17ADF-626F-6142-9B19-6D0DB5BE60EE}" srcOrd="2" destOrd="0" presId="urn:microsoft.com/office/officeart/2005/8/layout/orgChart1"/>
    <dgm:cxn modelId="{987CE867-03BD-B840-A1FF-6B55685AD215}" type="presParOf" srcId="{C4B17ADF-626F-6142-9B19-6D0DB5BE60EE}" destId="{F3797397-AE8F-3D42-B49F-02502359443C}" srcOrd="0" destOrd="0" presId="urn:microsoft.com/office/officeart/2005/8/layout/orgChart1"/>
    <dgm:cxn modelId="{AEDE222F-1C0D-DF49-A241-E89CA673443D}" type="presParOf" srcId="{C4B17ADF-626F-6142-9B19-6D0DB5BE60EE}" destId="{FC1A7F5C-31FB-B547-9E3A-4FBED9521E6D}" srcOrd="1" destOrd="0" presId="urn:microsoft.com/office/officeart/2005/8/layout/orgChart1"/>
    <dgm:cxn modelId="{C9A45ABB-A859-9840-BCE4-DDB9571B6FB6}" type="presParOf" srcId="{FC1A7F5C-31FB-B547-9E3A-4FBED9521E6D}" destId="{555F39BD-EEF1-5C4A-99DC-78485E2EDE8E}" srcOrd="0" destOrd="0" presId="urn:microsoft.com/office/officeart/2005/8/layout/orgChart1"/>
    <dgm:cxn modelId="{88AB191C-5FCA-5547-A34C-FF4637FBC7A7}" type="presParOf" srcId="{555F39BD-EEF1-5C4A-99DC-78485E2EDE8E}" destId="{AD918D16-D5FF-8346-AABA-995CA5DB9A4B}" srcOrd="0" destOrd="0" presId="urn:microsoft.com/office/officeart/2005/8/layout/orgChart1"/>
    <dgm:cxn modelId="{6AD7B0A8-C5CF-0640-B132-6853FE5482F3}" type="presParOf" srcId="{555F39BD-EEF1-5C4A-99DC-78485E2EDE8E}" destId="{47030EFB-E389-9144-96C9-EAFC892DC99C}" srcOrd="1" destOrd="0" presId="urn:microsoft.com/office/officeart/2005/8/layout/orgChart1"/>
    <dgm:cxn modelId="{D56AFCC8-D10D-3C49-96C8-91D48FD30BC0}" type="presParOf" srcId="{FC1A7F5C-31FB-B547-9E3A-4FBED9521E6D}" destId="{7A8199DF-31F5-C14C-9772-F9678D38F27E}" srcOrd="1" destOrd="0" presId="urn:microsoft.com/office/officeart/2005/8/layout/orgChart1"/>
    <dgm:cxn modelId="{C3697027-0E8F-F04C-A3D4-02B79B84F124}" type="presParOf" srcId="{FC1A7F5C-31FB-B547-9E3A-4FBED9521E6D}" destId="{F42D94AB-B5CF-4545-B817-0924F883582D}" srcOrd="2" destOrd="0" presId="urn:microsoft.com/office/officeart/2005/8/layout/orgChart1"/>
    <dgm:cxn modelId="{8154C4AF-15AF-6E4F-92F7-00E04E23848D}" type="presParOf" srcId="{F42D94AB-B5CF-4545-B817-0924F883582D}" destId="{C4C0A673-CBB9-EB4D-AE19-E629EF04C6CC}" srcOrd="0" destOrd="0" presId="urn:microsoft.com/office/officeart/2005/8/layout/orgChart1"/>
    <dgm:cxn modelId="{875B5B9E-4848-BA4A-B1BC-48549C608AFB}" type="presParOf" srcId="{F42D94AB-B5CF-4545-B817-0924F883582D}" destId="{1606BDB4-6082-D947-B272-17FFD8F038D4}" srcOrd="1" destOrd="0" presId="urn:microsoft.com/office/officeart/2005/8/layout/orgChart1"/>
    <dgm:cxn modelId="{3E726CD4-A88D-944A-B9EA-78DA85DD2C92}" type="presParOf" srcId="{1606BDB4-6082-D947-B272-17FFD8F038D4}" destId="{3CBDC2E7-C09F-F34F-BC71-E59DD16FE21A}" srcOrd="0" destOrd="0" presId="urn:microsoft.com/office/officeart/2005/8/layout/orgChart1"/>
    <dgm:cxn modelId="{B4E5E133-69B3-104E-84F6-3C504DD1BDB8}" type="presParOf" srcId="{3CBDC2E7-C09F-F34F-BC71-E59DD16FE21A}" destId="{2D16CDD1-B932-2C48-86DC-DF66A7823C3A}" srcOrd="0" destOrd="0" presId="urn:microsoft.com/office/officeart/2005/8/layout/orgChart1"/>
    <dgm:cxn modelId="{7EA082EB-AE7D-594D-9AD4-AE9EBFDF7889}" type="presParOf" srcId="{3CBDC2E7-C09F-F34F-BC71-E59DD16FE21A}" destId="{289D96B7-7C87-D241-AB21-0AF4E4574C2D}" srcOrd="1" destOrd="0" presId="urn:microsoft.com/office/officeart/2005/8/layout/orgChart1"/>
    <dgm:cxn modelId="{F67869C8-E702-FD48-93C6-2658A01EFD68}" type="presParOf" srcId="{1606BDB4-6082-D947-B272-17FFD8F038D4}" destId="{C7CDF38E-6BF4-3B48-A330-E8F52B17460C}" srcOrd="1" destOrd="0" presId="urn:microsoft.com/office/officeart/2005/8/layout/orgChart1"/>
    <dgm:cxn modelId="{3912F7C0-F1C7-5C4B-A133-315B0F6919E1}" type="presParOf" srcId="{1606BDB4-6082-D947-B272-17FFD8F038D4}" destId="{8A2FDC2F-4066-9745-9B25-E2EDCF3F1DD6}" srcOrd="2" destOrd="0" presId="urn:microsoft.com/office/officeart/2005/8/layout/orgChart1"/>
    <dgm:cxn modelId="{0EF446F2-E02C-7E47-A0F7-75125B17672C}" type="presParOf" srcId="{F42D94AB-B5CF-4545-B817-0924F883582D}" destId="{C3C34469-8175-4F4C-B1BC-DF80EA7FBDF7}" srcOrd="2" destOrd="0" presId="urn:microsoft.com/office/officeart/2005/8/layout/orgChart1"/>
    <dgm:cxn modelId="{96B78021-6836-F84D-8F18-D07F0D1E4E6A}" type="presParOf" srcId="{F42D94AB-B5CF-4545-B817-0924F883582D}" destId="{0347AC26-9F8B-DF4E-BF8A-4EAE8FCF0D0D}" srcOrd="3" destOrd="0" presId="urn:microsoft.com/office/officeart/2005/8/layout/orgChart1"/>
    <dgm:cxn modelId="{E1EA4EAB-4463-C44D-8CE0-C2D297A3882E}" type="presParOf" srcId="{0347AC26-9F8B-DF4E-BF8A-4EAE8FCF0D0D}" destId="{CCA9A525-63E3-8A46-B1ED-1BB4E20E1BE9}" srcOrd="0" destOrd="0" presId="urn:microsoft.com/office/officeart/2005/8/layout/orgChart1"/>
    <dgm:cxn modelId="{6A54CC7B-812E-8546-A6BF-1FEDCDC099DD}" type="presParOf" srcId="{CCA9A525-63E3-8A46-B1ED-1BB4E20E1BE9}" destId="{509096A1-842D-8843-AD0C-40C43316F99C}" srcOrd="0" destOrd="0" presId="urn:microsoft.com/office/officeart/2005/8/layout/orgChart1"/>
    <dgm:cxn modelId="{F882A65F-5A8E-524D-84F8-E202D8A33B40}" type="presParOf" srcId="{CCA9A525-63E3-8A46-B1ED-1BB4E20E1BE9}" destId="{6AFCF5F4-2A5D-3548-8F6E-960421CC4F05}" srcOrd="1" destOrd="0" presId="urn:microsoft.com/office/officeart/2005/8/layout/orgChart1"/>
    <dgm:cxn modelId="{58B02ACF-DD99-6B41-95EA-090D36177534}" type="presParOf" srcId="{0347AC26-9F8B-DF4E-BF8A-4EAE8FCF0D0D}" destId="{D78E15CF-81B7-4F40-9597-CC71DAC9EFE4}" srcOrd="1" destOrd="0" presId="urn:microsoft.com/office/officeart/2005/8/layout/orgChart1"/>
    <dgm:cxn modelId="{E8843C41-622F-C04E-A20D-E39B8308E335}" type="presParOf" srcId="{0347AC26-9F8B-DF4E-BF8A-4EAE8FCF0D0D}" destId="{E462DEFB-D529-8F4C-8A17-1FDC50B9621D}" srcOrd="2" destOrd="0" presId="urn:microsoft.com/office/officeart/2005/8/layout/orgChart1"/>
    <dgm:cxn modelId="{4FC8A88F-1201-1C44-BEB9-271AFAE5D93A}" type="presParOf" srcId="{C4B17ADF-626F-6142-9B19-6D0DB5BE60EE}" destId="{51D38E8D-82B1-4849-AFC8-C3B3CF26FB17}" srcOrd="2" destOrd="0" presId="urn:microsoft.com/office/officeart/2005/8/layout/orgChart1"/>
    <dgm:cxn modelId="{36D4D4B8-3844-8A4C-A562-3A65D5BB3584}" type="presParOf" srcId="{C4B17ADF-626F-6142-9B19-6D0DB5BE60EE}" destId="{B22943A0-E85D-E741-BDC8-5DC92D004C17}" srcOrd="3" destOrd="0" presId="urn:microsoft.com/office/officeart/2005/8/layout/orgChart1"/>
    <dgm:cxn modelId="{F514CD0E-57A0-8D4B-A763-92DEEFBB39CC}" type="presParOf" srcId="{B22943A0-E85D-E741-BDC8-5DC92D004C17}" destId="{834095CA-BD55-F74C-83B5-11B49C98F9C1}" srcOrd="0" destOrd="0" presId="urn:microsoft.com/office/officeart/2005/8/layout/orgChart1"/>
    <dgm:cxn modelId="{3F9C5105-5831-4E4A-A501-E5779B8839C6}" type="presParOf" srcId="{834095CA-BD55-F74C-83B5-11B49C98F9C1}" destId="{610A167E-8B9C-9B41-80C1-0EA509EDE8AF}" srcOrd="0" destOrd="0" presId="urn:microsoft.com/office/officeart/2005/8/layout/orgChart1"/>
    <dgm:cxn modelId="{18140F2D-0BCF-4749-B9C7-BE3D2D5F9FE2}" type="presParOf" srcId="{834095CA-BD55-F74C-83B5-11B49C98F9C1}" destId="{D3768E43-4549-DC41-995F-3E7F11A003B7}" srcOrd="1" destOrd="0" presId="urn:microsoft.com/office/officeart/2005/8/layout/orgChart1"/>
    <dgm:cxn modelId="{D1E67C6C-69D0-F34E-B7DA-310E144462E5}" type="presParOf" srcId="{B22943A0-E85D-E741-BDC8-5DC92D004C17}" destId="{3B1C9930-149B-A940-AC9C-D0AA6B044D64}" srcOrd="1" destOrd="0" presId="urn:microsoft.com/office/officeart/2005/8/layout/orgChart1"/>
    <dgm:cxn modelId="{C571FCFB-9E70-8048-B75F-F1FB958DA99C}" type="presParOf" srcId="{B22943A0-E85D-E741-BDC8-5DC92D004C17}" destId="{781125C4-8832-DC4E-A27F-36A278DAF78D}" srcOrd="2" destOrd="0" presId="urn:microsoft.com/office/officeart/2005/8/layout/orgChart1"/>
    <dgm:cxn modelId="{07B26186-CFBA-774B-9158-5F7AFBB91A9F}" type="presParOf" srcId="{3FEBFE39-9939-8749-98E9-CFB24C9CD676}" destId="{98741ABC-0CC5-B644-9DF0-A28525D74781}" srcOrd="2" destOrd="0" presId="urn:microsoft.com/office/officeart/2005/8/layout/orgChart1"/>
    <dgm:cxn modelId="{7299A337-E93D-2B4F-880A-875639711FCD}" type="presParOf" srcId="{3FEBFE39-9939-8749-98E9-CFB24C9CD676}" destId="{45BF59FD-3811-3A4B-BDD6-447C85767AB4}" srcOrd="3" destOrd="0" presId="urn:microsoft.com/office/officeart/2005/8/layout/orgChart1"/>
    <dgm:cxn modelId="{DC9B2FA1-60D7-0F42-B2D7-8B440CDA437E}" type="presParOf" srcId="{45BF59FD-3811-3A4B-BDD6-447C85767AB4}" destId="{9C0BE1E8-3109-CE47-86BC-C3FFFF085C00}" srcOrd="0" destOrd="0" presId="urn:microsoft.com/office/officeart/2005/8/layout/orgChart1"/>
    <dgm:cxn modelId="{999F3808-621B-9144-AE83-7B6BA40ED7C8}" type="presParOf" srcId="{9C0BE1E8-3109-CE47-86BC-C3FFFF085C00}" destId="{0CC6E9D4-2A64-404C-A94C-F66DE11E8248}" srcOrd="0" destOrd="0" presId="urn:microsoft.com/office/officeart/2005/8/layout/orgChart1"/>
    <dgm:cxn modelId="{0E363ABE-5281-D841-AB43-5C98D8A50C29}" type="presParOf" srcId="{9C0BE1E8-3109-CE47-86BC-C3FFFF085C00}" destId="{207BB05B-AFFA-7F4E-800D-A6D69CE10E20}" srcOrd="1" destOrd="0" presId="urn:microsoft.com/office/officeart/2005/8/layout/orgChart1"/>
    <dgm:cxn modelId="{28D42300-DCD7-854B-A7B9-60BB6F9F86F4}" type="presParOf" srcId="{45BF59FD-3811-3A4B-BDD6-447C85767AB4}" destId="{97306C06-4711-184B-B268-118E2FCF4D56}" srcOrd="1" destOrd="0" presId="urn:microsoft.com/office/officeart/2005/8/layout/orgChart1"/>
    <dgm:cxn modelId="{81E85743-97EA-5445-AB88-91B0589BF36F}" type="presParOf" srcId="{45BF59FD-3811-3A4B-BDD6-447C85767AB4}" destId="{1411AF76-44B9-D149-8A25-957175706F3F}" srcOrd="2" destOrd="0" presId="urn:microsoft.com/office/officeart/2005/8/layout/orgChart1"/>
    <dgm:cxn modelId="{90122C08-562C-2149-B9BB-66E961A4A29D}" type="presParOf" srcId="{AD2B99D1-57CB-CB44-8987-9B00834E695A}" destId="{B7C2FF10-28C0-A54A-B407-DFA9DC5768A9}" srcOrd="2" destOrd="0" presId="urn:microsoft.com/office/officeart/2005/8/layout/orgChart1"/>
    <dgm:cxn modelId="{40C006F0-E304-4944-8BCA-53C46A99B2F0}" type="presParOf" srcId="{AD2B99D1-57CB-CB44-8987-9B00834E695A}" destId="{BE562326-2B78-954B-BF18-FACE3043D1A0}" srcOrd="3" destOrd="0" presId="urn:microsoft.com/office/officeart/2005/8/layout/orgChart1"/>
    <dgm:cxn modelId="{020DAC0B-2129-064E-A400-569EC71CC2FF}" type="presParOf" srcId="{BE562326-2B78-954B-BF18-FACE3043D1A0}" destId="{6D5B9ACD-01E2-C94B-B938-C6EB70DD4828}" srcOrd="0" destOrd="0" presId="urn:microsoft.com/office/officeart/2005/8/layout/orgChart1"/>
    <dgm:cxn modelId="{01CE09E1-33AA-6746-AFC7-8DF5E65A4225}" type="presParOf" srcId="{6D5B9ACD-01E2-C94B-B938-C6EB70DD4828}" destId="{3B66D724-C4E8-9E46-966B-19A395F55EC9}" srcOrd="0" destOrd="0" presId="urn:microsoft.com/office/officeart/2005/8/layout/orgChart1"/>
    <dgm:cxn modelId="{2DDA5367-8EC0-4C45-B82D-F68712C3EA52}" type="presParOf" srcId="{6D5B9ACD-01E2-C94B-B938-C6EB70DD4828}" destId="{7E722C1E-327B-DF4B-B771-968CCD1374D1}" srcOrd="1" destOrd="0" presId="urn:microsoft.com/office/officeart/2005/8/layout/orgChart1"/>
    <dgm:cxn modelId="{A05C5AB0-AA61-5A4F-80C7-046D4D245385}" type="presParOf" srcId="{BE562326-2B78-954B-BF18-FACE3043D1A0}" destId="{592595DF-509B-8F41-B22B-CAF94A8C6658}" srcOrd="1" destOrd="0" presId="urn:microsoft.com/office/officeart/2005/8/layout/orgChart1"/>
    <dgm:cxn modelId="{78840A48-881C-D243-B63C-75560EDE01A3}" type="presParOf" srcId="{BE562326-2B78-954B-BF18-FACE3043D1A0}" destId="{B4B2DB44-0783-EB48-BB41-74934DA53CCF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7C2FF10-28C0-A54A-B407-DFA9DC5768A9}">
      <dsp:nvSpPr>
        <dsp:cNvPr id="0" name=""/>
        <dsp:cNvSpPr/>
      </dsp:nvSpPr>
      <dsp:spPr>
        <a:xfrm>
          <a:off x="3940268" y="1200530"/>
          <a:ext cx="790534" cy="6046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04677"/>
              </a:lnTo>
              <a:lnTo>
                <a:pt x="790534" y="60467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741ABC-0CC5-B644-9DF0-A28525D74781}">
      <dsp:nvSpPr>
        <dsp:cNvPr id="0" name=""/>
        <dsp:cNvSpPr/>
      </dsp:nvSpPr>
      <dsp:spPr>
        <a:xfrm>
          <a:off x="3076565" y="2117408"/>
          <a:ext cx="1661417" cy="5963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96391"/>
              </a:lnTo>
              <a:lnTo>
                <a:pt x="1661417" y="596391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D38E8D-82B1-4849-AFC8-C3B3CF26FB17}">
      <dsp:nvSpPr>
        <dsp:cNvPr id="0" name=""/>
        <dsp:cNvSpPr/>
      </dsp:nvSpPr>
      <dsp:spPr>
        <a:xfrm>
          <a:off x="2214823" y="3027193"/>
          <a:ext cx="2533263" cy="5892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89285"/>
              </a:lnTo>
              <a:lnTo>
                <a:pt x="2533263" y="589285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C34469-8175-4F4C-B1BC-DF80EA7FBDF7}">
      <dsp:nvSpPr>
        <dsp:cNvPr id="0" name=""/>
        <dsp:cNvSpPr/>
      </dsp:nvSpPr>
      <dsp:spPr>
        <a:xfrm>
          <a:off x="1248903" y="3928042"/>
          <a:ext cx="109859" cy="577390"/>
        </a:xfrm>
        <a:custGeom>
          <a:avLst/>
          <a:gdLst/>
          <a:ahLst/>
          <a:cxnLst/>
          <a:rect l="0" t="0" r="0" b="0"/>
          <a:pathLst>
            <a:path>
              <a:moveTo>
                <a:pt x="109859" y="0"/>
              </a:moveTo>
              <a:lnTo>
                <a:pt x="109859" y="577390"/>
              </a:lnTo>
              <a:lnTo>
                <a:pt x="0" y="577390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C0A673-CBB9-EB4D-AE19-E629EF04C6CC}">
      <dsp:nvSpPr>
        <dsp:cNvPr id="0" name=""/>
        <dsp:cNvSpPr/>
      </dsp:nvSpPr>
      <dsp:spPr>
        <a:xfrm>
          <a:off x="1358762" y="3928042"/>
          <a:ext cx="110159" cy="5772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7246"/>
              </a:lnTo>
              <a:lnTo>
                <a:pt x="110159" y="577246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797397-AE8F-3D42-B49F-02502359443C}">
      <dsp:nvSpPr>
        <dsp:cNvPr id="0" name=""/>
        <dsp:cNvSpPr/>
      </dsp:nvSpPr>
      <dsp:spPr>
        <a:xfrm>
          <a:off x="1983177" y="3027193"/>
          <a:ext cx="231645" cy="588642"/>
        </a:xfrm>
        <a:custGeom>
          <a:avLst/>
          <a:gdLst/>
          <a:ahLst/>
          <a:cxnLst/>
          <a:rect l="0" t="0" r="0" b="0"/>
          <a:pathLst>
            <a:path>
              <a:moveTo>
                <a:pt x="231645" y="0"/>
              </a:moveTo>
              <a:lnTo>
                <a:pt x="231645" y="588642"/>
              </a:lnTo>
              <a:lnTo>
                <a:pt x="0" y="588642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9D76AA-693A-9042-9F91-7679E75A54C8}">
      <dsp:nvSpPr>
        <dsp:cNvPr id="0" name=""/>
        <dsp:cNvSpPr/>
      </dsp:nvSpPr>
      <dsp:spPr>
        <a:xfrm>
          <a:off x="2839237" y="2117408"/>
          <a:ext cx="237327" cy="597577"/>
        </a:xfrm>
        <a:custGeom>
          <a:avLst/>
          <a:gdLst/>
          <a:ahLst/>
          <a:cxnLst/>
          <a:rect l="0" t="0" r="0" b="0"/>
          <a:pathLst>
            <a:path>
              <a:moveTo>
                <a:pt x="237327" y="0"/>
              </a:moveTo>
              <a:lnTo>
                <a:pt x="237327" y="597577"/>
              </a:lnTo>
              <a:lnTo>
                <a:pt x="0" y="597577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129772-B09A-894C-AA64-E2D326889D27}">
      <dsp:nvSpPr>
        <dsp:cNvPr id="0" name=""/>
        <dsp:cNvSpPr/>
      </dsp:nvSpPr>
      <dsp:spPr>
        <a:xfrm>
          <a:off x="3700980" y="1200530"/>
          <a:ext cx="239288" cy="604670"/>
        </a:xfrm>
        <a:custGeom>
          <a:avLst/>
          <a:gdLst/>
          <a:ahLst/>
          <a:cxnLst/>
          <a:rect l="0" t="0" r="0" b="0"/>
          <a:pathLst>
            <a:path>
              <a:moveTo>
                <a:pt x="239288" y="0"/>
              </a:moveTo>
              <a:lnTo>
                <a:pt x="239288" y="604670"/>
              </a:lnTo>
              <a:lnTo>
                <a:pt x="0" y="60467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4C55E0-7883-8541-981D-5C4D8C2F4FE9}">
      <dsp:nvSpPr>
        <dsp:cNvPr id="0" name=""/>
        <dsp:cNvSpPr/>
      </dsp:nvSpPr>
      <dsp:spPr>
        <a:xfrm>
          <a:off x="3315853" y="576115"/>
          <a:ext cx="1248829" cy="6244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Thrombectomy for non-traumatic, non hemorrhagic stroke of the anterior circulation in 2015-2021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(n=3588)</a:t>
          </a:r>
        </a:p>
      </dsp:txBody>
      <dsp:txXfrm>
        <a:off x="3315853" y="576115"/>
        <a:ext cx="1248829" cy="624414"/>
      </dsp:txXfrm>
    </dsp:sp>
    <dsp:sp modelId="{17C532C0-79D9-1843-B716-B5F76B66AC41}">
      <dsp:nvSpPr>
        <dsp:cNvPr id="0" name=""/>
        <dsp:cNvSpPr/>
      </dsp:nvSpPr>
      <dsp:spPr>
        <a:xfrm>
          <a:off x="2452150" y="1492993"/>
          <a:ext cx="1248829" cy="6244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Pre-Thrombectomy MRA with images available for review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(n=190)</a:t>
          </a:r>
        </a:p>
      </dsp:txBody>
      <dsp:txXfrm>
        <a:off x="2452150" y="1492993"/>
        <a:ext cx="1248829" cy="624414"/>
      </dsp:txXfrm>
    </dsp:sp>
    <dsp:sp modelId="{C298A2A5-1BA3-E046-B1F8-FF2E7C8F09C1}">
      <dsp:nvSpPr>
        <dsp:cNvPr id="0" name=""/>
        <dsp:cNvSpPr/>
      </dsp:nvSpPr>
      <dsp:spPr>
        <a:xfrm>
          <a:off x="1590408" y="2402778"/>
          <a:ext cx="1248829" cy="6244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Non-opacification of the cervical portion of the ipsilateral internal carotid artery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(n=46) </a:t>
          </a:r>
        </a:p>
      </dsp:txBody>
      <dsp:txXfrm>
        <a:off x="1590408" y="2402778"/>
        <a:ext cx="1248829" cy="624414"/>
      </dsp:txXfrm>
    </dsp:sp>
    <dsp:sp modelId="{AD918D16-D5FF-8346-AABA-995CA5DB9A4B}">
      <dsp:nvSpPr>
        <dsp:cNvPr id="0" name=""/>
        <dsp:cNvSpPr/>
      </dsp:nvSpPr>
      <dsp:spPr>
        <a:xfrm>
          <a:off x="734348" y="3303627"/>
          <a:ext cx="1248829" cy="6244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Non-dissection ICA occlus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(n=41)</a:t>
          </a:r>
        </a:p>
      </dsp:txBody>
      <dsp:txXfrm>
        <a:off x="734348" y="3303627"/>
        <a:ext cx="1248829" cy="624414"/>
      </dsp:txXfrm>
    </dsp:sp>
    <dsp:sp modelId="{2D16CDD1-B932-2C48-86DC-DF66A7823C3A}">
      <dsp:nvSpPr>
        <dsp:cNvPr id="0" name=""/>
        <dsp:cNvSpPr/>
      </dsp:nvSpPr>
      <dsp:spPr>
        <a:xfrm>
          <a:off x="1468922" y="4189747"/>
          <a:ext cx="1248829" cy="63108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Pseudo-occlus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(n=16)</a:t>
          </a:r>
        </a:p>
      </dsp:txBody>
      <dsp:txXfrm>
        <a:off x="1468922" y="4189747"/>
        <a:ext cx="1248829" cy="631083"/>
      </dsp:txXfrm>
    </dsp:sp>
    <dsp:sp modelId="{509096A1-842D-8843-AD0C-40C43316F99C}">
      <dsp:nvSpPr>
        <dsp:cNvPr id="0" name=""/>
        <dsp:cNvSpPr/>
      </dsp:nvSpPr>
      <dsp:spPr>
        <a:xfrm>
          <a:off x="73" y="4193225"/>
          <a:ext cx="1248829" cy="6244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proximal internal carotid artery occlusion or Tandem-occlus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(n=25)</a:t>
          </a:r>
        </a:p>
      </dsp:txBody>
      <dsp:txXfrm>
        <a:off x="73" y="4193225"/>
        <a:ext cx="1248829" cy="624414"/>
      </dsp:txXfrm>
    </dsp:sp>
    <dsp:sp modelId="{610A167E-8B9C-9B41-80C1-0EA509EDE8AF}">
      <dsp:nvSpPr>
        <dsp:cNvPr id="0" name=""/>
        <dsp:cNvSpPr/>
      </dsp:nvSpPr>
      <dsp:spPr>
        <a:xfrm>
          <a:off x="4748086" y="3304270"/>
          <a:ext cx="1248829" cy="6244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Dissect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(n=5)</a:t>
          </a:r>
        </a:p>
      </dsp:txBody>
      <dsp:txXfrm>
        <a:off x="4748086" y="3304270"/>
        <a:ext cx="1248829" cy="624414"/>
      </dsp:txXfrm>
    </dsp:sp>
    <dsp:sp modelId="{0CC6E9D4-2A64-404C-A94C-F66DE11E8248}">
      <dsp:nvSpPr>
        <dsp:cNvPr id="0" name=""/>
        <dsp:cNvSpPr/>
      </dsp:nvSpPr>
      <dsp:spPr>
        <a:xfrm>
          <a:off x="4737983" y="2401591"/>
          <a:ext cx="1248829" cy="6244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opacification of the cervical portion of the ipsilateral internal carotid artery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(n=144)</a:t>
          </a:r>
        </a:p>
      </dsp:txBody>
      <dsp:txXfrm>
        <a:off x="4737983" y="2401591"/>
        <a:ext cx="1248829" cy="624414"/>
      </dsp:txXfrm>
    </dsp:sp>
    <dsp:sp modelId="{3B66D724-C4E8-9E46-966B-19A395F55EC9}">
      <dsp:nvSpPr>
        <dsp:cNvPr id="0" name=""/>
        <dsp:cNvSpPr/>
      </dsp:nvSpPr>
      <dsp:spPr>
        <a:xfrm>
          <a:off x="4730802" y="1492999"/>
          <a:ext cx="1248829" cy="62441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No MRA availabl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(n=3398)</a:t>
          </a:r>
        </a:p>
      </dsp:txBody>
      <dsp:txXfrm>
        <a:off x="4730802" y="1492999"/>
        <a:ext cx="1248829" cy="62441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8D9C00-6126-4EC4-A28A-7BEE6BCC7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9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 Winkelmeier</dc:creator>
  <cp:keywords/>
  <dc:description/>
  <cp:lastModifiedBy>Christian Heitkamp</cp:lastModifiedBy>
  <cp:revision>368</cp:revision>
  <cp:lastPrinted>2025-01-16T12:02:00Z</cp:lastPrinted>
  <dcterms:created xsi:type="dcterms:W3CDTF">2025-01-16T12:02:00Z</dcterms:created>
  <dcterms:modified xsi:type="dcterms:W3CDTF">2025-06-02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rBP6uGE"/&gt;&lt;style id="http://www.zotero.org/styles/sage-vancouver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